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CD85E" w14:textId="77777777" w:rsidR="00BB1B1D" w:rsidRPr="00D22D93" w:rsidRDefault="00BB1B1D"/>
    <w:p w14:paraId="463F85C4" w14:textId="77777777" w:rsidR="00BB1B1D" w:rsidRPr="00D22D93" w:rsidRDefault="00BB1B1D"/>
    <w:p w14:paraId="07EF927F" w14:textId="77777777" w:rsidR="00BB1B1D" w:rsidRPr="00D22D93" w:rsidRDefault="00BB1B1D"/>
    <w:p w14:paraId="3225F728" w14:textId="373F0962" w:rsidR="00BB1B1D" w:rsidRPr="00C2436F" w:rsidRDefault="006348F7">
      <w:pPr>
        <w:rPr>
          <w:b/>
          <w:bCs/>
        </w:rPr>
      </w:pPr>
      <w:r>
        <w:rPr>
          <w:b/>
          <w:bCs/>
        </w:rPr>
        <w:t>Supplementary Information</w:t>
      </w:r>
      <w:r w:rsidR="00C2436F" w:rsidRPr="00C2436F">
        <w:rPr>
          <w:b/>
          <w:bCs/>
        </w:rPr>
        <w:t>:</w:t>
      </w:r>
    </w:p>
    <w:p w14:paraId="0C9C00A6" w14:textId="13CEFE05" w:rsidR="00DA0004" w:rsidRPr="00D22D93" w:rsidRDefault="00DA0004" w:rsidP="00DA0004">
      <w:pPr>
        <w:rPr>
          <w:b/>
        </w:rPr>
      </w:pPr>
      <w:r w:rsidRPr="00D22D93">
        <w:rPr>
          <w:b/>
        </w:rPr>
        <w:t xml:space="preserve">The </w:t>
      </w:r>
      <w:r w:rsidR="008A5D54">
        <w:rPr>
          <w:b/>
        </w:rPr>
        <w:t>impact</w:t>
      </w:r>
      <w:r w:rsidRPr="00D22D93">
        <w:rPr>
          <w:b/>
        </w:rPr>
        <w:t xml:space="preserve"> of adverse childhood experiences </w:t>
      </w:r>
      <w:r w:rsidR="008A5D54">
        <w:rPr>
          <w:b/>
        </w:rPr>
        <w:t>on</w:t>
      </w:r>
      <w:r w:rsidRPr="00D22D93">
        <w:rPr>
          <w:b/>
        </w:rPr>
        <w:t xml:space="preserve"> DNA methylation age</w:t>
      </w:r>
      <w:r w:rsidR="00490136">
        <w:rPr>
          <w:b/>
        </w:rPr>
        <w:t>: A systematic review and meta</w:t>
      </w:r>
      <w:r w:rsidR="003A586F">
        <w:rPr>
          <w:b/>
        </w:rPr>
        <w:t>-a</w:t>
      </w:r>
      <w:r w:rsidR="00490136">
        <w:rPr>
          <w:b/>
        </w:rPr>
        <w:t>nalysis</w:t>
      </w:r>
    </w:p>
    <w:p w14:paraId="4FD0C6C6" w14:textId="77777777" w:rsidR="000D6134" w:rsidRPr="00D22D93" w:rsidRDefault="000D6134"/>
    <w:p w14:paraId="176682AF" w14:textId="4E6D6CC3" w:rsidR="000D6134" w:rsidRPr="00D22D93" w:rsidRDefault="00154B79" w:rsidP="000D6134">
      <w:pPr>
        <w:spacing w:line="480" w:lineRule="auto"/>
      </w:pPr>
      <w:r w:rsidRPr="00D22D93">
        <w:t>Hanna</w:t>
      </w:r>
      <w:r w:rsidR="00132505" w:rsidRPr="00D22D93">
        <w:t>h</w:t>
      </w:r>
      <w:r w:rsidRPr="00D22D93">
        <w:t xml:space="preserve"> Russell</w:t>
      </w:r>
      <w:r w:rsidR="00D44335" w:rsidRPr="00D22D93">
        <w:rPr>
          <w:vertAlign w:val="superscript"/>
        </w:rPr>
        <w:t>1</w:t>
      </w:r>
      <w:r w:rsidR="00D44335" w:rsidRPr="00D22D93">
        <w:t xml:space="preserve">, </w:t>
      </w:r>
      <w:r w:rsidR="001A5906" w:rsidRPr="00D22D93">
        <w:t xml:space="preserve">Gregor </w:t>
      </w:r>
      <w:r w:rsidR="007A5C96" w:rsidRPr="00D22D93">
        <w:t>Angus</w:t>
      </w:r>
      <w:r w:rsidR="007A5C96" w:rsidRPr="00D22D93">
        <w:rPr>
          <w:vertAlign w:val="superscript"/>
        </w:rPr>
        <w:t>1</w:t>
      </w:r>
      <w:r w:rsidR="007A5C96" w:rsidRPr="00D22D93">
        <w:t xml:space="preserve">, </w:t>
      </w:r>
      <w:r w:rsidR="000D6134" w:rsidRPr="00D22D93">
        <w:t>Sam Singleton</w:t>
      </w:r>
      <w:r w:rsidR="000D6134" w:rsidRPr="00D22D93">
        <w:rPr>
          <w:vertAlign w:val="superscript"/>
        </w:rPr>
        <w:t>1</w:t>
      </w:r>
      <w:r w:rsidR="000D6134" w:rsidRPr="00D22D93">
        <w:t xml:space="preserve">, </w:t>
      </w:r>
      <w:r w:rsidR="005D363E" w:rsidRPr="00D22D93">
        <w:t>Chris</w:t>
      </w:r>
      <w:r w:rsidR="00350CCE" w:rsidRPr="00D22D93">
        <w:t>topher</w:t>
      </w:r>
      <w:r w:rsidR="005D363E" w:rsidRPr="00D22D93">
        <w:t xml:space="preserve"> </w:t>
      </w:r>
      <w:r w:rsidR="00413810" w:rsidRPr="00D22D93">
        <w:t xml:space="preserve">G. </w:t>
      </w:r>
      <w:r w:rsidR="005D363E" w:rsidRPr="00D22D93">
        <w:t>Bell</w:t>
      </w:r>
      <w:r w:rsidR="000D6134" w:rsidRPr="00D22D93">
        <w:rPr>
          <w:vertAlign w:val="superscript"/>
        </w:rPr>
        <w:t>2</w:t>
      </w:r>
      <w:r w:rsidR="0230FB1D" w:rsidRPr="4327FCE8">
        <w:rPr>
          <w:vertAlign w:val="superscript"/>
        </w:rPr>
        <w:t>,3</w:t>
      </w:r>
      <w:r w:rsidR="000D6134" w:rsidRPr="00D22D93">
        <w:t xml:space="preserve"> and Tim G. Hales</w:t>
      </w:r>
      <w:r w:rsidR="000D6134" w:rsidRPr="00D22D93">
        <w:rPr>
          <w:vertAlign w:val="superscript"/>
        </w:rPr>
        <w:t>1</w:t>
      </w:r>
    </w:p>
    <w:p w14:paraId="52B02480" w14:textId="52C1450F" w:rsidR="000D6134" w:rsidRPr="00D22D93" w:rsidRDefault="000D6134" w:rsidP="000D6134">
      <w:pPr>
        <w:spacing w:after="0" w:line="480" w:lineRule="auto"/>
      </w:pPr>
      <w:r w:rsidRPr="00D22D93">
        <w:rPr>
          <w:vertAlign w:val="superscript"/>
        </w:rPr>
        <w:t>1</w:t>
      </w:r>
      <w:r w:rsidRPr="00D22D93">
        <w:t xml:space="preserve">The Institute of Academic Anaesthesia, Division of </w:t>
      </w:r>
      <w:r w:rsidR="00E55E0B" w:rsidRPr="00D22D93">
        <w:t>Neuroscience</w:t>
      </w:r>
      <w:r w:rsidRPr="00D22D93">
        <w:t xml:space="preserve">, School of Medicine, Ninewells Hospital, University of Dundee, Dundee, UK </w:t>
      </w:r>
    </w:p>
    <w:p w14:paraId="26A5CC11" w14:textId="59B443F3" w:rsidR="00A115CD" w:rsidRDefault="00A115CD" w:rsidP="00A115CD">
      <w:pPr>
        <w:spacing w:after="0" w:line="480" w:lineRule="auto"/>
      </w:pPr>
      <w:r w:rsidRPr="00D22D93">
        <w:rPr>
          <w:vertAlign w:val="superscript"/>
        </w:rPr>
        <w:t>2</w:t>
      </w:r>
      <w:r w:rsidRPr="00D22D93">
        <w:t xml:space="preserve">William Harvey Research Institute, Barts and The London </w:t>
      </w:r>
      <w:r>
        <w:t>Faculty</w:t>
      </w:r>
      <w:r w:rsidRPr="00D22D93">
        <w:t xml:space="preserve"> of Medicine and Dentistry, Queen Mary University of London, London, UK</w:t>
      </w:r>
    </w:p>
    <w:p w14:paraId="41927E32" w14:textId="77777777" w:rsidR="00A115CD" w:rsidRPr="000823DF" w:rsidRDefault="00A115CD" w:rsidP="00A115CD">
      <w:pPr>
        <w:spacing w:after="0" w:line="480" w:lineRule="auto"/>
      </w:pPr>
      <w:r w:rsidRPr="000823DF">
        <w:rPr>
          <w:vertAlign w:val="superscript"/>
        </w:rPr>
        <w:t>3</w:t>
      </w:r>
      <w:r>
        <w:t xml:space="preserve">QMUL Centre for Epigenetics, </w:t>
      </w:r>
      <w:r w:rsidRPr="00D22D93">
        <w:t>Queen Mary University of London, London, UK</w:t>
      </w:r>
      <w:r>
        <w:t>.</w:t>
      </w:r>
    </w:p>
    <w:p w14:paraId="20A1AC77" w14:textId="77777777" w:rsidR="00603BD9" w:rsidRPr="00D22D93" w:rsidRDefault="00603BD9" w:rsidP="000D6134">
      <w:pPr>
        <w:spacing w:after="0" w:line="480" w:lineRule="auto"/>
      </w:pPr>
    </w:p>
    <w:p w14:paraId="0D50BECD" w14:textId="31DEEE06" w:rsidR="000D6134" w:rsidRPr="00D22D93" w:rsidRDefault="000D6134" w:rsidP="000D6134">
      <w:pPr>
        <w:spacing w:after="0" w:line="480" w:lineRule="auto"/>
      </w:pPr>
      <w:r w:rsidRPr="00D22D93">
        <w:rPr>
          <w:b/>
        </w:rPr>
        <w:t>Corresponding author</w:t>
      </w:r>
      <w:r w:rsidRPr="00D22D93">
        <w:t xml:space="preserve">: Tim G. Hales. Division of </w:t>
      </w:r>
      <w:r w:rsidR="00603BD9" w:rsidRPr="00D22D93">
        <w:t>Neuroscience</w:t>
      </w:r>
      <w:r w:rsidRPr="00D22D93">
        <w:t xml:space="preserve">, School of Medicine, Ninewells Hospital, University of Dundee, Dundee, UK; Telephone: + 44 1382 383443; E-mail: </w:t>
      </w:r>
      <w:hyperlink r:id="rId11">
        <w:r w:rsidRPr="50181962">
          <w:rPr>
            <w:rStyle w:val="Hyperlink"/>
          </w:rPr>
          <w:t>t.g.hales@dundee.ac.uk</w:t>
        </w:r>
      </w:hyperlink>
      <w:r w:rsidRPr="00D22D93">
        <w:t xml:space="preserve"> </w:t>
      </w:r>
    </w:p>
    <w:p w14:paraId="528FC936" w14:textId="640C3376" w:rsidR="00BB1B1D" w:rsidRDefault="00BB1B1D">
      <w:r w:rsidRPr="00D22D93">
        <w:br w:type="page"/>
      </w:r>
    </w:p>
    <w:p w14:paraId="27FD8DA5" w14:textId="77777777" w:rsidR="00D57901" w:rsidRPr="00D22D93" w:rsidRDefault="00D57901"/>
    <w:p w14:paraId="2D6BC328" w14:textId="1AED449D" w:rsidR="00D57901" w:rsidRPr="0072474B" w:rsidRDefault="00D57901" w:rsidP="00D57901">
      <w:r w:rsidRPr="00D22D93">
        <w:rPr>
          <w:b/>
          <w:bCs/>
        </w:rPr>
        <w:t>Table S</w:t>
      </w:r>
      <w:r>
        <w:rPr>
          <w:b/>
          <w:bCs/>
        </w:rPr>
        <w:t>1</w:t>
      </w:r>
      <w:r w:rsidRPr="00D22D93">
        <w:rPr>
          <w:b/>
          <w:bCs/>
        </w:rPr>
        <w:t xml:space="preserve"> </w:t>
      </w:r>
      <w:r>
        <w:t>PRISMA 2020 Checklist</w:t>
      </w:r>
    </w:p>
    <w:p w14:paraId="7F31577D" w14:textId="77777777" w:rsidR="00A44AA7" w:rsidRDefault="00A44AA7" w:rsidP="00920621"/>
    <w:tbl>
      <w:tblPr>
        <w:tblStyle w:val="TableGrid"/>
        <w:tblW w:w="0" w:type="auto"/>
        <w:tblLook w:val="04A0" w:firstRow="1" w:lastRow="0" w:firstColumn="1" w:lastColumn="0" w:noHBand="0" w:noVBand="1"/>
      </w:tblPr>
      <w:tblGrid>
        <w:gridCol w:w="1949"/>
        <w:gridCol w:w="835"/>
        <w:gridCol w:w="8590"/>
        <w:gridCol w:w="2575"/>
      </w:tblGrid>
      <w:tr w:rsidR="0087226E" w14:paraId="39A51AF8" w14:textId="77777777" w:rsidTr="001A35F2">
        <w:tc>
          <w:tcPr>
            <w:tcW w:w="1980" w:type="dxa"/>
            <w:shd w:val="clear" w:color="auto" w:fill="C1E4F5" w:themeFill="accent1" w:themeFillTint="33"/>
          </w:tcPr>
          <w:p w14:paraId="6290BB93" w14:textId="5683DC87" w:rsidR="0087226E" w:rsidRPr="00365BE3" w:rsidRDefault="0087226E" w:rsidP="00920621">
            <w:pPr>
              <w:rPr>
                <w:b/>
                <w:bCs/>
              </w:rPr>
            </w:pPr>
            <w:r w:rsidRPr="00365BE3">
              <w:rPr>
                <w:b/>
                <w:bCs/>
              </w:rPr>
              <w:t>Section and Topic</w:t>
            </w:r>
          </w:p>
        </w:tc>
        <w:tc>
          <w:tcPr>
            <w:tcW w:w="850" w:type="dxa"/>
            <w:shd w:val="clear" w:color="auto" w:fill="C1E4F5" w:themeFill="accent1" w:themeFillTint="33"/>
          </w:tcPr>
          <w:p w14:paraId="6578F302" w14:textId="60B7D266" w:rsidR="0087226E" w:rsidRPr="00365BE3" w:rsidRDefault="0087226E" w:rsidP="00920621">
            <w:pPr>
              <w:rPr>
                <w:b/>
                <w:bCs/>
              </w:rPr>
            </w:pPr>
            <w:r w:rsidRPr="00365BE3">
              <w:rPr>
                <w:b/>
                <w:bCs/>
              </w:rPr>
              <w:t>Item #</w:t>
            </w:r>
          </w:p>
        </w:tc>
        <w:tc>
          <w:tcPr>
            <w:tcW w:w="9214" w:type="dxa"/>
            <w:shd w:val="clear" w:color="auto" w:fill="C1E4F5" w:themeFill="accent1" w:themeFillTint="33"/>
          </w:tcPr>
          <w:p w14:paraId="6C0F7030" w14:textId="17AD4B4C" w:rsidR="0087226E" w:rsidRPr="00365BE3" w:rsidRDefault="0087226E" w:rsidP="00920621">
            <w:pPr>
              <w:rPr>
                <w:b/>
                <w:bCs/>
              </w:rPr>
            </w:pPr>
            <w:r w:rsidRPr="00365BE3">
              <w:rPr>
                <w:b/>
                <w:bCs/>
              </w:rPr>
              <w:t>Checklist Item</w:t>
            </w:r>
          </w:p>
        </w:tc>
        <w:tc>
          <w:tcPr>
            <w:tcW w:w="1905" w:type="dxa"/>
            <w:shd w:val="clear" w:color="auto" w:fill="C1E4F5" w:themeFill="accent1" w:themeFillTint="33"/>
          </w:tcPr>
          <w:p w14:paraId="274FC0D3" w14:textId="3F677F3B" w:rsidR="0087226E" w:rsidRPr="00365BE3" w:rsidRDefault="004D7CB8" w:rsidP="00920621">
            <w:pPr>
              <w:rPr>
                <w:b/>
                <w:bCs/>
              </w:rPr>
            </w:pPr>
            <w:r w:rsidRPr="00365BE3">
              <w:rPr>
                <w:b/>
                <w:bCs/>
              </w:rPr>
              <w:t>Location where item is reported</w:t>
            </w:r>
          </w:p>
        </w:tc>
      </w:tr>
      <w:tr w:rsidR="00D55A8E" w14:paraId="1341B5CE" w14:textId="77777777" w:rsidTr="00365BE3">
        <w:tc>
          <w:tcPr>
            <w:tcW w:w="13949" w:type="dxa"/>
            <w:gridSpan w:val="4"/>
            <w:shd w:val="clear" w:color="auto" w:fill="FCEAD8"/>
          </w:tcPr>
          <w:p w14:paraId="4876DE79" w14:textId="285D347C" w:rsidR="00D55A8E" w:rsidRPr="00365BE3" w:rsidRDefault="00D55A8E" w:rsidP="00920621">
            <w:pPr>
              <w:rPr>
                <w:b/>
                <w:bCs/>
              </w:rPr>
            </w:pPr>
            <w:r w:rsidRPr="00365BE3">
              <w:rPr>
                <w:b/>
                <w:bCs/>
              </w:rPr>
              <w:t>TITLE</w:t>
            </w:r>
          </w:p>
        </w:tc>
      </w:tr>
      <w:tr w:rsidR="0087226E" w14:paraId="07149056" w14:textId="77777777" w:rsidTr="001A35F2">
        <w:tc>
          <w:tcPr>
            <w:tcW w:w="1980" w:type="dxa"/>
          </w:tcPr>
          <w:p w14:paraId="0E087E67" w14:textId="0DD9F200" w:rsidR="0087226E" w:rsidRDefault="00D55A8E" w:rsidP="00920621">
            <w:r>
              <w:t>Title</w:t>
            </w:r>
          </w:p>
        </w:tc>
        <w:tc>
          <w:tcPr>
            <w:tcW w:w="850" w:type="dxa"/>
          </w:tcPr>
          <w:p w14:paraId="76E5F4E1" w14:textId="1AB34CE5" w:rsidR="0087226E" w:rsidRDefault="00D55A8E" w:rsidP="00920621">
            <w:r>
              <w:t>1</w:t>
            </w:r>
          </w:p>
        </w:tc>
        <w:tc>
          <w:tcPr>
            <w:tcW w:w="9214" w:type="dxa"/>
          </w:tcPr>
          <w:p w14:paraId="6EF0562B" w14:textId="2997E87F" w:rsidR="0087226E" w:rsidRDefault="009E65F9" w:rsidP="00920621">
            <w:r w:rsidRPr="009E65F9">
              <w:t>Identify the report as a systematic review.</w:t>
            </w:r>
          </w:p>
        </w:tc>
        <w:tc>
          <w:tcPr>
            <w:tcW w:w="1905" w:type="dxa"/>
          </w:tcPr>
          <w:p w14:paraId="1526A855" w14:textId="30546FFE" w:rsidR="0087226E" w:rsidRDefault="00D55A8E" w:rsidP="00920621">
            <w:r>
              <w:t>Title</w:t>
            </w:r>
          </w:p>
        </w:tc>
      </w:tr>
      <w:tr w:rsidR="00D55A8E" w14:paraId="5C5FD74F" w14:textId="77777777" w:rsidTr="00365BE3">
        <w:tc>
          <w:tcPr>
            <w:tcW w:w="13949" w:type="dxa"/>
            <w:gridSpan w:val="4"/>
            <w:shd w:val="clear" w:color="auto" w:fill="FCEAD8"/>
          </w:tcPr>
          <w:p w14:paraId="2E646412" w14:textId="5D0DF639" w:rsidR="00D55A8E" w:rsidRPr="00365BE3" w:rsidRDefault="00D55A8E" w:rsidP="00920621">
            <w:pPr>
              <w:rPr>
                <w:b/>
                <w:bCs/>
              </w:rPr>
            </w:pPr>
            <w:r w:rsidRPr="00365BE3">
              <w:rPr>
                <w:b/>
                <w:bCs/>
              </w:rPr>
              <w:t>ABSTRACT</w:t>
            </w:r>
          </w:p>
        </w:tc>
      </w:tr>
      <w:tr w:rsidR="0087226E" w14:paraId="357E4B47" w14:textId="77777777" w:rsidTr="001A35F2">
        <w:tc>
          <w:tcPr>
            <w:tcW w:w="1980" w:type="dxa"/>
          </w:tcPr>
          <w:p w14:paraId="63D3EA8F" w14:textId="5A7D2D69" w:rsidR="0087226E" w:rsidRDefault="002F0903" w:rsidP="00920621">
            <w:r>
              <w:t>Abstract</w:t>
            </w:r>
          </w:p>
        </w:tc>
        <w:tc>
          <w:tcPr>
            <w:tcW w:w="850" w:type="dxa"/>
          </w:tcPr>
          <w:p w14:paraId="53DA4943" w14:textId="7BABC5D7" w:rsidR="0087226E" w:rsidRDefault="00D55A8E" w:rsidP="00920621">
            <w:r>
              <w:t>2</w:t>
            </w:r>
          </w:p>
        </w:tc>
        <w:tc>
          <w:tcPr>
            <w:tcW w:w="9214" w:type="dxa"/>
          </w:tcPr>
          <w:p w14:paraId="78397CF5" w14:textId="744831A4" w:rsidR="0087226E" w:rsidRDefault="002F0903" w:rsidP="00920621">
            <w:r w:rsidRPr="002F0903">
              <w:t>See the PRISMA 2020 for Abstracts checklist.</w:t>
            </w:r>
          </w:p>
        </w:tc>
        <w:tc>
          <w:tcPr>
            <w:tcW w:w="1905" w:type="dxa"/>
          </w:tcPr>
          <w:p w14:paraId="507BB93D" w14:textId="420A864F" w:rsidR="0087226E" w:rsidRDefault="002F0903" w:rsidP="00920621">
            <w:r>
              <w:t>Abstract</w:t>
            </w:r>
          </w:p>
        </w:tc>
      </w:tr>
      <w:tr w:rsidR="00084770" w14:paraId="5C11D9B1" w14:textId="77777777" w:rsidTr="00365BE3">
        <w:tc>
          <w:tcPr>
            <w:tcW w:w="13949" w:type="dxa"/>
            <w:gridSpan w:val="4"/>
            <w:shd w:val="clear" w:color="auto" w:fill="FCEAD8"/>
          </w:tcPr>
          <w:p w14:paraId="56718540" w14:textId="5ED7E600" w:rsidR="00084770" w:rsidRPr="00365BE3" w:rsidRDefault="00084770" w:rsidP="00920621">
            <w:pPr>
              <w:rPr>
                <w:b/>
                <w:bCs/>
              </w:rPr>
            </w:pPr>
            <w:r w:rsidRPr="00365BE3">
              <w:rPr>
                <w:b/>
                <w:bCs/>
              </w:rPr>
              <w:t>INTRODUCTION</w:t>
            </w:r>
          </w:p>
        </w:tc>
      </w:tr>
      <w:tr w:rsidR="002F0903" w14:paraId="7BBA9DC9" w14:textId="77777777" w:rsidTr="001A35F2">
        <w:tc>
          <w:tcPr>
            <w:tcW w:w="1980" w:type="dxa"/>
          </w:tcPr>
          <w:p w14:paraId="5BEA8B92" w14:textId="7A46B065" w:rsidR="002F0903" w:rsidRDefault="009B73BA" w:rsidP="00920621">
            <w:r w:rsidRPr="009B73BA">
              <w:t>Rationale</w:t>
            </w:r>
          </w:p>
        </w:tc>
        <w:tc>
          <w:tcPr>
            <w:tcW w:w="850" w:type="dxa"/>
          </w:tcPr>
          <w:p w14:paraId="4FF954C7" w14:textId="07B6F224" w:rsidR="002F0903" w:rsidRDefault="00084770" w:rsidP="00920621">
            <w:r>
              <w:t>3</w:t>
            </w:r>
          </w:p>
        </w:tc>
        <w:tc>
          <w:tcPr>
            <w:tcW w:w="9214" w:type="dxa"/>
          </w:tcPr>
          <w:p w14:paraId="2B362FFC" w14:textId="7909DB5F" w:rsidR="002F0903" w:rsidRDefault="00007A7D" w:rsidP="00920621">
            <w:r w:rsidRPr="00007A7D">
              <w:t>Describe the rationale for the review in the context of existing knowledge.</w:t>
            </w:r>
          </w:p>
        </w:tc>
        <w:tc>
          <w:tcPr>
            <w:tcW w:w="1905" w:type="dxa"/>
          </w:tcPr>
          <w:p w14:paraId="58DB9A48" w14:textId="656F1773" w:rsidR="002F0903" w:rsidRDefault="0003119C" w:rsidP="00920621">
            <w:r>
              <w:t>Introduction</w:t>
            </w:r>
          </w:p>
        </w:tc>
      </w:tr>
      <w:tr w:rsidR="002F0903" w14:paraId="56542135" w14:textId="77777777" w:rsidTr="001A35F2">
        <w:tc>
          <w:tcPr>
            <w:tcW w:w="1980" w:type="dxa"/>
          </w:tcPr>
          <w:p w14:paraId="25A3A848" w14:textId="685349BC" w:rsidR="002F0903" w:rsidRDefault="00CE7EF6" w:rsidP="00920621">
            <w:r w:rsidRPr="00CE7EF6">
              <w:t>Objectives</w:t>
            </w:r>
          </w:p>
        </w:tc>
        <w:tc>
          <w:tcPr>
            <w:tcW w:w="850" w:type="dxa"/>
          </w:tcPr>
          <w:p w14:paraId="127BA16F" w14:textId="1073FE83" w:rsidR="002F0903" w:rsidRDefault="00084770" w:rsidP="00920621">
            <w:r>
              <w:t>4</w:t>
            </w:r>
          </w:p>
        </w:tc>
        <w:tc>
          <w:tcPr>
            <w:tcW w:w="9214" w:type="dxa"/>
          </w:tcPr>
          <w:p w14:paraId="2BECE50C" w14:textId="6468EF37" w:rsidR="002F0903" w:rsidRDefault="00E33C0D" w:rsidP="00920621">
            <w:r w:rsidRPr="00E33C0D">
              <w:t>Provide an explicit statement of the objective(s) or question(s) the review addresses.</w:t>
            </w:r>
          </w:p>
        </w:tc>
        <w:tc>
          <w:tcPr>
            <w:tcW w:w="1905" w:type="dxa"/>
          </w:tcPr>
          <w:p w14:paraId="3A1BC4A8" w14:textId="3C82CDDC" w:rsidR="002F0903" w:rsidRDefault="0003119C" w:rsidP="00920621">
            <w:r>
              <w:t>Introduction</w:t>
            </w:r>
          </w:p>
        </w:tc>
      </w:tr>
      <w:tr w:rsidR="00084770" w14:paraId="33E15A9A" w14:textId="77777777" w:rsidTr="00365BE3">
        <w:tc>
          <w:tcPr>
            <w:tcW w:w="13949" w:type="dxa"/>
            <w:gridSpan w:val="4"/>
            <w:shd w:val="clear" w:color="auto" w:fill="FCEAD8"/>
          </w:tcPr>
          <w:p w14:paraId="0CE7CE48" w14:textId="6291A013" w:rsidR="00084770" w:rsidRPr="00365BE3" w:rsidRDefault="00084770" w:rsidP="00920621">
            <w:pPr>
              <w:rPr>
                <w:b/>
                <w:bCs/>
              </w:rPr>
            </w:pPr>
            <w:r w:rsidRPr="00365BE3">
              <w:rPr>
                <w:b/>
                <w:bCs/>
              </w:rPr>
              <w:t>METHODS</w:t>
            </w:r>
          </w:p>
        </w:tc>
      </w:tr>
      <w:tr w:rsidR="002F0903" w14:paraId="33203752" w14:textId="77777777" w:rsidTr="001A35F2">
        <w:tc>
          <w:tcPr>
            <w:tcW w:w="1980" w:type="dxa"/>
          </w:tcPr>
          <w:p w14:paraId="5239F3DE" w14:textId="576FF4AC" w:rsidR="002F0903" w:rsidRDefault="00743CA6" w:rsidP="00920621">
            <w:r w:rsidRPr="00743CA6">
              <w:t>Eligibility criteria</w:t>
            </w:r>
          </w:p>
        </w:tc>
        <w:tc>
          <w:tcPr>
            <w:tcW w:w="850" w:type="dxa"/>
          </w:tcPr>
          <w:p w14:paraId="144D5CB9" w14:textId="4CF79A3E" w:rsidR="002F0903" w:rsidRDefault="00084770" w:rsidP="00920621">
            <w:r>
              <w:t>5</w:t>
            </w:r>
          </w:p>
        </w:tc>
        <w:tc>
          <w:tcPr>
            <w:tcW w:w="9214" w:type="dxa"/>
          </w:tcPr>
          <w:p w14:paraId="76EAED36" w14:textId="3EE6725E" w:rsidR="002F0903" w:rsidRDefault="005B0528" w:rsidP="00920621">
            <w:r w:rsidRPr="005B0528">
              <w:t>Specify the inclusion and exclusion criteria for the review and how studies were grouped for the syntheses.</w:t>
            </w:r>
          </w:p>
        </w:tc>
        <w:tc>
          <w:tcPr>
            <w:tcW w:w="1905" w:type="dxa"/>
          </w:tcPr>
          <w:p w14:paraId="2D9B1FD0" w14:textId="24BFD974" w:rsidR="002F0903" w:rsidRDefault="00E27A33" w:rsidP="00920621">
            <w:r>
              <w:t>Methods/Supplementary Information</w:t>
            </w:r>
          </w:p>
        </w:tc>
      </w:tr>
      <w:tr w:rsidR="002F0903" w14:paraId="3414F3D3" w14:textId="77777777" w:rsidTr="001A35F2">
        <w:tc>
          <w:tcPr>
            <w:tcW w:w="1980" w:type="dxa"/>
          </w:tcPr>
          <w:p w14:paraId="34C37912" w14:textId="27FC1FF8" w:rsidR="002F0903" w:rsidRDefault="001A35F2" w:rsidP="00920621">
            <w:r w:rsidRPr="001A35F2">
              <w:t>Information sources</w:t>
            </w:r>
          </w:p>
        </w:tc>
        <w:tc>
          <w:tcPr>
            <w:tcW w:w="850" w:type="dxa"/>
          </w:tcPr>
          <w:p w14:paraId="4A0884D3" w14:textId="51E50E45" w:rsidR="002F0903" w:rsidRDefault="00084770" w:rsidP="00920621">
            <w:r>
              <w:t>6</w:t>
            </w:r>
          </w:p>
        </w:tc>
        <w:tc>
          <w:tcPr>
            <w:tcW w:w="9214" w:type="dxa"/>
          </w:tcPr>
          <w:p w14:paraId="43DC71F6" w14:textId="6F23E3BE" w:rsidR="002F0903" w:rsidRDefault="005F1973" w:rsidP="00920621">
            <w:r w:rsidRPr="005F1973">
              <w:t>Specify all databases, registers, websites, organisations, reference lists and other sources searched or consulted to identify studies. Specify the date when each source was last searched or consulted.</w:t>
            </w:r>
          </w:p>
        </w:tc>
        <w:tc>
          <w:tcPr>
            <w:tcW w:w="1905" w:type="dxa"/>
          </w:tcPr>
          <w:p w14:paraId="7B0CC600" w14:textId="41457568" w:rsidR="002F0903" w:rsidRDefault="00FC3D5B" w:rsidP="00920621">
            <w:r>
              <w:t>Methods</w:t>
            </w:r>
          </w:p>
        </w:tc>
      </w:tr>
      <w:tr w:rsidR="002F0903" w14:paraId="14A0EF51" w14:textId="77777777" w:rsidTr="001A35F2">
        <w:tc>
          <w:tcPr>
            <w:tcW w:w="1980" w:type="dxa"/>
          </w:tcPr>
          <w:p w14:paraId="0BA4980C" w14:textId="0EDACCFD" w:rsidR="002F0903" w:rsidRDefault="00030976" w:rsidP="00920621">
            <w:r w:rsidRPr="00030976">
              <w:t>Search strategy</w:t>
            </w:r>
          </w:p>
        </w:tc>
        <w:tc>
          <w:tcPr>
            <w:tcW w:w="850" w:type="dxa"/>
          </w:tcPr>
          <w:p w14:paraId="4469B0A4" w14:textId="5B614D6C" w:rsidR="002F0903" w:rsidRDefault="00084770" w:rsidP="00920621">
            <w:r>
              <w:t>7</w:t>
            </w:r>
          </w:p>
        </w:tc>
        <w:tc>
          <w:tcPr>
            <w:tcW w:w="9214" w:type="dxa"/>
          </w:tcPr>
          <w:p w14:paraId="25AA6AD5" w14:textId="5A6F2B92" w:rsidR="002F0903" w:rsidRDefault="00D22D01" w:rsidP="00920621">
            <w:r w:rsidRPr="00D22D01">
              <w:t>Present the full search strategies for all databases, registers and websites, including any filters and limits used.</w:t>
            </w:r>
          </w:p>
        </w:tc>
        <w:tc>
          <w:tcPr>
            <w:tcW w:w="1905" w:type="dxa"/>
          </w:tcPr>
          <w:p w14:paraId="15D12C66" w14:textId="25C20B6C" w:rsidR="002F0903" w:rsidRDefault="00FC3D5B" w:rsidP="00920621">
            <w:r>
              <w:t>Methods/Supplementary Information</w:t>
            </w:r>
          </w:p>
        </w:tc>
      </w:tr>
      <w:tr w:rsidR="002F0903" w14:paraId="1AC04C9D" w14:textId="77777777" w:rsidTr="001A35F2">
        <w:tc>
          <w:tcPr>
            <w:tcW w:w="1980" w:type="dxa"/>
          </w:tcPr>
          <w:p w14:paraId="5A9A8414" w14:textId="196EE494" w:rsidR="002F0903" w:rsidRDefault="00D16159" w:rsidP="00920621">
            <w:r w:rsidRPr="00D16159">
              <w:t>Selection process</w:t>
            </w:r>
          </w:p>
        </w:tc>
        <w:tc>
          <w:tcPr>
            <w:tcW w:w="850" w:type="dxa"/>
          </w:tcPr>
          <w:p w14:paraId="74C9DBB6" w14:textId="3EE418B4" w:rsidR="002F0903" w:rsidRDefault="00084770" w:rsidP="00920621">
            <w:r>
              <w:t>8</w:t>
            </w:r>
          </w:p>
        </w:tc>
        <w:tc>
          <w:tcPr>
            <w:tcW w:w="9214" w:type="dxa"/>
          </w:tcPr>
          <w:p w14:paraId="7EFEDD42" w14:textId="606C20C3" w:rsidR="002F0903" w:rsidRDefault="00A61639" w:rsidP="00920621">
            <w:r w:rsidRPr="00A61639">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5" w:type="dxa"/>
          </w:tcPr>
          <w:p w14:paraId="127B2ED5" w14:textId="231ABCDD" w:rsidR="002F0903" w:rsidRDefault="00FC3D5B" w:rsidP="00920621">
            <w:r>
              <w:t>Methods</w:t>
            </w:r>
          </w:p>
        </w:tc>
      </w:tr>
      <w:tr w:rsidR="002F0903" w14:paraId="4C6AFD3E" w14:textId="77777777" w:rsidTr="001A35F2">
        <w:tc>
          <w:tcPr>
            <w:tcW w:w="1980" w:type="dxa"/>
          </w:tcPr>
          <w:p w14:paraId="76F884D5" w14:textId="269461AC" w:rsidR="002F0903" w:rsidRDefault="00745647" w:rsidP="00920621">
            <w:r w:rsidRPr="00745647">
              <w:t>Data collection process</w:t>
            </w:r>
          </w:p>
        </w:tc>
        <w:tc>
          <w:tcPr>
            <w:tcW w:w="850" w:type="dxa"/>
          </w:tcPr>
          <w:p w14:paraId="370CE62D" w14:textId="4F947D84" w:rsidR="002F0903" w:rsidRDefault="00084770" w:rsidP="00920621">
            <w:r>
              <w:t>9</w:t>
            </w:r>
          </w:p>
        </w:tc>
        <w:tc>
          <w:tcPr>
            <w:tcW w:w="9214" w:type="dxa"/>
          </w:tcPr>
          <w:p w14:paraId="04E71D80" w14:textId="2A2C828B" w:rsidR="002F0903" w:rsidRDefault="007250FD" w:rsidP="00920621">
            <w:r w:rsidRPr="007250FD">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5" w:type="dxa"/>
          </w:tcPr>
          <w:p w14:paraId="3163601D" w14:textId="5CEDE1D4" w:rsidR="002F0903" w:rsidRDefault="00FC3D5B" w:rsidP="00920621">
            <w:r>
              <w:t>Methods</w:t>
            </w:r>
          </w:p>
        </w:tc>
      </w:tr>
      <w:tr w:rsidR="00084770" w14:paraId="7534C8A7" w14:textId="77777777" w:rsidTr="001A35F2">
        <w:tc>
          <w:tcPr>
            <w:tcW w:w="1980" w:type="dxa"/>
            <w:vMerge w:val="restart"/>
          </w:tcPr>
          <w:p w14:paraId="5AF08C1F" w14:textId="683F7D74" w:rsidR="00084770" w:rsidRDefault="005410FF" w:rsidP="00920621">
            <w:r w:rsidRPr="005410FF">
              <w:t>Data items</w:t>
            </w:r>
          </w:p>
        </w:tc>
        <w:tc>
          <w:tcPr>
            <w:tcW w:w="850" w:type="dxa"/>
          </w:tcPr>
          <w:p w14:paraId="593C74CD" w14:textId="1AEDB6A6" w:rsidR="00084770" w:rsidRDefault="00084770" w:rsidP="00920621">
            <w:r>
              <w:t>10a</w:t>
            </w:r>
          </w:p>
        </w:tc>
        <w:tc>
          <w:tcPr>
            <w:tcW w:w="9214" w:type="dxa"/>
          </w:tcPr>
          <w:p w14:paraId="7F59B9C1" w14:textId="3EEB7904" w:rsidR="00084770" w:rsidRDefault="00783561" w:rsidP="00920621">
            <w:r w:rsidRPr="00783561">
              <w:t xml:space="preserve">List and define all outcomes for which data were sought. Specify whether all results that were compatible with each outcome domain in each study were sought (e.g. for all </w:t>
            </w:r>
            <w:r w:rsidRPr="00783561">
              <w:lastRenderedPageBreak/>
              <w:t>measures, time points, analyses), and if not, the methods used to decide which results to collect.</w:t>
            </w:r>
          </w:p>
        </w:tc>
        <w:tc>
          <w:tcPr>
            <w:tcW w:w="1905" w:type="dxa"/>
          </w:tcPr>
          <w:p w14:paraId="303826C9" w14:textId="17528469" w:rsidR="00084770" w:rsidRDefault="00031483" w:rsidP="00920621">
            <w:r>
              <w:lastRenderedPageBreak/>
              <w:t>Methods/Supplementary Information</w:t>
            </w:r>
          </w:p>
        </w:tc>
      </w:tr>
      <w:tr w:rsidR="00084770" w14:paraId="7DB7065F" w14:textId="77777777" w:rsidTr="001A35F2">
        <w:tc>
          <w:tcPr>
            <w:tcW w:w="1980" w:type="dxa"/>
            <w:vMerge/>
          </w:tcPr>
          <w:p w14:paraId="21D86632" w14:textId="77777777" w:rsidR="00084770" w:rsidRDefault="00084770" w:rsidP="00920621"/>
        </w:tc>
        <w:tc>
          <w:tcPr>
            <w:tcW w:w="850" w:type="dxa"/>
          </w:tcPr>
          <w:p w14:paraId="05D5444A" w14:textId="004634BF" w:rsidR="00084770" w:rsidRDefault="00084770" w:rsidP="00920621">
            <w:r>
              <w:t>10b</w:t>
            </w:r>
          </w:p>
        </w:tc>
        <w:tc>
          <w:tcPr>
            <w:tcW w:w="9214" w:type="dxa"/>
          </w:tcPr>
          <w:p w14:paraId="61A9803B" w14:textId="5C396875" w:rsidR="00084770" w:rsidRDefault="003463F1" w:rsidP="00920621">
            <w:r w:rsidRPr="003463F1">
              <w:t>List and define all other variables for which data were sought (e.g. participant and intervention characteristics, funding sources). Describe any assumptions made about any missing or unclear information.</w:t>
            </w:r>
          </w:p>
        </w:tc>
        <w:tc>
          <w:tcPr>
            <w:tcW w:w="1905" w:type="dxa"/>
          </w:tcPr>
          <w:p w14:paraId="3EA93DDC" w14:textId="6C7DA34B" w:rsidR="00084770" w:rsidRDefault="00031483" w:rsidP="00920621">
            <w:r>
              <w:t>Methods/Supplementary Information</w:t>
            </w:r>
          </w:p>
        </w:tc>
      </w:tr>
      <w:tr w:rsidR="002F0903" w14:paraId="06FBEFE2" w14:textId="77777777" w:rsidTr="001A35F2">
        <w:tc>
          <w:tcPr>
            <w:tcW w:w="1980" w:type="dxa"/>
          </w:tcPr>
          <w:p w14:paraId="28782DAD" w14:textId="436EFCF2" w:rsidR="002F0903" w:rsidRDefault="001635D2" w:rsidP="00920621">
            <w:r w:rsidRPr="001635D2">
              <w:t>Study risk of bias assessment</w:t>
            </w:r>
          </w:p>
        </w:tc>
        <w:tc>
          <w:tcPr>
            <w:tcW w:w="850" w:type="dxa"/>
          </w:tcPr>
          <w:p w14:paraId="257D1606" w14:textId="47610810" w:rsidR="002F0903" w:rsidRDefault="008917E4" w:rsidP="00920621">
            <w:r>
              <w:t>11</w:t>
            </w:r>
          </w:p>
        </w:tc>
        <w:tc>
          <w:tcPr>
            <w:tcW w:w="9214" w:type="dxa"/>
          </w:tcPr>
          <w:p w14:paraId="4AC2A54B" w14:textId="4E5922C4" w:rsidR="002F0903" w:rsidRDefault="005D6E9E" w:rsidP="00920621">
            <w:r w:rsidRPr="005D6E9E">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5" w:type="dxa"/>
          </w:tcPr>
          <w:p w14:paraId="284C022B" w14:textId="53AE5E00" w:rsidR="002F0903" w:rsidRDefault="00031483" w:rsidP="00920621">
            <w:r>
              <w:t>Methods/Supplementary Information</w:t>
            </w:r>
          </w:p>
        </w:tc>
      </w:tr>
      <w:tr w:rsidR="002F0903" w14:paraId="247F2A50" w14:textId="77777777" w:rsidTr="001A35F2">
        <w:tc>
          <w:tcPr>
            <w:tcW w:w="1980" w:type="dxa"/>
          </w:tcPr>
          <w:p w14:paraId="5B5716D3" w14:textId="5C4CFB55" w:rsidR="002F0903" w:rsidRDefault="00CB5CF7" w:rsidP="00920621">
            <w:r w:rsidRPr="00CB5CF7">
              <w:t>Effect measures</w:t>
            </w:r>
          </w:p>
        </w:tc>
        <w:tc>
          <w:tcPr>
            <w:tcW w:w="850" w:type="dxa"/>
          </w:tcPr>
          <w:p w14:paraId="37138D7F" w14:textId="56ED9CB0" w:rsidR="002F0903" w:rsidRDefault="008917E4" w:rsidP="00920621">
            <w:r>
              <w:t>12</w:t>
            </w:r>
          </w:p>
        </w:tc>
        <w:tc>
          <w:tcPr>
            <w:tcW w:w="9214" w:type="dxa"/>
          </w:tcPr>
          <w:p w14:paraId="042809BF" w14:textId="0D29E8E0" w:rsidR="002F0903" w:rsidRDefault="00DC0F18" w:rsidP="00920621">
            <w:r w:rsidRPr="00DC0F18">
              <w:t>Specify for each outcome the effect measure(s) (e.g. risk ratio, mean difference) used in the synthesis or presentation of results.</w:t>
            </w:r>
          </w:p>
        </w:tc>
        <w:tc>
          <w:tcPr>
            <w:tcW w:w="1905" w:type="dxa"/>
          </w:tcPr>
          <w:p w14:paraId="0F0A983E" w14:textId="0A3B22B5" w:rsidR="002F0903" w:rsidRDefault="001878FA" w:rsidP="00920621">
            <w:r>
              <w:t>Methods</w:t>
            </w:r>
          </w:p>
        </w:tc>
      </w:tr>
      <w:tr w:rsidR="008917E4" w14:paraId="3F549DB9" w14:textId="77777777" w:rsidTr="001A35F2">
        <w:tc>
          <w:tcPr>
            <w:tcW w:w="1980" w:type="dxa"/>
            <w:vMerge w:val="restart"/>
          </w:tcPr>
          <w:p w14:paraId="420DE76D" w14:textId="668D0971" w:rsidR="008917E4" w:rsidRDefault="00C40DAD" w:rsidP="00920621">
            <w:r w:rsidRPr="00C40DAD">
              <w:t>Synthesis methods</w:t>
            </w:r>
          </w:p>
        </w:tc>
        <w:tc>
          <w:tcPr>
            <w:tcW w:w="850" w:type="dxa"/>
          </w:tcPr>
          <w:p w14:paraId="2A740DDA" w14:textId="5ADFCEA5" w:rsidR="008917E4" w:rsidRDefault="008917E4" w:rsidP="00920621">
            <w:r>
              <w:t>13a</w:t>
            </w:r>
          </w:p>
        </w:tc>
        <w:tc>
          <w:tcPr>
            <w:tcW w:w="9214" w:type="dxa"/>
          </w:tcPr>
          <w:p w14:paraId="41442216" w14:textId="7C380F90" w:rsidR="008917E4" w:rsidRDefault="003A3C96" w:rsidP="00920621">
            <w:r w:rsidRPr="003A3C96">
              <w:t>Describe the processes used to decide which studies were eligible for each synthesis (e.g. tabulating the study intervention characteristics and comparing against the planned groups for each synthesis (item #5)).</w:t>
            </w:r>
          </w:p>
        </w:tc>
        <w:tc>
          <w:tcPr>
            <w:tcW w:w="1905" w:type="dxa"/>
          </w:tcPr>
          <w:p w14:paraId="6DDC812D" w14:textId="58C3C0CD" w:rsidR="008917E4" w:rsidRDefault="001878FA" w:rsidP="00920621">
            <w:r>
              <w:t>Methods</w:t>
            </w:r>
          </w:p>
        </w:tc>
      </w:tr>
      <w:tr w:rsidR="008917E4" w14:paraId="328E0626" w14:textId="77777777" w:rsidTr="001A35F2">
        <w:tc>
          <w:tcPr>
            <w:tcW w:w="1980" w:type="dxa"/>
            <w:vMerge/>
          </w:tcPr>
          <w:p w14:paraId="1D949AD6" w14:textId="77777777" w:rsidR="008917E4" w:rsidRDefault="008917E4" w:rsidP="00920621"/>
        </w:tc>
        <w:tc>
          <w:tcPr>
            <w:tcW w:w="850" w:type="dxa"/>
          </w:tcPr>
          <w:p w14:paraId="6904D723" w14:textId="037FB866" w:rsidR="008917E4" w:rsidRDefault="008917E4" w:rsidP="00920621">
            <w:r>
              <w:t>13b</w:t>
            </w:r>
          </w:p>
        </w:tc>
        <w:tc>
          <w:tcPr>
            <w:tcW w:w="9214" w:type="dxa"/>
          </w:tcPr>
          <w:p w14:paraId="79BE39EB" w14:textId="34B2376B" w:rsidR="008917E4" w:rsidRDefault="00F20FD9" w:rsidP="00920621">
            <w:r w:rsidRPr="00F20FD9">
              <w:t>Describe any methods required to prepare the data for presentation or synthesis, such as handling of missing summary statistics, or data conversions.</w:t>
            </w:r>
          </w:p>
        </w:tc>
        <w:tc>
          <w:tcPr>
            <w:tcW w:w="1905" w:type="dxa"/>
          </w:tcPr>
          <w:p w14:paraId="11C0F545" w14:textId="20FC7DCC" w:rsidR="008917E4" w:rsidRDefault="001878FA" w:rsidP="00920621">
            <w:r>
              <w:t>Methods</w:t>
            </w:r>
          </w:p>
        </w:tc>
      </w:tr>
      <w:tr w:rsidR="008917E4" w14:paraId="6034C90F" w14:textId="77777777" w:rsidTr="001A35F2">
        <w:tc>
          <w:tcPr>
            <w:tcW w:w="1980" w:type="dxa"/>
            <w:vMerge/>
          </w:tcPr>
          <w:p w14:paraId="3D5D8322" w14:textId="77777777" w:rsidR="008917E4" w:rsidRDefault="008917E4" w:rsidP="00920621"/>
        </w:tc>
        <w:tc>
          <w:tcPr>
            <w:tcW w:w="850" w:type="dxa"/>
          </w:tcPr>
          <w:p w14:paraId="477C8BF6" w14:textId="43293A09" w:rsidR="008917E4" w:rsidRDefault="008917E4" w:rsidP="00920621">
            <w:r>
              <w:t>13c</w:t>
            </w:r>
          </w:p>
        </w:tc>
        <w:tc>
          <w:tcPr>
            <w:tcW w:w="9214" w:type="dxa"/>
          </w:tcPr>
          <w:p w14:paraId="101249B1" w14:textId="5A7E0056" w:rsidR="008917E4" w:rsidRDefault="00C7582E" w:rsidP="00920621">
            <w:r w:rsidRPr="00C7582E">
              <w:t>Describe any methods used to tabulate or visually display results of individual studies and syntheses.</w:t>
            </w:r>
          </w:p>
        </w:tc>
        <w:tc>
          <w:tcPr>
            <w:tcW w:w="1905" w:type="dxa"/>
          </w:tcPr>
          <w:p w14:paraId="28A1BF4E" w14:textId="77E62F21" w:rsidR="008917E4" w:rsidRDefault="00324CC8" w:rsidP="00920621">
            <w:r>
              <w:t>Methods</w:t>
            </w:r>
          </w:p>
        </w:tc>
      </w:tr>
      <w:tr w:rsidR="008917E4" w14:paraId="17321F76" w14:textId="77777777" w:rsidTr="001A35F2">
        <w:tc>
          <w:tcPr>
            <w:tcW w:w="1980" w:type="dxa"/>
            <w:vMerge/>
          </w:tcPr>
          <w:p w14:paraId="014326D9" w14:textId="77777777" w:rsidR="008917E4" w:rsidRDefault="008917E4" w:rsidP="00920621"/>
        </w:tc>
        <w:tc>
          <w:tcPr>
            <w:tcW w:w="850" w:type="dxa"/>
          </w:tcPr>
          <w:p w14:paraId="0835FA8C" w14:textId="368F0092" w:rsidR="008917E4" w:rsidRDefault="008917E4" w:rsidP="00920621">
            <w:r>
              <w:t>13d</w:t>
            </w:r>
          </w:p>
        </w:tc>
        <w:tc>
          <w:tcPr>
            <w:tcW w:w="9214" w:type="dxa"/>
          </w:tcPr>
          <w:p w14:paraId="19D98AAE" w14:textId="7E1E62CB" w:rsidR="008917E4" w:rsidRDefault="00F65AB5" w:rsidP="00920621">
            <w:r w:rsidRPr="00F65AB5">
              <w:t>Describe any methods used to synthesize results and provide a rationale for the choice(s). If meta-analysis was performed, describe the model(s), method(s) to identify the presence and extent of statistical heterogeneity, and software package(s) used.</w:t>
            </w:r>
          </w:p>
        </w:tc>
        <w:tc>
          <w:tcPr>
            <w:tcW w:w="1905" w:type="dxa"/>
          </w:tcPr>
          <w:p w14:paraId="49A9EE91" w14:textId="600E166C" w:rsidR="008917E4" w:rsidRDefault="00324CC8" w:rsidP="00920621">
            <w:r>
              <w:t>Methods</w:t>
            </w:r>
          </w:p>
        </w:tc>
      </w:tr>
      <w:tr w:rsidR="008917E4" w14:paraId="66BAE962" w14:textId="77777777" w:rsidTr="001A35F2">
        <w:tc>
          <w:tcPr>
            <w:tcW w:w="1980" w:type="dxa"/>
            <w:vMerge/>
          </w:tcPr>
          <w:p w14:paraId="16066684" w14:textId="77777777" w:rsidR="008917E4" w:rsidRDefault="008917E4" w:rsidP="00920621"/>
        </w:tc>
        <w:tc>
          <w:tcPr>
            <w:tcW w:w="850" w:type="dxa"/>
          </w:tcPr>
          <w:p w14:paraId="0E979AAA" w14:textId="6437D8F6" w:rsidR="008917E4" w:rsidRDefault="008917E4" w:rsidP="00920621">
            <w:r>
              <w:t>13e</w:t>
            </w:r>
          </w:p>
        </w:tc>
        <w:tc>
          <w:tcPr>
            <w:tcW w:w="9214" w:type="dxa"/>
          </w:tcPr>
          <w:p w14:paraId="691534E3" w14:textId="1E45BECD" w:rsidR="008917E4" w:rsidRDefault="00964D37" w:rsidP="00920621">
            <w:r w:rsidRPr="00964D37">
              <w:t>Describe any methods used to explore possible causes of heterogeneity among study results (e.g. subgroup analysis, meta-regression).</w:t>
            </w:r>
          </w:p>
        </w:tc>
        <w:tc>
          <w:tcPr>
            <w:tcW w:w="1905" w:type="dxa"/>
          </w:tcPr>
          <w:p w14:paraId="6D9ACD17" w14:textId="6D62B5A5" w:rsidR="008917E4" w:rsidRDefault="00324CC8" w:rsidP="00920621">
            <w:r>
              <w:t>Methods</w:t>
            </w:r>
          </w:p>
        </w:tc>
      </w:tr>
      <w:tr w:rsidR="008917E4" w14:paraId="12081D87" w14:textId="77777777" w:rsidTr="001A35F2">
        <w:tc>
          <w:tcPr>
            <w:tcW w:w="1980" w:type="dxa"/>
            <w:vMerge/>
          </w:tcPr>
          <w:p w14:paraId="525196AC" w14:textId="77777777" w:rsidR="008917E4" w:rsidRDefault="008917E4" w:rsidP="00920621"/>
        </w:tc>
        <w:tc>
          <w:tcPr>
            <w:tcW w:w="850" w:type="dxa"/>
          </w:tcPr>
          <w:p w14:paraId="1F0E36D4" w14:textId="1FC93FA2" w:rsidR="008917E4" w:rsidRDefault="008917E4" w:rsidP="00920621">
            <w:r>
              <w:t>13f</w:t>
            </w:r>
          </w:p>
        </w:tc>
        <w:tc>
          <w:tcPr>
            <w:tcW w:w="9214" w:type="dxa"/>
          </w:tcPr>
          <w:p w14:paraId="7F5A1D88" w14:textId="67A89E09" w:rsidR="008917E4" w:rsidRDefault="00A85239" w:rsidP="00920621">
            <w:r w:rsidRPr="00A85239">
              <w:t>Describe any sensitivity analyses conducted to assess robustness of the synthesized results.</w:t>
            </w:r>
          </w:p>
        </w:tc>
        <w:tc>
          <w:tcPr>
            <w:tcW w:w="1905" w:type="dxa"/>
          </w:tcPr>
          <w:p w14:paraId="3F2BE54A" w14:textId="54869DA4" w:rsidR="008917E4" w:rsidRDefault="00324CC8" w:rsidP="00920621">
            <w:r>
              <w:t>Methods</w:t>
            </w:r>
          </w:p>
        </w:tc>
      </w:tr>
      <w:tr w:rsidR="002F0903" w14:paraId="6F96DA47" w14:textId="77777777" w:rsidTr="001A35F2">
        <w:tc>
          <w:tcPr>
            <w:tcW w:w="1980" w:type="dxa"/>
          </w:tcPr>
          <w:p w14:paraId="20D32A8E" w14:textId="2CBAACC1" w:rsidR="002F0903" w:rsidRDefault="00E72003" w:rsidP="00920621">
            <w:r w:rsidRPr="00E72003">
              <w:t>Reporting bias assessment</w:t>
            </w:r>
          </w:p>
        </w:tc>
        <w:tc>
          <w:tcPr>
            <w:tcW w:w="850" w:type="dxa"/>
          </w:tcPr>
          <w:p w14:paraId="60143C16" w14:textId="059EC396" w:rsidR="002F0903" w:rsidRDefault="008917E4" w:rsidP="00920621">
            <w:r>
              <w:t>14</w:t>
            </w:r>
          </w:p>
        </w:tc>
        <w:tc>
          <w:tcPr>
            <w:tcW w:w="9214" w:type="dxa"/>
          </w:tcPr>
          <w:p w14:paraId="0352022B" w14:textId="6EA0A9B5" w:rsidR="002F0903" w:rsidRDefault="00561583" w:rsidP="00920621">
            <w:r w:rsidRPr="00561583">
              <w:t>Describe any methods used to assess risk of bias due to missing results in a synthesis (arising from reporting biases).</w:t>
            </w:r>
          </w:p>
        </w:tc>
        <w:tc>
          <w:tcPr>
            <w:tcW w:w="1905" w:type="dxa"/>
          </w:tcPr>
          <w:p w14:paraId="7C29EDDB" w14:textId="4B5A7930" w:rsidR="002F0903" w:rsidRDefault="00324CC8" w:rsidP="00920621">
            <w:r>
              <w:t>Methods/Supplementary Information</w:t>
            </w:r>
          </w:p>
        </w:tc>
      </w:tr>
      <w:tr w:rsidR="002F0903" w14:paraId="36FB9516" w14:textId="77777777" w:rsidTr="001A35F2">
        <w:tc>
          <w:tcPr>
            <w:tcW w:w="1980" w:type="dxa"/>
          </w:tcPr>
          <w:p w14:paraId="5780FA63" w14:textId="0FC916FB" w:rsidR="002F0903" w:rsidRDefault="0060791A" w:rsidP="00920621">
            <w:r w:rsidRPr="0060791A">
              <w:t>Certainty assessment</w:t>
            </w:r>
          </w:p>
        </w:tc>
        <w:tc>
          <w:tcPr>
            <w:tcW w:w="850" w:type="dxa"/>
          </w:tcPr>
          <w:p w14:paraId="0A1293B7" w14:textId="4E8A15A4" w:rsidR="002F0903" w:rsidRDefault="008917E4" w:rsidP="00920621">
            <w:r>
              <w:t>15</w:t>
            </w:r>
          </w:p>
        </w:tc>
        <w:tc>
          <w:tcPr>
            <w:tcW w:w="9214" w:type="dxa"/>
          </w:tcPr>
          <w:p w14:paraId="05B98E9A" w14:textId="3D858777" w:rsidR="002F0903" w:rsidRDefault="006E473E" w:rsidP="00920621">
            <w:r w:rsidRPr="006E473E">
              <w:t>Describe any methods used to assess certainty (or confidence) in the body of evidence for an outcome.</w:t>
            </w:r>
          </w:p>
        </w:tc>
        <w:tc>
          <w:tcPr>
            <w:tcW w:w="1905" w:type="dxa"/>
          </w:tcPr>
          <w:p w14:paraId="3AA0697C" w14:textId="24AAE757" w:rsidR="002F0903" w:rsidRDefault="00324CC8" w:rsidP="00920621">
            <w:r>
              <w:t>Methods</w:t>
            </w:r>
          </w:p>
        </w:tc>
      </w:tr>
      <w:tr w:rsidR="008917E4" w14:paraId="1AE9E36B" w14:textId="77777777" w:rsidTr="00365BE3">
        <w:tc>
          <w:tcPr>
            <w:tcW w:w="13949" w:type="dxa"/>
            <w:gridSpan w:val="4"/>
            <w:shd w:val="clear" w:color="auto" w:fill="FCEAD8"/>
          </w:tcPr>
          <w:p w14:paraId="499958A1" w14:textId="4825AAC9" w:rsidR="008917E4" w:rsidRPr="00365BE3" w:rsidRDefault="008917E4" w:rsidP="00920621">
            <w:pPr>
              <w:rPr>
                <w:b/>
                <w:bCs/>
              </w:rPr>
            </w:pPr>
            <w:r w:rsidRPr="00365BE3">
              <w:rPr>
                <w:b/>
                <w:bCs/>
              </w:rPr>
              <w:t>RESULTS</w:t>
            </w:r>
          </w:p>
        </w:tc>
      </w:tr>
      <w:tr w:rsidR="008917E4" w14:paraId="20B97DA9" w14:textId="77777777" w:rsidTr="001A35F2">
        <w:tc>
          <w:tcPr>
            <w:tcW w:w="1980" w:type="dxa"/>
            <w:vMerge w:val="restart"/>
          </w:tcPr>
          <w:p w14:paraId="16E00F60" w14:textId="4C451971" w:rsidR="008917E4" w:rsidRDefault="00713304" w:rsidP="00920621">
            <w:r w:rsidRPr="00713304">
              <w:t>Study selection</w:t>
            </w:r>
          </w:p>
        </w:tc>
        <w:tc>
          <w:tcPr>
            <w:tcW w:w="850" w:type="dxa"/>
          </w:tcPr>
          <w:p w14:paraId="2CBA9C4F" w14:textId="011D6F99" w:rsidR="008917E4" w:rsidRDefault="008917E4" w:rsidP="00920621">
            <w:r>
              <w:t>16a</w:t>
            </w:r>
          </w:p>
        </w:tc>
        <w:tc>
          <w:tcPr>
            <w:tcW w:w="9214" w:type="dxa"/>
          </w:tcPr>
          <w:p w14:paraId="0E0B52A7" w14:textId="540FD332" w:rsidR="008917E4" w:rsidRDefault="00C55FD6" w:rsidP="00920621">
            <w:r w:rsidRPr="00C55FD6">
              <w:t>Describe the results of the search and selection process, from the number of records identified in the search to the number of studies included in the review, ideally using a flow diagram.</w:t>
            </w:r>
          </w:p>
        </w:tc>
        <w:tc>
          <w:tcPr>
            <w:tcW w:w="1905" w:type="dxa"/>
          </w:tcPr>
          <w:p w14:paraId="636E7CE0" w14:textId="4C81B11A" w:rsidR="008917E4" w:rsidRDefault="00324CC8" w:rsidP="00920621">
            <w:r>
              <w:t>Results</w:t>
            </w:r>
          </w:p>
        </w:tc>
      </w:tr>
      <w:tr w:rsidR="008917E4" w14:paraId="4A31FBDD" w14:textId="77777777" w:rsidTr="001A35F2">
        <w:tc>
          <w:tcPr>
            <w:tcW w:w="1980" w:type="dxa"/>
            <w:vMerge/>
          </w:tcPr>
          <w:p w14:paraId="107ACEF3" w14:textId="77777777" w:rsidR="008917E4" w:rsidRDefault="008917E4" w:rsidP="00920621"/>
        </w:tc>
        <w:tc>
          <w:tcPr>
            <w:tcW w:w="850" w:type="dxa"/>
          </w:tcPr>
          <w:p w14:paraId="5261FBB2" w14:textId="1A33EDFF" w:rsidR="008917E4" w:rsidRDefault="008917E4" w:rsidP="00920621">
            <w:r>
              <w:t>16b</w:t>
            </w:r>
          </w:p>
        </w:tc>
        <w:tc>
          <w:tcPr>
            <w:tcW w:w="9214" w:type="dxa"/>
          </w:tcPr>
          <w:p w14:paraId="1401B714" w14:textId="4569930B" w:rsidR="008917E4" w:rsidRDefault="007D263A" w:rsidP="00920621">
            <w:r w:rsidRPr="007D263A">
              <w:t>Cite studies that might appear to meet the inclusion criteria, but which were excluded, and explain why they were excluded.</w:t>
            </w:r>
          </w:p>
        </w:tc>
        <w:tc>
          <w:tcPr>
            <w:tcW w:w="1905" w:type="dxa"/>
          </w:tcPr>
          <w:p w14:paraId="20D944D2" w14:textId="6F3EDFBF" w:rsidR="008917E4" w:rsidRDefault="00914912" w:rsidP="00920621">
            <w:r>
              <w:t>Results</w:t>
            </w:r>
          </w:p>
        </w:tc>
      </w:tr>
      <w:tr w:rsidR="002F0903" w14:paraId="6EEE01AB" w14:textId="77777777" w:rsidTr="001A35F2">
        <w:tc>
          <w:tcPr>
            <w:tcW w:w="1980" w:type="dxa"/>
          </w:tcPr>
          <w:p w14:paraId="339B741E" w14:textId="09C1FCE1" w:rsidR="002F0903" w:rsidRDefault="00390588" w:rsidP="00920621">
            <w:r w:rsidRPr="00390588">
              <w:t>Study characteristics</w:t>
            </w:r>
          </w:p>
        </w:tc>
        <w:tc>
          <w:tcPr>
            <w:tcW w:w="850" w:type="dxa"/>
          </w:tcPr>
          <w:p w14:paraId="6DC26488" w14:textId="2BCC5774" w:rsidR="002F0903" w:rsidRDefault="008917E4" w:rsidP="00920621">
            <w:r>
              <w:t>17</w:t>
            </w:r>
          </w:p>
        </w:tc>
        <w:tc>
          <w:tcPr>
            <w:tcW w:w="9214" w:type="dxa"/>
          </w:tcPr>
          <w:p w14:paraId="5597BA1A" w14:textId="27035411" w:rsidR="002F0903" w:rsidRDefault="00190B78" w:rsidP="00920621">
            <w:r w:rsidRPr="00190B78">
              <w:t>Cite each included study and present its characteristics.</w:t>
            </w:r>
          </w:p>
        </w:tc>
        <w:tc>
          <w:tcPr>
            <w:tcW w:w="1905" w:type="dxa"/>
          </w:tcPr>
          <w:p w14:paraId="38CB6BA9" w14:textId="3658B166" w:rsidR="002F0903" w:rsidRDefault="00914912" w:rsidP="00920621">
            <w:r>
              <w:t>Results/Supplementary Information</w:t>
            </w:r>
          </w:p>
        </w:tc>
      </w:tr>
      <w:tr w:rsidR="002F0903" w14:paraId="265E79B7" w14:textId="77777777" w:rsidTr="001A35F2">
        <w:tc>
          <w:tcPr>
            <w:tcW w:w="1980" w:type="dxa"/>
          </w:tcPr>
          <w:p w14:paraId="0F3C4B46" w14:textId="73C78432" w:rsidR="002F0903" w:rsidRDefault="00DA7BD2" w:rsidP="00920621">
            <w:r w:rsidRPr="00DA7BD2">
              <w:t>Risk of bias in studies</w:t>
            </w:r>
          </w:p>
        </w:tc>
        <w:tc>
          <w:tcPr>
            <w:tcW w:w="850" w:type="dxa"/>
          </w:tcPr>
          <w:p w14:paraId="17206F62" w14:textId="182E48CB" w:rsidR="002F0903" w:rsidRDefault="008917E4" w:rsidP="00920621">
            <w:r>
              <w:t>18</w:t>
            </w:r>
          </w:p>
        </w:tc>
        <w:tc>
          <w:tcPr>
            <w:tcW w:w="9214" w:type="dxa"/>
          </w:tcPr>
          <w:p w14:paraId="525DC9DC" w14:textId="79AF7C10" w:rsidR="002F0903" w:rsidRDefault="00DE007E" w:rsidP="00920621">
            <w:r w:rsidRPr="00DE007E">
              <w:t>Present assessments of risk of bias for each included study.</w:t>
            </w:r>
          </w:p>
        </w:tc>
        <w:tc>
          <w:tcPr>
            <w:tcW w:w="1905" w:type="dxa"/>
          </w:tcPr>
          <w:p w14:paraId="7315CCCB" w14:textId="6480EAB4" w:rsidR="002F0903" w:rsidRDefault="00914912" w:rsidP="00920621">
            <w:r>
              <w:t>Results/Supplementary Information</w:t>
            </w:r>
          </w:p>
        </w:tc>
      </w:tr>
      <w:tr w:rsidR="008917E4" w14:paraId="5A3EF750" w14:textId="77777777" w:rsidTr="001A35F2">
        <w:tc>
          <w:tcPr>
            <w:tcW w:w="1980" w:type="dxa"/>
          </w:tcPr>
          <w:p w14:paraId="636AF91A" w14:textId="41E5AFDC" w:rsidR="008917E4" w:rsidRDefault="001849AB" w:rsidP="00920621">
            <w:r w:rsidRPr="001849AB">
              <w:t>Results of individual studies</w:t>
            </w:r>
          </w:p>
        </w:tc>
        <w:tc>
          <w:tcPr>
            <w:tcW w:w="850" w:type="dxa"/>
          </w:tcPr>
          <w:p w14:paraId="19E35721" w14:textId="40F1DAB5" w:rsidR="008917E4" w:rsidRDefault="008917E4" w:rsidP="00920621">
            <w:r>
              <w:t>19</w:t>
            </w:r>
          </w:p>
        </w:tc>
        <w:tc>
          <w:tcPr>
            <w:tcW w:w="9214" w:type="dxa"/>
          </w:tcPr>
          <w:p w14:paraId="41924A0E" w14:textId="5E882B8B" w:rsidR="008917E4" w:rsidRDefault="00C138CE" w:rsidP="00920621">
            <w:r w:rsidRPr="00C138CE">
              <w:t xml:space="preserve">For all outcomes, present, for each study: (a) summary statistics for each group (where appropriate) and (b) an effect </w:t>
            </w:r>
            <w:proofErr w:type="gramStart"/>
            <w:r w:rsidRPr="00C138CE">
              <w:t>estimate</w:t>
            </w:r>
            <w:proofErr w:type="gramEnd"/>
            <w:r w:rsidRPr="00C138CE">
              <w:t xml:space="preserve"> and its precision (e.g. confidence/credible interval), ideally using structured tables or plots.</w:t>
            </w:r>
          </w:p>
        </w:tc>
        <w:tc>
          <w:tcPr>
            <w:tcW w:w="1905" w:type="dxa"/>
          </w:tcPr>
          <w:p w14:paraId="242FD65A" w14:textId="20EE131C" w:rsidR="008917E4" w:rsidRDefault="009054F2" w:rsidP="00920621">
            <w:r>
              <w:t>Results/Supplementary Information</w:t>
            </w:r>
          </w:p>
        </w:tc>
      </w:tr>
      <w:tr w:rsidR="008917E4" w14:paraId="4BF74283" w14:textId="77777777" w:rsidTr="001A35F2">
        <w:tc>
          <w:tcPr>
            <w:tcW w:w="1980" w:type="dxa"/>
            <w:vMerge w:val="restart"/>
          </w:tcPr>
          <w:p w14:paraId="6FA3D2CD" w14:textId="3EACE93A" w:rsidR="008917E4" w:rsidRDefault="00C070B8" w:rsidP="00920621">
            <w:r w:rsidRPr="00C070B8">
              <w:t>Results of syntheses</w:t>
            </w:r>
          </w:p>
        </w:tc>
        <w:tc>
          <w:tcPr>
            <w:tcW w:w="850" w:type="dxa"/>
          </w:tcPr>
          <w:p w14:paraId="7ADAE453" w14:textId="5D03D565" w:rsidR="008917E4" w:rsidRDefault="008917E4" w:rsidP="00920621">
            <w:r>
              <w:t>20a</w:t>
            </w:r>
          </w:p>
        </w:tc>
        <w:tc>
          <w:tcPr>
            <w:tcW w:w="9214" w:type="dxa"/>
          </w:tcPr>
          <w:p w14:paraId="3A764D0C" w14:textId="22FAEE1A" w:rsidR="008917E4" w:rsidRDefault="006864BE" w:rsidP="00920621">
            <w:r w:rsidRPr="006864BE">
              <w:t>For each synthesis, briefly summarise the characteristics and risk of bias among contributing studies.</w:t>
            </w:r>
          </w:p>
        </w:tc>
        <w:tc>
          <w:tcPr>
            <w:tcW w:w="1905" w:type="dxa"/>
          </w:tcPr>
          <w:p w14:paraId="677699CD" w14:textId="1FAFD3A4" w:rsidR="008917E4" w:rsidRDefault="009054F2" w:rsidP="00920621">
            <w:r>
              <w:t>Results/Supplementary Information</w:t>
            </w:r>
          </w:p>
        </w:tc>
      </w:tr>
      <w:tr w:rsidR="008917E4" w14:paraId="41890E59" w14:textId="77777777" w:rsidTr="001A35F2">
        <w:tc>
          <w:tcPr>
            <w:tcW w:w="1980" w:type="dxa"/>
            <w:vMerge/>
          </w:tcPr>
          <w:p w14:paraId="1F0D6C96" w14:textId="77777777" w:rsidR="008917E4" w:rsidRDefault="008917E4" w:rsidP="00920621"/>
        </w:tc>
        <w:tc>
          <w:tcPr>
            <w:tcW w:w="850" w:type="dxa"/>
          </w:tcPr>
          <w:p w14:paraId="610B87DD" w14:textId="2677CE9F" w:rsidR="008917E4" w:rsidRDefault="008917E4" w:rsidP="00920621">
            <w:r>
              <w:t>20b</w:t>
            </w:r>
          </w:p>
        </w:tc>
        <w:tc>
          <w:tcPr>
            <w:tcW w:w="9214" w:type="dxa"/>
          </w:tcPr>
          <w:p w14:paraId="12680D2B" w14:textId="0E580474" w:rsidR="008917E4" w:rsidRDefault="00F67E8B" w:rsidP="00920621">
            <w:r w:rsidRPr="00F67E8B">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5" w:type="dxa"/>
          </w:tcPr>
          <w:p w14:paraId="3CCDE2F8" w14:textId="274210C8" w:rsidR="008917E4" w:rsidRDefault="0084185F" w:rsidP="00920621">
            <w:r>
              <w:t>Results</w:t>
            </w:r>
          </w:p>
        </w:tc>
      </w:tr>
      <w:tr w:rsidR="008917E4" w14:paraId="531C09A5" w14:textId="77777777" w:rsidTr="001A35F2">
        <w:tc>
          <w:tcPr>
            <w:tcW w:w="1980" w:type="dxa"/>
            <w:vMerge/>
          </w:tcPr>
          <w:p w14:paraId="7206EC8D" w14:textId="77777777" w:rsidR="008917E4" w:rsidRDefault="008917E4" w:rsidP="00920621"/>
        </w:tc>
        <w:tc>
          <w:tcPr>
            <w:tcW w:w="850" w:type="dxa"/>
          </w:tcPr>
          <w:p w14:paraId="0EADCB5F" w14:textId="574AFF05" w:rsidR="008917E4" w:rsidRDefault="008917E4" w:rsidP="00920621">
            <w:r>
              <w:t>20c</w:t>
            </w:r>
          </w:p>
        </w:tc>
        <w:tc>
          <w:tcPr>
            <w:tcW w:w="9214" w:type="dxa"/>
          </w:tcPr>
          <w:p w14:paraId="3C5FAF96" w14:textId="2356FF73" w:rsidR="008917E4" w:rsidRDefault="006E2115" w:rsidP="00920621">
            <w:r w:rsidRPr="006E2115">
              <w:t>Present results of all investigations of possible causes of heterogeneity among study results.</w:t>
            </w:r>
          </w:p>
        </w:tc>
        <w:tc>
          <w:tcPr>
            <w:tcW w:w="1905" w:type="dxa"/>
          </w:tcPr>
          <w:p w14:paraId="3DDFF08C" w14:textId="4397B6AD" w:rsidR="008917E4" w:rsidRDefault="0084185F" w:rsidP="00920621">
            <w:r>
              <w:t>Results</w:t>
            </w:r>
          </w:p>
        </w:tc>
      </w:tr>
      <w:tr w:rsidR="008917E4" w14:paraId="15F2D30C" w14:textId="77777777" w:rsidTr="001A35F2">
        <w:tc>
          <w:tcPr>
            <w:tcW w:w="1980" w:type="dxa"/>
            <w:vMerge/>
          </w:tcPr>
          <w:p w14:paraId="5BAC2718" w14:textId="77777777" w:rsidR="008917E4" w:rsidRDefault="008917E4" w:rsidP="00920621"/>
        </w:tc>
        <w:tc>
          <w:tcPr>
            <w:tcW w:w="850" w:type="dxa"/>
          </w:tcPr>
          <w:p w14:paraId="7664A7D2" w14:textId="06C7FD10" w:rsidR="008917E4" w:rsidRDefault="008917E4" w:rsidP="00920621">
            <w:r>
              <w:t>20d</w:t>
            </w:r>
          </w:p>
        </w:tc>
        <w:tc>
          <w:tcPr>
            <w:tcW w:w="9214" w:type="dxa"/>
          </w:tcPr>
          <w:p w14:paraId="0E8716E8" w14:textId="35F49B14" w:rsidR="008917E4" w:rsidRDefault="008E2BD9" w:rsidP="00920621">
            <w:r w:rsidRPr="008E2BD9">
              <w:t>Present results of all sensitivity analyses conducted to assess the robustness of the synthesized results.</w:t>
            </w:r>
          </w:p>
        </w:tc>
        <w:tc>
          <w:tcPr>
            <w:tcW w:w="1905" w:type="dxa"/>
          </w:tcPr>
          <w:p w14:paraId="6F86803F" w14:textId="165F4E26" w:rsidR="008917E4" w:rsidRDefault="0084185F" w:rsidP="00920621">
            <w:r>
              <w:t>NA</w:t>
            </w:r>
          </w:p>
        </w:tc>
      </w:tr>
      <w:tr w:rsidR="008917E4" w14:paraId="723164AF" w14:textId="77777777" w:rsidTr="001A35F2">
        <w:tc>
          <w:tcPr>
            <w:tcW w:w="1980" w:type="dxa"/>
          </w:tcPr>
          <w:p w14:paraId="5B017EB6" w14:textId="7D6BF6D5" w:rsidR="008917E4" w:rsidRDefault="006E6E3C" w:rsidP="00920621">
            <w:r w:rsidRPr="006E6E3C">
              <w:t>Reporting biases</w:t>
            </w:r>
          </w:p>
        </w:tc>
        <w:tc>
          <w:tcPr>
            <w:tcW w:w="850" w:type="dxa"/>
          </w:tcPr>
          <w:p w14:paraId="6366F8E9" w14:textId="447EA7E7" w:rsidR="008917E4" w:rsidRDefault="008917E4" w:rsidP="00920621">
            <w:r>
              <w:t>21</w:t>
            </w:r>
          </w:p>
        </w:tc>
        <w:tc>
          <w:tcPr>
            <w:tcW w:w="9214" w:type="dxa"/>
          </w:tcPr>
          <w:p w14:paraId="0067F8F6" w14:textId="42356630" w:rsidR="008917E4" w:rsidRDefault="00231F7F" w:rsidP="00920621">
            <w:r w:rsidRPr="00231F7F">
              <w:t>Present assessments of risk of bias due to missing results (arising from reporting biases) for each synthesis assessed.</w:t>
            </w:r>
          </w:p>
        </w:tc>
        <w:tc>
          <w:tcPr>
            <w:tcW w:w="1905" w:type="dxa"/>
          </w:tcPr>
          <w:p w14:paraId="2FC6A194" w14:textId="6145BE47" w:rsidR="008917E4" w:rsidRDefault="0084185F" w:rsidP="00920621">
            <w:r>
              <w:t>Results/Supplementary Information</w:t>
            </w:r>
          </w:p>
        </w:tc>
      </w:tr>
      <w:tr w:rsidR="008917E4" w14:paraId="4F3679C3" w14:textId="77777777" w:rsidTr="001A35F2">
        <w:tc>
          <w:tcPr>
            <w:tcW w:w="1980" w:type="dxa"/>
          </w:tcPr>
          <w:p w14:paraId="54E6EC20" w14:textId="05D868CE" w:rsidR="008917E4" w:rsidRDefault="00C711F3" w:rsidP="00920621">
            <w:r w:rsidRPr="00C711F3">
              <w:t>Certainty of evidence</w:t>
            </w:r>
          </w:p>
        </w:tc>
        <w:tc>
          <w:tcPr>
            <w:tcW w:w="850" w:type="dxa"/>
          </w:tcPr>
          <w:p w14:paraId="39FD72C6" w14:textId="66DCF485" w:rsidR="008917E4" w:rsidRDefault="008917E4" w:rsidP="00920621">
            <w:r>
              <w:t>22</w:t>
            </w:r>
          </w:p>
        </w:tc>
        <w:tc>
          <w:tcPr>
            <w:tcW w:w="9214" w:type="dxa"/>
          </w:tcPr>
          <w:p w14:paraId="4B28E607" w14:textId="227F161A" w:rsidR="008917E4" w:rsidRDefault="007F5E06" w:rsidP="00920621">
            <w:r w:rsidRPr="007F5E06">
              <w:t>Present assessments of certainty (or confidence) in the body of evidence for each outcome assessed.</w:t>
            </w:r>
          </w:p>
        </w:tc>
        <w:tc>
          <w:tcPr>
            <w:tcW w:w="1905" w:type="dxa"/>
          </w:tcPr>
          <w:p w14:paraId="7B0D7B0C" w14:textId="2E301100" w:rsidR="008917E4" w:rsidRDefault="0084185F" w:rsidP="00920621">
            <w:r>
              <w:t>Results</w:t>
            </w:r>
          </w:p>
        </w:tc>
      </w:tr>
      <w:tr w:rsidR="008917E4" w14:paraId="75FC4BC1" w14:textId="77777777" w:rsidTr="00365BE3">
        <w:tc>
          <w:tcPr>
            <w:tcW w:w="13949" w:type="dxa"/>
            <w:gridSpan w:val="4"/>
            <w:shd w:val="clear" w:color="auto" w:fill="FCEAD8"/>
          </w:tcPr>
          <w:p w14:paraId="5910D65B" w14:textId="5F42386E" w:rsidR="008917E4" w:rsidRPr="00365BE3" w:rsidRDefault="008917E4" w:rsidP="00920621">
            <w:pPr>
              <w:rPr>
                <w:b/>
                <w:bCs/>
              </w:rPr>
            </w:pPr>
            <w:r w:rsidRPr="00365BE3">
              <w:rPr>
                <w:b/>
                <w:bCs/>
              </w:rPr>
              <w:t>DISCUSSION</w:t>
            </w:r>
          </w:p>
        </w:tc>
      </w:tr>
      <w:tr w:rsidR="00365BE3" w14:paraId="06ECBA44" w14:textId="77777777" w:rsidTr="001A35F2">
        <w:tc>
          <w:tcPr>
            <w:tcW w:w="1980" w:type="dxa"/>
            <w:vMerge w:val="restart"/>
          </w:tcPr>
          <w:p w14:paraId="4EDBAC1D" w14:textId="2EF61449" w:rsidR="00365BE3" w:rsidRDefault="00BF144A" w:rsidP="00920621">
            <w:r w:rsidRPr="00BF144A">
              <w:t>Discussion</w:t>
            </w:r>
          </w:p>
        </w:tc>
        <w:tc>
          <w:tcPr>
            <w:tcW w:w="850" w:type="dxa"/>
          </w:tcPr>
          <w:p w14:paraId="5C66B6C4" w14:textId="3474502E" w:rsidR="00365BE3" w:rsidRDefault="00365BE3" w:rsidP="00920621">
            <w:r>
              <w:t>23a</w:t>
            </w:r>
          </w:p>
        </w:tc>
        <w:tc>
          <w:tcPr>
            <w:tcW w:w="9214" w:type="dxa"/>
          </w:tcPr>
          <w:p w14:paraId="6B7E5C0F" w14:textId="267CC09E" w:rsidR="00365BE3" w:rsidRDefault="00A65605" w:rsidP="00920621">
            <w:r w:rsidRPr="00A65605">
              <w:t>Provide a general interpretation of the results in the context of other evidence.</w:t>
            </w:r>
          </w:p>
        </w:tc>
        <w:tc>
          <w:tcPr>
            <w:tcW w:w="1905" w:type="dxa"/>
          </w:tcPr>
          <w:p w14:paraId="699EAA00" w14:textId="37A1EF85" w:rsidR="00365BE3" w:rsidRDefault="0084185F" w:rsidP="00920621">
            <w:r>
              <w:t>Discussion</w:t>
            </w:r>
          </w:p>
        </w:tc>
      </w:tr>
      <w:tr w:rsidR="00365BE3" w14:paraId="76EDE735" w14:textId="77777777" w:rsidTr="001A35F2">
        <w:tc>
          <w:tcPr>
            <w:tcW w:w="1980" w:type="dxa"/>
            <w:vMerge/>
          </w:tcPr>
          <w:p w14:paraId="076F71BE" w14:textId="77777777" w:rsidR="00365BE3" w:rsidRDefault="00365BE3" w:rsidP="00920621"/>
        </w:tc>
        <w:tc>
          <w:tcPr>
            <w:tcW w:w="850" w:type="dxa"/>
          </w:tcPr>
          <w:p w14:paraId="596B2C3C" w14:textId="5FCAB350" w:rsidR="00365BE3" w:rsidRDefault="00365BE3" w:rsidP="00920621">
            <w:r>
              <w:t>23b</w:t>
            </w:r>
          </w:p>
        </w:tc>
        <w:tc>
          <w:tcPr>
            <w:tcW w:w="9214" w:type="dxa"/>
          </w:tcPr>
          <w:p w14:paraId="7F8CEC0F" w14:textId="08BAD1ED" w:rsidR="00365BE3" w:rsidRDefault="00830D04" w:rsidP="00920621">
            <w:r w:rsidRPr="00830D04">
              <w:t>Discuss any limitations of the evidence included in the review.</w:t>
            </w:r>
          </w:p>
        </w:tc>
        <w:tc>
          <w:tcPr>
            <w:tcW w:w="1905" w:type="dxa"/>
          </w:tcPr>
          <w:p w14:paraId="5C48FBBA" w14:textId="3BF519C0" w:rsidR="00365BE3" w:rsidRDefault="0084185F" w:rsidP="00920621">
            <w:r>
              <w:t>Discussion</w:t>
            </w:r>
          </w:p>
        </w:tc>
      </w:tr>
      <w:tr w:rsidR="00365BE3" w14:paraId="43979633" w14:textId="77777777" w:rsidTr="001A35F2">
        <w:tc>
          <w:tcPr>
            <w:tcW w:w="1980" w:type="dxa"/>
            <w:vMerge/>
          </w:tcPr>
          <w:p w14:paraId="3C707C15" w14:textId="77777777" w:rsidR="00365BE3" w:rsidRDefault="00365BE3" w:rsidP="00920621"/>
        </w:tc>
        <w:tc>
          <w:tcPr>
            <w:tcW w:w="850" w:type="dxa"/>
          </w:tcPr>
          <w:p w14:paraId="425517C2" w14:textId="4A84BA61" w:rsidR="00365BE3" w:rsidRDefault="00365BE3" w:rsidP="00920621">
            <w:r>
              <w:t>23c</w:t>
            </w:r>
          </w:p>
        </w:tc>
        <w:tc>
          <w:tcPr>
            <w:tcW w:w="9214" w:type="dxa"/>
          </w:tcPr>
          <w:p w14:paraId="557D370E" w14:textId="1E42B180" w:rsidR="00365BE3" w:rsidRDefault="00CB3A9E" w:rsidP="00920621">
            <w:r w:rsidRPr="00CB3A9E">
              <w:t>Discuss any limitations of the review processes used.</w:t>
            </w:r>
          </w:p>
        </w:tc>
        <w:tc>
          <w:tcPr>
            <w:tcW w:w="1905" w:type="dxa"/>
          </w:tcPr>
          <w:p w14:paraId="3FB5FC29" w14:textId="651583AB" w:rsidR="00365BE3" w:rsidRDefault="0084185F" w:rsidP="00920621">
            <w:r>
              <w:t>Discussion</w:t>
            </w:r>
          </w:p>
        </w:tc>
      </w:tr>
      <w:tr w:rsidR="00365BE3" w14:paraId="2CC87403" w14:textId="77777777" w:rsidTr="001A35F2">
        <w:tc>
          <w:tcPr>
            <w:tcW w:w="1980" w:type="dxa"/>
            <w:vMerge/>
          </w:tcPr>
          <w:p w14:paraId="0F6FF86C" w14:textId="77777777" w:rsidR="00365BE3" w:rsidRDefault="00365BE3" w:rsidP="00920621"/>
        </w:tc>
        <w:tc>
          <w:tcPr>
            <w:tcW w:w="850" w:type="dxa"/>
          </w:tcPr>
          <w:p w14:paraId="559A01AD" w14:textId="7B06B0CE" w:rsidR="00365BE3" w:rsidRDefault="00365BE3" w:rsidP="00920621">
            <w:r>
              <w:t>23d</w:t>
            </w:r>
          </w:p>
        </w:tc>
        <w:tc>
          <w:tcPr>
            <w:tcW w:w="9214" w:type="dxa"/>
          </w:tcPr>
          <w:p w14:paraId="103F3DC4" w14:textId="25A8454A" w:rsidR="00365BE3" w:rsidRDefault="006437D8" w:rsidP="00920621">
            <w:r w:rsidRPr="006437D8">
              <w:t>Discuss implications of the results for practice, policy, and future research.</w:t>
            </w:r>
          </w:p>
        </w:tc>
        <w:tc>
          <w:tcPr>
            <w:tcW w:w="1905" w:type="dxa"/>
          </w:tcPr>
          <w:p w14:paraId="65313B9A" w14:textId="4583615B" w:rsidR="00365BE3" w:rsidRDefault="0084185F" w:rsidP="00920621">
            <w:r>
              <w:t>Discussion</w:t>
            </w:r>
          </w:p>
        </w:tc>
      </w:tr>
      <w:tr w:rsidR="00365BE3" w14:paraId="56056EE4" w14:textId="77777777" w:rsidTr="00365BE3">
        <w:tc>
          <w:tcPr>
            <w:tcW w:w="13949" w:type="dxa"/>
            <w:gridSpan w:val="4"/>
            <w:shd w:val="clear" w:color="auto" w:fill="FCEAD8"/>
          </w:tcPr>
          <w:p w14:paraId="68C483E9" w14:textId="2A76DA7A" w:rsidR="00365BE3" w:rsidRPr="00365BE3" w:rsidRDefault="00365BE3" w:rsidP="00920621">
            <w:pPr>
              <w:rPr>
                <w:b/>
                <w:bCs/>
              </w:rPr>
            </w:pPr>
            <w:r w:rsidRPr="00365BE3">
              <w:rPr>
                <w:b/>
                <w:bCs/>
              </w:rPr>
              <w:t>OTHER INFORMATION</w:t>
            </w:r>
          </w:p>
        </w:tc>
      </w:tr>
      <w:tr w:rsidR="00365BE3" w14:paraId="3C058196" w14:textId="77777777" w:rsidTr="001A35F2">
        <w:tc>
          <w:tcPr>
            <w:tcW w:w="1980" w:type="dxa"/>
            <w:vMerge w:val="restart"/>
          </w:tcPr>
          <w:p w14:paraId="1EFB8FDF" w14:textId="33C702A6" w:rsidR="00365BE3" w:rsidRDefault="00783B08" w:rsidP="00920621">
            <w:r w:rsidRPr="00783B08">
              <w:t>Registration and protocol</w:t>
            </w:r>
          </w:p>
        </w:tc>
        <w:tc>
          <w:tcPr>
            <w:tcW w:w="850" w:type="dxa"/>
          </w:tcPr>
          <w:p w14:paraId="33CB25A5" w14:textId="424D766E" w:rsidR="00365BE3" w:rsidRDefault="00365BE3" w:rsidP="00920621">
            <w:r>
              <w:t>24a</w:t>
            </w:r>
          </w:p>
        </w:tc>
        <w:tc>
          <w:tcPr>
            <w:tcW w:w="9214" w:type="dxa"/>
          </w:tcPr>
          <w:p w14:paraId="136FF74C" w14:textId="74497248" w:rsidR="00365BE3" w:rsidRDefault="00CC5CB5" w:rsidP="00920621">
            <w:r w:rsidRPr="00CC5CB5">
              <w:t>Provide registration information for the review, including register name and registration number, or state that the review was not registered.</w:t>
            </w:r>
          </w:p>
        </w:tc>
        <w:tc>
          <w:tcPr>
            <w:tcW w:w="1905" w:type="dxa"/>
          </w:tcPr>
          <w:p w14:paraId="496ED59B" w14:textId="61EC3453" w:rsidR="00365BE3" w:rsidRDefault="00E5588B" w:rsidP="00920621">
            <w:r>
              <w:t>Methods</w:t>
            </w:r>
          </w:p>
        </w:tc>
      </w:tr>
      <w:tr w:rsidR="00365BE3" w14:paraId="2999957F" w14:textId="77777777" w:rsidTr="001A35F2">
        <w:tc>
          <w:tcPr>
            <w:tcW w:w="1980" w:type="dxa"/>
            <w:vMerge/>
          </w:tcPr>
          <w:p w14:paraId="5996702D" w14:textId="77777777" w:rsidR="00365BE3" w:rsidRDefault="00365BE3" w:rsidP="00920621"/>
        </w:tc>
        <w:tc>
          <w:tcPr>
            <w:tcW w:w="850" w:type="dxa"/>
          </w:tcPr>
          <w:p w14:paraId="7B5A603C" w14:textId="39A09EA8" w:rsidR="00365BE3" w:rsidRDefault="00365BE3" w:rsidP="00920621">
            <w:r>
              <w:t>24b</w:t>
            </w:r>
          </w:p>
        </w:tc>
        <w:tc>
          <w:tcPr>
            <w:tcW w:w="9214" w:type="dxa"/>
          </w:tcPr>
          <w:p w14:paraId="552AE198" w14:textId="61CC7F52" w:rsidR="00365BE3" w:rsidRDefault="0079615F" w:rsidP="00920621">
            <w:r w:rsidRPr="0079615F">
              <w:t>Indicate where the review protocol can be accessed, or state that a protocol was not prepared.</w:t>
            </w:r>
          </w:p>
        </w:tc>
        <w:tc>
          <w:tcPr>
            <w:tcW w:w="1905" w:type="dxa"/>
          </w:tcPr>
          <w:p w14:paraId="691D7189" w14:textId="616022D2" w:rsidR="00365BE3" w:rsidRDefault="00D01BE6" w:rsidP="00920621">
            <w:r>
              <w:t>NA</w:t>
            </w:r>
          </w:p>
        </w:tc>
      </w:tr>
      <w:tr w:rsidR="00365BE3" w14:paraId="386FDE42" w14:textId="77777777" w:rsidTr="001A35F2">
        <w:tc>
          <w:tcPr>
            <w:tcW w:w="1980" w:type="dxa"/>
            <w:vMerge/>
          </w:tcPr>
          <w:p w14:paraId="380BA60C" w14:textId="77777777" w:rsidR="00365BE3" w:rsidRDefault="00365BE3" w:rsidP="00920621"/>
        </w:tc>
        <w:tc>
          <w:tcPr>
            <w:tcW w:w="850" w:type="dxa"/>
          </w:tcPr>
          <w:p w14:paraId="31EDF061" w14:textId="18C1960E" w:rsidR="00365BE3" w:rsidRDefault="00365BE3" w:rsidP="00920621">
            <w:r>
              <w:t>24c</w:t>
            </w:r>
          </w:p>
        </w:tc>
        <w:tc>
          <w:tcPr>
            <w:tcW w:w="9214" w:type="dxa"/>
          </w:tcPr>
          <w:p w14:paraId="102B80CC" w14:textId="71E8D4E5" w:rsidR="00365BE3" w:rsidRDefault="00F92305" w:rsidP="00920621">
            <w:r w:rsidRPr="00F92305">
              <w:t>Describe and explain any amendments to information provided at registration or in the protocol.</w:t>
            </w:r>
          </w:p>
        </w:tc>
        <w:tc>
          <w:tcPr>
            <w:tcW w:w="1905" w:type="dxa"/>
          </w:tcPr>
          <w:p w14:paraId="6FF8D77E" w14:textId="78DE1541" w:rsidR="00365BE3" w:rsidRDefault="00E8384B" w:rsidP="00920621">
            <w:r>
              <w:t>NA</w:t>
            </w:r>
          </w:p>
        </w:tc>
      </w:tr>
      <w:tr w:rsidR="008917E4" w14:paraId="5D8E4C16" w14:textId="77777777" w:rsidTr="001A35F2">
        <w:tc>
          <w:tcPr>
            <w:tcW w:w="1980" w:type="dxa"/>
          </w:tcPr>
          <w:p w14:paraId="3B743278" w14:textId="69DF4B18" w:rsidR="008917E4" w:rsidRDefault="00E77223" w:rsidP="00920621">
            <w:r w:rsidRPr="00E77223">
              <w:t>Support</w:t>
            </w:r>
          </w:p>
        </w:tc>
        <w:tc>
          <w:tcPr>
            <w:tcW w:w="850" w:type="dxa"/>
          </w:tcPr>
          <w:p w14:paraId="73C1099F" w14:textId="6989D0D5" w:rsidR="008917E4" w:rsidRDefault="00365BE3" w:rsidP="00920621">
            <w:r>
              <w:t>25</w:t>
            </w:r>
          </w:p>
        </w:tc>
        <w:tc>
          <w:tcPr>
            <w:tcW w:w="9214" w:type="dxa"/>
          </w:tcPr>
          <w:p w14:paraId="4F9B0568" w14:textId="14F0FA20" w:rsidR="008917E4" w:rsidRDefault="0057154B" w:rsidP="00920621">
            <w:r w:rsidRPr="0057154B">
              <w:t>Describe sources of financial or non-financial support for the review, and the role of the funders or sponsors in the review.</w:t>
            </w:r>
          </w:p>
        </w:tc>
        <w:tc>
          <w:tcPr>
            <w:tcW w:w="1905" w:type="dxa"/>
          </w:tcPr>
          <w:p w14:paraId="092B4F4F" w14:textId="5CB55C20" w:rsidR="008917E4" w:rsidRDefault="00E8384B" w:rsidP="00920621">
            <w:r>
              <w:t>Declarations</w:t>
            </w:r>
          </w:p>
        </w:tc>
      </w:tr>
      <w:tr w:rsidR="008917E4" w14:paraId="310E61A9" w14:textId="77777777" w:rsidTr="001A35F2">
        <w:tc>
          <w:tcPr>
            <w:tcW w:w="1980" w:type="dxa"/>
          </w:tcPr>
          <w:p w14:paraId="27ACAFC4" w14:textId="5F582A21" w:rsidR="008917E4" w:rsidRDefault="00F675C1" w:rsidP="00920621">
            <w:r w:rsidRPr="00F675C1">
              <w:t>Competing interests</w:t>
            </w:r>
          </w:p>
        </w:tc>
        <w:tc>
          <w:tcPr>
            <w:tcW w:w="850" w:type="dxa"/>
          </w:tcPr>
          <w:p w14:paraId="26DFBAF6" w14:textId="6FB944B5" w:rsidR="008917E4" w:rsidRDefault="00365BE3" w:rsidP="00920621">
            <w:r>
              <w:t>26</w:t>
            </w:r>
          </w:p>
        </w:tc>
        <w:tc>
          <w:tcPr>
            <w:tcW w:w="9214" w:type="dxa"/>
          </w:tcPr>
          <w:p w14:paraId="70143127" w14:textId="58024D7B" w:rsidR="008917E4" w:rsidRDefault="00E4459E" w:rsidP="00920621">
            <w:r w:rsidRPr="00E4459E">
              <w:t>Declare any competing interests of review authors.</w:t>
            </w:r>
          </w:p>
        </w:tc>
        <w:tc>
          <w:tcPr>
            <w:tcW w:w="1905" w:type="dxa"/>
          </w:tcPr>
          <w:p w14:paraId="51AE9170" w14:textId="288E63E6" w:rsidR="008917E4" w:rsidRDefault="00E8384B" w:rsidP="00920621">
            <w:r>
              <w:t>Declarations</w:t>
            </w:r>
          </w:p>
        </w:tc>
      </w:tr>
      <w:tr w:rsidR="008917E4" w14:paraId="033FCB95" w14:textId="77777777" w:rsidTr="001A35F2">
        <w:tc>
          <w:tcPr>
            <w:tcW w:w="1980" w:type="dxa"/>
          </w:tcPr>
          <w:p w14:paraId="7C06A3A9" w14:textId="2B2B3D95" w:rsidR="008917E4" w:rsidRDefault="00556E13" w:rsidP="00920621">
            <w:r w:rsidRPr="00556E13">
              <w:t>Availability of data, code and other materials</w:t>
            </w:r>
          </w:p>
        </w:tc>
        <w:tc>
          <w:tcPr>
            <w:tcW w:w="850" w:type="dxa"/>
          </w:tcPr>
          <w:p w14:paraId="25C19038" w14:textId="247184B9" w:rsidR="008917E4" w:rsidRDefault="00365BE3" w:rsidP="00920621">
            <w:r>
              <w:t>27</w:t>
            </w:r>
          </w:p>
        </w:tc>
        <w:tc>
          <w:tcPr>
            <w:tcW w:w="9214" w:type="dxa"/>
          </w:tcPr>
          <w:p w14:paraId="0DC677B5" w14:textId="7C371ACC" w:rsidR="008917E4" w:rsidRDefault="00661143" w:rsidP="00920621">
            <w:r w:rsidRPr="00661143">
              <w:t xml:space="preserve">Report which of the following are publicly available and where they can be </w:t>
            </w:r>
            <w:proofErr w:type="gramStart"/>
            <w:r w:rsidRPr="00661143">
              <w:t>found:</w:t>
            </w:r>
            <w:proofErr w:type="gramEnd"/>
            <w:r w:rsidRPr="00661143">
              <w:t xml:space="preserve"> template data collection forms; data extracted from included studies; data used for all analyses; analytic code; any other materials used in the review.</w:t>
            </w:r>
          </w:p>
        </w:tc>
        <w:tc>
          <w:tcPr>
            <w:tcW w:w="1905" w:type="dxa"/>
          </w:tcPr>
          <w:p w14:paraId="11EB198C" w14:textId="6DAC61FF" w:rsidR="008917E4" w:rsidRDefault="00E8384B" w:rsidP="00920621">
            <w:r>
              <w:t>Declarations</w:t>
            </w:r>
          </w:p>
        </w:tc>
      </w:tr>
    </w:tbl>
    <w:p w14:paraId="200BE1F8" w14:textId="41749A88" w:rsidR="0072474B" w:rsidRDefault="0072474B" w:rsidP="00920621">
      <w:pPr>
        <w:sectPr w:rsidR="0072474B" w:rsidSect="00EA7950">
          <w:footerReference w:type="default" r:id="rId12"/>
          <w:pgSz w:w="16839" w:h="11907" w:orient="landscape"/>
          <w:pgMar w:top="1440" w:right="1440" w:bottom="1440" w:left="1440" w:header="708" w:footer="708" w:gutter="0"/>
          <w:cols w:space="708"/>
          <w:docGrid w:linePitch="360"/>
        </w:sectPr>
      </w:pPr>
    </w:p>
    <w:p w14:paraId="0031BEEA" w14:textId="352CCD41" w:rsidR="008F2E56" w:rsidRPr="00D22D93" w:rsidRDefault="008F2E56" w:rsidP="008F2E56">
      <w:pPr>
        <w:rPr>
          <w:b/>
          <w:bCs/>
        </w:rPr>
      </w:pPr>
      <w:r w:rsidRPr="00D22D93">
        <w:rPr>
          <w:b/>
          <w:bCs/>
        </w:rPr>
        <w:lastRenderedPageBreak/>
        <w:t>Table S</w:t>
      </w:r>
      <w:r w:rsidR="002827DB">
        <w:rPr>
          <w:b/>
          <w:bCs/>
        </w:rPr>
        <w:t>2</w:t>
      </w:r>
      <w:r w:rsidRPr="00D22D93">
        <w:rPr>
          <w:b/>
          <w:bCs/>
        </w:rPr>
        <w:t xml:space="preserve"> </w:t>
      </w:r>
      <w:r w:rsidRPr="00D22D93">
        <w:t>Search strategy</w:t>
      </w:r>
      <w:r w:rsidR="00600A6D" w:rsidRPr="00D22D93">
        <w:t>. Query strings used in each of the five search databases.</w:t>
      </w:r>
      <w:r w:rsidR="00391B27" w:rsidRPr="00D22D93">
        <w:t xml:space="preserve"> These databases were CINAHL Plus, Embase, PubMed, Scopus, and Web of Science.</w:t>
      </w:r>
    </w:p>
    <w:tbl>
      <w:tblPr>
        <w:tblStyle w:val="TableGrid"/>
        <w:tblW w:w="13965" w:type="dxa"/>
        <w:tblLook w:val="04A0" w:firstRow="1" w:lastRow="0" w:firstColumn="1" w:lastColumn="0" w:noHBand="0" w:noVBand="1"/>
      </w:tblPr>
      <w:tblGrid>
        <w:gridCol w:w="652"/>
        <w:gridCol w:w="13313"/>
      </w:tblGrid>
      <w:tr w:rsidR="008F2E56" w:rsidRPr="00D22D93" w14:paraId="417B9F2B" w14:textId="77777777" w:rsidTr="009648DC">
        <w:trPr>
          <w:trHeight w:val="298"/>
        </w:trPr>
        <w:tc>
          <w:tcPr>
            <w:tcW w:w="652" w:type="dxa"/>
            <w:tcBorders>
              <w:bottom w:val="single" w:sz="12" w:space="0" w:color="auto"/>
            </w:tcBorders>
          </w:tcPr>
          <w:p w14:paraId="0F75B847" w14:textId="77777777" w:rsidR="008F2E56" w:rsidRPr="00D22D93" w:rsidRDefault="008F2E56" w:rsidP="009648DC"/>
        </w:tc>
        <w:tc>
          <w:tcPr>
            <w:tcW w:w="13313" w:type="dxa"/>
            <w:tcBorders>
              <w:bottom w:val="single" w:sz="12" w:space="0" w:color="auto"/>
            </w:tcBorders>
          </w:tcPr>
          <w:p w14:paraId="322B4826" w14:textId="77777777" w:rsidR="008F2E56" w:rsidRPr="00D22D93" w:rsidRDefault="008F2E56" w:rsidP="009648DC">
            <w:r w:rsidRPr="00D22D93">
              <w:t>Query Strings</w:t>
            </w:r>
          </w:p>
        </w:tc>
      </w:tr>
      <w:tr w:rsidR="008F2E56" w:rsidRPr="00D22D93" w14:paraId="054CA4E5" w14:textId="77777777" w:rsidTr="009648DC">
        <w:trPr>
          <w:trHeight w:val="1403"/>
        </w:trPr>
        <w:tc>
          <w:tcPr>
            <w:tcW w:w="652" w:type="dxa"/>
            <w:tcBorders>
              <w:top w:val="single" w:sz="12" w:space="0" w:color="auto"/>
            </w:tcBorders>
          </w:tcPr>
          <w:p w14:paraId="3E961DF8" w14:textId="77777777" w:rsidR="008F2E56" w:rsidRPr="00D22D93" w:rsidRDefault="008F2E56" w:rsidP="009648DC">
            <w:r w:rsidRPr="00D22D93">
              <w:t>1</w:t>
            </w:r>
          </w:p>
        </w:tc>
        <w:tc>
          <w:tcPr>
            <w:tcW w:w="13313" w:type="dxa"/>
            <w:tcBorders>
              <w:top w:val="single" w:sz="12" w:space="0" w:color="auto"/>
            </w:tcBorders>
          </w:tcPr>
          <w:p w14:paraId="20089BC5" w14:textId="77777777" w:rsidR="008F2E56" w:rsidRPr="00D22D93" w:rsidRDefault="008F2E56" w:rsidP="009648DC">
            <w:r w:rsidRPr="00D22D93">
              <w:t>"adverse childhood experiences" OR "</w:t>
            </w:r>
            <w:proofErr w:type="spellStart"/>
            <w:r w:rsidRPr="00D22D93">
              <w:t>advers</w:t>
            </w:r>
            <w:proofErr w:type="spellEnd"/>
            <w:r w:rsidRPr="00D22D93">
              <w:t xml:space="preserve">* child* </w:t>
            </w:r>
            <w:proofErr w:type="spellStart"/>
            <w:r w:rsidRPr="00D22D93">
              <w:t>experienc</w:t>
            </w:r>
            <w:proofErr w:type="spellEnd"/>
            <w:r w:rsidRPr="00D22D93">
              <w:t xml:space="preserve">*" OR "child* </w:t>
            </w:r>
            <w:proofErr w:type="spellStart"/>
            <w:r w:rsidRPr="00D22D93">
              <w:t>abus</w:t>
            </w:r>
            <w:proofErr w:type="spellEnd"/>
            <w:r w:rsidRPr="00D22D93">
              <w:t xml:space="preserve">*" OR "child* sexual </w:t>
            </w:r>
            <w:proofErr w:type="spellStart"/>
            <w:r w:rsidRPr="00D22D93">
              <w:t>abus</w:t>
            </w:r>
            <w:proofErr w:type="spellEnd"/>
            <w:r w:rsidRPr="00D22D93">
              <w:t xml:space="preserve">*" OR "child* physical </w:t>
            </w:r>
            <w:proofErr w:type="spellStart"/>
            <w:r w:rsidRPr="00D22D93">
              <w:t>abus</w:t>
            </w:r>
            <w:proofErr w:type="spellEnd"/>
            <w:r w:rsidRPr="00D22D93">
              <w:t xml:space="preserve">*" OR "child* emotional </w:t>
            </w:r>
            <w:proofErr w:type="spellStart"/>
            <w:r w:rsidRPr="00D22D93">
              <w:t>abus</w:t>
            </w:r>
            <w:proofErr w:type="spellEnd"/>
            <w:r w:rsidRPr="00D22D93">
              <w:t xml:space="preserve">*" OR "child* </w:t>
            </w:r>
            <w:proofErr w:type="spellStart"/>
            <w:r w:rsidRPr="00D22D93">
              <w:t>advers</w:t>
            </w:r>
            <w:proofErr w:type="spellEnd"/>
            <w:r w:rsidRPr="00D22D93">
              <w:t>*" OR "child* maltreat*" OR "child* neglect*" OR "child* physical neglect*" OR "child* emotional neglect*" OR "child* trauma*" OR bullying OR "child* victim*" OR "parent* mental health" OR "alcohol* problem" OR "drug problem" OR "alcohol* dependence" OR "</w:t>
            </w:r>
            <w:proofErr w:type="spellStart"/>
            <w:r w:rsidRPr="00D22D93">
              <w:t>alcoholi</w:t>
            </w:r>
            <w:proofErr w:type="spellEnd"/>
            <w:r w:rsidRPr="00D22D93">
              <w:t>*" OR "alcohol* abuse" OR "drug abuse" OR "addict*" OR "community violence" OR "household dysfunction" OR "household challenges" OR "</w:t>
            </w:r>
            <w:proofErr w:type="spellStart"/>
            <w:r w:rsidRPr="00D22D93">
              <w:t>violen</w:t>
            </w:r>
            <w:proofErr w:type="spellEnd"/>
            <w:r w:rsidRPr="00D22D93">
              <w:t>*" OR "</w:t>
            </w:r>
            <w:proofErr w:type="spellStart"/>
            <w:r w:rsidRPr="00D22D93">
              <w:t>displac</w:t>
            </w:r>
            <w:proofErr w:type="spellEnd"/>
            <w:r w:rsidRPr="00D22D93">
              <w:t>*" OR "destruct*" OR "harsh parent*"</w:t>
            </w:r>
          </w:p>
        </w:tc>
      </w:tr>
      <w:tr w:rsidR="008F2E56" w:rsidRPr="00D22D93" w14:paraId="55CA19E1" w14:textId="77777777" w:rsidTr="009648DC">
        <w:trPr>
          <w:trHeight w:val="281"/>
        </w:trPr>
        <w:tc>
          <w:tcPr>
            <w:tcW w:w="652" w:type="dxa"/>
          </w:tcPr>
          <w:p w14:paraId="685E8DE0" w14:textId="77777777" w:rsidR="008F2E56" w:rsidRPr="00D22D93" w:rsidRDefault="008F2E56" w:rsidP="009648DC">
            <w:r w:rsidRPr="00D22D93">
              <w:t>2</w:t>
            </w:r>
          </w:p>
        </w:tc>
        <w:tc>
          <w:tcPr>
            <w:tcW w:w="13313" w:type="dxa"/>
          </w:tcPr>
          <w:p w14:paraId="0E75BC6B" w14:textId="77777777" w:rsidR="008F2E56" w:rsidRPr="00D22D93" w:rsidRDefault="008F2E56" w:rsidP="009648DC">
            <w:r w:rsidRPr="00D22D93">
              <w:t>"</w:t>
            </w:r>
            <w:proofErr w:type="gramStart"/>
            <w:r w:rsidRPr="00D22D93">
              <w:t>epigenetic</w:t>
            </w:r>
            <w:proofErr w:type="gramEnd"/>
            <w:r w:rsidRPr="00D22D93">
              <w:t xml:space="preserve"> ag*" OR "methylation ag*" OR "methylation clock" OR "epigenetic clock"</w:t>
            </w:r>
          </w:p>
        </w:tc>
      </w:tr>
      <w:tr w:rsidR="008F2E56" w:rsidRPr="00D22D93" w14:paraId="6AC13CC9" w14:textId="77777777" w:rsidTr="009648DC">
        <w:trPr>
          <w:trHeight w:val="298"/>
        </w:trPr>
        <w:tc>
          <w:tcPr>
            <w:tcW w:w="652" w:type="dxa"/>
          </w:tcPr>
          <w:p w14:paraId="454FB1BE" w14:textId="77777777" w:rsidR="008F2E56" w:rsidRPr="00D22D93" w:rsidRDefault="008F2E56" w:rsidP="009648DC">
            <w:r w:rsidRPr="00D22D93">
              <w:t>3</w:t>
            </w:r>
          </w:p>
        </w:tc>
        <w:tc>
          <w:tcPr>
            <w:tcW w:w="13313" w:type="dxa"/>
          </w:tcPr>
          <w:p w14:paraId="1D629A2C" w14:textId="77777777" w:rsidR="008F2E56" w:rsidRPr="00D22D93" w:rsidRDefault="008F2E56" w:rsidP="009648DC">
            <w:r w:rsidRPr="00D22D93">
              <w:t>1 AND 2</w:t>
            </w:r>
          </w:p>
        </w:tc>
      </w:tr>
    </w:tbl>
    <w:p w14:paraId="1245CAB5" w14:textId="77777777" w:rsidR="008F2E56" w:rsidRPr="00D22D93" w:rsidRDefault="008F2E56" w:rsidP="008F2E56"/>
    <w:p w14:paraId="1F94D900" w14:textId="77777777" w:rsidR="006101A1" w:rsidRPr="00D22D93" w:rsidRDefault="006101A1" w:rsidP="008F2E56">
      <w:pPr>
        <w:rPr>
          <w:b/>
          <w:bCs/>
        </w:rPr>
      </w:pPr>
    </w:p>
    <w:p w14:paraId="6A332D0A" w14:textId="77777777" w:rsidR="006101A1" w:rsidRPr="00D22D93" w:rsidRDefault="006101A1" w:rsidP="008F2E56">
      <w:pPr>
        <w:rPr>
          <w:b/>
          <w:bCs/>
        </w:rPr>
      </w:pPr>
    </w:p>
    <w:p w14:paraId="5150F6D5" w14:textId="77777777" w:rsidR="006101A1" w:rsidRPr="00D22D93" w:rsidRDefault="006101A1" w:rsidP="008F2E56">
      <w:pPr>
        <w:rPr>
          <w:b/>
          <w:bCs/>
        </w:rPr>
      </w:pPr>
    </w:p>
    <w:p w14:paraId="46673CCB" w14:textId="77777777" w:rsidR="006101A1" w:rsidRPr="00D22D93" w:rsidRDefault="006101A1" w:rsidP="008F2E56">
      <w:pPr>
        <w:rPr>
          <w:b/>
          <w:bCs/>
        </w:rPr>
      </w:pPr>
    </w:p>
    <w:p w14:paraId="28FD72F5" w14:textId="77777777" w:rsidR="006101A1" w:rsidRPr="00D22D93" w:rsidRDefault="006101A1" w:rsidP="008F2E56">
      <w:pPr>
        <w:rPr>
          <w:b/>
          <w:bCs/>
        </w:rPr>
      </w:pPr>
    </w:p>
    <w:p w14:paraId="30BFD8C4" w14:textId="77777777" w:rsidR="006101A1" w:rsidRPr="00D22D93" w:rsidRDefault="006101A1" w:rsidP="008F2E56">
      <w:pPr>
        <w:rPr>
          <w:b/>
          <w:bCs/>
        </w:rPr>
      </w:pPr>
    </w:p>
    <w:p w14:paraId="4CB36E99" w14:textId="77777777" w:rsidR="006101A1" w:rsidRPr="00D22D93" w:rsidRDefault="006101A1" w:rsidP="008F2E56">
      <w:pPr>
        <w:rPr>
          <w:b/>
          <w:bCs/>
        </w:rPr>
      </w:pPr>
    </w:p>
    <w:p w14:paraId="09E3083B" w14:textId="77777777" w:rsidR="006101A1" w:rsidRDefault="006101A1" w:rsidP="008F2E56">
      <w:pPr>
        <w:rPr>
          <w:b/>
          <w:bCs/>
        </w:rPr>
      </w:pPr>
    </w:p>
    <w:p w14:paraId="1B2E72F8" w14:textId="77777777" w:rsidR="00C2436F" w:rsidRDefault="00C2436F" w:rsidP="008F2E56">
      <w:pPr>
        <w:rPr>
          <w:b/>
          <w:bCs/>
        </w:rPr>
      </w:pPr>
    </w:p>
    <w:p w14:paraId="157B3D83" w14:textId="77777777" w:rsidR="00C2436F" w:rsidRPr="00D22D93" w:rsidRDefault="00C2436F" w:rsidP="008F2E56">
      <w:pPr>
        <w:rPr>
          <w:b/>
          <w:bCs/>
        </w:rPr>
      </w:pPr>
    </w:p>
    <w:p w14:paraId="7A4F6158" w14:textId="77777777" w:rsidR="006101A1" w:rsidRPr="00D22D93" w:rsidRDefault="006101A1" w:rsidP="008F2E56">
      <w:pPr>
        <w:rPr>
          <w:b/>
          <w:bCs/>
        </w:rPr>
      </w:pPr>
    </w:p>
    <w:p w14:paraId="1A7E3382" w14:textId="7983213F" w:rsidR="008F2E56" w:rsidRPr="00D22D93" w:rsidRDefault="00CD4B3E" w:rsidP="008F2E56">
      <w:r w:rsidRPr="00D22D93">
        <w:rPr>
          <w:b/>
          <w:bCs/>
        </w:rPr>
        <w:lastRenderedPageBreak/>
        <w:t>Table S</w:t>
      </w:r>
      <w:r w:rsidR="003B4654">
        <w:rPr>
          <w:b/>
          <w:bCs/>
        </w:rPr>
        <w:t>3</w:t>
      </w:r>
      <w:r w:rsidRPr="00D22D93">
        <w:t xml:space="preserve"> Inclusion and exclusion criteria </w:t>
      </w:r>
      <w:r w:rsidR="00937190" w:rsidRPr="00D22D93">
        <w:t xml:space="preserve">applied to all studies identified using the query strings in the search databases (Table S1). </w:t>
      </w:r>
      <w:r w:rsidR="006D497D" w:rsidRPr="00D22D93">
        <w:t xml:space="preserve">1,036 papers were identified in the search, with 27 meeting all inclusion criteria. </w:t>
      </w:r>
    </w:p>
    <w:tbl>
      <w:tblPr>
        <w:tblStyle w:val="TableGrid"/>
        <w:tblW w:w="0" w:type="auto"/>
        <w:tblLook w:val="04A0" w:firstRow="1" w:lastRow="0" w:firstColumn="1" w:lastColumn="0" w:noHBand="0" w:noVBand="1"/>
      </w:tblPr>
      <w:tblGrid>
        <w:gridCol w:w="6974"/>
        <w:gridCol w:w="6974"/>
      </w:tblGrid>
      <w:tr w:rsidR="003F19F7" w:rsidRPr="00D22D93" w14:paraId="07132B13" w14:textId="77777777" w:rsidTr="003F19F7">
        <w:tc>
          <w:tcPr>
            <w:tcW w:w="6974" w:type="dxa"/>
          </w:tcPr>
          <w:p w14:paraId="08E60B4B" w14:textId="1DBA3F2A" w:rsidR="003F19F7" w:rsidRPr="00D22D93" w:rsidRDefault="003F19F7" w:rsidP="006101A1">
            <w:pPr>
              <w:jc w:val="center"/>
              <w:rPr>
                <w:b/>
                <w:bCs/>
              </w:rPr>
            </w:pPr>
            <w:r w:rsidRPr="00D22D93">
              <w:rPr>
                <w:b/>
                <w:bCs/>
              </w:rPr>
              <w:t>Inclusion Criteria</w:t>
            </w:r>
          </w:p>
        </w:tc>
        <w:tc>
          <w:tcPr>
            <w:tcW w:w="6974" w:type="dxa"/>
          </w:tcPr>
          <w:p w14:paraId="7C4BE813" w14:textId="1782CFD2" w:rsidR="003F19F7" w:rsidRPr="00D22D93" w:rsidRDefault="003F19F7" w:rsidP="006101A1">
            <w:pPr>
              <w:jc w:val="center"/>
              <w:rPr>
                <w:b/>
                <w:bCs/>
              </w:rPr>
            </w:pPr>
            <w:r w:rsidRPr="00D22D93">
              <w:rPr>
                <w:b/>
                <w:bCs/>
              </w:rPr>
              <w:t>Exclusion Criteria</w:t>
            </w:r>
          </w:p>
        </w:tc>
      </w:tr>
      <w:tr w:rsidR="003F19F7" w:rsidRPr="00D22D93" w14:paraId="2F50A419" w14:textId="77777777" w:rsidTr="003F19F7">
        <w:tc>
          <w:tcPr>
            <w:tcW w:w="6974" w:type="dxa"/>
          </w:tcPr>
          <w:p w14:paraId="05438696" w14:textId="28FBEAF5" w:rsidR="00337C30" w:rsidRPr="00D22D93" w:rsidRDefault="00337C30" w:rsidP="00955A27">
            <w:pPr>
              <w:pStyle w:val="ListParagraph"/>
              <w:numPr>
                <w:ilvl w:val="0"/>
                <w:numId w:val="2"/>
              </w:numPr>
            </w:pPr>
            <w:r w:rsidRPr="00D22D93">
              <w:t xml:space="preserve">Population-based cohort studies, independent of gender, ethnicity, or race, in which DNA methylation is measured at a mean or median age of 17 years and over </w:t>
            </w:r>
          </w:p>
          <w:p w14:paraId="554B0D0E" w14:textId="77777777" w:rsidR="00337C30" w:rsidRPr="00D22D93" w:rsidRDefault="00337C30" w:rsidP="008F2E56"/>
          <w:p w14:paraId="1829CDDF" w14:textId="77777777" w:rsidR="00955A27" w:rsidRPr="00D22D93" w:rsidRDefault="00337C30" w:rsidP="008F2E56">
            <w:pPr>
              <w:pStyle w:val="ListParagraph"/>
              <w:numPr>
                <w:ilvl w:val="0"/>
                <w:numId w:val="2"/>
              </w:numPr>
            </w:pPr>
            <w:r w:rsidRPr="00D22D93">
              <w:t xml:space="preserve">Exposure to at least one of the ACEs included in the WHO ACE-IQ before the age of 18 years </w:t>
            </w:r>
          </w:p>
          <w:p w14:paraId="16CBB563" w14:textId="77777777" w:rsidR="00955A27" w:rsidRPr="00D22D93" w:rsidRDefault="00955A27" w:rsidP="00955A27">
            <w:pPr>
              <w:pStyle w:val="ListParagraph"/>
            </w:pPr>
          </w:p>
          <w:p w14:paraId="5AFD8F3A" w14:textId="77777777" w:rsidR="00955A27" w:rsidRPr="00D22D93" w:rsidRDefault="00337C30" w:rsidP="008F2E56">
            <w:pPr>
              <w:pStyle w:val="ListParagraph"/>
              <w:numPr>
                <w:ilvl w:val="0"/>
                <w:numId w:val="2"/>
              </w:numPr>
            </w:pPr>
            <w:r w:rsidRPr="00D22D93">
              <w:t xml:space="preserve">Those not exposed to any ACEs </w:t>
            </w:r>
          </w:p>
          <w:p w14:paraId="4C6C8C72" w14:textId="77777777" w:rsidR="00955A27" w:rsidRPr="00D22D93" w:rsidRDefault="00955A27" w:rsidP="00955A27">
            <w:pPr>
              <w:pStyle w:val="ListParagraph"/>
            </w:pPr>
          </w:p>
          <w:p w14:paraId="236B9CAB" w14:textId="77777777" w:rsidR="006101A1" w:rsidRPr="00D22D93" w:rsidRDefault="00337C30" w:rsidP="006101A1">
            <w:pPr>
              <w:pStyle w:val="ListParagraph"/>
              <w:numPr>
                <w:ilvl w:val="0"/>
                <w:numId w:val="2"/>
              </w:numPr>
            </w:pPr>
            <w:r w:rsidRPr="00D22D93">
              <w:t xml:space="preserve">Epigenetic age as measured by DNA methylation </w:t>
            </w:r>
          </w:p>
          <w:p w14:paraId="72661C4B" w14:textId="77777777" w:rsidR="006101A1" w:rsidRPr="00D22D93" w:rsidRDefault="006101A1" w:rsidP="006101A1">
            <w:pPr>
              <w:pStyle w:val="ListParagraph"/>
            </w:pPr>
          </w:p>
          <w:p w14:paraId="0CBE4A45" w14:textId="77777777" w:rsidR="006101A1" w:rsidRPr="00D22D93" w:rsidRDefault="006101A1" w:rsidP="006101A1">
            <w:pPr>
              <w:pStyle w:val="ListParagraph"/>
              <w:numPr>
                <w:ilvl w:val="0"/>
                <w:numId w:val="2"/>
              </w:numPr>
            </w:pPr>
            <w:r w:rsidRPr="00D22D93">
              <w:t>Original epidemiological studies</w:t>
            </w:r>
          </w:p>
          <w:p w14:paraId="7B33F096" w14:textId="77777777" w:rsidR="006101A1" w:rsidRPr="00D22D93" w:rsidRDefault="006101A1" w:rsidP="006101A1">
            <w:pPr>
              <w:pStyle w:val="ListParagraph"/>
            </w:pPr>
          </w:p>
          <w:p w14:paraId="05682949" w14:textId="0760197B" w:rsidR="003F19F7" w:rsidRPr="00D22D93" w:rsidRDefault="006101A1" w:rsidP="006101A1">
            <w:pPr>
              <w:pStyle w:val="ListParagraph"/>
              <w:numPr>
                <w:ilvl w:val="0"/>
                <w:numId w:val="2"/>
              </w:numPr>
            </w:pPr>
            <w:r w:rsidRPr="00D22D93">
              <w:t>Systematic reviews and/or meta-analyses</w:t>
            </w:r>
          </w:p>
        </w:tc>
        <w:tc>
          <w:tcPr>
            <w:tcW w:w="6974" w:type="dxa"/>
          </w:tcPr>
          <w:p w14:paraId="45CB1C5A" w14:textId="77777777" w:rsidR="00545CE1" w:rsidRPr="00D22D93" w:rsidRDefault="00545CE1" w:rsidP="00545CE1">
            <w:pPr>
              <w:pStyle w:val="ListParagraph"/>
              <w:numPr>
                <w:ilvl w:val="0"/>
                <w:numId w:val="2"/>
              </w:numPr>
            </w:pPr>
            <w:r w:rsidRPr="00D22D93">
              <w:t xml:space="preserve">ACE status not known or available </w:t>
            </w:r>
          </w:p>
          <w:p w14:paraId="23856E57" w14:textId="77777777" w:rsidR="00545CE1" w:rsidRPr="00D22D93" w:rsidRDefault="00545CE1" w:rsidP="00545CE1">
            <w:pPr>
              <w:ind w:left="360"/>
            </w:pPr>
          </w:p>
          <w:p w14:paraId="6679276D" w14:textId="3121DD1A" w:rsidR="00545CE1" w:rsidRPr="00D22D93" w:rsidRDefault="00545CE1" w:rsidP="00545CE1">
            <w:pPr>
              <w:pStyle w:val="ListParagraph"/>
              <w:numPr>
                <w:ilvl w:val="0"/>
                <w:numId w:val="2"/>
              </w:numPr>
            </w:pPr>
            <w:r w:rsidRPr="00D22D93">
              <w:t>Other measures of aging or epigenetic age not by DNA methylation</w:t>
            </w:r>
          </w:p>
          <w:p w14:paraId="63100CA6" w14:textId="77777777" w:rsidR="00545CE1" w:rsidRPr="00D22D93" w:rsidRDefault="00545CE1" w:rsidP="00545CE1"/>
          <w:p w14:paraId="02FCCEEF" w14:textId="77777777" w:rsidR="00545CE1" w:rsidRPr="00D22D93" w:rsidRDefault="00545CE1" w:rsidP="00545CE1">
            <w:pPr>
              <w:pStyle w:val="ListParagraph"/>
              <w:numPr>
                <w:ilvl w:val="0"/>
                <w:numId w:val="2"/>
              </w:numPr>
            </w:pPr>
            <w:r w:rsidRPr="00D22D93">
              <w:t>Exclusive study of animal or cellular models</w:t>
            </w:r>
          </w:p>
          <w:p w14:paraId="69E26504" w14:textId="77777777" w:rsidR="00545CE1" w:rsidRPr="00D22D93" w:rsidRDefault="00545CE1" w:rsidP="00545CE1"/>
          <w:p w14:paraId="51C873E9" w14:textId="77777777" w:rsidR="00545CE1" w:rsidRPr="00D22D93" w:rsidRDefault="00545CE1" w:rsidP="00545CE1">
            <w:pPr>
              <w:pStyle w:val="ListParagraph"/>
              <w:numPr>
                <w:ilvl w:val="0"/>
                <w:numId w:val="2"/>
              </w:numPr>
            </w:pPr>
            <w:r w:rsidRPr="00D22D93">
              <w:t>Exclusively intergenerational studies</w:t>
            </w:r>
          </w:p>
          <w:p w14:paraId="29744366" w14:textId="77777777" w:rsidR="00545CE1" w:rsidRPr="00D22D93" w:rsidRDefault="00545CE1" w:rsidP="00545CE1"/>
          <w:p w14:paraId="47D2039E" w14:textId="77777777" w:rsidR="00545CE1" w:rsidRPr="00D22D93" w:rsidRDefault="00545CE1" w:rsidP="00545CE1">
            <w:pPr>
              <w:pStyle w:val="ListParagraph"/>
              <w:numPr>
                <w:ilvl w:val="0"/>
                <w:numId w:val="2"/>
              </w:numPr>
            </w:pPr>
            <w:r w:rsidRPr="00D22D93">
              <w:t>Narrative reviews</w:t>
            </w:r>
          </w:p>
          <w:p w14:paraId="454796A6" w14:textId="77777777" w:rsidR="00545CE1" w:rsidRPr="00D22D93" w:rsidRDefault="00545CE1" w:rsidP="00545CE1"/>
          <w:p w14:paraId="300AEE12" w14:textId="77777777" w:rsidR="00545CE1" w:rsidRPr="00D22D93" w:rsidRDefault="00545CE1" w:rsidP="00545CE1">
            <w:pPr>
              <w:pStyle w:val="ListParagraph"/>
              <w:numPr>
                <w:ilvl w:val="0"/>
                <w:numId w:val="2"/>
              </w:numPr>
            </w:pPr>
            <w:r w:rsidRPr="00D22D93">
              <w:t>Cohort studies with no comparison group</w:t>
            </w:r>
          </w:p>
          <w:p w14:paraId="50BCEC93" w14:textId="77777777" w:rsidR="00545CE1" w:rsidRPr="00D22D93" w:rsidRDefault="00545CE1" w:rsidP="00545CE1"/>
          <w:p w14:paraId="4EFBAF97" w14:textId="77777777" w:rsidR="00545CE1" w:rsidRPr="00D22D93" w:rsidRDefault="00545CE1" w:rsidP="00545CE1">
            <w:pPr>
              <w:pStyle w:val="ListParagraph"/>
              <w:numPr>
                <w:ilvl w:val="0"/>
                <w:numId w:val="2"/>
              </w:numPr>
            </w:pPr>
            <w:r w:rsidRPr="00D22D93">
              <w:t>Studies not in English</w:t>
            </w:r>
          </w:p>
          <w:p w14:paraId="7EC94028" w14:textId="77777777" w:rsidR="00545CE1" w:rsidRPr="00D22D93" w:rsidRDefault="00545CE1" w:rsidP="00545CE1"/>
          <w:p w14:paraId="08047D89" w14:textId="03A43E6E" w:rsidR="003F19F7" w:rsidRPr="00D22D93" w:rsidRDefault="00545CE1" w:rsidP="00545CE1">
            <w:pPr>
              <w:pStyle w:val="ListParagraph"/>
              <w:numPr>
                <w:ilvl w:val="0"/>
                <w:numId w:val="2"/>
              </w:numPr>
            </w:pPr>
            <w:r w:rsidRPr="00D22D93">
              <w:t>Non-journal articles such as book chapters, letters, and theses</w:t>
            </w:r>
          </w:p>
        </w:tc>
      </w:tr>
    </w:tbl>
    <w:p w14:paraId="306AC6F7" w14:textId="77777777" w:rsidR="003F19F7" w:rsidRPr="00D22D93" w:rsidRDefault="003F19F7" w:rsidP="008F2E56"/>
    <w:p w14:paraId="768ACD14" w14:textId="77777777" w:rsidR="008F2E56" w:rsidRPr="00D22D93" w:rsidRDefault="008F2E56" w:rsidP="008F2E56"/>
    <w:p w14:paraId="45EA63B6" w14:textId="77777777" w:rsidR="008F2E56" w:rsidRPr="00D22D93" w:rsidRDefault="008F2E56" w:rsidP="008F2E56"/>
    <w:p w14:paraId="4C00293D" w14:textId="77777777" w:rsidR="008F2E56" w:rsidRPr="00D22D93" w:rsidRDefault="008F2E56" w:rsidP="008F2E56"/>
    <w:p w14:paraId="3D3AE71F" w14:textId="77777777" w:rsidR="008F2E56" w:rsidRPr="00D22D93" w:rsidRDefault="008F2E56" w:rsidP="008F2E56"/>
    <w:p w14:paraId="17C16190" w14:textId="77777777" w:rsidR="008F2E56" w:rsidRPr="00D22D93" w:rsidRDefault="008F2E56" w:rsidP="008F2E56"/>
    <w:p w14:paraId="70C887DC" w14:textId="77777777" w:rsidR="008F2E56" w:rsidRPr="00D22D93" w:rsidRDefault="008F2E56" w:rsidP="008F2E56"/>
    <w:p w14:paraId="5650B9E2" w14:textId="77777777" w:rsidR="005C4E67" w:rsidRDefault="005C4E67" w:rsidP="008F2E56">
      <w:pPr>
        <w:sectPr w:rsidR="005C4E67" w:rsidSect="00EA7950">
          <w:pgSz w:w="16838" w:h="11906" w:orient="landscape"/>
          <w:pgMar w:top="1440" w:right="1440" w:bottom="1440" w:left="1440" w:header="708" w:footer="708" w:gutter="0"/>
          <w:cols w:space="708"/>
          <w:docGrid w:linePitch="360"/>
        </w:sectPr>
      </w:pPr>
    </w:p>
    <w:p w14:paraId="7DF5F69B" w14:textId="7A8A4C8F" w:rsidR="00BE5ABB" w:rsidRPr="00D22D93" w:rsidRDefault="00BE5ABB" w:rsidP="00BE5ABB">
      <w:r w:rsidRPr="00D22D93">
        <w:rPr>
          <w:b/>
          <w:bCs/>
        </w:rPr>
        <w:lastRenderedPageBreak/>
        <w:t>Table S</w:t>
      </w:r>
      <w:r w:rsidR="00AB4742">
        <w:rPr>
          <w:b/>
          <w:bCs/>
        </w:rPr>
        <w:t>4</w:t>
      </w:r>
      <w:r w:rsidRPr="00D22D93">
        <w:t xml:space="preserve"> </w:t>
      </w:r>
      <w:r>
        <w:t>ACE</w:t>
      </w:r>
      <w:r w:rsidR="00865812">
        <w:t>s included in the WHO ACE</w:t>
      </w:r>
      <w:r w:rsidR="00F62B91">
        <w:t>-</w:t>
      </w:r>
      <w:r w:rsidR="00865812">
        <w:t>IQ</w:t>
      </w:r>
      <w:r w:rsidRPr="00D22D93">
        <w:t xml:space="preserve"> </w:t>
      </w:r>
      <w:r w:rsidR="007642DC">
        <w:fldChar w:fldCharType="begin"/>
      </w:r>
      <w:r w:rsidR="007642DC">
        <w:instrText xml:space="preserve"> ADDIN EN.CITE &lt;EndNote&gt;&lt;Cite&gt;&lt;Author&gt;WHO&lt;/Author&gt;&lt;Year&gt;2020&lt;/Year&gt;&lt;RecNum&gt;34&lt;/RecNum&gt;&lt;DisplayText&gt;[1]&lt;/DisplayText&gt;&lt;record&gt;&lt;rec-number&gt;34&lt;/rec-number&gt;&lt;foreign-keys&gt;&lt;key app="EN" db-id="wexzd02arrpdrrewfz6vatd3fw0tzetztttp" timestamp="1743688650"&gt;34&lt;/key&gt;&lt;/foreign-keys&gt;&lt;ref-type name="Web Page"&gt;12&lt;/ref-type&gt;&lt;contributors&gt;&lt;authors&gt;&lt;author&gt;WHO&lt;/author&gt;&lt;/authors&gt;&lt;/contributors&gt;&lt;titles&gt;&lt;title&gt;Adverse Childhood Experiences International Questionnaire (ACE-IQ)&lt;/title&gt;&lt;/titles&gt;&lt;dates&gt;&lt;year&gt;2020&lt;/year&gt;&lt;/dates&gt;&lt;urls&gt;&lt;related-urls&gt;&lt;url&gt;https://www.who.int/publications/m/item/adverse-childhood-experiences-international-questionnaire-(ace-iq)&lt;/url&gt;&lt;/related-urls&gt;&lt;/urls&gt;&lt;/record&gt;&lt;/Cite&gt;&lt;/EndNote&gt;</w:instrText>
      </w:r>
      <w:r w:rsidR="007642DC">
        <w:fldChar w:fldCharType="separate"/>
      </w:r>
      <w:r w:rsidR="007642DC">
        <w:rPr>
          <w:noProof/>
        </w:rPr>
        <w:t>[1]</w:t>
      </w:r>
      <w:r w:rsidR="007642DC">
        <w:fldChar w:fldCharType="end"/>
      </w:r>
    </w:p>
    <w:tbl>
      <w:tblPr>
        <w:tblStyle w:val="TableGrid"/>
        <w:tblW w:w="0" w:type="auto"/>
        <w:tblLook w:val="04A0" w:firstRow="1" w:lastRow="0" w:firstColumn="1" w:lastColumn="0" w:noHBand="0" w:noVBand="1"/>
      </w:tblPr>
      <w:tblGrid>
        <w:gridCol w:w="6974"/>
      </w:tblGrid>
      <w:tr w:rsidR="00865812" w:rsidRPr="00D22D93" w14:paraId="76ECA60B" w14:textId="77777777" w:rsidTr="66A106C2">
        <w:trPr>
          <w:trHeight w:val="300"/>
        </w:trPr>
        <w:tc>
          <w:tcPr>
            <w:tcW w:w="6974" w:type="dxa"/>
          </w:tcPr>
          <w:p w14:paraId="6002A699" w14:textId="41FA6F53" w:rsidR="00865812" w:rsidRPr="00D22D93" w:rsidRDefault="00865812" w:rsidP="007642DC">
            <w:pPr>
              <w:jc w:val="center"/>
              <w:rPr>
                <w:b/>
                <w:bCs/>
              </w:rPr>
            </w:pPr>
            <w:r>
              <w:rPr>
                <w:b/>
                <w:bCs/>
              </w:rPr>
              <w:t xml:space="preserve">WHO ACE-IQ </w:t>
            </w:r>
            <w:r w:rsidR="00F62B91">
              <w:rPr>
                <w:b/>
                <w:bCs/>
              </w:rPr>
              <w:t>ACEs</w:t>
            </w:r>
            <w:r w:rsidR="007642DC">
              <w:rPr>
                <w:b/>
                <w:bCs/>
              </w:rPr>
              <w:t xml:space="preserve"> </w:t>
            </w:r>
          </w:p>
        </w:tc>
      </w:tr>
      <w:tr w:rsidR="00865812" w:rsidRPr="00D22D93" w14:paraId="271D9B72" w14:textId="77777777" w:rsidTr="66A106C2">
        <w:trPr>
          <w:trHeight w:val="300"/>
        </w:trPr>
        <w:tc>
          <w:tcPr>
            <w:tcW w:w="6974" w:type="dxa"/>
          </w:tcPr>
          <w:p w14:paraId="6FAADE2B" w14:textId="1E45EF1C" w:rsidR="00865812" w:rsidRPr="00D22D93" w:rsidRDefault="007332F3" w:rsidP="007642DC">
            <w:pPr>
              <w:pStyle w:val="ListParagraph"/>
              <w:numPr>
                <w:ilvl w:val="0"/>
                <w:numId w:val="2"/>
              </w:numPr>
            </w:pPr>
            <w:r>
              <w:t>Physical abuse</w:t>
            </w:r>
          </w:p>
          <w:p w14:paraId="091A004D" w14:textId="77777777" w:rsidR="00865812" w:rsidRPr="00D22D93" w:rsidRDefault="00865812" w:rsidP="007642DC"/>
          <w:p w14:paraId="458A3402" w14:textId="1154A17B" w:rsidR="00865812" w:rsidRPr="00D22D93" w:rsidRDefault="007332F3" w:rsidP="007642DC">
            <w:pPr>
              <w:pStyle w:val="ListParagraph"/>
              <w:numPr>
                <w:ilvl w:val="0"/>
                <w:numId w:val="2"/>
              </w:numPr>
            </w:pPr>
            <w:r>
              <w:t>Emotional abuse</w:t>
            </w:r>
          </w:p>
          <w:p w14:paraId="61FA06BE" w14:textId="77777777" w:rsidR="00865812" w:rsidRPr="00D22D93" w:rsidRDefault="00865812" w:rsidP="007642DC">
            <w:pPr>
              <w:pStyle w:val="ListParagraph"/>
            </w:pPr>
          </w:p>
          <w:p w14:paraId="4FE194F1" w14:textId="1396E3C4" w:rsidR="00865812" w:rsidRPr="00D22D93" w:rsidRDefault="007332F3" w:rsidP="007642DC">
            <w:pPr>
              <w:pStyle w:val="ListParagraph"/>
              <w:numPr>
                <w:ilvl w:val="0"/>
                <w:numId w:val="2"/>
              </w:numPr>
            </w:pPr>
            <w:r>
              <w:t>Contact sexual abuse</w:t>
            </w:r>
          </w:p>
          <w:p w14:paraId="1C1BCD4D" w14:textId="77777777" w:rsidR="00865812" w:rsidRPr="00D22D93" w:rsidRDefault="00865812" w:rsidP="007642DC">
            <w:pPr>
              <w:pStyle w:val="ListParagraph"/>
            </w:pPr>
          </w:p>
          <w:p w14:paraId="2167ABAC" w14:textId="77777777" w:rsidR="00865812" w:rsidRDefault="00EB355D" w:rsidP="007642DC">
            <w:pPr>
              <w:pStyle w:val="ListParagraph"/>
              <w:numPr>
                <w:ilvl w:val="0"/>
                <w:numId w:val="2"/>
              </w:numPr>
            </w:pPr>
            <w:r>
              <w:t>Alcohol and/or drug abuser in the household</w:t>
            </w:r>
          </w:p>
          <w:p w14:paraId="2131B1C3" w14:textId="77777777" w:rsidR="00EB355D" w:rsidRDefault="00EB355D" w:rsidP="00BB5D6E">
            <w:pPr>
              <w:pStyle w:val="ListParagraph"/>
            </w:pPr>
          </w:p>
          <w:p w14:paraId="75BBCC5E" w14:textId="77777777" w:rsidR="00EB355D" w:rsidRDefault="00456A84" w:rsidP="007642DC">
            <w:pPr>
              <w:pStyle w:val="ListParagraph"/>
              <w:numPr>
                <w:ilvl w:val="0"/>
                <w:numId w:val="2"/>
              </w:numPr>
            </w:pPr>
            <w:r>
              <w:t>Incarcerated household member</w:t>
            </w:r>
          </w:p>
          <w:p w14:paraId="409C3712" w14:textId="77777777" w:rsidR="00456A84" w:rsidRDefault="00456A84" w:rsidP="00BB5D6E">
            <w:pPr>
              <w:pStyle w:val="ListParagraph"/>
            </w:pPr>
          </w:p>
          <w:p w14:paraId="451F6943" w14:textId="77777777" w:rsidR="00456A84" w:rsidRDefault="00887C4E" w:rsidP="007642DC">
            <w:pPr>
              <w:pStyle w:val="ListParagraph"/>
              <w:numPr>
                <w:ilvl w:val="0"/>
                <w:numId w:val="2"/>
              </w:numPr>
            </w:pPr>
            <w:r>
              <w:t xml:space="preserve">Someone </w:t>
            </w:r>
            <w:r w:rsidR="005D6335">
              <w:t>chronically depressed, mentally ill, institutionalized or suicidal</w:t>
            </w:r>
          </w:p>
          <w:p w14:paraId="6116105F" w14:textId="77777777" w:rsidR="005D6335" w:rsidRDefault="005D6335" w:rsidP="00BB5D6E">
            <w:pPr>
              <w:pStyle w:val="ListParagraph"/>
            </w:pPr>
          </w:p>
          <w:p w14:paraId="4A3C57DA" w14:textId="77777777" w:rsidR="005D6335" w:rsidRDefault="00097265" w:rsidP="007642DC">
            <w:pPr>
              <w:pStyle w:val="ListParagraph"/>
              <w:numPr>
                <w:ilvl w:val="0"/>
                <w:numId w:val="2"/>
              </w:numPr>
            </w:pPr>
            <w:r>
              <w:t>Household member treated violently</w:t>
            </w:r>
          </w:p>
          <w:p w14:paraId="08032030" w14:textId="77777777" w:rsidR="00097265" w:rsidRDefault="00097265" w:rsidP="00BB5D6E">
            <w:pPr>
              <w:pStyle w:val="ListParagraph"/>
            </w:pPr>
          </w:p>
          <w:p w14:paraId="27E1D85C" w14:textId="77777777" w:rsidR="00097265" w:rsidRDefault="003B0D6A" w:rsidP="007642DC">
            <w:pPr>
              <w:pStyle w:val="ListParagraph"/>
              <w:numPr>
                <w:ilvl w:val="0"/>
                <w:numId w:val="2"/>
              </w:numPr>
            </w:pPr>
            <w:r>
              <w:t>One or no parents, parental separation or divorce</w:t>
            </w:r>
          </w:p>
          <w:p w14:paraId="1E36084E" w14:textId="77777777" w:rsidR="003B0D6A" w:rsidRDefault="003B0D6A" w:rsidP="00BB5D6E">
            <w:pPr>
              <w:pStyle w:val="ListParagraph"/>
            </w:pPr>
          </w:p>
          <w:p w14:paraId="668450DF" w14:textId="77777777" w:rsidR="003B0D6A" w:rsidRDefault="003B0D6A" w:rsidP="007642DC">
            <w:pPr>
              <w:pStyle w:val="ListParagraph"/>
              <w:numPr>
                <w:ilvl w:val="0"/>
                <w:numId w:val="2"/>
              </w:numPr>
            </w:pPr>
            <w:r>
              <w:t>Emotional neglect</w:t>
            </w:r>
          </w:p>
          <w:p w14:paraId="7D1F5CF1" w14:textId="77777777" w:rsidR="003B0D6A" w:rsidRDefault="003B0D6A" w:rsidP="00BB5D6E">
            <w:pPr>
              <w:pStyle w:val="ListParagraph"/>
            </w:pPr>
          </w:p>
          <w:p w14:paraId="37629E7A" w14:textId="77777777" w:rsidR="003B0D6A" w:rsidRDefault="003B0D6A" w:rsidP="007642DC">
            <w:pPr>
              <w:pStyle w:val="ListParagraph"/>
              <w:numPr>
                <w:ilvl w:val="0"/>
                <w:numId w:val="2"/>
              </w:numPr>
            </w:pPr>
            <w:r>
              <w:t>Physical neglect</w:t>
            </w:r>
          </w:p>
          <w:p w14:paraId="5D668409" w14:textId="77777777" w:rsidR="003B0D6A" w:rsidRDefault="003B0D6A" w:rsidP="00BB5D6E">
            <w:pPr>
              <w:pStyle w:val="ListParagraph"/>
            </w:pPr>
          </w:p>
          <w:p w14:paraId="4122865C" w14:textId="77777777" w:rsidR="003B0D6A" w:rsidRDefault="003B0D6A" w:rsidP="007642DC">
            <w:pPr>
              <w:pStyle w:val="ListParagraph"/>
              <w:numPr>
                <w:ilvl w:val="0"/>
                <w:numId w:val="2"/>
              </w:numPr>
            </w:pPr>
            <w:r>
              <w:t>Bullying</w:t>
            </w:r>
          </w:p>
          <w:p w14:paraId="6489445F" w14:textId="77777777" w:rsidR="003B0D6A" w:rsidRDefault="003B0D6A" w:rsidP="00BB5D6E">
            <w:pPr>
              <w:pStyle w:val="ListParagraph"/>
            </w:pPr>
          </w:p>
          <w:p w14:paraId="120890A6" w14:textId="77777777" w:rsidR="003B0D6A" w:rsidRDefault="003B0D6A" w:rsidP="007642DC">
            <w:pPr>
              <w:pStyle w:val="ListParagraph"/>
              <w:numPr>
                <w:ilvl w:val="0"/>
                <w:numId w:val="2"/>
              </w:numPr>
            </w:pPr>
            <w:r>
              <w:t>Community violence</w:t>
            </w:r>
          </w:p>
          <w:p w14:paraId="6DA1EDAB" w14:textId="77777777" w:rsidR="003B0D6A" w:rsidRDefault="003B0D6A" w:rsidP="00BB5D6E">
            <w:pPr>
              <w:pStyle w:val="ListParagraph"/>
            </w:pPr>
          </w:p>
          <w:p w14:paraId="1A16573A" w14:textId="0C148A55" w:rsidR="003B0D6A" w:rsidRPr="00D22D93" w:rsidRDefault="003B0D6A" w:rsidP="007642DC">
            <w:pPr>
              <w:pStyle w:val="ListParagraph"/>
              <w:numPr>
                <w:ilvl w:val="0"/>
                <w:numId w:val="2"/>
              </w:numPr>
            </w:pPr>
            <w:r>
              <w:t>Collective violence</w:t>
            </w:r>
          </w:p>
        </w:tc>
      </w:tr>
    </w:tbl>
    <w:p w14:paraId="5C1FA31A" w14:textId="77777777" w:rsidR="005C4E67" w:rsidRDefault="005C4E67" w:rsidP="008F2E56">
      <w:pPr>
        <w:sectPr w:rsidR="005C4E67" w:rsidSect="00EA7950">
          <w:pgSz w:w="16838" w:h="11906" w:orient="landscape"/>
          <w:pgMar w:top="1440" w:right="1440" w:bottom="1440" w:left="1440" w:header="708" w:footer="708" w:gutter="0"/>
          <w:cols w:space="708"/>
          <w:docGrid w:linePitch="360"/>
        </w:sectPr>
      </w:pPr>
    </w:p>
    <w:p w14:paraId="1756073B" w14:textId="25837F33" w:rsidR="00883C66" w:rsidRPr="00D22D93" w:rsidRDefault="00883C66" w:rsidP="008F2E56"/>
    <w:p w14:paraId="4414206E" w14:textId="530BE171" w:rsidR="00AB5BFD" w:rsidRPr="00D22D93" w:rsidRDefault="00972FA9" w:rsidP="00AB5BFD">
      <w:r w:rsidRPr="00D22D93">
        <w:rPr>
          <w:b/>
          <w:bCs/>
          <w:noProof/>
        </w:rPr>
        <w:drawing>
          <wp:anchor distT="0" distB="0" distL="114300" distR="114300" simplePos="0" relativeHeight="251658240" behindDoc="0" locked="0" layoutInCell="1" allowOverlap="1" wp14:anchorId="14476EF2" wp14:editId="078B54F8">
            <wp:simplePos x="0" y="0"/>
            <wp:positionH relativeFrom="column">
              <wp:posOffset>2400300</wp:posOffset>
            </wp:positionH>
            <wp:positionV relativeFrom="paragraph">
              <wp:posOffset>12212</wp:posOffset>
            </wp:positionV>
            <wp:extent cx="3829050" cy="4799965"/>
            <wp:effectExtent l="0" t="0" r="0" b="635"/>
            <wp:wrapNone/>
            <wp:docPr id="210136991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369915" name="Picture 1" descr="A screenshot of a graph&#10;&#10;AI-generated content may be incorrect."/>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829050" cy="4799965"/>
                    </a:xfrm>
                    <a:prstGeom prst="rect">
                      <a:avLst/>
                    </a:prstGeom>
                    <a:noFill/>
                    <a:ln>
                      <a:noFill/>
                    </a:ln>
                  </pic:spPr>
                </pic:pic>
              </a:graphicData>
            </a:graphic>
          </wp:anchor>
        </w:drawing>
      </w:r>
    </w:p>
    <w:p w14:paraId="5355EBDE" w14:textId="4A44F8DC" w:rsidR="006E1F37" w:rsidRPr="00D22D93" w:rsidRDefault="006E1F37" w:rsidP="006E1F37">
      <w:pPr>
        <w:rPr>
          <w:b/>
          <w:bCs/>
        </w:rPr>
      </w:pPr>
    </w:p>
    <w:p w14:paraId="2CE65EF6" w14:textId="49BFB2A2" w:rsidR="00AF60A9" w:rsidRPr="00D22D93" w:rsidRDefault="00AF60A9" w:rsidP="006E1F37">
      <w:pPr>
        <w:rPr>
          <w:b/>
          <w:bCs/>
        </w:rPr>
      </w:pPr>
    </w:p>
    <w:p w14:paraId="77D6F5F9" w14:textId="1029784C" w:rsidR="00AF60A9" w:rsidRPr="00D22D93" w:rsidRDefault="00AF60A9" w:rsidP="006E1F37">
      <w:pPr>
        <w:rPr>
          <w:b/>
          <w:bCs/>
        </w:rPr>
      </w:pPr>
    </w:p>
    <w:p w14:paraId="04A82EAC" w14:textId="345D5EB2" w:rsidR="00AF60A9" w:rsidRPr="00D22D93" w:rsidRDefault="00AF60A9" w:rsidP="006E1F37">
      <w:pPr>
        <w:rPr>
          <w:b/>
          <w:bCs/>
        </w:rPr>
      </w:pPr>
    </w:p>
    <w:p w14:paraId="17477735" w14:textId="77777777" w:rsidR="00952D5B" w:rsidRPr="00D22D93" w:rsidRDefault="00952D5B" w:rsidP="006E1F37">
      <w:pPr>
        <w:rPr>
          <w:b/>
          <w:bCs/>
        </w:rPr>
      </w:pPr>
    </w:p>
    <w:p w14:paraId="0A853DAD" w14:textId="77777777" w:rsidR="00952D5B" w:rsidRPr="00D22D93" w:rsidRDefault="00952D5B" w:rsidP="006E1F37">
      <w:pPr>
        <w:rPr>
          <w:b/>
          <w:bCs/>
        </w:rPr>
      </w:pPr>
    </w:p>
    <w:p w14:paraId="33CE1D93" w14:textId="77777777" w:rsidR="00952D5B" w:rsidRPr="00D22D93" w:rsidRDefault="00952D5B" w:rsidP="006E1F37">
      <w:pPr>
        <w:rPr>
          <w:b/>
          <w:bCs/>
        </w:rPr>
      </w:pPr>
    </w:p>
    <w:p w14:paraId="090F476B" w14:textId="77777777" w:rsidR="00952D5B" w:rsidRPr="00D22D93" w:rsidRDefault="00952D5B" w:rsidP="006E1F37">
      <w:pPr>
        <w:rPr>
          <w:b/>
          <w:bCs/>
        </w:rPr>
      </w:pPr>
    </w:p>
    <w:p w14:paraId="35C9648D" w14:textId="77777777" w:rsidR="00952D5B" w:rsidRPr="00D22D93" w:rsidRDefault="00952D5B" w:rsidP="006E1F37">
      <w:pPr>
        <w:rPr>
          <w:b/>
          <w:bCs/>
        </w:rPr>
      </w:pPr>
    </w:p>
    <w:p w14:paraId="62FE5AAC" w14:textId="77777777" w:rsidR="00952D5B" w:rsidRPr="00D22D93" w:rsidRDefault="00952D5B" w:rsidP="006E1F37">
      <w:pPr>
        <w:rPr>
          <w:b/>
          <w:bCs/>
        </w:rPr>
      </w:pPr>
    </w:p>
    <w:p w14:paraId="1E1A76D0" w14:textId="77777777" w:rsidR="00952D5B" w:rsidRPr="00D22D93" w:rsidRDefault="00952D5B" w:rsidP="006E1F37">
      <w:pPr>
        <w:rPr>
          <w:b/>
          <w:bCs/>
        </w:rPr>
      </w:pPr>
    </w:p>
    <w:p w14:paraId="5DC5E7DB" w14:textId="77777777" w:rsidR="00952D5B" w:rsidRPr="00D22D93" w:rsidRDefault="00952D5B" w:rsidP="006E1F37">
      <w:pPr>
        <w:rPr>
          <w:b/>
          <w:bCs/>
        </w:rPr>
      </w:pPr>
    </w:p>
    <w:p w14:paraId="1155F37B" w14:textId="77777777" w:rsidR="00952D5B" w:rsidRPr="00D22D93" w:rsidRDefault="00952D5B" w:rsidP="006E1F37">
      <w:pPr>
        <w:rPr>
          <w:b/>
          <w:bCs/>
        </w:rPr>
      </w:pPr>
    </w:p>
    <w:p w14:paraId="076598CF" w14:textId="77777777" w:rsidR="00952D5B" w:rsidRPr="00D22D93" w:rsidRDefault="00952D5B" w:rsidP="006E1F37">
      <w:pPr>
        <w:rPr>
          <w:b/>
          <w:bCs/>
        </w:rPr>
      </w:pPr>
    </w:p>
    <w:p w14:paraId="5934F165" w14:textId="77777777" w:rsidR="00952D5B" w:rsidRPr="00D22D93" w:rsidRDefault="00952D5B" w:rsidP="006E1F37">
      <w:pPr>
        <w:rPr>
          <w:b/>
          <w:bCs/>
        </w:rPr>
      </w:pPr>
    </w:p>
    <w:p w14:paraId="536A4DEC" w14:textId="77777777" w:rsidR="00952D5B" w:rsidRPr="00D22D93" w:rsidRDefault="00952D5B" w:rsidP="006E1F37">
      <w:pPr>
        <w:rPr>
          <w:b/>
          <w:bCs/>
        </w:rPr>
      </w:pPr>
    </w:p>
    <w:p w14:paraId="00418FEC" w14:textId="4E63BBFB" w:rsidR="00972FA9" w:rsidRPr="00D22D93" w:rsidRDefault="00972FA9" w:rsidP="00972FA9">
      <w:pPr>
        <w:framePr w:w="8041" w:h="455" w:hSpace="180" w:wrap="around" w:vAnchor="text" w:hAnchor="page" w:x="4264" w:y="112"/>
        <w:pBdr>
          <w:top w:val="single" w:sz="6" w:space="1" w:color="FFFFFF" w:themeColor="background1"/>
          <w:left w:val="single" w:sz="6" w:space="1" w:color="FFFFFF" w:themeColor="background1"/>
          <w:bottom w:val="single" w:sz="6" w:space="1" w:color="FFFFFF" w:themeColor="background1"/>
          <w:right w:val="single" w:sz="6" w:space="1" w:color="FFFFFF" w:themeColor="background1"/>
        </w:pBdr>
      </w:pPr>
      <w:r w:rsidRPr="00D22D93">
        <w:rPr>
          <w:b/>
          <w:bCs/>
        </w:rPr>
        <w:t>Fig. S</w:t>
      </w:r>
      <w:r w:rsidR="00311695" w:rsidRPr="00D22D93">
        <w:rPr>
          <w:b/>
          <w:bCs/>
        </w:rPr>
        <w:t>1</w:t>
      </w:r>
      <w:r w:rsidRPr="00D22D93">
        <w:t xml:space="preserve"> ROBINS-E risk of bias assessment. Figure created using the ROBVIS tool </w:t>
      </w:r>
      <w:r w:rsidRPr="00D22D93">
        <w:fldChar w:fldCharType="begin"/>
      </w:r>
      <w:r w:rsidR="007642DC">
        <w:instrText xml:space="preserve"> ADDIN EN.CITE &lt;EndNote&gt;&lt;Cite&gt;&lt;Author&gt;McGuinness&lt;/Author&gt;&lt;Year&gt;2020&lt;/Year&gt;&lt;RecNum&gt;46&lt;/RecNum&gt;&lt;DisplayText&gt;[2]&lt;/DisplayText&gt;&lt;record&gt;&lt;rec-number&gt;46&lt;/rec-number&gt;&lt;foreign-keys&gt;&lt;key app="EN" db-id="wexzd02arrpdrrewfz6vatd3fw0tzetztttp" timestamp="1743776019"&gt;46&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sidRPr="00D22D93">
        <w:fldChar w:fldCharType="separate"/>
      </w:r>
      <w:r w:rsidR="007642DC">
        <w:rPr>
          <w:noProof/>
        </w:rPr>
        <w:t>[2]</w:t>
      </w:r>
      <w:r w:rsidRPr="00D22D93">
        <w:fldChar w:fldCharType="end"/>
      </w:r>
      <w:r w:rsidRPr="00D22D93">
        <w:t xml:space="preserve">. </w:t>
      </w:r>
    </w:p>
    <w:p w14:paraId="2E13B1C9" w14:textId="77777777" w:rsidR="00952D5B" w:rsidRPr="00D22D93" w:rsidRDefault="00952D5B" w:rsidP="006E1F37">
      <w:pPr>
        <w:rPr>
          <w:b/>
          <w:bCs/>
        </w:rPr>
      </w:pPr>
    </w:p>
    <w:p w14:paraId="46661EDD" w14:textId="67618E47" w:rsidR="00952D5B" w:rsidRPr="00D22D93" w:rsidRDefault="00952D5B" w:rsidP="006E1F37">
      <w:pPr>
        <w:rPr>
          <w:b/>
          <w:bCs/>
        </w:rPr>
      </w:pPr>
    </w:p>
    <w:p w14:paraId="4CC36ED5" w14:textId="1E241785" w:rsidR="008C6514" w:rsidRPr="00276925" w:rsidRDefault="00CA62E7">
      <w:r w:rsidRPr="00CA62E7">
        <w:rPr>
          <w:noProof/>
        </w:rPr>
        <w:lastRenderedPageBreak/>
        <w:drawing>
          <wp:anchor distT="0" distB="0" distL="114300" distR="114300" simplePos="0" relativeHeight="251659264" behindDoc="0" locked="0" layoutInCell="1" allowOverlap="1" wp14:anchorId="6FDFED36" wp14:editId="277BA152">
            <wp:simplePos x="0" y="0"/>
            <wp:positionH relativeFrom="column">
              <wp:posOffset>476250</wp:posOffset>
            </wp:positionH>
            <wp:positionV relativeFrom="paragraph">
              <wp:posOffset>0</wp:posOffset>
            </wp:positionV>
            <wp:extent cx="7639050" cy="4981581"/>
            <wp:effectExtent l="0" t="0" r="0" b="9525"/>
            <wp:wrapTopAndBottom/>
            <wp:docPr id="193697668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976684"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7639050" cy="4981581"/>
                    </a:xfrm>
                    <a:prstGeom prst="rect">
                      <a:avLst/>
                    </a:prstGeom>
                  </pic:spPr>
                </pic:pic>
              </a:graphicData>
            </a:graphic>
          </wp:anchor>
        </w:drawing>
      </w:r>
      <w:r w:rsidR="001D7F62">
        <w:rPr>
          <w:b/>
          <w:bCs/>
        </w:rPr>
        <w:br/>
      </w:r>
      <w:r w:rsidR="000A754E" w:rsidRPr="003B5898">
        <w:rPr>
          <w:b/>
          <w:bCs/>
        </w:rPr>
        <w:t>Fig</w:t>
      </w:r>
      <w:r w:rsidR="003B5898" w:rsidRPr="003B5898">
        <w:rPr>
          <w:b/>
          <w:bCs/>
        </w:rPr>
        <w:t>.</w:t>
      </w:r>
      <w:r w:rsidR="000A754E" w:rsidRPr="003B5898">
        <w:rPr>
          <w:b/>
          <w:bCs/>
        </w:rPr>
        <w:t xml:space="preserve"> S2</w:t>
      </w:r>
      <w:r w:rsidR="003B5898">
        <w:rPr>
          <w:b/>
          <w:bCs/>
        </w:rPr>
        <w:t xml:space="preserve"> </w:t>
      </w:r>
      <w:r w:rsidR="003B5898" w:rsidRPr="003B5898">
        <w:t>Frequency with which ACEs are included in studies</w:t>
      </w:r>
      <w:r w:rsidR="003B5898" w:rsidRPr="001D7F62">
        <w:t xml:space="preserve">. </w:t>
      </w:r>
      <w:r w:rsidR="007F566D" w:rsidRPr="001D7F62">
        <w:t>“Other” includes loss, unpredictability, parental conviction, parental physical illness, childhood physical illness, absent parent, sub-optimal parental bonding, adopted, time in care, childhood poverty, and were all included in one study only.</w:t>
      </w:r>
      <w:r w:rsidR="007F566D">
        <w:rPr>
          <w:b/>
          <w:bCs/>
        </w:rPr>
        <w:t xml:space="preserve"> </w:t>
      </w:r>
      <w:r w:rsidR="00276925" w:rsidRPr="00276925">
        <w:rPr>
          <w:highlight w:val="lightGray"/>
        </w:rPr>
        <w:t>Highlighted studies indicate those included in at least one meta-analysis.</w:t>
      </w:r>
    </w:p>
    <w:p w14:paraId="285ABCF8" w14:textId="575A4EB1" w:rsidR="00F91505" w:rsidRPr="00816A47" w:rsidRDefault="00F91505" w:rsidP="00F91505">
      <w:r w:rsidRPr="00816A47">
        <w:rPr>
          <w:b/>
          <w:bCs/>
        </w:rPr>
        <w:lastRenderedPageBreak/>
        <w:t xml:space="preserve">Table </w:t>
      </w:r>
      <w:r w:rsidRPr="7C4A6565">
        <w:rPr>
          <w:b/>
          <w:bCs/>
        </w:rPr>
        <w:t>S</w:t>
      </w:r>
      <w:r w:rsidR="00440A42">
        <w:rPr>
          <w:b/>
        </w:rPr>
        <w:t>5</w:t>
      </w:r>
      <w:r w:rsidRPr="00816A47">
        <w:t xml:space="preserve"> Study </w:t>
      </w:r>
      <w:proofErr w:type="spellStart"/>
      <w:r w:rsidRPr="00816A47">
        <w:t>DNAm</w:t>
      </w:r>
      <w:proofErr w:type="spellEnd"/>
      <w:r w:rsidRPr="00816A47">
        <w:t xml:space="preserve"> and Analysis Characteristics</w:t>
      </w:r>
      <w:r w:rsidR="00276925">
        <w:t xml:space="preserve">. </w:t>
      </w:r>
    </w:p>
    <w:tbl>
      <w:tblPr>
        <w:tblStyle w:val="TableGrid"/>
        <w:tblW w:w="13948" w:type="dxa"/>
        <w:tblLayout w:type="fixed"/>
        <w:tblLook w:val="04A0" w:firstRow="1" w:lastRow="0" w:firstColumn="1" w:lastColumn="0" w:noHBand="0" w:noVBand="1"/>
      </w:tblPr>
      <w:tblGrid>
        <w:gridCol w:w="1409"/>
        <w:gridCol w:w="1503"/>
        <w:gridCol w:w="1052"/>
        <w:gridCol w:w="1418"/>
        <w:gridCol w:w="1701"/>
        <w:gridCol w:w="2693"/>
        <w:gridCol w:w="2268"/>
        <w:gridCol w:w="1904"/>
      </w:tblGrid>
      <w:tr w:rsidR="00640EEF" w:rsidRPr="00816A47" w14:paraId="14EE7656" w14:textId="77777777" w:rsidTr="66A106C2">
        <w:trPr>
          <w:trHeight w:val="300"/>
        </w:trPr>
        <w:tc>
          <w:tcPr>
            <w:tcW w:w="1409" w:type="dxa"/>
          </w:tcPr>
          <w:p w14:paraId="3C103449" w14:textId="77777777" w:rsidR="00F91505" w:rsidRPr="00816A47" w:rsidRDefault="00F91505" w:rsidP="007642DC">
            <w:r w:rsidRPr="00816A47">
              <w:rPr>
                <w:b/>
                <w:bCs/>
              </w:rPr>
              <w:t>Study</w:t>
            </w:r>
          </w:p>
        </w:tc>
        <w:tc>
          <w:tcPr>
            <w:tcW w:w="1503" w:type="dxa"/>
          </w:tcPr>
          <w:p w14:paraId="54B2A537" w14:textId="77777777" w:rsidR="00F91505" w:rsidRDefault="00F91505" w:rsidP="007642DC">
            <w:pPr>
              <w:rPr>
                <w:b/>
                <w:bCs/>
              </w:rPr>
            </w:pPr>
            <w:r>
              <w:rPr>
                <w:b/>
                <w:bCs/>
              </w:rPr>
              <w:t>Tissue</w:t>
            </w:r>
          </w:p>
        </w:tc>
        <w:tc>
          <w:tcPr>
            <w:tcW w:w="1052" w:type="dxa"/>
          </w:tcPr>
          <w:p w14:paraId="647920DF" w14:textId="77777777" w:rsidR="00F91505" w:rsidRPr="00816A47" w:rsidRDefault="00F91505" w:rsidP="007642DC">
            <w:pPr>
              <w:rPr>
                <w:b/>
                <w:bCs/>
              </w:rPr>
            </w:pPr>
            <w:r>
              <w:rPr>
                <w:b/>
                <w:bCs/>
              </w:rPr>
              <w:t>Array Type</w:t>
            </w:r>
          </w:p>
        </w:tc>
        <w:tc>
          <w:tcPr>
            <w:tcW w:w="1418" w:type="dxa"/>
          </w:tcPr>
          <w:p w14:paraId="15EEE873" w14:textId="77777777" w:rsidR="00F91505" w:rsidRPr="00816A47" w:rsidRDefault="00F91505" w:rsidP="007642DC">
            <w:pPr>
              <w:rPr>
                <w:b/>
                <w:bCs/>
              </w:rPr>
            </w:pPr>
            <w:r w:rsidRPr="00816A47">
              <w:rPr>
                <w:b/>
                <w:bCs/>
              </w:rPr>
              <w:t>Pre-processing package</w:t>
            </w:r>
          </w:p>
        </w:tc>
        <w:tc>
          <w:tcPr>
            <w:tcW w:w="1701" w:type="dxa"/>
          </w:tcPr>
          <w:p w14:paraId="09584AAA" w14:textId="77777777" w:rsidR="00F91505" w:rsidRPr="00816A47" w:rsidRDefault="00F91505" w:rsidP="007642DC">
            <w:pPr>
              <w:rPr>
                <w:b/>
                <w:bCs/>
              </w:rPr>
            </w:pPr>
            <w:r w:rsidRPr="00816A47">
              <w:rPr>
                <w:b/>
                <w:bCs/>
              </w:rPr>
              <w:t>Epigenetic Clock</w:t>
            </w:r>
          </w:p>
        </w:tc>
        <w:tc>
          <w:tcPr>
            <w:tcW w:w="2693" w:type="dxa"/>
          </w:tcPr>
          <w:p w14:paraId="1B3508CB" w14:textId="77777777" w:rsidR="00F91505" w:rsidRPr="00816A47" w:rsidRDefault="00F91505" w:rsidP="007642DC">
            <w:pPr>
              <w:rPr>
                <w:b/>
                <w:bCs/>
              </w:rPr>
            </w:pPr>
            <w:r w:rsidRPr="00816A47">
              <w:rPr>
                <w:b/>
                <w:bCs/>
              </w:rPr>
              <w:t>Covariates/Confounders</w:t>
            </w:r>
          </w:p>
        </w:tc>
        <w:tc>
          <w:tcPr>
            <w:tcW w:w="2268" w:type="dxa"/>
          </w:tcPr>
          <w:p w14:paraId="5C9F0D97" w14:textId="77777777" w:rsidR="00F91505" w:rsidRPr="00F91A0C" w:rsidRDefault="00F91505" w:rsidP="007642DC">
            <w:pPr>
              <w:rPr>
                <w:b/>
                <w:bCs/>
              </w:rPr>
            </w:pPr>
            <w:r w:rsidRPr="66A106C2">
              <w:rPr>
                <w:rFonts w:ascii="Aptos Narrow" w:hAnsi="Aptos Narrow"/>
                <w:color w:val="000000" w:themeColor="text1"/>
              </w:rPr>
              <w:t> </w:t>
            </w:r>
            <w:r w:rsidRPr="66A106C2">
              <w:rPr>
                <w:rFonts w:ascii="Aptos Narrow" w:hAnsi="Aptos Narrow"/>
                <w:b/>
                <w:color w:val="000000" w:themeColor="text1"/>
              </w:rPr>
              <w:t>Potential Mediators/Moderators</w:t>
            </w:r>
          </w:p>
        </w:tc>
        <w:tc>
          <w:tcPr>
            <w:tcW w:w="1904" w:type="dxa"/>
          </w:tcPr>
          <w:p w14:paraId="5CD93C62" w14:textId="77777777" w:rsidR="00F91505" w:rsidRPr="00816A47" w:rsidRDefault="00F91505" w:rsidP="007642DC">
            <w:r w:rsidRPr="00816A47">
              <w:rPr>
                <w:b/>
                <w:bCs/>
              </w:rPr>
              <w:t>Conclusions</w:t>
            </w:r>
          </w:p>
        </w:tc>
      </w:tr>
      <w:tr w:rsidR="007642DC" w:rsidRPr="00816A47" w14:paraId="4DACEAAA" w14:textId="77777777" w:rsidTr="007A1DA1">
        <w:trPr>
          <w:trHeight w:val="300"/>
        </w:trPr>
        <w:tc>
          <w:tcPr>
            <w:tcW w:w="1409" w:type="dxa"/>
            <w:shd w:val="clear" w:color="auto" w:fill="FCEAD8"/>
          </w:tcPr>
          <w:p w14:paraId="431B7784" w14:textId="0CD72FBF" w:rsidR="00F91505" w:rsidRPr="00816A47" w:rsidRDefault="00F91505" w:rsidP="00F91505">
            <w:pPr>
              <w:rPr>
                <w:b/>
                <w:bCs/>
              </w:rPr>
            </w:pPr>
            <w:r w:rsidRPr="00816A47">
              <w:t xml:space="preserve">Joshi 2023 </w:t>
            </w:r>
            <w:r w:rsidRPr="00816A47">
              <w:fldChar w:fldCharType="begin"/>
            </w:r>
            <w:r w:rsidR="007642DC">
              <w:instrText xml:space="preserve"> ADDIN EN.CITE &lt;EndNote&gt;&lt;Cite&gt;&lt;Author&gt;Joshi&lt;/Author&gt;&lt;Year&gt;2023&lt;/Year&gt;&lt;RecNum&gt;4&lt;/RecNum&gt;&lt;DisplayText&gt;[3]&lt;/DisplayText&gt;&lt;record&gt;&lt;rec-number&gt;4&lt;/rec-number&gt;&lt;foreign-keys&gt;&lt;key app="EN" db-id="wexzd02arrpdrrewfz6vatd3fw0tzetztttp" timestamp="1743676141"&gt;4&lt;/key&gt;&lt;/foreign-keys&gt;&lt;ref-type name="Journal Article"&gt;17&lt;/ref-type&gt;&lt;contributors&gt;&lt;authors&gt;&lt;author&gt;Joshi, D.&lt;/author&gt;&lt;author&gt;Gonzalez, A.&lt;/author&gt;&lt;author&gt;Lin, D.&lt;/author&gt;&lt;author&gt;Raina, P.&lt;/author&gt;&lt;/authors&gt;&lt;/contributors&gt;&lt;titles&gt;&lt;title&gt;The association between adverse childhood experiences and epigenetic age acceleration in the Canadian longitudinal study on aging (CLSA)&lt;/title&gt;&lt;secondary-title&gt;Aging Cell&lt;/secondary-title&gt;&lt;/titles&gt;&lt;periodical&gt;&lt;full-title&gt;Aging Cell&lt;/full-title&gt;&lt;/periodical&gt;&lt;volume&gt;22&lt;/volume&gt;&lt;number&gt;2&lt;/number&gt;&lt;dates&gt;&lt;year&gt;2023&lt;/year&gt;&lt;pub-dates&gt;&lt;date&gt;Feb&lt;/date&gt;&lt;/pub-dates&gt;&lt;/dates&gt;&lt;isbn&gt;1474-9718&lt;/isbn&gt;&lt;accession-num&gt;WOS:000917105300001&lt;/accession-num&gt;&lt;urls&gt;&lt;related-urls&gt;&lt;url&gt;&amp;lt;Go to ISI&amp;gt;://WOS:000917105300001&lt;/url&gt;&lt;/related-urls&gt;&lt;/urls&gt;&lt;electronic-resource-num&gt;10.1111/acel.13779&lt;/electronic-resource-num&gt;&lt;/record&gt;&lt;/Cite&gt;&lt;/EndNote&gt;</w:instrText>
            </w:r>
            <w:r w:rsidRPr="00816A47">
              <w:fldChar w:fldCharType="separate"/>
            </w:r>
            <w:r w:rsidR="007642DC">
              <w:rPr>
                <w:noProof/>
              </w:rPr>
              <w:t>[3]</w:t>
            </w:r>
            <w:r w:rsidRPr="00816A47">
              <w:fldChar w:fldCharType="end"/>
            </w:r>
          </w:p>
        </w:tc>
        <w:tc>
          <w:tcPr>
            <w:tcW w:w="1503" w:type="dxa"/>
          </w:tcPr>
          <w:p w14:paraId="0FC4E051" w14:textId="4540052A" w:rsidR="00F91505" w:rsidRDefault="00F91505" w:rsidP="00F91505">
            <w:pPr>
              <w:rPr>
                <w:b/>
                <w:bCs/>
              </w:rPr>
            </w:pPr>
            <w:r w:rsidRPr="66A106C2">
              <w:rPr>
                <w:color w:val="000000" w:themeColor="text1"/>
              </w:rPr>
              <w:t>PBMCs</w:t>
            </w:r>
          </w:p>
        </w:tc>
        <w:tc>
          <w:tcPr>
            <w:tcW w:w="1052" w:type="dxa"/>
          </w:tcPr>
          <w:p w14:paraId="0EDE4358" w14:textId="4412F798" w:rsidR="00F91505" w:rsidRDefault="00F91505" w:rsidP="00F91505">
            <w:pPr>
              <w:rPr>
                <w:b/>
                <w:bCs/>
              </w:rPr>
            </w:pPr>
            <w:r w:rsidRPr="66A106C2">
              <w:rPr>
                <w:color w:val="000000" w:themeColor="text1"/>
              </w:rPr>
              <w:t>EPIC</w:t>
            </w:r>
          </w:p>
        </w:tc>
        <w:tc>
          <w:tcPr>
            <w:tcW w:w="1418" w:type="dxa"/>
          </w:tcPr>
          <w:p w14:paraId="7FCA381E" w14:textId="26B16C2B" w:rsidR="00F91505" w:rsidRPr="00816A47" w:rsidRDefault="00F91505" w:rsidP="00F91505">
            <w:pPr>
              <w:rPr>
                <w:b/>
                <w:bCs/>
              </w:rPr>
            </w:pPr>
            <w:r w:rsidRPr="66A106C2">
              <w:rPr>
                <w:color w:val="000000" w:themeColor="text1"/>
              </w:rPr>
              <w:t>Noob</w:t>
            </w:r>
          </w:p>
        </w:tc>
        <w:tc>
          <w:tcPr>
            <w:tcW w:w="1701" w:type="dxa"/>
          </w:tcPr>
          <w:p w14:paraId="0BD7DD19" w14:textId="7F8F8150" w:rsidR="00F91505" w:rsidRPr="00816A47" w:rsidRDefault="00F91505" w:rsidP="00F91505">
            <w:pPr>
              <w:rPr>
                <w:b/>
                <w:bCs/>
              </w:rPr>
            </w:pP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PhenoAge</w:t>
            </w:r>
            <w:proofErr w:type="spellEnd"/>
            <w:r w:rsidRPr="66A106C2">
              <w:rPr>
                <w:color w:val="000000" w:themeColor="text1"/>
              </w:rPr>
              <w:t xml:space="preserve">, Horvath, Hannum, </w:t>
            </w:r>
            <w:proofErr w:type="spellStart"/>
            <w:r w:rsidRPr="66A106C2">
              <w:rPr>
                <w:color w:val="000000" w:themeColor="text1"/>
              </w:rPr>
              <w:t>DunedinPoAm</w:t>
            </w:r>
            <w:proofErr w:type="spellEnd"/>
            <w:r w:rsidRPr="66A106C2">
              <w:rPr>
                <w:color w:val="000000" w:themeColor="text1"/>
              </w:rPr>
              <w:t xml:space="preserve">, </w:t>
            </w:r>
            <w:proofErr w:type="spellStart"/>
            <w:r w:rsidRPr="66A106C2">
              <w:rPr>
                <w:color w:val="000000" w:themeColor="text1"/>
              </w:rPr>
              <w:t>DunedinPACE</w:t>
            </w:r>
            <w:proofErr w:type="spellEnd"/>
          </w:p>
        </w:tc>
        <w:tc>
          <w:tcPr>
            <w:tcW w:w="2693" w:type="dxa"/>
          </w:tcPr>
          <w:p w14:paraId="7349C7D8" w14:textId="3F60D625" w:rsidR="00F91505" w:rsidRPr="00816A47" w:rsidRDefault="00F91505" w:rsidP="00F91505">
            <w:pPr>
              <w:rPr>
                <w:b/>
                <w:bCs/>
              </w:rPr>
            </w:pPr>
            <w:r w:rsidRPr="66A106C2">
              <w:rPr>
                <w:color w:val="000000" w:themeColor="text1"/>
              </w:rPr>
              <w:t>Sex, annual household income, and number of poor health behaviours</w:t>
            </w:r>
            <w:r>
              <w:br/>
            </w:r>
            <w:r w:rsidRPr="66A106C2">
              <w:rPr>
                <w:color w:val="000000" w:themeColor="text1"/>
              </w:rPr>
              <w:t>(cigarette smoking, physical activity, alcohol consumption, and nutritional intake).</w:t>
            </w:r>
          </w:p>
        </w:tc>
        <w:tc>
          <w:tcPr>
            <w:tcW w:w="2268" w:type="dxa"/>
          </w:tcPr>
          <w:p w14:paraId="70849969" w14:textId="01041B7E" w:rsidR="00F91505" w:rsidRDefault="00F91505" w:rsidP="00F91505">
            <w:pPr>
              <w:rPr>
                <w:rFonts w:ascii="Aptos Narrow" w:hAnsi="Aptos Narrow"/>
                <w:color w:val="000000"/>
              </w:rPr>
            </w:pPr>
            <w:r w:rsidRPr="66A106C2">
              <w:rPr>
                <w:rFonts w:ascii="Aptos Narrow" w:hAnsi="Aptos Narrow"/>
                <w:color w:val="000000" w:themeColor="text1"/>
              </w:rPr>
              <w:t>Intervention status</w:t>
            </w:r>
          </w:p>
        </w:tc>
        <w:tc>
          <w:tcPr>
            <w:tcW w:w="1904" w:type="dxa"/>
          </w:tcPr>
          <w:p w14:paraId="159F6048" w14:textId="42A6F835" w:rsidR="00F91505" w:rsidRPr="00816A47" w:rsidRDefault="00F91505" w:rsidP="00F91505">
            <w:pPr>
              <w:rPr>
                <w:color w:val="000000"/>
              </w:rPr>
            </w:pPr>
            <w:proofErr w:type="spellStart"/>
            <w:r w:rsidRPr="66A106C2">
              <w:rPr>
                <w:color w:val="000000" w:themeColor="text1"/>
              </w:rPr>
              <w:t>GrimAge</w:t>
            </w:r>
            <w:proofErr w:type="spellEnd"/>
            <w:r w:rsidRPr="66A106C2">
              <w:rPr>
                <w:color w:val="000000" w:themeColor="text1"/>
              </w:rPr>
              <w:t xml:space="preserve"> EAA was significantly associated with cumulative ACEs, emotional abuse and divorce/separation of parents. </w:t>
            </w:r>
          </w:p>
          <w:p w14:paraId="1E3D63C8" w14:textId="77777777" w:rsidR="00F91505" w:rsidRPr="00816A47" w:rsidRDefault="00F91505" w:rsidP="00F91505">
            <w:pPr>
              <w:rPr>
                <w:color w:val="000000"/>
              </w:rPr>
            </w:pPr>
          </w:p>
          <w:p w14:paraId="3429A26C" w14:textId="77777777" w:rsidR="00F91505" w:rsidRPr="00816A47" w:rsidRDefault="00F91505" w:rsidP="00F91505">
            <w:pPr>
              <w:rPr>
                <w:color w:val="000000"/>
              </w:rPr>
            </w:pPr>
            <w:r w:rsidRPr="66A106C2">
              <w:rPr>
                <w:color w:val="000000" w:themeColor="text1"/>
              </w:rPr>
              <w:t xml:space="preserve">Hannum EAA was significantly associated with emotional abuse. </w:t>
            </w:r>
          </w:p>
          <w:p w14:paraId="3C48D241" w14:textId="77777777" w:rsidR="00F91505" w:rsidRPr="00816A47" w:rsidRDefault="00F91505" w:rsidP="00F91505">
            <w:pPr>
              <w:rPr>
                <w:color w:val="000000"/>
              </w:rPr>
            </w:pPr>
          </w:p>
          <w:p w14:paraId="29FE395F" w14:textId="50B6CE9B" w:rsidR="00F91505" w:rsidRPr="00816A47" w:rsidRDefault="00F91505" w:rsidP="00F91505">
            <w:pPr>
              <w:rPr>
                <w:b/>
                <w:bCs/>
              </w:rPr>
            </w:pPr>
            <w:proofErr w:type="spellStart"/>
            <w:r w:rsidRPr="66A106C2">
              <w:rPr>
                <w:color w:val="000000" w:themeColor="text1"/>
              </w:rPr>
              <w:t>PhenoAge</w:t>
            </w:r>
            <w:proofErr w:type="spellEnd"/>
            <w:r w:rsidRPr="66A106C2">
              <w:rPr>
                <w:color w:val="000000" w:themeColor="text1"/>
              </w:rPr>
              <w:t xml:space="preserve"> EAA was significantly associated with emotional abuse.</w:t>
            </w:r>
          </w:p>
        </w:tc>
      </w:tr>
      <w:tr w:rsidR="00F91505" w:rsidRPr="00816A47" w14:paraId="0E131F9D" w14:textId="77777777" w:rsidTr="007A1DA1">
        <w:trPr>
          <w:trHeight w:val="300"/>
        </w:trPr>
        <w:tc>
          <w:tcPr>
            <w:tcW w:w="1409" w:type="dxa"/>
            <w:shd w:val="clear" w:color="auto" w:fill="FCEAD8"/>
          </w:tcPr>
          <w:p w14:paraId="36FD4174" w14:textId="6E3E0B81" w:rsidR="00F91505" w:rsidRPr="00816A47" w:rsidRDefault="00F91505" w:rsidP="00F91505">
            <w:pPr>
              <w:rPr>
                <w:b/>
                <w:bCs/>
              </w:rPr>
            </w:pPr>
            <w:proofErr w:type="spellStart"/>
            <w:r w:rsidRPr="00816A47">
              <w:t>Katrinli</w:t>
            </w:r>
            <w:proofErr w:type="spellEnd"/>
            <w:r w:rsidRPr="00816A47">
              <w:t xml:space="preserve"> 2020 </w:t>
            </w:r>
            <w:r w:rsidRPr="00816A47">
              <w:fldChar w:fldCharType="begin"/>
            </w:r>
            <w:r w:rsidR="007642DC">
              <w:instrText xml:space="preserve"> ADDIN EN.CITE &lt;EndNote&gt;&lt;Cite&gt;&lt;Author&gt;Katrinli&lt;/Author&gt;&lt;Year&gt;2020&lt;/Year&gt;&lt;RecNum&gt;28&lt;/RecNum&gt;&lt;DisplayText&gt;[4]&lt;/DisplayText&gt;&lt;record&gt;&lt;rec-number&gt;28&lt;/rec-number&gt;&lt;foreign-keys&gt;&lt;key app="EN" db-id="wexzd02arrpdrrewfz6vatd3fw0tzetztttp" timestamp="1743678768"&gt;28&lt;/key&gt;&lt;/foreign-keys&gt;&lt;ref-type name="Journal Article"&gt;17&lt;/ref-type&gt;&lt;contributors&gt;&lt;authors&gt;&lt;author&gt;Katrinli, S.&lt;/author&gt;&lt;author&gt;Stevens, J.&lt;/author&gt;&lt;author&gt;Wani, A. H.&lt;/author&gt;&lt;author&gt;Lori, A.&lt;/author&gt;&lt;author&gt;Kilaru, V.&lt;/author&gt;&lt;author&gt;van Rooij, S. J. H.&lt;/author&gt;&lt;author&gt;Hinrichs, R.&lt;/author&gt;&lt;author&gt;Powers, A.&lt;/author&gt;&lt;author&gt;Gillespie, C. F.&lt;/author&gt;&lt;author&gt;Michopoulos, V.&lt;/author&gt;&lt;author&gt;Gautam, A.&lt;/author&gt;&lt;author&gt;Jett, M.&lt;/author&gt;&lt;author&gt;Hammamieh, R.&lt;/author&gt;&lt;author&gt;Yang, R. T.&lt;/author&gt;&lt;author&gt;Wildman, D.&lt;/author&gt;&lt;author&gt;Qu, A. N.&lt;/author&gt;&lt;author&gt;Koenen, K.&lt;/author&gt;&lt;author&gt;Aiello, A. E.&lt;/author&gt;&lt;author&gt;Jovanovic, T.&lt;/author&gt;&lt;author&gt;Uddin, M.&lt;/author&gt;&lt;author&gt;Ressler, K. J.&lt;/author&gt;&lt;author&gt;Smith, A. K.&lt;/author&gt;&lt;/authors&gt;&lt;/contributors&gt;&lt;titles&gt;&lt;title&gt;Evaluating the impact of trauma and PTSD on epigenetic prediction of lifespan and neural integrity&lt;/title&gt;&lt;secondary-title&gt;Neuropsychopharmacology&lt;/secondary-title&gt;&lt;/titles&gt;&lt;periodical&gt;&lt;full-title&gt;Neuropsychopharmacology&lt;/full-title&gt;&lt;/periodical&gt;&lt;pages&gt;1609-1616&lt;/pages&gt;&lt;volume&gt;45&lt;/volume&gt;&lt;number&gt;10&lt;/number&gt;&lt;dates&gt;&lt;year&gt;2020&lt;/year&gt;&lt;pub-dates&gt;&lt;date&gt;Sep&lt;/date&gt;&lt;/pub-dates&gt;&lt;/dates&gt;&lt;isbn&gt;0893-133X&lt;/isbn&gt;&lt;accession-num&gt;WOS:000532085000001&lt;/accession-num&gt;&lt;urls&gt;&lt;related-urls&gt;&lt;url&gt;&amp;lt;Go to ISI&amp;gt;://WOS:000532085000001&lt;/url&gt;&lt;/related-urls&gt;&lt;/urls&gt;&lt;electronic-resource-num&gt;10.1038/s41386-020-0700-5&lt;/electronic-resource-num&gt;&lt;/record&gt;&lt;/Cite&gt;&lt;/EndNote&gt;</w:instrText>
            </w:r>
            <w:r w:rsidRPr="00816A47">
              <w:fldChar w:fldCharType="separate"/>
            </w:r>
            <w:r w:rsidR="007642DC">
              <w:rPr>
                <w:noProof/>
              </w:rPr>
              <w:t>[4]</w:t>
            </w:r>
            <w:r w:rsidRPr="00816A47">
              <w:fldChar w:fldCharType="end"/>
            </w:r>
          </w:p>
        </w:tc>
        <w:tc>
          <w:tcPr>
            <w:tcW w:w="1503" w:type="dxa"/>
          </w:tcPr>
          <w:p w14:paraId="2CC4D383" w14:textId="21D7CD57" w:rsidR="00F91505" w:rsidRDefault="00F91505" w:rsidP="00F91505">
            <w:pPr>
              <w:rPr>
                <w:b/>
                <w:bCs/>
              </w:rPr>
            </w:pPr>
            <w:r w:rsidRPr="66A106C2">
              <w:rPr>
                <w:color w:val="000000" w:themeColor="text1"/>
              </w:rPr>
              <w:t>Whole blood</w:t>
            </w:r>
          </w:p>
        </w:tc>
        <w:tc>
          <w:tcPr>
            <w:tcW w:w="1052" w:type="dxa"/>
          </w:tcPr>
          <w:p w14:paraId="15F3104D" w14:textId="6EED4E35" w:rsidR="00F91505" w:rsidRDefault="00F91505" w:rsidP="00F91505">
            <w:pPr>
              <w:rPr>
                <w:b/>
                <w:bCs/>
              </w:rPr>
            </w:pPr>
            <w:r w:rsidRPr="00816A47">
              <w:rPr>
                <w:color w:val="222222"/>
              </w:rPr>
              <w:t>EPIC or 450K</w:t>
            </w:r>
          </w:p>
        </w:tc>
        <w:tc>
          <w:tcPr>
            <w:tcW w:w="1418" w:type="dxa"/>
          </w:tcPr>
          <w:p w14:paraId="28C506EE" w14:textId="20DE2BA9" w:rsidR="00F91505" w:rsidRPr="00816A47" w:rsidRDefault="00F91505" w:rsidP="00F91505">
            <w:pPr>
              <w:rPr>
                <w:b/>
                <w:bCs/>
              </w:rPr>
            </w:pPr>
            <w:proofErr w:type="spellStart"/>
            <w:r w:rsidRPr="66A106C2">
              <w:rPr>
                <w:color w:val="000000" w:themeColor="text1"/>
              </w:rPr>
              <w:t>CpGassoc</w:t>
            </w:r>
            <w:proofErr w:type="spellEnd"/>
          </w:p>
        </w:tc>
        <w:tc>
          <w:tcPr>
            <w:tcW w:w="1701" w:type="dxa"/>
          </w:tcPr>
          <w:p w14:paraId="29A7B1B4" w14:textId="063DB529" w:rsidR="00F91505" w:rsidRPr="00816A47" w:rsidRDefault="00F91505" w:rsidP="00F91505">
            <w:pPr>
              <w:rPr>
                <w:b/>
                <w:bCs/>
              </w:rPr>
            </w:pPr>
            <w:proofErr w:type="spellStart"/>
            <w:r w:rsidRPr="66A106C2">
              <w:rPr>
                <w:color w:val="000000" w:themeColor="text1"/>
              </w:rPr>
              <w:t>GrimAge</w:t>
            </w:r>
            <w:proofErr w:type="spellEnd"/>
          </w:p>
        </w:tc>
        <w:tc>
          <w:tcPr>
            <w:tcW w:w="2693" w:type="dxa"/>
          </w:tcPr>
          <w:p w14:paraId="215906AE" w14:textId="085B934E" w:rsidR="00F91505" w:rsidRPr="00816A47" w:rsidRDefault="00F91505" w:rsidP="00F91505">
            <w:pPr>
              <w:rPr>
                <w:b/>
                <w:bCs/>
              </w:rPr>
            </w:pPr>
            <w:r w:rsidRPr="66A106C2">
              <w:rPr>
                <w:color w:val="000000" w:themeColor="text1"/>
              </w:rPr>
              <w:t>sex, array type, and estimated cell proportions</w:t>
            </w:r>
          </w:p>
        </w:tc>
        <w:tc>
          <w:tcPr>
            <w:tcW w:w="2268" w:type="dxa"/>
          </w:tcPr>
          <w:p w14:paraId="6F621534" w14:textId="3C2ECDA9" w:rsidR="00F91505" w:rsidRDefault="00F91505" w:rsidP="00F91505">
            <w:pPr>
              <w:rPr>
                <w:rFonts w:ascii="Aptos Narrow" w:hAnsi="Aptos Narrow"/>
                <w:color w:val="000000"/>
              </w:rPr>
            </w:pPr>
            <w:r w:rsidRPr="66A106C2">
              <w:rPr>
                <w:rFonts w:ascii="Aptos Narrow" w:hAnsi="Aptos Narrow"/>
                <w:color w:val="000000" w:themeColor="text1"/>
              </w:rPr>
              <w:t> </w:t>
            </w:r>
          </w:p>
        </w:tc>
        <w:tc>
          <w:tcPr>
            <w:tcW w:w="1904" w:type="dxa"/>
          </w:tcPr>
          <w:p w14:paraId="20D45D7C" w14:textId="6A949A51" w:rsidR="00F91505" w:rsidRPr="00816A47" w:rsidRDefault="00F91505" w:rsidP="00F91505">
            <w:pPr>
              <w:rPr>
                <w:b/>
                <w:bCs/>
              </w:rPr>
            </w:pPr>
            <w:proofErr w:type="spellStart"/>
            <w:r w:rsidRPr="66A106C2">
              <w:rPr>
                <w:color w:val="000000" w:themeColor="text1"/>
              </w:rPr>
              <w:t>GrimAge</w:t>
            </w:r>
            <w:proofErr w:type="spellEnd"/>
            <w:r w:rsidRPr="66A106C2">
              <w:rPr>
                <w:color w:val="000000" w:themeColor="text1"/>
              </w:rPr>
              <w:t xml:space="preserve"> did not show a significant relationship between cumulative ACEs and EAA.</w:t>
            </w:r>
          </w:p>
        </w:tc>
      </w:tr>
      <w:tr w:rsidR="00F91505" w:rsidRPr="00816A47" w14:paraId="75A5051F" w14:textId="77777777" w:rsidTr="007A1DA1">
        <w:trPr>
          <w:trHeight w:val="300"/>
        </w:trPr>
        <w:tc>
          <w:tcPr>
            <w:tcW w:w="1409" w:type="dxa"/>
            <w:shd w:val="clear" w:color="auto" w:fill="FCEAD8"/>
          </w:tcPr>
          <w:p w14:paraId="434B245E" w14:textId="43436371" w:rsidR="00F91505" w:rsidRPr="00816A47" w:rsidRDefault="00F91505" w:rsidP="00F91505">
            <w:pPr>
              <w:rPr>
                <w:b/>
                <w:bCs/>
              </w:rPr>
            </w:pPr>
            <w:proofErr w:type="spellStart"/>
            <w:r w:rsidRPr="00816A47">
              <w:t>Katrinli</w:t>
            </w:r>
            <w:proofErr w:type="spellEnd"/>
            <w:r w:rsidRPr="00816A47">
              <w:t xml:space="preserve"> 2020 </w:t>
            </w:r>
            <w:r w:rsidRPr="00816A47">
              <w:fldChar w:fldCharType="begin"/>
            </w:r>
            <w:r w:rsidR="007642DC">
              <w:instrText xml:space="preserve"> ADDIN EN.CITE &lt;EndNote&gt;&lt;Cite&gt;&lt;Author&gt;Katrinli&lt;/Author&gt;&lt;Year&gt;2020&lt;/Year&gt;&lt;RecNum&gt;28&lt;/RecNum&gt;&lt;DisplayText&gt;[4]&lt;/DisplayText&gt;&lt;record&gt;&lt;rec-number&gt;28&lt;/rec-number&gt;&lt;foreign-keys&gt;&lt;key app="EN" db-id="wexzd02arrpdrrewfz6vatd3fw0tzetztttp" timestamp="1743678768"&gt;28&lt;/key&gt;&lt;/foreign-keys&gt;&lt;ref-type name="Journal Article"&gt;17&lt;/ref-type&gt;&lt;contributors&gt;&lt;authors&gt;&lt;author&gt;Katrinli, S.&lt;/author&gt;&lt;author&gt;Stevens, J.&lt;/author&gt;&lt;author&gt;Wani, A. H.&lt;/author&gt;&lt;author&gt;Lori, A.&lt;/author&gt;&lt;author&gt;Kilaru, V.&lt;/author&gt;&lt;author&gt;van Rooij, S. J. H.&lt;/author&gt;&lt;author&gt;Hinrichs, R.&lt;/author&gt;&lt;author&gt;Powers, A.&lt;/author&gt;&lt;author&gt;Gillespie, C. F.&lt;/author&gt;&lt;author&gt;Michopoulos, V.&lt;/author&gt;&lt;author&gt;Gautam, A.&lt;/author&gt;&lt;author&gt;Jett, M.&lt;/author&gt;&lt;author&gt;Hammamieh, R.&lt;/author&gt;&lt;author&gt;Yang, R. T.&lt;/author&gt;&lt;author&gt;Wildman, D.&lt;/author&gt;&lt;author&gt;Qu, A. N.&lt;/author&gt;&lt;author&gt;Koenen, K.&lt;/author&gt;&lt;author&gt;Aiello, A. E.&lt;/author&gt;&lt;author&gt;Jovanovic, T.&lt;/author&gt;&lt;author&gt;Uddin, M.&lt;/author&gt;&lt;author&gt;Ressler, K. J.&lt;/author&gt;&lt;author&gt;Smith, A. K.&lt;/author&gt;&lt;/authors&gt;&lt;/contributors&gt;&lt;titles&gt;&lt;title&gt;Evaluating the impact of trauma and PTSD on epigenetic prediction of lifespan and neural integrity&lt;/title&gt;&lt;secondary-title&gt;Neuropsychopharmacology&lt;/secondary-title&gt;&lt;/titles&gt;&lt;periodical&gt;&lt;full-title&gt;Neuropsychopharmacology&lt;/full-title&gt;&lt;/periodical&gt;&lt;pages&gt;1609-1616&lt;/pages&gt;&lt;volume&gt;45&lt;/volume&gt;&lt;number&gt;10&lt;/number&gt;&lt;dates&gt;&lt;year&gt;2020&lt;/year&gt;&lt;pub-dates&gt;&lt;date&gt;Sep&lt;/date&gt;&lt;/pub-dates&gt;&lt;/dates&gt;&lt;isbn&gt;0893-133X&lt;/isbn&gt;&lt;accession-num&gt;WOS:000532085000001&lt;/accession-num&gt;&lt;urls&gt;&lt;related-urls&gt;&lt;url&gt;&amp;lt;Go to ISI&amp;gt;://WOS:000532085000001&lt;/url&gt;&lt;/related-urls&gt;&lt;/urls&gt;&lt;electronic-resource-num&gt;10.1038/s41386-020-0700-5&lt;/electronic-resource-num&gt;&lt;/record&gt;&lt;/Cite&gt;&lt;/EndNote&gt;</w:instrText>
            </w:r>
            <w:r w:rsidRPr="00816A47">
              <w:fldChar w:fldCharType="separate"/>
            </w:r>
            <w:r w:rsidR="007642DC">
              <w:rPr>
                <w:noProof/>
              </w:rPr>
              <w:t>[4]</w:t>
            </w:r>
            <w:r w:rsidRPr="00816A47">
              <w:fldChar w:fldCharType="end"/>
            </w:r>
          </w:p>
        </w:tc>
        <w:tc>
          <w:tcPr>
            <w:tcW w:w="1503" w:type="dxa"/>
          </w:tcPr>
          <w:p w14:paraId="34BEF334" w14:textId="784D995D" w:rsidR="00F91505" w:rsidRDefault="00F91505" w:rsidP="00F91505">
            <w:pPr>
              <w:rPr>
                <w:b/>
                <w:bCs/>
              </w:rPr>
            </w:pPr>
            <w:r w:rsidRPr="66A106C2">
              <w:rPr>
                <w:color w:val="000000" w:themeColor="text1"/>
              </w:rPr>
              <w:t>Whole blood</w:t>
            </w:r>
          </w:p>
        </w:tc>
        <w:tc>
          <w:tcPr>
            <w:tcW w:w="1052" w:type="dxa"/>
          </w:tcPr>
          <w:p w14:paraId="1C84EF8E" w14:textId="54018A88" w:rsidR="00F91505" w:rsidRDefault="00F91505" w:rsidP="00F91505">
            <w:pPr>
              <w:rPr>
                <w:b/>
                <w:bCs/>
              </w:rPr>
            </w:pPr>
            <w:r w:rsidRPr="00816A47">
              <w:rPr>
                <w:color w:val="222222"/>
              </w:rPr>
              <w:t>EPIC</w:t>
            </w:r>
          </w:p>
        </w:tc>
        <w:tc>
          <w:tcPr>
            <w:tcW w:w="1418" w:type="dxa"/>
          </w:tcPr>
          <w:p w14:paraId="32E6D003" w14:textId="5A2C6616" w:rsidR="00F91505" w:rsidRPr="00816A47" w:rsidRDefault="00F91505" w:rsidP="00F91505">
            <w:pPr>
              <w:rPr>
                <w:b/>
                <w:bCs/>
              </w:rPr>
            </w:pPr>
            <w:proofErr w:type="spellStart"/>
            <w:r w:rsidRPr="66A106C2">
              <w:rPr>
                <w:color w:val="000000" w:themeColor="text1"/>
              </w:rPr>
              <w:t>CpGassoc</w:t>
            </w:r>
            <w:proofErr w:type="spellEnd"/>
          </w:p>
        </w:tc>
        <w:tc>
          <w:tcPr>
            <w:tcW w:w="1701" w:type="dxa"/>
          </w:tcPr>
          <w:p w14:paraId="5BC6CA1F" w14:textId="74553C4C" w:rsidR="00F91505" w:rsidRPr="00816A47" w:rsidRDefault="00F91505" w:rsidP="00F91505">
            <w:pPr>
              <w:rPr>
                <w:b/>
                <w:bCs/>
              </w:rPr>
            </w:pPr>
            <w:proofErr w:type="spellStart"/>
            <w:r w:rsidRPr="66A106C2">
              <w:rPr>
                <w:color w:val="000000" w:themeColor="text1"/>
              </w:rPr>
              <w:t>GrimAge</w:t>
            </w:r>
            <w:proofErr w:type="spellEnd"/>
          </w:p>
        </w:tc>
        <w:tc>
          <w:tcPr>
            <w:tcW w:w="2693" w:type="dxa"/>
          </w:tcPr>
          <w:p w14:paraId="7444E897" w14:textId="04F71571" w:rsidR="00F91505" w:rsidRPr="00816A47" w:rsidRDefault="00F91505" w:rsidP="00F91505">
            <w:pPr>
              <w:rPr>
                <w:b/>
                <w:bCs/>
              </w:rPr>
            </w:pPr>
            <w:r w:rsidRPr="66A106C2">
              <w:rPr>
                <w:color w:val="000000" w:themeColor="text1"/>
              </w:rPr>
              <w:t>sex, array type, and estimated cell proportions</w:t>
            </w:r>
          </w:p>
        </w:tc>
        <w:tc>
          <w:tcPr>
            <w:tcW w:w="2268" w:type="dxa"/>
          </w:tcPr>
          <w:p w14:paraId="129BE730" w14:textId="15FE3DD6" w:rsidR="00F91505" w:rsidRDefault="00F91505" w:rsidP="00F91505">
            <w:pPr>
              <w:rPr>
                <w:rFonts w:ascii="Aptos Narrow" w:hAnsi="Aptos Narrow"/>
                <w:color w:val="000000"/>
              </w:rPr>
            </w:pPr>
            <w:r w:rsidRPr="66A106C2">
              <w:rPr>
                <w:rFonts w:ascii="Aptos Narrow" w:hAnsi="Aptos Narrow"/>
                <w:color w:val="000000" w:themeColor="text1"/>
              </w:rPr>
              <w:t>Timing of puberty, age of menarche</w:t>
            </w:r>
          </w:p>
        </w:tc>
        <w:tc>
          <w:tcPr>
            <w:tcW w:w="1904" w:type="dxa"/>
          </w:tcPr>
          <w:p w14:paraId="0200D982" w14:textId="5596ED8B" w:rsidR="00F91505" w:rsidRPr="00816A47" w:rsidRDefault="00F91505" w:rsidP="00F91505">
            <w:pPr>
              <w:rPr>
                <w:b/>
                <w:bCs/>
              </w:rPr>
            </w:pPr>
            <w:proofErr w:type="spellStart"/>
            <w:r w:rsidRPr="66A106C2">
              <w:rPr>
                <w:color w:val="000000" w:themeColor="text1"/>
              </w:rPr>
              <w:t>GrimAge</w:t>
            </w:r>
            <w:proofErr w:type="spellEnd"/>
            <w:r w:rsidRPr="66A106C2">
              <w:rPr>
                <w:color w:val="000000" w:themeColor="text1"/>
              </w:rPr>
              <w:t xml:space="preserve"> did not show a significant </w:t>
            </w:r>
            <w:r w:rsidRPr="66A106C2">
              <w:rPr>
                <w:color w:val="000000" w:themeColor="text1"/>
              </w:rPr>
              <w:lastRenderedPageBreak/>
              <w:t>relationship between cumulative ACEs and EAA.</w:t>
            </w:r>
          </w:p>
        </w:tc>
      </w:tr>
      <w:tr w:rsidR="00F91505" w:rsidRPr="00816A47" w14:paraId="395AB6F6" w14:textId="77777777" w:rsidTr="007A1DA1">
        <w:trPr>
          <w:trHeight w:val="300"/>
        </w:trPr>
        <w:tc>
          <w:tcPr>
            <w:tcW w:w="1409" w:type="dxa"/>
            <w:shd w:val="clear" w:color="auto" w:fill="FCEAD8"/>
          </w:tcPr>
          <w:p w14:paraId="35368ABA" w14:textId="7ADFBE4F" w:rsidR="00F91505" w:rsidRPr="00816A47" w:rsidRDefault="00F91505" w:rsidP="00F91505">
            <w:pPr>
              <w:rPr>
                <w:b/>
                <w:bCs/>
              </w:rPr>
            </w:pPr>
            <w:r w:rsidRPr="00816A47">
              <w:lastRenderedPageBreak/>
              <w:t xml:space="preserve">Kim 2023 </w:t>
            </w:r>
            <w:r w:rsidRPr="00816A47">
              <w:fldChar w:fldCharType="begin"/>
            </w:r>
            <w:r w:rsidR="007642DC">
              <w:instrText xml:space="preserve"> ADDIN EN.CITE &lt;EndNote&gt;&lt;Cite&gt;&lt;Author&gt;Kim&lt;/Author&gt;&lt;Year&gt;2023&lt;/Year&gt;&lt;RecNum&gt;22&lt;/RecNum&gt;&lt;DisplayText&gt;[5]&lt;/DisplayText&gt;&lt;record&gt;&lt;rec-number&gt;22&lt;/rec-number&gt;&lt;foreign-keys&gt;&lt;key app="EN" db-id="wexzd02arrpdrrewfz6vatd3fw0tzetztttp" timestamp="1743678756"&gt;22&lt;/key&gt;&lt;/foreign-keys&gt;&lt;ref-type name="Journal Article"&gt;17&lt;/ref-type&gt;&lt;contributors&gt;&lt;authors&gt;&lt;author&gt;Kim, K.&lt;/author&gt;&lt;author&gt;Yaffe, K.&lt;/author&gt;&lt;author&gt;Rehkopf, D. H.&lt;/author&gt;&lt;author&gt;Zheng, Y. A.&lt;/author&gt;&lt;author&gt;Nannini, D. R.&lt;/author&gt;&lt;author&gt;Perak, A. M.&lt;/author&gt;&lt;author&gt;Nagata, J. M.&lt;/author&gt;&lt;author&gt;Miller, G. E.&lt;/author&gt;&lt;author&gt;Zhang, K.&lt;/author&gt;&lt;author&gt;Lloyd-Jones, D. M.&lt;/author&gt;&lt;author&gt;Joyce, B. T.&lt;/author&gt;&lt;author&gt;Hou, L.&lt;/author&gt;&lt;/authors&gt;&lt;/contributors&gt;&lt;titles&gt;&lt;title&gt;Association of Adverse Childhood Experiences With Accelerated Epigenetic Aging in Midlife&lt;/title&gt;&lt;secondary-title&gt;Jama Network Open&lt;/secondary-title&gt;&lt;/titles&gt;&lt;periodical&gt;&lt;full-title&gt;Jama Network Open&lt;/full-title&gt;&lt;/periodical&gt;&lt;volume&gt;6&lt;/volume&gt;&lt;number&gt;6&lt;/number&gt;&lt;dates&gt;&lt;year&gt;2023&lt;/year&gt;&lt;pub-dates&gt;&lt;date&gt;Jun&lt;/date&gt;&lt;/pub-dates&gt;&lt;/dates&gt;&lt;isbn&gt;2574-3805&lt;/isbn&gt;&lt;accession-num&gt;WOS:001047117000007&lt;/accession-num&gt;&lt;urls&gt;&lt;related-urls&gt;&lt;url&gt;&amp;lt;Go to ISI&amp;gt;://WOS:001047117000007&lt;/url&gt;&lt;/related-urls&gt;&lt;/urls&gt;&lt;custom7&gt;e2317987&lt;/custom7&gt;&lt;electronic-resource-num&gt;10.1001/jamanetworkopen.2023.17987&lt;/electronic-resource-num&gt;&lt;/record&gt;&lt;/Cite&gt;&lt;/EndNote&gt;</w:instrText>
            </w:r>
            <w:r w:rsidRPr="00816A47">
              <w:fldChar w:fldCharType="separate"/>
            </w:r>
            <w:r w:rsidR="007642DC">
              <w:rPr>
                <w:noProof/>
              </w:rPr>
              <w:t>[5]</w:t>
            </w:r>
            <w:r w:rsidRPr="00816A47">
              <w:fldChar w:fldCharType="end"/>
            </w:r>
          </w:p>
        </w:tc>
        <w:tc>
          <w:tcPr>
            <w:tcW w:w="1503" w:type="dxa"/>
          </w:tcPr>
          <w:p w14:paraId="0874C9CE" w14:textId="31A51DA2" w:rsidR="00F91505" w:rsidRDefault="00F91505" w:rsidP="00F91505">
            <w:pPr>
              <w:rPr>
                <w:b/>
                <w:bCs/>
              </w:rPr>
            </w:pPr>
            <w:r w:rsidRPr="66A106C2">
              <w:rPr>
                <w:color w:val="000000" w:themeColor="text1"/>
              </w:rPr>
              <w:t>Whole blood</w:t>
            </w:r>
          </w:p>
        </w:tc>
        <w:tc>
          <w:tcPr>
            <w:tcW w:w="1052" w:type="dxa"/>
          </w:tcPr>
          <w:p w14:paraId="036E9B36" w14:textId="266E9F47" w:rsidR="00F91505" w:rsidRDefault="00F91505" w:rsidP="00F91505">
            <w:pPr>
              <w:rPr>
                <w:b/>
                <w:bCs/>
              </w:rPr>
            </w:pPr>
            <w:r w:rsidRPr="66A106C2">
              <w:rPr>
                <w:color w:val="000000" w:themeColor="text1"/>
              </w:rPr>
              <w:t>EPIC</w:t>
            </w:r>
          </w:p>
        </w:tc>
        <w:tc>
          <w:tcPr>
            <w:tcW w:w="1418" w:type="dxa"/>
          </w:tcPr>
          <w:p w14:paraId="45452302" w14:textId="7CE12EF2" w:rsidR="00F91505" w:rsidRPr="00816A47" w:rsidRDefault="00F91505" w:rsidP="00F91505">
            <w:pPr>
              <w:rPr>
                <w:b/>
                <w:bCs/>
              </w:rPr>
            </w:pPr>
            <w:proofErr w:type="spellStart"/>
            <w:r w:rsidRPr="66A106C2">
              <w:rPr>
                <w:color w:val="000000" w:themeColor="text1"/>
              </w:rPr>
              <w:t>Minfi</w:t>
            </w:r>
            <w:proofErr w:type="spellEnd"/>
          </w:p>
        </w:tc>
        <w:tc>
          <w:tcPr>
            <w:tcW w:w="1701" w:type="dxa"/>
          </w:tcPr>
          <w:p w14:paraId="085CED01" w14:textId="65D2F70B" w:rsidR="00F91505" w:rsidRPr="00816A47" w:rsidRDefault="00F91505" w:rsidP="00F91505">
            <w:pPr>
              <w:rPr>
                <w:b/>
                <w:bCs/>
              </w:rPr>
            </w:pPr>
            <w:r w:rsidRPr="66A106C2">
              <w:rPr>
                <w:color w:val="000000" w:themeColor="text1"/>
              </w:rPr>
              <w:t xml:space="preserve">Intrinsic EAA (IEAA), Extrinsic EAA (EEAA), </w:t>
            </w:r>
            <w:proofErr w:type="spellStart"/>
            <w:r w:rsidRPr="66A106C2">
              <w:rPr>
                <w:color w:val="000000" w:themeColor="text1"/>
              </w:rPr>
              <w:t>PhenoAge</w:t>
            </w:r>
            <w:proofErr w:type="spellEnd"/>
            <w:r w:rsidRPr="66A106C2">
              <w:rPr>
                <w:color w:val="000000" w:themeColor="text1"/>
              </w:rPr>
              <w:t xml:space="preserve"> acceleration (</w:t>
            </w:r>
            <w:proofErr w:type="spellStart"/>
            <w:r w:rsidRPr="66A106C2">
              <w:rPr>
                <w:color w:val="000000" w:themeColor="text1"/>
              </w:rPr>
              <w:t>PhenoAA</w:t>
            </w:r>
            <w:proofErr w:type="spellEnd"/>
            <w:r w:rsidRPr="66A106C2">
              <w:rPr>
                <w:color w:val="000000" w:themeColor="text1"/>
              </w:rPr>
              <w:t xml:space="preserve">), </w:t>
            </w:r>
            <w:proofErr w:type="spellStart"/>
            <w:r w:rsidRPr="66A106C2">
              <w:rPr>
                <w:color w:val="000000" w:themeColor="text1"/>
              </w:rPr>
              <w:t>GrimAge</w:t>
            </w:r>
            <w:proofErr w:type="spellEnd"/>
            <w:r w:rsidRPr="66A106C2">
              <w:rPr>
                <w:color w:val="000000" w:themeColor="text1"/>
              </w:rPr>
              <w:t xml:space="preserve"> acceleration (</w:t>
            </w:r>
            <w:proofErr w:type="spellStart"/>
            <w:r w:rsidRPr="66A106C2">
              <w:rPr>
                <w:color w:val="000000" w:themeColor="text1"/>
              </w:rPr>
              <w:t>GrimAA</w:t>
            </w:r>
            <w:proofErr w:type="spellEnd"/>
            <w:r w:rsidRPr="66A106C2">
              <w:rPr>
                <w:color w:val="000000" w:themeColor="text1"/>
              </w:rPr>
              <w:t xml:space="preserve">), and Dunedin Pace of Aging Calculated </w:t>
            </w:r>
            <w:proofErr w:type="gramStart"/>
            <w:r w:rsidRPr="66A106C2">
              <w:rPr>
                <w:color w:val="000000" w:themeColor="text1"/>
              </w:rPr>
              <w:t>From</w:t>
            </w:r>
            <w:proofErr w:type="gramEnd"/>
            <w:r w:rsidRPr="66A106C2">
              <w:rPr>
                <w:color w:val="000000" w:themeColor="text1"/>
              </w:rPr>
              <w:t xml:space="preserve"> the Epigenome (</w:t>
            </w:r>
            <w:proofErr w:type="spellStart"/>
            <w:r w:rsidRPr="66A106C2">
              <w:rPr>
                <w:color w:val="000000" w:themeColor="text1"/>
              </w:rPr>
              <w:t>DunedinPACE</w:t>
            </w:r>
            <w:proofErr w:type="spellEnd"/>
            <w:r w:rsidRPr="66A106C2">
              <w:rPr>
                <w:color w:val="000000" w:themeColor="text1"/>
              </w:rPr>
              <w:t>)</w:t>
            </w:r>
          </w:p>
        </w:tc>
        <w:tc>
          <w:tcPr>
            <w:tcW w:w="2693" w:type="dxa"/>
          </w:tcPr>
          <w:p w14:paraId="6FFCFAB4" w14:textId="695C4805" w:rsidR="00F91505" w:rsidRPr="00816A47" w:rsidRDefault="00F91505" w:rsidP="00F91505">
            <w:pPr>
              <w:rPr>
                <w:b/>
                <w:bCs/>
              </w:rPr>
            </w:pPr>
            <w:r w:rsidRPr="66A106C2">
              <w:rPr>
                <w:color w:val="000000" w:themeColor="text1"/>
              </w:rPr>
              <w:t xml:space="preserve">age, sex, race, and study </w:t>
            </w:r>
            <w:proofErr w:type="spellStart"/>
            <w:r w:rsidRPr="66A106C2">
              <w:rPr>
                <w:color w:val="000000" w:themeColor="text1"/>
              </w:rPr>
              <w:t>center</w:t>
            </w:r>
            <w:proofErr w:type="spellEnd"/>
            <w:r w:rsidRPr="66A106C2">
              <w:rPr>
                <w:color w:val="000000" w:themeColor="text1"/>
              </w:rPr>
              <w:t>, early life socioeconomic status (paternal occupation), smoking status, physical activity, and alcohol consumption, body mass index, and socioeconomic status in adulthood</w:t>
            </w:r>
          </w:p>
        </w:tc>
        <w:tc>
          <w:tcPr>
            <w:tcW w:w="2268" w:type="dxa"/>
          </w:tcPr>
          <w:p w14:paraId="572AC632" w14:textId="1443DEA8" w:rsidR="00F91505" w:rsidRDefault="00F91505" w:rsidP="00F91505">
            <w:pPr>
              <w:rPr>
                <w:rFonts w:ascii="Aptos Narrow" w:hAnsi="Aptos Narrow"/>
                <w:color w:val="000000"/>
              </w:rPr>
            </w:pPr>
            <w:proofErr w:type="spellStart"/>
            <w:r w:rsidRPr="66A106C2">
              <w:rPr>
                <w:rFonts w:ascii="Aptos Narrow" w:hAnsi="Aptos Narrow"/>
                <w:color w:val="000000" w:themeColor="text1"/>
              </w:rPr>
              <w:t>GrimAge</w:t>
            </w:r>
            <w:proofErr w:type="spellEnd"/>
            <w:r w:rsidRPr="66A106C2">
              <w:rPr>
                <w:rFonts w:ascii="Aptos Narrow" w:hAnsi="Aptos Narrow"/>
                <w:color w:val="000000" w:themeColor="text1"/>
              </w:rPr>
              <w:t xml:space="preserve"> and BMI as moderators of the effect of ACEs on Insulin resistance. HOMA-IR score: higher score ~ greater insulin resistance</w:t>
            </w:r>
          </w:p>
        </w:tc>
        <w:tc>
          <w:tcPr>
            <w:tcW w:w="1904" w:type="dxa"/>
          </w:tcPr>
          <w:p w14:paraId="0AC189A8" w14:textId="77777777" w:rsidR="00F91505" w:rsidRPr="00816A47" w:rsidRDefault="00F91505" w:rsidP="00F91505">
            <w:pPr>
              <w:rPr>
                <w:color w:val="000000"/>
              </w:rPr>
            </w:pPr>
            <w:r w:rsidRPr="66A106C2">
              <w:rPr>
                <w:color w:val="000000" w:themeColor="text1"/>
              </w:rPr>
              <w:t xml:space="preserve">EEAA,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GrimAge</w:t>
            </w:r>
            <w:proofErr w:type="spellEnd"/>
            <w:r w:rsidRPr="66A106C2">
              <w:rPr>
                <w:color w:val="000000" w:themeColor="text1"/>
              </w:rPr>
              <w:t xml:space="preserve">, and </w:t>
            </w:r>
            <w:proofErr w:type="spellStart"/>
            <w:r w:rsidRPr="66A106C2">
              <w:rPr>
                <w:color w:val="000000" w:themeColor="text1"/>
              </w:rPr>
              <w:t>DunedinPACE</w:t>
            </w:r>
            <w:proofErr w:type="spellEnd"/>
            <w:r w:rsidRPr="66A106C2">
              <w:rPr>
                <w:color w:val="000000" w:themeColor="text1"/>
              </w:rPr>
              <w:t xml:space="preserve"> EAA were significantly associated with having 4+ ACEs after adjustment for all confounders. </w:t>
            </w:r>
          </w:p>
          <w:p w14:paraId="3DCAB578" w14:textId="77777777" w:rsidR="00F91505" w:rsidRPr="00816A47" w:rsidRDefault="00F91505" w:rsidP="00F91505">
            <w:pPr>
              <w:rPr>
                <w:color w:val="000000"/>
              </w:rPr>
            </w:pPr>
          </w:p>
          <w:p w14:paraId="1F026148" w14:textId="24A0825B" w:rsidR="00F91505" w:rsidRPr="00816A47" w:rsidRDefault="00F91505" w:rsidP="00F91505">
            <w:pPr>
              <w:rPr>
                <w:b/>
                <w:bCs/>
              </w:rPr>
            </w:pPr>
            <w:r w:rsidRPr="66A106C2">
              <w:rPr>
                <w:color w:val="000000" w:themeColor="text1"/>
              </w:rPr>
              <w:t>IEAA did not show a significant relationship between EAA and 4+ ACEs.</w:t>
            </w:r>
          </w:p>
        </w:tc>
      </w:tr>
      <w:tr w:rsidR="00F91505" w:rsidRPr="00816A47" w14:paraId="55F2E532" w14:textId="77777777" w:rsidTr="007A1DA1">
        <w:trPr>
          <w:trHeight w:val="300"/>
        </w:trPr>
        <w:tc>
          <w:tcPr>
            <w:tcW w:w="1409" w:type="dxa"/>
            <w:shd w:val="clear" w:color="auto" w:fill="FCEAD8"/>
          </w:tcPr>
          <w:p w14:paraId="6883B282" w14:textId="0084F84D" w:rsidR="00F91505" w:rsidRPr="00816A47" w:rsidRDefault="00F91505" w:rsidP="00F91505">
            <w:pPr>
              <w:rPr>
                <w:b/>
                <w:bCs/>
              </w:rPr>
            </w:pPr>
            <w:r w:rsidRPr="00816A47">
              <w:t xml:space="preserve">Kim 2023 </w:t>
            </w:r>
            <w:r w:rsidRPr="00816A47">
              <w:fldChar w:fldCharType="begin"/>
            </w:r>
            <w:r w:rsidR="007642DC">
              <w:instrText xml:space="preserve"> ADDIN EN.CITE &lt;EndNote&gt;&lt;Cite&gt;&lt;Author&gt;Kim&lt;/Author&gt;&lt;Year&gt;2023&lt;/Year&gt;&lt;RecNum&gt;22&lt;/RecNum&gt;&lt;DisplayText&gt;[5]&lt;/DisplayText&gt;&lt;record&gt;&lt;rec-number&gt;22&lt;/rec-number&gt;&lt;foreign-keys&gt;&lt;key app="EN" db-id="wexzd02arrpdrrewfz6vatd3fw0tzetztttp" timestamp="1743678756"&gt;22&lt;/key&gt;&lt;/foreign-keys&gt;&lt;ref-type name="Journal Article"&gt;17&lt;/ref-type&gt;&lt;contributors&gt;&lt;authors&gt;&lt;author&gt;Kim, K.&lt;/author&gt;&lt;author&gt;Yaffe, K.&lt;/author&gt;&lt;author&gt;Rehkopf, D. H.&lt;/author&gt;&lt;author&gt;Zheng, Y. A.&lt;/author&gt;&lt;author&gt;Nannini, D. R.&lt;/author&gt;&lt;author&gt;Perak, A. M.&lt;/author&gt;&lt;author&gt;Nagata, J. M.&lt;/author&gt;&lt;author&gt;Miller, G. E.&lt;/author&gt;&lt;author&gt;Zhang, K.&lt;/author&gt;&lt;author&gt;Lloyd-Jones, D. M.&lt;/author&gt;&lt;author&gt;Joyce, B. T.&lt;/author&gt;&lt;author&gt;Hou, L.&lt;/author&gt;&lt;/authors&gt;&lt;/contributors&gt;&lt;titles&gt;&lt;title&gt;Association of Adverse Childhood Experiences With Accelerated Epigenetic Aging in Midlife&lt;/title&gt;&lt;secondary-title&gt;Jama Network Open&lt;/secondary-title&gt;&lt;/titles&gt;&lt;periodical&gt;&lt;full-title&gt;Jama Network Open&lt;/full-title&gt;&lt;/periodical&gt;&lt;volume&gt;6&lt;/volume&gt;&lt;number&gt;6&lt;/number&gt;&lt;dates&gt;&lt;year&gt;2023&lt;/year&gt;&lt;pub-dates&gt;&lt;date&gt;Jun&lt;/date&gt;&lt;/pub-dates&gt;&lt;/dates&gt;&lt;isbn&gt;2574-3805&lt;/isbn&gt;&lt;accession-num&gt;WOS:001047117000007&lt;/accession-num&gt;&lt;urls&gt;&lt;related-urls&gt;&lt;url&gt;&amp;lt;Go to ISI&amp;gt;://WOS:001047117000007&lt;/url&gt;&lt;/related-urls&gt;&lt;/urls&gt;&lt;custom7&gt;e2317987&lt;/custom7&gt;&lt;electronic-resource-num&gt;10.1001/jamanetworkopen.2023.17987&lt;/electronic-resource-num&gt;&lt;/record&gt;&lt;/Cite&gt;&lt;/EndNote&gt;</w:instrText>
            </w:r>
            <w:r w:rsidRPr="00816A47">
              <w:fldChar w:fldCharType="separate"/>
            </w:r>
            <w:r w:rsidR="007642DC">
              <w:rPr>
                <w:noProof/>
              </w:rPr>
              <w:t>[5]</w:t>
            </w:r>
            <w:r w:rsidRPr="00816A47">
              <w:fldChar w:fldCharType="end"/>
            </w:r>
          </w:p>
        </w:tc>
        <w:tc>
          <w:tcPr>
            <w:tcW w:w="1503" w:type="dxa"/>
          </w:tcPr>
          <w:p w14:paraId="1F6425BB" w14:textId="1D14C255" w:rsidR="00F91505" w:rsidRDefault="00F91505" w:rsidP="00F91505">
            <w:pPr>
              <w:rPr>
                <w:b/>
                <w:bCs/>
              </w:rPr>
            </w:pPr>
            <w:r w:rsidRPr="66A106C2">
              <w:rPr>
                <w:color w:val="000000" w:themeColor="text1"/>
              </w:rPr>
              <w:t>Whole blood</w:t>
            </w:r>
          </w:p>
        </w:tc>
        <w:tc>
          <w:tcPr>
            <w:tcW w:w="1052" w:type="dxa"/>
          </w:tcPr>
          <w:p w14:paraId="60083E1D" w14:textId="406FED6D" w:rsidR="00F91505" w:rsidRDefault="00F91505" w:rsidP="00F91505">
            <w:pPr>
              <w:rPr>
                <w:b/>
                <w:bCs/>
              </w:rPr>
            </w:pPr>
            <w:r w:rsidRPr="66A106C2">
              <w:rPr>
                <w:color w:val="000000" w:themeColor="text1"/>
              </w:rPr>
              <w:t>EPIC</w:t>
            </w:r>
          </w:p>
        </w:tc>
        <w:tc>
          <w:tcPr>
            <w:tcW w:w="1418" w:type="dxa"/>
          </w:tcPr>
          <w:p w14:paraId="3743CDCE" w14:textId="20F4516E" w:rsidR="00F91505" w:rsidRPr="00816A47" w:rsidRDefault="00F91505" w:rsidP="00F91505">
            <w:pPr>
              <w:rPr>
                <w:b/>
                <w:bCs/>
              </w:rPr>
            </w:pPr>
            <w:proofErr w:type="spellStart"/>
            <w:r w:rsidRPr="66A106C2">
              <w:rPr>
                <w:color w:val="000000" w:themeColor="text1"/>
              </w:rPr>
              <w:t>Minfi</w:t>
            </w:r>
            <w:proofErr w:type="spellEnd"/>
          </w:p>
        </w:tc>
        <w:tc>
          <w:tcPr>
            <w:tcW w:w="1701" w:type="dxa"/>
          </w:tcPr>
          <w:p w14:paraId="3F3B278F" w14:textId="57E4B2D7" w:rsidR="00F91505" w:rsidRPr="00816A47" w:rsidRDefault="00F91505" w:rsidP="00F91505">
            <w:pPr>
              <w:rPr>
                <w:b/>
                <w:bCs/>
              </w:rPr>
            </w:pPr>
            <w:r w:rsidRPr="66A106C2">
              <w:rPr>
                <w:color w:val="000000" w:themeColor="text1"/>
              </w:rPr>
              <w:t xml:space="preserve">intrinsic EAA (IEAA), extrinsic EAA (EEAA), </w:t>
            </w:r>
            <w:proofErr w:type="spellStart"/>
            <w:r w:rsidRPr="66A106C2">
              <w:rPr>
                <w:color w:val="000000" w:themeColor="text1"/>
              </w:rPr>
              <w:t>PhenoAge</w:t>
            </w:r>
            <w:proofErr w:type="spellEnd"/>
            <w:r w:rsidRPr="66A106C2">
              <w:rPr>
                <w:color w:val="000000" w:themeColor="text1"/>
              </w:rPr>
              <w:t xml:space="preserve"> acceleration (</w:t>
            </w:r>
            <w:proofErr w:type="spellStart"/>
            <w:r w:rsidRPr="66A106C2">
              <w:rPr>
                <w:color w:val="000000" w:themeColor="text1"/>
              </w:rPr>
              <w:t>PhenoAA</w:t>
            </w:r>
            <w:proofErr w:type="spellEnd"/>
            <w:r w:rsidRPr="66A106C2">
              <w:rPr>
                <w:color w:val="000000" w:themeColor="text1"/>
              </w:rPr>
              <w:t xml:space="preserve">), </w:t>
            </w:r>
            <w:proofErr w:type="spellStart"/>
            <w:r w:rsidRPr="66A106C2">
              <w:rPr>
                <w:color w:val="000000" w:themeColor="text1"/>
              </w:rPr>
              <w:t>GrimAge</w:t>
            </w:r>
            <w:proofErr w:type="spellEnd"/>
            <w:r w:rsidRPr="66A106C2">
              <w:rPr>
                <w:color w:val="000000" w:themeColor="text1"/>
              </w:rPr>
              <w:t xml:space="preserve"> acceleration (</w:t>
            </w:r>
            <w:proofErr w:type="spellStart"/>
            <w:r w:rsidRPr="66A106C2">
              <w:rPr>
                <w:color w:val="000000" w:themeColor="text1"/>
              </w:rPr>
              <w:t>GrimAA</w:t>
            </w:r>
            <w:proofErr w:type="spellEnd"/>
            <w:r w:rsidRPr="66A106C2">
              <w:rPr>
                <w:color w:val="000000" w:themeColor="text1"/>
              </w:rPr>
              <w:t xml:space="preserve">), and Dunedin Pace of Aging Calculated </w:t>
            </w:r>
            <w:proofErr w:type="gramStart"/>
            <w:r w:rsidRPr="66A106C2">
              <w:rPr>
                <w:color w:val="000000" w:themeColor="text1"/>
              </w:rPr>
              <w:lastRenderedPageBreak/>
              <w:t>From</w:t>
            </w:r>
            <w:proofErr w:type="gramEnd"/>
            <w:r w:rsidRPr="66A106C2">
              <w:rPr>
                <w:color w:val="000000" w:themeColor="text1"/>
              </w:rPr>
              <w:t xml:space="preserve"> the Epigenome (</w:t>
            </w:r>
            <w:proofErr w:type="spellStart"/>
            <w:r w:rsidRPr="66A106C2">
              <w:rPr>
                <w:color w:val="000000" w:themeColor="text1"/>
              </w:rPr>
              <w:t>DunedinPACE</w:t>
            </w:r>
            <w:proofErr w:type="spellEnd"/>
            <w:r w:rsidRPr="66A106C2">
              <w:rPr>
                <w:color w:val="000000" w:themeColor="text1"/>
              </w:rPr>
              <w:t>)</w:t>
            </w:r>
          </w:p>
        </w:tc>
        <w:tc>
          <w:tcPr>
            <w:tcW w:w="2693" w:type="dxa"/>
          </w:tcPr>
          <w:p w14:paraId="5B697CFA" w14:textId="7BADBFB0" w:rsidR="00F91505" w:rsidRPr="00816A47" w:rsidRDefault="00F91505" w:rsidP="00F91505">
            <w:pPr>
              <w:rPr>
                <w:b/>
                <w:bCs/>
              </w:rPr>
            </w:pPr>
            <w:r w:rsidRPr="66A106C2">
              <w:rPr>
                <w:color w:val="000000" w:themeColor="text1"/>
              </w:rPr>
              <w:lastRenderedPageBreak/>
              <w:t xml:space="preserve">age, sex, race, and study </w:t>
            </w:r>
            <w:proofErr w:type="spellStart"/>
            <w:r w:rsidRPr="66A106C2">
              <w:rPr>
                <w:color w:val="000000" w:themeColor="text1"/>
              </w:rPr>
              <w:t>center</w:t>
            </w:r>
            <w:proofErr w:type="spellEnd"/>
            <w:r w:rsidRPr="66A106C2">
              <w:rPr>
                <w:color w:val="000000" w:themeColor="text1"/>
              </w:rPr>
              <w:t>, early life socioeconomic status (paternal occupation), smoking status, physical activity, and alcohol consumption, body mass index, and socioeconomic status in adulthood</w:t>
            </w:r>
          </w:p>
        </w:tc>
        <w:tc>
          <w:tcPr>
            <w:tcW w:w="2268" w:type="dxa"/>
          </w:tcPr>
          <w:p w14:paraId="78EC6F77" w14:textId="539FBE1E" w:rsidR="00F91505" w:rsidRDefault="00F91505" w:rsidP="00F91505">
            <w:pPr>
              <w:rPr>
                <w:rFonts w:ascii="Aptos Narrow" w:hAnsi="Aptos Narrow"/>
                <w:color w:val="000000"/>
              </w:rPr>
            </w:pPr>
            <w:r w:rsidRPr="66A106C2">
              <w:rPr>
                <w:rFonts w:ascii="Aptos Narrow" w:hAnsi="Aptos Narrow"/>
                <w:color w:val="000000" w:themeColor="text1"/>
              </w:rPr>
              <w:t>BMI as a moderator of the effect of EAA on insulin resistance</w:t>
            </w:r>
          </w:p>
        </w:tc>
        <w:tc>
          <w:tcPr>
            <w:tcW w:w="1904" w:type="dxa"/>
          </w:tcPr>
          <w:p w14:paraId="217D109C" w14:textId="324D766A" w:rsidR="00F91505" w:rsidRPr="00816A47" w:rsidRDefault="00F91505" w:rsidP="00F91505">
            <w:pPr>
              <w:rPr>
                <w:b/>
                <w:bCs/>
              </w:rPr>
            </w:pPr>
            <w:r w:rsidRPr="00816A47">
              <w:t xml:space="preserve">IEAA, EEAA, </w:t>
            </w:r>
            <w:proofErr w:type="spellStart"/>
            <w:r w:rsidRPr="00816A47">
              <w:t>PhenoAge</w:t>
            </w:r>
            <w:proofErr w:type="spellEnd"/>
            <w:r w:rsidRPr="00816A47">
              <w:t xml:space="preserve">, </w:t>
            </w:r>
            <w:proofErr w:type="spellStart"/>
            <w:r w:rsidRPr="00816A47">
              <w:t>GrimAge</w:t>
            </w:r>
            <w:proofErr w:type="spellEnd"/>
            <w:r w:rsidRPr="00816A47">
              <w:t xml:space="preserve">, and </w:t>
            </w:r>
            <w:proofErr w:type="spellStart"/>
            <w:r w:rsidRPr="00816A47">
              <w:t>DunedinPACE</w:t>
            </w:r>
            <w:proofErr w:type="spellEnd"/>
            <w:r w:rsidRPr="00816A47">
              <w:t xml:space="preserve"> all showed a significant relationship between EAA and 4+ ACEs after adjustment for all confounders.</w:t>
            </w:r>
          </w:p>
        </w:tc>
      </w:tr>
      <w:tr w:rsidR="00F91505" w:rsidRPr="00816A47" w14:paraId="7150AF2A" w14:textId="77777777" w:rsidTr="007A1DA1">
        <w:trPr>
          <w:trHeight w:val="300"/>
        </w:trPr>
        <w:tc>
          <w:tcPr>
            <w:tcW w:w="1409" w:type="dxa"/>
            <w:shd w:val="clear" w:color="auto" w:fill="FCEAD8"/>
          </w:tcPr>
          <w:p w14:paraId="7302F6E6" w14:textId="66EFDD7D" w:rsidR="00F91505" w:rsidRPr="00816A47" w:rsidRDefault="00F91505" w:rsidP="00F91505">
            <w:pPr>
              <w:rPr>
                <w:b/>
                <w:bCs/>
              </w:rPr>
            </w:pPr>
            <w:r w:rsidRPr="00816A47">
              <w:t xml:space="preserve">Meier 2024 </w:t>
            </w:r>
            <w:r w:rsidRPr="00816A47">
              <w:fldChar w:fldCharType="begin"/>
            </w:r>
            <w:r w:rsidR="007642DC">
              <w:instrText xml:space="preserve"> ADDIN EN.CITE &lt;EndNote&gt;&lt;Cite&gt;&lt;Author&gt;Meier&lt;/Author&gt;&lt;Year&gt;2024&lt;/Year&gt;&lt;RecNum&gt;26&lt;/RecNum&gt;&lt;DisplayText&gt;[6]&lt;/DisplayText&gt;&lt;record&gt;&lt;rec-number&gt;26&lt;/rec-number&gt;&lt;foreign-keys&gt;&lt;key app="EN" db-id="wexzd02arrpdrrewfz6vatd3fw0tzetztttp" timestamp="1743678764"&gt;26&lt;/key&gt;&lt;/foreign-keys&gt;&lt;ref-type name="Journal Article"&gt;17&lt;/ref-type&gt;&lt;contributors&gt;&lt;authors&gt;&lt;author&gt;Meier, M.&lt;/author&gt;&lt;author&gt;Kantelhardt, S.&lt;/author&gt;&lt;author&gt;Gurri, L.&lt;/author&gt;&lt;author&gt;Stadler, C.&lt;/author&gt;&lt;author&gt;Schmid, M.&lt;/author&gt;&lt;author&gt;Clemens, V.&lt;/author&gt;&lt;author&gt;O&amp;apos;Donovan, A.&lt;/author&gt;&lt;author&gt;Boonmann, C.&lt;/author&gt;&lt;author&gt;Buergin, D.&lt;/author&gt;&lt;author&gt;Unternaehrer, E.&lt;/author&gt;&lt;/authors&gt;&lt;/contributors&gt;&lt;titles&gt;&lt;title&gt;Childhood trauma is linked to epigenetic age deceleration in young adults with previous youth residential care placements&lt;/title&gt;&lt;secondary-title&gt;European Journal of Psychotraumatology&lt;/secondary-title&gt;&lt;/titles&gt;&lt;periodical&gt;&lt;full-title&gt;European Journal of Psychotraumatology&lt;/full-title&gt;&lt;/periodical&gt;&lt;volume&gt;15&lt;/volume&gt;&lt;number&gt;1&lt;/number&gt;&lt;dates&gt;&lt;year&gt;2024&lt;/year&gt;&lt;pub-dates&gt;&lt;date&gt;Dec&lt;/date&gt;&lt;/pub-dates&gt;&lt;/dates&gt;&lt;isbn&gt;2000-8198&lt;/isbn&gt;&lt;accession-num&gt;WOS:001276075800001&lt;/accession-num&gt;&lt;urls&gt;&lt;related-urls&gt;&lt;url&gt;&amp;lt;Go to ISI&amp;gt;://WOS:001276075800001&lt;/url&gt;&lt;/related-urls&gt;&lt;/urls&gt;&lt;custom7&gt;2379144&lt;/custom7&gt;&lt;electronic-resource-num&gt;10.1080/20008066.2024.2379144&lt;/electronic-resource-num&gt;&lt;/record&gt;&lt;/Cite&gt;&lt;/EndNote&gt;</w:instrText>
            </w:r>
            <w:r w:rsidRPr="00816A47">
              <w:fldChar w:fldCharType="separate"/>
            </w:r>
            <w:r w:rsidR="007642DC">
              <w:rPr>
                <w:noProof/>
              </w:rPr>
              <w:t>[6]</w:t>
            </w:r>
            <w:r w:rsidRPr="00816A47">
              <w:fldChar w:fldCharType="end"/>
            </w:r>
          </w:p>
        </w:tc>
        <w:tc>
          <w:tcPr>
            <w:tcW w:w="1503" w:type="dxa"/>
          </w:tcPr>
          <w:p w14:paraId="53C6D36F" w14:textId="14F01335" w:rsidR="00F91505" w:rsidRDefault="00F91505" w:rsidP="00F91505">
            <w:pPr>
              <w:rPr>
                <w:b/>
                <w:bCs/>
              </w:rPr>
            </w:pPr>
            <w:r w:rsidRPr="66A106C2">
              <w:rPr>
                <w:color w:val="000000" w:themeColor="text1"/>
              </w:rPr>
              <w:t>Whole blood</w:t>
            </w:r>
          </w:p>
        </w:tc>
        <w:tc>
          <w:tcPr>
            <w:tcW w:w="1052" w:type="dxa"/>
          </w:tcPr>
          <w:p w14:paraId="0DAA2929" w14:textId="591D94A5" w:rsidR="00F91505" w:rsidRDefault="00F91505" w:rsidP="00F91505">
            <w:pPr>
              <w:rPr>
                <w:b/>
                <w:bCs/>
              </w:rPr>
            </w:pPr>
            <w:r w:rsidRPr="00816A47">
              <w:rPr>
                <w:color w:val="333333"/>
              </w:rPr>
              <w:t>EPIC</w:t>
            </w:r>
          </w:p>
        </w:tc>
        <w:tc>
          <w:tcPr>
            <w:tcW w:w="1418" w:type="dxa"/>
          </w:tcPr>
          <w:p w14:paraId="53F9C995" w14:textId="5EDC6737" w:rsidR="00F91505" w:rsidRPr="00816A47" w:rsidRDefault="00F91505" w:rsidP="00F91505">
            <w:pPr>
              <w:rPr>
                <w:b/>
                <w:bCs/>
              </w:rPr>
            </w:pPr>
            <w:proofErr w:type="spellStart"/>
            <w:r w:rsidRPr="66A106C2">
              <w:rPr>
                <w:color w:val="000000" w:themeColor="text1"/>
              </w:rPr>
              <w:t>Minfi</w:t>
            </w:r>
            <w:proofErr w:type="spellEnd"/>
          </w:p>
        </w:tc>
        <w:tc>
          <w:tcPr>
            <w:tcW w:w="1701" w:type="dxa"/>
          </w:tcPr>
          <w:p w14:paraId="30B7421B" w14:textId="48708AB0" w:rsidR="00F91505" w:rsidRPr="00816A47" w:rsidRDefault="00F91505" w:rsidP="00F91505">
            <w:pPr>
              <w:rPr>
                <w:b/>
                <w:bCs/>
              </w:rPr>
            </w:pPr>
            <w:r w:rsidRPr="66A106C2">
              <w:rPr>
                <w:color w:val="000000" w:themeColor="text1"/>
              </w:rPr>
              <w:t>Horvath, Hannum</w:t>
            </w:r>
          </w:p>
        </w:tc>
        <w:tc>
          <w:tcPr>
            <w:tcW w:w="2693" w:type="dxa"/>
          </w:tcPr>
          <w:p w14:paraId="016FCBA5" w14:textId="20855662" w:rsidR="00F91505" w:rsidRPr="00816A47" w:rsidRDefault="00F91505" w:rsidP="00F91505">
            <w:pPr>
              <w:rPr>
                <w:b/>
                <w:bCs/>
              </w:rPr>
            </w:pPr>
            <w:r w:rsidRPr="66A106C2">
              <w:rPr>
                <w:color w:val="000000" w:themeColor="text1"/>
              </w:rPr>
              <w:t>Sex, BMI, Smoking, cell count, SES in childhood and adolescence, migration background</w:t>
            </w:r>
          </w:p>
        </w:tc>
        <w:tc>
          <w:tcPr>
            <w:tcW w:w="2268" w:type="dxa"/>
          </w:tcPr>
          <w:p w14:paraId="38E43782" w14:textId="364FBC47" w:rsidR="00F91505" w:rsidRDefault="00F91505" w:rsidP="00F91505">
            <w:pPr>
              <w:rPr>
                <w:rFonts w:ascii="Aptos Narrow" w:hAnsi="Aptos Narrow"/>
                <w:color w:val="000000"/>
              </w:rPr>
            </w:pPr>
            <w:r w:rsidRPr="66A106C2">
              <w:rPr>
                <w:rFonts w:ascii="Aptos Narrow" w:hAnsi="Aptos Narrow"/>
                <w:color w:val="000000" w:themeColor="text1"/>
              </w:rPr>
              <w:t> </w:t>
            </w:r>
          </w:p>
        </w:tc>
        <w:tc>
          <w:tcPr>
            <w:tcW w:w="1904" w:type="dxa"/>
          </w:tcPr>
          <w:p w14:paraId="2BF6BEFE" w14:textId="77777777" w:rsidR="00F91505" w:rsidRPr="00816A47" w:rsidRDefault="00F91505" w:rsidP="00F91505">
            <w:pPr>
              <w:rPr>
                <w:color w:val="000000"/>
              </w:rPr>
            </w:pPr>
            <w:r w:rsidRPr="00816A47">
              <w:rPr>
                <w:color w:val="000000" w:themeColor="text1"/>
              </w:rPr>
              <w:t xml:space="preserve">Hannum EAD was significantly associated with cumulative ACEs, while Horvath showed no significant relationship. </w:t>
            </w:r>
          </w:p>
          <w:p w14:paraId="3409EFE4" w14:textId="77777777" w:rsidR="00F91505" w:rsidRPr="00816A47" w:rsidRDefault="00F91505" w:rsidP="00F91505">
            <w:pPr>
              <w:rPr>
                <w:color w:val="000000"/>
              </w:rPr>
            </w:pPr>
          </w:p>
          <w:p w14:paraId="26324368" w14:textId="7C44BA97" w:rsidR="00F91505" w:rsidRPr="00816A47" w:rsidRDefault="00F91505" w:rsidP="00F91505">
            <w:pPr>
              <w:rPr>
                <w:b/>
                <w:bCs/>
              </w:rPr>
            </w:pPr>
            <w:r w:rsidRPr="66A106C2">
              <w:rPr>
                <w:color w:val="000000" w:themeColor="text1"/>
              </w:rPr>
              <w:t>Hannum EAD was significantly associated with emotional and physical neglect, but not sexual or physical abuse.</w:t>
            </w:r>
          </w:p>
        </w:tc>
      </w:tr>
      <w:tr w:rsidR="00A457FA" w:rsidRPr="00816A47" w14:paraId="4F263CD8" w14:textId="77777777" w:rsidTr="007A1DA1">
        <w:trPr>
          <w:trHeight w:val="300"/>
        </w:trPr>
        <w:tc>
          <w:tcPr>
            <w:tcW w:w="1409" w:type="dxa"/>
            <w:shd w:val="clear" w:color="auto" w:fill="FCEAD8"/>
          </w:tcPr>
          <w:p w14:paraId="17395F63" w14:textId="203352E6" w:rsidR="00A457FA" w:rsidRPr="00816A47" w:rsidRDefault="00A457FA" w:rsidP="00A457FA">
            <w:pPr>
              <w:rPr>
                <w:b/>
                <w:bCs/>
              </w:rPr>
            </w:pPr>
            <w:r w:rsidRPr="00816A47">
              <w:t xml:space="preserve">Schmitz 2023 </w:t>
            </w:r>
            <w:r w:rsidRPr="00816A47">
              <w:fldChar w:fldCharType="begin"/>
            </w:r>
            <w:r w:rsidR="007642DC">
              <w:instrText xml:space="preserve"> ADDIN EN.CITE &lt;EndNote&gt;&lt;Cite&gt;&lt;Author&gt;Schmitz&lt;/Author&gt;&lt;Year&gt;2023&lt;/Year&gt;&lt;RecNum&gt;7&lt;/RecNum&gt;&lt;DisplayText&gt;[7]&lt;/DisplayText&gt;&lt;record&gt;&lt;rec-number&gt;7&lt;/rec-number&gt;&lt;foreign-keys&gt;&lt;key app="EN" db-id="wexzd02arrpdrrewfz6vatd3fw0tzetztttp" timestamp="1743678654"&gt;7&lt;/key&gt;&lt;/foreign-keys&gt;&lt;ref-type name="Journal Article"&gt;17&lt;/ref-type&gt;&lt;contributors&gt;&lt;authors&gt;&lt;author&gt;Schmitz, L. L.&lt;/author&gt;&lt;author&gt;Duffie, E.&lt;/author&gt;&lt;author&gt;Zhao, W.&lt;/author&gt;&lt;author&gt;Ratliff, S. M.&lt;/author&gt;&lt;author&gt;Ding, J. Z.&lt;/author&gt;&lt;author&gt;Liu, Y. M.&lt;/author&gt;&lt;author&gt;Merkin, S. S.&lt;/author&gt;&lt;author&gt;Smith, J. A.&lt;/author&gt;&lt;author&gt;Seeman, T.&lt;/author&gt;&lt;/authors&gt;&lt;/contributors&gt;&lt;titles&gt;&lt;title&gt;Associations of Early-Life Adversity With Later-Life Epigenetic Aging Profiles in the Multi-Ethnic Study of Atherosclerosis&lt;/title&gt;&lt;secondary-title&gt;American Journal of Epidemiology&lt;/secondary-title&gt;&lt;/titles&gt;&lt;periodical&gt;&lt;full-title&gt;American Journal of Epidemiology&lt;/full-title&gt;&lt;/periodical&gt;&lt;pages&gt;1991-2005&lt;/pages&gt;&lt;volume&gt;192&lt;/volume&gt;&lt;number&gt;12&lt;/number&gt;&lt;dates&gt;&lt;year&gt;2023&lt;/year&gt;&lt;pub-dates&gt;&lt;date&gt;Nov&lt;/date&gt;&lt;/pub-dates&gt;&lt;/dates&gt;&lt;isbn&gt;0002-9262&lt;/isbn&gt;&lt;accession-num&gt;WOS:001096273900001&lt;/accession-num&gt;&lt;urls&gt;&lt;related-urls&gt;&lt;url&gt;&amp;lt;Go to ISI&amp;gt;://WOS:001096273900001&lt;/url&gt;&lt;/related-urls&gt;&lt;/urls&gt;&lt;electronic-resource-num&gt;10.1093/aje/kwad172&lt;/electronic-resource-num&gt;&lt;/record&gt;&lt;/Cite&gt;&lt;/EndNote&gt;</w:instrText>
            </w:r>
            <w:r w:rsidRPr="00816A47">
              <w:fldChar w:fldCharType="separate"/>
            </w:r>
            <w:r w:rsidR="007642DC">
              <w:rPr>
                <w:noProof/>
              </w:rPr>
              <w:t>[7]</w:t>
            </w:r>
            <w:r w:rsidRPr="00816A47">
              <w:fldChar w:fldCharType="end"/>
            </w:r>
          </w:p>
        </w:tc>
        <w:tc>
          <w:tcPr>
            <w:tcW w:w="1503" w:type="dxa"/>
          </w:tcPr>
          <w:p w14:paraId="0F0D06AD" w14:textId="6413A94F" w:rsidR="00A457FA" w:rsidRDefault="00A457FA" w:rsidP="00A457FA">
            <w:pPr>
              <w:rPr>
                <w:b/>
                <w:bCs/>
              </w:rPr>
            </w:pPr>
            <w:r w:rsidRPr="66A106C2">
              <w:rPr>
                <w:color w:val="000000" w:themeColor="text1"/>
              </w:rPr>
              <w:t>Whole blood</w:t>
            </w:r>
          </w:p>
        </w:tc>
        <w:tc>
          <w:tcPr>
            <w:tcW w:w="1052" w:type="dxa"/>
          </w:tcPr>
          <w:p w14:paraId="01C5C6AF" w14:textId="6153207A" w:rsidR="00A457FA" w:rsidRDefault="00A457FA" w:rsidP="00A457FA">
            <w:pPr>
              <w:rPr>
                <w:b/>
                <w:bCs/>
              </w:rPr>
            </w:pPr>
            <w:r w:rsidRPr="66A106C2">
              <w:rPr>
                <w:color w:val="000000" w:themeColor="text1"/>
              </w:rPr>
              <w:t>450K</w:t>
            </w:r>
          </w:p>
        </w:tc>
        <w:tc>
          <w:tcPr>
            <w:tcW w:w="1418" w:type="dxa"/>
          </w:tcPr>
          <w:p w14:paraId="1B63E505" w14:textId="4D11CDEC" w:rsidR="00A457FA" w:rsidRPr="00816A47" w:rsidRDefault="00A457FA" w:rsidP="00A457FA">
            <w:pPr>
              <w:rPr>
                <w:b/>
                <w:bCs/>
              </w:rPr>
            </w:pPr>
            <w:r w:rsidRPr="66A106C2">
              <w:rPr>
                <w:color w:val="000000" w:themeColor="text1"/>
              </w:rPr>
              <w:t xml:space="preserve">Quantile </w:t>
            </w:r>
            <w:proofErr w:type="spellStart"/>
            <w:r w:rsidRPr="66A106C2">
              <w:rPr>
                <w:color w:val="000000" w:themeColor="text1"/>
              </w:rPr>
              <w:t>normalis-ation</w:t>
            </w:r>
            <w:proofErr w:type="spellEnd"/>
            <w:r w:rsidRPr="66A106C2">
              <w:rPr>
                <w:color w:val="000000" w:themeColor="text1"/>
              </w:rPr>
              <w:t xml:space="preserve"> via </w:t>
            </w:r>
            <w:proofErr w:type="spellStart"/>
            <w:r w:rsidRPr="66A106C2">
              <w:rPr>
                <w:color w:val="000000" w:themeColor="text1"/>
              </w:rPr>
              <w:t>lumi</w:t>
            </w:r>
            <w:proofErr w:type="spellEnd"/>
          </w:p>
        </w:tc>
        <w:tc>
          <w:tcPr>
            <w:tcW w:w="1701" w:type="dxa"/>
          </w:tcPr>
          <w:p w14:paraId="6255A232" w14:textId="3F15BC43" w:rsidR="00A457FA" w:rsidRPr="00816A47" w:rsidRDefault="00A457FA" w:rsidP="00A457FA">
            <w:pPr>
              <w:rPr>
                <w:b/>
                <w:bCs/>
              </w:rPr>
            </w:pPr>
            <w:r w:rsidRPr="66A106C2">
              <w:rPr>
                <w:color w:val="000000" w:themeColor="text1"/>
              </w:rPr>
              <w:t xml:space="preserve">Horvath, Hannum,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epiTOC</w:t>
            </w:r>
            <w:proofErr w:type="spellEnd"/>
            <w:r w:rsidRPr="66A106C2">
              <w:rPr>
                <w:color w:val="000000" w:themeColor="text1"/>
              </w:rPr>
              <w:t xml:space="preserve">, </w:t>
            </w:r>
            <w:proofErr w:type="spellStart"/>
            <w:r w:rsidRPr="66A106C2">
              <w:rPr>
                <w:color w:val="000000" w:themeColor="text1"/>
              </w:rPr>
              <w:t>DunedinPACE</w:t>
            </w:r>
            <w:proofErr w:type="spellEnd"/>
          </w:p>
        </w:tc>
        <w:tc>
          <w:tcPr>
            <w:tcW w:w="2693" w:type="dxa"/>
          </w:tcPr>
          <w:p w14:paraId="0A3C3D8C" w14:textId="3FE434E6" w:rsidR="00A457FA" w:rsidRPr="00816A47" w:rsidRDefault="00A457FA" w:rsidP="00A457FA">
            <w:pPr>
              <w:rPr>
                <w:b/>
                <w:bCs/>
              </w:rPr>
            </w:pPr>
            <w:r w:rsidRPr="66A106C2">
              <w:rPr>
                <w:color w:val="000000" w:themeColor="text1"/>
              </w:rPr>
              <w:t>age, random effects for methylation chip position, residual sample contamination with monocytes and other cells, sex, ethnicity, marital status, childhood and adulthood SES, smoking, depressive symptoms, stressful life events, alcohol, obesity</w:t>
            </w:r>
          </w:p>
        </w:tc>
        <w:tc>
          <w:tcPr>
            <w:tcW w:w="2268" w:type="dxa"/>
          </w:tcPr>
          <w:p w14:paraId="4411CE1E" w14:textId="30CE3E3D" w:rsidR="00A457FA" w:rsidRDefault="00A457FA" w:rsidP="00A457FA">
            <w:pPr>
              <w:rPr>
                <w:rFonts w:ascii="Aptos Narrow" w:hAnsi="Aptos Narrow"/>
                <w:color w:val="000000"/>
              </w:rPr>
            </w:pPr>
            <w:r w:rsidRPr="66A106C2">
              <w:rPr>
                <w:rFonts w:ascii="Aptos Narrow" w:hAnsi="Aptos Narrow"/>
                <w:color w:val="000000" w:themeColor="text1"/>
              </w:rPr>
              <w:t> </w:t>
            </w:r>
          </w:p>
        </w:tc>
        <w:tc>
          <w:tcPr>
            <w:tcW w:w="1904" w:type="dxa"/>
          </w:tcPr>
          <w:p w14:paraId="7336661A" w14:textId="77777777" w:rsidR="00A457FA" w:rsidRPr="00816A47" w:rsidRDefault="00A457FA" w:rsidP="00A457FA">
            <w:pPr>
              <w:rPr>
                <w:color w:val="000000"/>
              </w:rPr>
            </w:pPr>
            <w:r w:rsidRPr="66A106C2">
              <w:rPr>
                <w:color w:val="000000" w:themeColor="text1"/>
              </w:rPr>
              <w:t>Cumulative ACEs were not significantly associated with EAA in any clock.</w:t>
            </w:r>
          </w:p>
          <w:p w14:paraId="08F7D947" w14:textId="77777777" w:rsidR="00A457FA" w:rsidRPr="00816A47" w:rsidRDefault="00A457FA" w:rsidP="00A457FA">
            <w:pPr>
              <w:rPr>
                <w:color w:val="000000"/>
              </w:rPr>
            </w:pPr>
          </w:p>
          <w:p w14:paraId="7A1D3FD1" w14:textId="27572693" w:rsidR="00A457FA" w:rsidRPr="00816A47" w:rsidRDefault="00A457FA" w:rsidP="00A457FA">
            <w:pPr>
              <w:rPr>
                <w:b/>
                <w:bCs/>
              </w:rPr>
            </w:pPr>
            <w:proofErr w:type="spellStart"/>
            <w:r w:rsidRPr="66A106C2">
              <w:rPr>
                <w:color w:val="000000" w:themeColor="text1"/>
              </w:rPr>
              <w:t>GrimAge</w:t>
            </w:r>
            <w:proofErr w:type="spellEnd"/>
            <w:r w:rsidRPr="66A106C2">
              <w:rPr>
                <w:color w:val="000000" w:themeColor="text1"/>
              </w:rPr>
              <w:t xml:space="preserve"> EAA, unadjusted for confounders, was significantly associated with cumulative neglect and emotional </w:t>
            </w:r>
            <w:r w:rsidRPr="66A106C2">
              <w:rPr>
                <w:color w:val="000000" w:themeColor="text1"/>
              </w:rPr>
              <w:lastRenderedPageBreak/>
              <w:t>neglect. No other clocks showed an association.</w:t>
            </w:r>
          </w:p>
        </w:tc>
      </w:tr>
      <w:tr w:rsidR="00A457FA" w:rsidRPr="00816A47" w14:paraId="18595232" w14:textId="77777777" w:rsidTr="007A1DA1">
        <w:trPr>
          <w:trHeight w:val="300"/>
        </w:trPr>
        <w:tc>
          <w:tcPr>
            <w:tcW w:w="1409" w:type="dxa"/>
            <w:shd w:val="clear" w:color="auto" w:fill="FCEAD8"/>
          </w:tcPr>
          <w:p w14:paraId="7E8C1A1E" w14:textId="6EF0C33B" w:rsidR="00A457FA" w:rsidRPr="00816A47" w:rsidRDefault="00A457FA" w:rsidP="00A457FA">
            <w:pPr>
              <w:rPr>
                <w:b/>
                <w:bCs/>
              </w:rPr>
            </w:pPr>
            <w:r w:rsidRPr="00816A47">
              <w:lastRenderedPageBreak/>
              <w:t xml:space="preserve">Verhoeven 2018 </w:t>
            </w:r>
            <w:r w:rsidRPr="00816A47">
              <w:fldChar w:fldCharType="begin"/>
            </w:r>
            <w:r w:rsidR="007642DC">
              <w:instrText xml:space="preserve"> ADDIN EN.CITE &lt;EndNote&gt;&lt;Cite&gt;&lt;Author&gt;Verhoeven&lt;/Author&gt;&lt;Year&gt;2018&lt;/Year&gt;&lt;RecNum&gt;29&lt;/RecNum&gt;&lt;DisplayText&gt;[8]&lt;/DisplayText&gt;&lt;record&gt;&lt;rec-number&gt;29&lt;/rec-number&gt;&lt;foreign-keys&gt;&lt;key app="EN" db-id="wexzd02arrpdrrewfz6vatd3fw0tzetztttp" timestamp="1743678799"&gt;29&lt;/key&gt;&lt;/foreign-keys&gt;&lt;ref-type name="Journal Article"&gt;17&lt;/ref-type&gt;&lt;contributors&gt;&lt;authors&gt;&lt;author&gt;Verhoeven, Josine E.&lt;/author&gt;&lt;author&gt;Yang, Ruoting&lt;/author&gt;&lt;author&gt;Wolkowitz, Owen M.&lt;/author&gt;&lt;author&gt;Bersani, Francesco S.&lt;/author&gt;&lt;author&gt;Lindqvist, Daniel&lt;/author&gt;&lt;author&gt;Mellon, Synthia H.&lt;/author&gt;&lt;author&gt;Yehuda, Rachel&lt;/author&gt;&lt;author&gt;Flory, Janine D.&lt;/author&gt;&lt;author&gt;Lin, Jue&lt;/author&gt;&lt;author&gt;Abu-Amara, Duna &lt;/author&gt;&lt;author&gt;Makotkine, Iouri&lt;/author&gt;&lt;author&gt;Marmar, Charles&lt;/author&gt;&lt;author&gt;Jett, Marti&lt;/author&gt;&lt;author&gt;Hammamieh, Rasha&lt;/author&gt;&lt;/authors&gt;&lt;/contributors&gt;&lt;titles&gt;&lt;title&gt;Epigenetic Age in Male Combat-Exposed War Veterans: Associations with Posttraumatic Stress Disorder Status&lt;/title&gt;&lt;secondary-title&gt;Molecular Neuropsychiatry&lt;/secondary-title&gt;&lt;/titles&gt;&lt;periodical&gt;&lt;full-title&gt;Molecular Neuropsychiatry&lt;/full-title&gt;&lt;/periodical&gt;&lt;pages&gt;90-99&lt;/pages&gt;&lt;volume&gt;4&lt;/volume&gt;&lt;number&gt;2&lt;/number&gt;&lt;dates&gt;&lt;year&gt;2018&lt;/year&gt;&lt;/dates&gt;&lt;isbn&gt;2296-9209&lt;/isbn&gt;&lt;urls&gt;&lt;related-urls&gt;&lt;url&gt;https://doi.org/10.1159/000491431&lt;/url&gt;&lt;/related-urls&gt;&lt;/urls&gt;&lt;electronic-resource-num&gt;10.1159/000491431&lt;/electronic-resource-num&gt;&lt;access-date&gt;4/3/2025&lt;/access-date&gt;&lt;/record&gt;&lt;/Cite&gt;&lt;/EndNote&gt;</w:instrText>
            </w:r>
            <w:r w:rsidRPr="00816A47">
              <w:fldChar w:fldCharType="separate"/>
            </w:r>
            <w:r w:rsidR="007642DC">
              <w:rPr>
                <w:noProof/>
              </w:rPr>
              <w:t>[8]</w:t>
            </w:r>
            <w:r w:rsidRPr="00816A47">
              <w:fldChar w:fldCharType="end"/>
            </w:r>
          </w:p>
        </w:tc>
        <w:tc>
          <w:tcPr>
            <w:tcW w:w="1503" w:type="dxa"/>
          </w:tcPr>
          <w:p w14:paraId="5FD2E004" w14:textId="577D665F" w:rsidR="00A457FA" w:rsidRDefault="00A457FA" w:rsidP="00A457FA">
            <w:pPr>
              <w:rPr>
                <w:b/>
                <w:bCs/>
              </w:rPr>
            </w:pPr>
            <w:r w:rsidRPr="66A106C2">
              <w:rPr>
                <w:color w:val="000000" w:themeColor="text1"/>
              </w:rPr>
              <w:t>Whole blood</w:t>
            </w:r>
          </w:p>
        </w:tc>
        <w:tc>
          <w:tcPr>
            <w:tcW w:w="1052" w:type="dxa"/>
          </w:tcPr>
          <w:p w14:paraId="37E8E1AE" w14:textId="00CD3BCF" w:rsidR="00A457FA" w:rsidRDefault="00A457FA" w:rsidP="00A457FA">
            <w:pPr>
              <w:rPr>
                <w:b/>
                <w:bCs/>
              </w:rPr>
            </w:pPr>
            <w:r w:rsidRPr="66A106C2">
              <w:rPr>
                <w:color w:val="000000" w:themeColor="text1"/>
              </w:rPr>
              <w:t>450K</w:t>
            </w:r>
          </w:p>
        </w:tc>
        <w:tc>
          <w:tcPr>
            <w:tcW w:w="1418" w:type="dxa"/>
          </w:tcPr>
          <w:p w14:paraId="7C269D16" w14:textId="5C7C19E3" w:rsidR="00A457FA" w:rsidRPr="00816A47" w:rsidRDefault="00A457FA" w:rsidP="00A457FA">
            <w:pPr>
              <w:rPr>
                <w:b/>
                <w:bCs/>
              </w:rPr>
            </w:pPr>
            <w:r w:rsidRPr="66A106C2">
              <w:rPr>
                <w:color w:val="000000" w:themeColor="text1"/>
              </w:rPr>
              <w:t xml:space="preserve">BMIQ method using a </w:t>
            </w:r>
            <w:proofErr w:type="gramStart"/>
            <w:r w:rsidRPr="66A106C2">
              <w:rPr>
                <w:color w:val="000000" w:themeColor="text1"/>
              </w:rPr>
              <w:t>Gold</w:t>
            </w:r>
            <w:proofErr w:type="gramEnd"/>
            <w:r w:rsidRPr="66A106C2">
              <w:rPr>
                <w:color w:val="000000" w:themeColor="text1"/>
              </w:rPr>
              <w:t xml:space="preserve"> standard</w:t>
            </w:r>
          </w:p>
        </w:tc>
        <w:tc>
          <w:tcPr>
            <w:tcW w:w="1701" w:type="dxa"/>
          </w:tcPr>
          <w:p w14:paraId="70653CC4" w14:textId="1FFA0152" w:rsidR="00A457FA" w:rsidRPr="00816A47" w:rsidRDefault="00A457FA" w:rsidP="00A457FA">
            <w:pPr>
              <w:rPr>
                <w:b/>
                <w:bCs/>
              </w:rPr>
            </w:pPr>
            <w:r w:rsidRPr="66A106C2">
              <w:rPr>
                <w:color w:val="000000" w:themeColor="text1"/>
              </w:rPr>
              <w:t>Horvath</w:t>
            </w:r>
          </w:p>
        </w:tc>
        <w:tc>
          <w:tcPr>
            <w:tcW w:w="2693" w:type="dxa"/>
          </w:tcPr>
          <w:p w14:paraId="76D91B11" w14:textId="55115C49" w:rsidR="00A457FA" w:rsidRPr="00816A47" w:rsidRDefault="00A457FA" w:rsidP="00A457FA">
            <w:pPr>
              <w:rPr>
                <w:b/>
                <w:bCs/>
              </w:rPr>
            </w:pPr>
            <w:r w:rsidRPr="66A106C2">
              <w:rPr>
                <w:color w:val="000000" w:themeColor="text1"/>
              </w:rPr>
              <w:t xml:space="preserve">abundance measures of cell types: naïve CD8 and CD4 T-cells, CD8+CD28-CD45RA T-cells, plasma blast cells, natural killer cells, monocytes, and granulocytes; race/ethnicity, alcohol use, smoking status, and BMI </w:t>
            </w:r>
          </w:p>
        </w:tc>
        <w:tc>
          <w:tcPr>
            <w:tcW w:w="2268" w:type="dxa"/>
          </w:tcPr>
          <w:p w14:paraId="01F062BA" w14:textId="160E50E3" w:rsidR="00A457FA" w:rsidRDefault="00A457FA" w:rsidP="00A457FA">
            <w:pPr>
              <w:rPr>
                <w:rFonts w:ascii="Aptos Narrow" w:hAnsi="Aptos Narrow"/>
                <w:color w:val="000000"/>
              </w:rPr>
            </w:pPr>
            <w:r w:rsidRPr="66A106C2">
              <w:rPr>
                <w:rFonts w:ascii="Aptos Narrow" w:hAnsi="Aptos Narrow"/>
                <w:color w:val="000000" w:themeColor="text1"/>
              </w:rPr>
              <w:t> </w:t>
            </w:r>
          </w:p>
        </w:tc>
        <w:tc>
          <w:tcPr>
            <w:tcW w:w="1904" w:type="dxa"/>
          </w:tcPr>
          <w:p w14:paraId="7E081D4F" w14:textId="3E41CB50" w:rsidR="00A457FA" w:rsidRPr="00816A47" w:rsidRDefault="00A457FA" w:rsidP="00A457FA">
            <w:pPr>
              <w:rPr>
                <w:b/>
                <w:bCs/>
              </w:rPr>
            </w:pPr>
            <w:r w:rsidRPr="66A106C2">
              <w:rPr>
                <w:color w:val="000000" w:themeColor="text1"/>
              </w:rPr>
              <w:t>Horvath EAA showed no significant relationship with early trauma inventory score.</w:t>
            </w:r>
          </w:p>
        </w:tc>
      </w:tr>
      <w:tr w:rsidR="00A457FA" w:rsidRPr="00816A47" w14:paraId="6A182618" w14:textId="77777777" w:rsidTr="66A106C2">
        <w:trPr>
          <w:trHeight w:val="300"/>
        </w:trPr>
        <w:tc>
          <w:tcPr>
            <w:tcW w:w="1409" w:type="dxa"/>
          </w:tcPr>
          <w:p w14:paraId="02CC8199" w14:textId="380C5FA0" w:rsidR="00A457FA" w:rsidRPr="00816A47" w:rsidRDefault="00A457FA" w:rsidP="00A457FA">
            <w:pPr>
              <w:rPr>
                <w:b/>
                <w:bCs/>
              </w:rPr>
            </w:pPr>
            <w:r w:rsidRPr="00816A47">
              <w:t xml:space="preserve">Brody 2016 </w:t>
            </w:r>
            <w:r w:rsidRPr="00816A47">
              <w:fldChar w:fldCharType="begin"/>
            </w:r>
            <w:r w:rsidR="007642DC">
              <w:instrText xml:space="preserve"> ADDIN EN.CITE &lt;EndNote&gt;&lt;Cite&gt;&lt;Author&gt;Brody&lt;/Author&gt;&lt;Year&gt;2016&lt;/Year&gt;&lt;RecNum&gt;5&lt;/RecNum&gt;&lt;DisplayText&gt;[9]&lt;/DisplayText&gt;&lt;record&gt;&lt;rec-number&gt;5&lt;/rec-number&gt;&lt;foreign-keys&gt;&lt;key app="EN" db-id="wexzd02arrpdrrewfz6vatd3fw0tzetztttp" timestamp="1743676152"&gt;5&lt;/key&gt;&lt;/foreign-keys&gt;&lt;ref-type name="Journal Article"&gt;17&lt;/ref-type&gt;&lt;contributors&gt;&lt;authors&gt;&lt;author&gt;Brody, G. H.&lt;/author&gt;&lt;author&gt;Yu, T. Y.&lt;/author&gt;&lt;author&gt;Chen, E.&lt;/author&gt;&lt;author&gt;Beach, S. R. H.&lt;/author&gt;&lt;author&gt;Miller, G. E.&lt;/author&gt;&lt;/authors&gt;&lt;/contributors&gt;&lt;titles&gt;&lt;title&gt;Family-centered prevention ameliorates the longitudinal association between risky family processes and epigenetic aging&lt;/title&gt;&lt;secondary-title&gt;Journal of Child Psychology and Psychiatry&lt;/secondary-title&gt;&lt;/titles&gt;&lt;periodical&gt;&lt;full-title&gt;Journal of Child Psychology and Psychiatry&lt;/full-title&gt;&lt;/periodical&gt;&lt;pages&gt;566-574&lt;/pages&gt;&lt;volume&gt;57&lt;/volume&gt;&lt;number&gt;5&lt;/number&gt;&lt;dates&gt;&lt;year&gt;2016&lt;/year&gt;&lt;pub-dates&gt;&lt;date&gt;May&lt;/date&gt;&lt;/pub-dates&gt;&lt;/dates&gt;&lt;isbn&gt;0021-9630&lt;/isbn&gt;&lt;accession-num&gt;WOS:000374662000003&lt;/accession-num&gt;&lt;urls&gt;&lt;related-urls&gt;&lt;url&gt;&amp;lt;Go to ISI&amp;gt;://WOS:000374662000003&lt;/url&gt;&lt;/related-urls&gt;&lt;/urls&gt;&lt;electronic-resource-num&gt;10.1111/jcpp.12495&lt;/electronic-resource-num&gt;&lt;/record&gt;&lt;/Cite&gt;&lt;/EndNote&gt;</w:instrText>
            </w:r>
            <w:r w:rsidRPr="00816A47">
              <w:fldChar w:fldCharType="separate"/>
            </w:r>
            <w:r w:rsidR="007642DC">
              <w:rPr>
                <w:noProof/>
              </w:rPr>
              <w:t>[9]</w:t>
            </w:r>
            <w:r w:rsidRPr="00816A47">
              <w:fldChar w:fldCharType="end"/>
            </w:r>
          </w:p>
        </w:tc>
        <w:tc>
          <w:tcPr>
            <w:tcW w:w="1503" w:type="dxa"/>
          </w:tcPr>
          <w:p w14:paraId="7A948480" w14:textId="2F38C7DD" w:rsidR="00A457FA" w:rsidRDefault="00A457FA" w:rsidP="00A457FA">
            <w:pPr>
              <w:rPr>
                <w:b/>
                <w:bCs/>
              </w:rPr>
            </w:pPr>
            <w:r w:rsidRPr="66A106C2">
              <w:rPr>
                <w:color w:val="000000" w:themeColor="text1"/>
              </w:rPr>
              <w:t>PBMCs</w:t>
            </w:r>
          </w:p>
        </w:tc>
        <w:tc>
          <w:tcPr>
            <w:tcW w:w="1052" w:type="dxa"/>
          </w:tcPr>
          <w:p w14:paraId="2EAC0C01" w14:textId="3058423A" w:rsidR="00A457FA" w:rsidRDefault="00A457FA" w:rsidP="00A457FA">
            <w:pPr>
              <w:rPr>
                <w:b/>
                <w:bCs/>
              </w:rPr>
            </w:pPr>
            <w:r w:rsidRPr="66A106C2">
              <w:rPr>
                <w:color w:val="000000" w:themeColor="text1"/>
              </w:rPr>
              <w:t>450K</w:t>
            </w:r>
          </w:p>
        </w:tc>
        <w:tc>
          <w:tcPr>
            <w:tcW w:w="1418" w:type="dxa"/>
          </w:tcPr>
          <w:p w14:paraId="19554354" w14:textId="44F175D9" w:rsidR="00A457FA" w:rsidRPr="00816A47" w:rsidRDefault="00A457FA" w:rsidP="00A457FA">
            <w:pPr>
              <w:rPr>
                <w:b/>
                <w:bCs/>
              </w:rPr>
            </w:pPr>
            <w:r w:rsidRPr="66A106C2">
              <w:rPr>
                <w:color w:val="000000" w:themeColor="text1"/>
              </w:rPr>
              <w:t>BMIQ</w:t>
            </w:r>
          </w:p>
        </w:tc>
        <w:tc>
          <w:tcPr>
            <w:tcW w:w="1701" w:type="dxa"/>
          </w:tcPr>
          <w:p w14:paraId="7704B37F" w14:textId="7E42EA4F" w:rsidR="00A457FA" w:rsidRPr="00816A47" w:rsidRDefault="00A457FA" w:rsidP="00A457FA">
            <w:pPr>
              <w:rPr>
                <w:b/>
                <w:bCs/>
              </w:rPr>
            </w:pPr>
            <w:r w:rsidRPr="66A106C2">
              <w:rPr>
                <w:color w:val="000000" w:themeColor="text1"/>
              </w:rPr>
              <w:t>Horvath</w:t>
            </w:r>
          </w:p>
        </w:tc>
        <w:tc>
          <w:tcPr>
            <w:tcW w:w="2693" w:type="dxa"/>
          </w:tcPr>
          <w:p w14:paraId="0A670201" w14:textId="6823C8CA" w:rsidR="00A457FA" w:rsidRPr="00816A47" w:rsidRDefault="00A457FA" w:rsidP="00A457FA">
            <w:pPr>
              <w:rPr>
                <w:b/>
                <w:bCs/>
              </w:rPr>
            </w:pPr>
            <w:r w:rsidRPr="66A106C2">
              <w:rPr>
                <w:color w:val="000000" w:themeColor="text1"/>
              </w:rPr>
              <w:t>Gender, SES, BMI, Smoking, Health behaviours (Nutrition and exercise)</w:t>
            </w:r>
          </w:p>
        </w:tc>
        <w:tc>
          <w:tcPr>
            <w:tcW w:w="2268" w:type="dxa"/>
          </w:tcPr>
          <w:p w14:paraId="2CC4A560" w14:textId="3FDAE365" w:rsidR="00A457FA" w:rsidRDefault="00A457FA" w:rsidP="00A457FA">
            <w:pPr>
              <w:rPr>
                <w:rFonts w:ascii="Aptos Narrow" w:hAnsi="Aptos Narrow"/>
                <w:color w:val="000000"/>
              </w:rPr>
            </w:pPr>
            <w:r w:rsidRPr="66A106C2">
              <w:rPr>
                <w:rFonts w:ascii="Aptos Narrow" w:hAnsi="Aptos Narrow"/>
                <w:color w:val="000000" w:themeColor="text1"/>
              </w:rPr>
              <w:t> </w:t>
            </w:r>
          </w:p>
        </w:tc>
        <w:tc>
          <w:tcPr>
            <w:tcW w:w="1904" w:type="dxa"/>
          </w:tcPr>
          <w:p w14:paraId="0F091285" w14:textId="4B5276C1" w:rsidR="00A457FA" w:rsidRPr="00816A47" w:rsidRDefault="00A457FA" w:rsidP="00A457FA">
            <w:pPr>
              <w:rPr>
                <w:b/>
                <w:bCs/>
              </w:rPr>
            </w:pPr>
            <w:r w:rsidRPr="66A106C2">
              <w:rPr>
                <w:color w:val="000000" w:themeColor="text1"/>
              </w:rPr>
              <w:t xml:space="preserve">Horvath EAA was associated with parental depressive symptoms, but not harsh parenting. </w:t>
            </w:r>
          </w:p>
        </w:tc>
      </w:tr>
      <w:tr w:rsidR="00640EEF" w:rsidRPr="00816A47" w14:paraId="4911B28F" w14:textId="77777777" w:rsidTr="66A106C2">
        <w:trPr>
          <w:trHeight w:val="300"/>
        </w:trPr>
        <w:tc>
          <w:tcPr>
            <w:tcW w:w="1409" w:type="dxa"/>
          </w:tcPr>
          <w:p w14:paraId="7A9A0249" w14:textId="17912C69" w:rsidR="00640EEF" w:rsidRPr="00816A47" w:rsidRDefault="00640EEF" w:rsidP="00640EEF">
            <w:pPr>
              <w:rPr>
                <w:b/>
                <w:bCs/>
              </w:rPr>
            </w:pPr>
            <w:r w:rsidRPr="00816A47">
              <w:t xml:space="preserve">Bourdon 2023 </w:t>
            </w:r>
            <w:r w:rsidRPr="00816A47">
              <w:fldChar w:fldCharType="begin"/>
            </w:r>
            <w:r w:rsidR="007642DC">
              <w:instrText xml:space="preserve"> ADDIN EN.CITE &lt;EndNote&gt;&lt;Cite&gt;&lt;Author&gt;Bourdon&lt;/Author&gt;&lt;Year&gt;2023&lt;/Year&gt;&lt;RecNum&gt;9&lt;/RecNum&gt;&lt;DisplayText&gt;[10]&lt;/DisplayText&gt;&lt;record&gt;&lt;rec-number&gt;9&lt;/rec-number&gt;&lt;foreign-keys&gt;&lt;key app="EN" db-id="wexzd02arrpdrrewfz6vatd3fw0tzetztttp" timestamp="1743678655"&gt;9&lt;/key&gt;&lt;/foreign-keys&gt;&lt;ref-type name="Journal Article"&gt;17&lt;/ref-type&gt;&lt;contributors&gt;&lt;authors&gt;&lt;author&gt;Bourdon, C.&lt;/author&gt;&lt;author&gt;Etain, B.&lt;/author&gt;&lt;author&gt;Spano, L.&lt;/author&gt;&lt;author&gt;Belzeaux, R.&lt;/author&gt;&lt;author&gt;Leboyer, M.&lt;/author&gt;&lt;author&gt;Delahaye-Duriez, A.&lt;/author&gt;&lt;author&gt;Ibrahim, E.&lt;/author&gt;&lt;author&gt;Lutz, P. E.&lt;/author&gt;&lt;author&gt;Gard, S.&lt;/author&gt;&lt;author&gt;Schwan, R.&lt;/author&gt;&lt;author&gt;Polosan, M.&lt;/author&gt;&lt;author&gt;Courtet, P.&lt;/author&gt;&lt;author&gt;Passerieux, C.&lt;/author&gt;&lt;author&gt;Bellivier, F.&lt;/author&gt;&lt;author&gt;Marie-Claire, C.&lt;/author&gt;&lt;/authors&gt;&lt;/contributors&gt;&lt;titles&gt;&lt;title&gt;Accelerated aging in bipolar disorders: An exploratory study of six epigenetic clocks&lt;/title&gt;&lt;secondary-title&gt;Psychiatry Research&lt;/secondary-title&gt;&lt;/titles&gt;&lt;periodical&gt;&lt;full-title&gt;Psychiatry Research&lt;/full-title&gt;&lt;/periodical&gt;&lt;volume&gt;327&lt;/volume&gt;&lt;dates&gt;&lt;year&gt;2023&lt;/year&gt;&lt;pub-dates&gt;&lt;date&gt;Sep&lt;/date&gt;&lt;/pub-dates&gt;&lt;/dates&gt;&lt;isbn&gt;0165-1781&lt;/isbn&gt;&lt;accession-num&gt;WOS:001052903500001&lt;/accession-num&gt;&lt;urls&gt;&lt;related-urls&gt;&lt;url&gt;&amp;lt;Go to ISI&amp;gt;://WOS:001052903500001&lt;/url&gt;&lt;/related-urls&gt;&lt;/urls&gt;&lt;custom7&gt;115373&lt;/custom7&gt;&lt;electronic-resource-num&gt;10.1016/j.psychres.2023.115373&lt;/electronic-resource-num&gt;&lt;/record&gt;&lt;/Cite&gt;&lt;/EndNote&gt;</w:instrText>
            </w:r>
            <w:r w:rsidRPr="00816A47">
              <w:fldChar w:fldCharType="separate"/>
            </w:r>
            <w:r w:rsidR="007642DC">
              <w:rPr>
                <w:noProof/>
              </w:rPr>
              <w:t>[10]</w:t>
            </w:r>
            <w:r w:rsidRPr="00816A47">
              <w:fldChar w:fldCharType="end"/>
            </w:r>
          </w:p>
        </w:tc>
        <w:tc>
          <w:tcPr>
            <w:tcW w:w="1503" w:type="dxa"/>
          </w:tcPr>
          <w:p w14:paraId="0156A99A" w14:textId="41473E48" w:rsidR="00640EEF" w:rsidRDefault="00640EEF" w:rsidP="00640EEF">
            <w:pPr>
              <w:rPr>
                <w:b/>
                <w:bCs/>
              </w:rPr>
            </w:pPr>
            <w:r w:rsidRPr="66A106C2">
              <w:rPr>
                <w:color w:val="000000" w:themeColor="text1"/>
              </w:rPr>
              <w:t>Whole blood</w:t>
            </w:r>
          </w:p>
        </w:tc>
        <w:tc>
          <w:tcPr>
            <w:tcW w:w="1052" w:type="dxa"/>
          </w:tcPr>
          <w:p w14:paraId="74B52ED1" w14:textId="652D18AF" w:rsidR="00640EEF" w:rsidRDefault="00640EEF" w:rsidP="00640EEF">
            <w:pPr>
              <w:rPr>
                <w:b/>
                <w:bCs/>
              </w:rPr>
            </w:pPr>
            <w:r w:rsidRPr="66A106C2">
              <w:rPr>
                <w:color w:val="000000" w:themeColor="text1"/>
              </w:rPr>
              <w:t>EPIC</w:t>
            </w:r>
          </w:p>
        </w:tc>
        <w:tc>
          <w:tcPr>
            <w:tcW w:w="1418" w:type="dxa"/>
          </w:tcPr>
          <w:p w14:paraId="65D1F8C4" w14:textId="0E18EB30" w:rsidR="00640EEF" w:rsidRPr="00816A47" w:rsidRDefault="00640EEF" w:rsidP="00640EEF">
            <w:pPr>
              <w:rPr>
                <w:b/>
                <w:bCs/>
              </w:rPr>
            </w:pPr>
            <w:proofErr w:type="spellStart"/>
            <w:r w:rsidRPr="66A106C2">
              <w:rPr>
                <w:color w:val="000000" w:themeColor="text1"/>
              </w:rPr>
              <w:t>Minfi</w:t>
            </w:r>
            <w:proofErr w:type="spellEnd"/>
          </w:p>
        </w:tc>
        <w:tc>
          <w:tcPr>
            <w:tcW w:w="1701" w:type="dxa"/>
          </w:tcPr>
          <w:p w14:paraId="434171B6" w14:textId="6D033C58" w:rsidR="00640EEF" w:rsidRPr="00816A47" w:rsidRDefault="00640EEF" w:rsidP="00640EEF">
            <w:pPr>
              <w:rPr>
                <w:b/>
                <w:bCs/>
              </w:rPr>
            </w:pPr>
            <w:r w:rsidRPr="66A106C2">
              <w:rPr>
                <w:color w:val="000000" w:themeColor="text1"/>
              </w:rPr>
              <w:t xml:space="preserve">Horvath, Hannum, EN,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DNAmTL</w:t>
            </w:r>
            <w:proofErr w:type="spellEnd"/>
          </w:p>
        </w:tc>
        <w:tc>
          <w:tcPr>
            <w:tcW w:w="2693" w:type="dxa"/>
          </w:tcPr>
          <w:p w14:paraId="40B42C48" w14:textId="302EE6BE" w:rsidR="00640EEF" w:rsidRPr="00816A47" w:rsidRDefault="00640EEF" w:rsidP="00640EEF">
            <w:pPr>
              <w:rPr>
                <w:b/>
                <w:bCs/>
              </w:rPr>
            </w:pPr>
            <w:r w:rsidRPr="66A106C2">
              <w:rPr>
                <w:color w:val="000000" w:themeColor="text1"/>
              </w:rPr>
              <w:t xml:space="preserve">Only cell composition controlled for in analysis. </w:t>
            </w:r>
          </w:p>
        </w:tc>
        <w:tc>
          <w:tcPr>
            <w:tcW w:w="2268" w:type="dxa"/>
          </w:tcPr>
          <w:p w14:paraId="5B13A5D7" w14:textId="1256DAB9" w:rsidR="00640EEF" w:rsidRDefault="00640EEF" w:rsidP="00640EEF">
            <w:pPr>
              <w:rPr>
                <w:rFonts w:ascii="Aptos Narrow" w:hAnsi="Aptos Narrow"/>
                <w:color w:val="000000"/>
              </w:rPr>
            </w:pPr>
            <w:r w:rsidRPr="66A106C2">
              <w:rPr>
                <w:rFonts w:ascii="Aptos Narrow" w:hAnsi="Aptos Narrow"/>
                <w:color w:val="000000" w:themeColor="text1"/>
              </w:rPr>
              <w:t>Health behaviours: tobacco smoking, alcohol consumption, BMI</w:t>
            </w:r>
          </w:p>
        </w:tc>
        <w:tc>
          <w:tcPr>
            <w:tcW w:w="1904" w:type="dxa"/>
          </w:tcPr>
          <w:p w14:paraId="29119A90" w14:textId="77777777" w:rsidR="00640EEF" w:rsidRPr="00816A47" w:rsidRDefault="00640EEF" w:rsidP="00640EEF">
            <w:pPr>
              <w:rPr>
                <w:color w:val="000000"/>
              </w:rPr>
            </w:pPr>
            <w:proofErr w:type="spellStart"/>
            <w:r w:rsidRPr="66A106C2">
              <w:rPr>
                <w:color w:val="000000" w:themeColor="text1"/>
              </w:rPr>
              <w:t>GrimAge</w:t>
            </w:r>
            <w:proofErr w:type="spellEnd"/>
            <w:r w:rsidRPr="66A106C2">
              <w:rPr>
                <w:color w:val="000000" w:themeColor="text1"/>
              </w:rPr>
              <w:t xml:space="preserve"> EAA was significantly associated with cumulative ACEs. </w:t>
            </w:r>
          </w:p>
          <w:p w14:paraId="2363585C" w14:textId="77777777" w:rsidR="00640EEF" w:rsidRPr="00816A47" w:rsidRDefault="00640EEF" w:rsidP="00640EEF">
            <w:pPr>
              <w:rPr>
                <w:color w:val="000000"/>
              </w:rPr>
            </w:pPr>
          </w:p>
          <w:p w14:paraId="1BCE0139" w14:textId="3541974A" w:rsidR="00640EEF" w:rsidRPr="00816A47" w:rsidRDefault="00640EEF" w:rsidP="00640EEF">
            <w:pPr>
              <w:rPr>
                <w:b/>
                <w:bCs/>
              </w:rPr>
            </w:pPr>
            <w:r w:rsidRPr="66A106C2">
              <w:rPr>
                <w:color w:val="000000" w:themeColor="text1"/>
              </w:rPr>
              <w:t xml:space="preserve">Associations between Horvath, Hannum, EN, </w:t>
            </w:r>
            <w:proofErr w:type="spellStart"/>
            <w:r w:rsidRPr="66A106C2">
              <w:rPr>
                <w:color w:val="000000" w:themeColor="text1"/>
              </w:rPr>
              <w:t>PhenoAge</w:t>
            </w:r>
            <w:proofErr w:type="spellEnd"/>
            <w:r w:rsidRPr="66A106C2">
              <w:rPr>
                <w:color w:val="000000" w:themeColor="text1"/>
              </w:rPr>
              <w:t xml:space="preserve"> and </w:t>
            </w:r>
            <w:proofErr w:type="spellStart"/>
            <w:r w:rsidRPr="66A106C2">
              <w:rPr>
                <w:color w:val="000000" w:themeColor="text1"/>
              </w:rPr>
              <w:t>DNAmTL</w:t>
            </w:r>
            <w:proofErr w:type="spellEnd"/>
            <w:r w:rsidRPr="66A106C2">
              <w:rPr>
                <w:color w:val="000000" w:themeColor="text1"/>
              </w:rPr>
              <w:t xml:space="preserve"> EAA and cumulative ACEs were not significant. </w:t>
            </w:r>
          </w:p>
        </w:tc>
      </w:tr>
      <w:tr w:rsidR="00640EEF" w:rsidRPr="00816A47" w14:paraId="634DE3AC" w14:textId="77777777" w:rsidTr="66A106C2">
        <w:trPr>
          <w:trHeight w:val="300"/>
        </w:trPr>
        <w:tc>
          <w:tcPr>
            <w:tcW w:w="1409" w:type="dxa"/>
          </w:tcPr>
          <w:p w14:paraId="0BF25BB2" w14:textId="18B47013" w:rsidR="00640EEF" w:rsidRPr="00816A47" w:rsidRDefault="00640EEF" w:rsidP="00640EEF">
            <w:pPr>
              <w:rPr>
                <w:b/>
                <w:bCs/>
              </w:rPr>
            </w:pPr>
            <w:r w:rsidRPr="00816A47">
              <w:lastRenderedPageBreak/>
              <w:t xml:space="preserve">Copeland 2022 </w:t>
            </w:r>
            <w:r w:rsidRPr="00816A47">
              <w:fldChar w:fldCharType="begin"/>
            </w:r>
            <w:r w:rsidR="007642DC">
              <w:instrText xml:space="preserve"> ADDIN EN.CITE &lt;EndNote&gt;&lt;Cite&gt;&lt;Author&gt;Copeland&lt;/Author&gt;&lt;Year&gt;2022&lt;/Year&gt;&lt;RecNum&gt;3&lt;/RecNum&gt;&lt;DisplayText&gt;[11]&lt;/DisplayText&gt;&lt;record&gt;&lt;rec-number&gt;3&lt;/rec-number&gt;&lt;foreign-keys&gt;&lt;key app="EN" db-id="wexzd02arrpdrrewfz6vatd3fw0tzetztttp" timestamp="1743676108"&gt;3&lt;/key&gt;&lt;/foreign-keys&gt;&lt;ref-type name="Journal Article"&gt;17&lt;/ref-type&gt;&lt;contributors&gt;&lt;authors&gt;&lt;author&gt;Copeland, W. E.&lt;/author&gt;&lt;author&gt;Shanahan, L.&lt;/author&gt;&lt;author&gt;McGinnis, E. W.&lt;/author&gt;&lt;author&gt;Aberg, K. A.&lt;/author&gt;&lt;author&gt;van den Oord, Ejcg&lt;/author&gt;&lt;/authors&gt;&lt;/contributors&gt;&lt;titles&gt;&lt;title&gt;Early adversities accelerate epigenetic aging into adulthood: a 10-year, within-subject analysis&lt;/title&gt;&lt;secondary-title&gt;Journal of Child Psychology and Psychiatry&lt;/secondary-title&gt;&lt;/titles&gt;&lt;periodical&gt;&lt;full-title&gt;Journal of Child Psychology and Psychiatry&lt;/full-title&gt;&lt;/periodical&gt;&lt;pages&gt;1308-1315&lt;/pages&gt;&lt;volume&gt;63&lt;/volume&gt;&lt;number&gt;11&lt;/number&gt;&lt;dates&gt;&lt;year&gt;2022&lt;/year&gt;&lt;pub-dates&gt;&lt;date&gt;Nov&lt;/date&gt;&lt;/pub-dates&gt;&lt;/dates&gt;&lt;isbn&gt;0021-9630&lt;/isbn&gt;&lt;accession-num&gt;WOS:000752832300001&lt;/accession-num&gt;&lt;urls&gt;&lt;related-urls&gt;&lt;url&gt;&amp;lt;Go to ISI&amp;gt;://WOS:000752832300001&lt;/url&gt;&lt;/related-urls&gt;&lt;/urls&gt;&lt;electronic-resource-num&gt;10.1111/jcpp.13575&lt;/electronic-resource-num&gt;&lt;/record&gt;&lt;/Cite&gt;&lt;/EndNote&gt;</w:instrText>
            </w:r>
            <w:r w:rsidRPr="00816A47">
              <w:fldChar w:fldCharType="separate"/>
            </w:r>
            <w:r w:rsidR="007642DC">
              <w:rPr>
                <w:noProof/>
              </w:rPr>
              <w:t>[11]</w:t>
            </w:r>
            <w:r w:rsidRPr="00816A47">
              <w:fldChar w:fldCharType="end"/>
            </w:r>
          </w:p>
        </w:tc>
        <w:tc>
          <w:tcPr>
            <w:tcW w:w="1503" w:type="dxa"/>
          </w:tcPr>
          <w:p w14:paraId="6BB48444" w14:textId="254C3639" w:rsidR="00640EEF" w:rsidRDefault="00640EEF" w:rsidP="00640EEF">
            <w:pPr>
              <w:rPr>
                <w:b/>
                <w:bCs/>
              </w:rPr>
            </w:pPr>
            <w:proofErr w:type="spellStart"/>
            <w:r w:rsidRPr="66A106C2">
              <w:rPr>
                <w:color w:val="000000" w:themeColor="text1"/>
              </w:rPr>
              <w:t>fingerprick</w:t>
            </w:r>
            <w:proofErr w:type="spellEnd"/>
            <w:r w:rsidRPr="66A106C2">
              <w:rPr>
                <w:color w:val="000000" w:themeColor="text1"/>
              </w:rPr>
              <w:t xml:space="preserve"> blood</w:t>
            </w:r>
          </w:p>
        </w:tc>
        <w:tc>
          <w:tcPr>
            <w:tcW w:w="1052" w:type="dxa"/>
          </w:tcPr>
          <w:p w14:paraId="07432549" w14:textId="77C8EAB7" w:rsidR="00640EEF" w:rsidRDefault="00640EEF" w:rsidP="00640EEF">
            <w:pPr>
              <w:rPr>
                <w:b/>
                <w:bCs/>
              </w:rPr>
            </w:pPr>
            <w:r w:rsidRPr="66A106C2">
              <w:rPr>
                <w:color w:val="000000" w:themeColor="text1"/>
              </w:rPr>
              <w:t>Methyl-CG binding domain sequencing (MBD-</w:t>
            </w:r>
            <w:proofErr w:type="spellStart"/>
            <w:r w:rsidRPr="66A106C2">
              <w:rPr>
                <w:color w:val="000000" w:themeColor="text1"/>
              </w:rPr>
              <w:t>seq</w:t>
            </w:r>
            <w:proofErr w:type="spellEnd"/>
            <w:r w:rsidRPr="66A106C2">
              <w:rPr>
                <w:color w:val="000000" w:themeColor="text1"/>
              </w:rPr>
              <w:t>)</w:t>
            </w:r>
          </w:p>
        </w:tc>
        <w:tc>
          <w:tcPr>
            <w:tcW w:w="1418" w:type="dxa"/>
          </w:tcPr>
          <w:p w14:paraId="35FA094F" w14:textId="71E16FA7" w:rsidR="00640EEF" w:rsidRPr="00816A47" w:rsidRDefault="00640EEF" w:rsidP="00640EEF">
            <w:pPr>
              <w:rPr>
                <w:b/>
                <w:bCs/>
              </w:rPr>
            </w:pPr>
            <w:r w:rsidRPr="66A106C2">
              <w:rPr>
                <w:color w:val="000000" w:themeColor="text1"/>
              </w:rPr>
              <w:t> Does not specify</w:t>
            </w:r>
          </w:p>
        </w:tc>
        <w:tc>
          <w:tcPr>
            <w:tcW w:w="1701" w:type="dxa"/>
          </w:tcPr>
          <w:p w14:paraId="5443E07C" w14:textId="70855F90" w:rsidR="00640EEF" w:rsidRPr="00816A47" w:rsidRDefault="00640EEF" w:rsidP="00640EEF">
            <w:pPr>
              <w:rPr>
                <w:b/>
                <w:bCs/>
              </w:rPr>
            </w:pPr>
            <w:r w:rsidRPr="66A106C2">
              <w:rPr>
                <w:color w:val="000000" w:themeColor="text1"/>
              </w:rPr>
              <w:t>Own clock (</w:t>
            </w:r>
            <w:proofErr w:type="spellStart"/>
            <w:r w:rsidRPr="66A106C2">
              <w:rPr>
                <w:color w:val="000000" w:themeColor="text1"/>
              </w:rPr>
              <w:t>MBDseq</w:t>
            </w:r>
            <w:proofErr w:type="spellEnd"/>
            <w:r w:rsidRPr="66A106C2">
              <w:rPr>
                <w:color w:val="000000" w:themeColor="text1"/>
              </w:rPr>
              <w:t xml:space="preserve"> based)</w:t>
            </w:r>
          </w:p>
        </w:tc>
        <w:tc>
          <w:tcPr>
            <w:tcW w:w="2693" w:type="dxa"/>
          </w:tcPr>
          <w:p w14:paraId="4B07C525" w14:textId="47B007EE" w:rsidR="00640EEF" w:rsidRPr="00816A47" w:rsidRDefault="00640EEF" w:rsidP="00640EEF">
            <w:pPr>
              <w:rPr>
                <w:b/>
                <w:bCs/>
              </w:rPr>
            </w:pPr>
            <w:r w:rsidRPr="66A106C2">
              <w:rPr>
                <w:color w:val="000000" w:themeColor="text1"/>
              </w:rPr>
              <w:t>childhood chronological age, sex, and race/ ethnicity</w:t>
            </w:r>
          </w:p>
        </w:tc>
        <w:tc>
          <w:tcPr>
            <w:tcW w:w="2268" w:type="dxa"/>
          </w:tcPr>
          <w:p w14:paraId="0422FCF4" w14:textId="472D0F99" w:rsidR="00640EEF" w:rsidRDefault="00640EEF" w:rsidP="00640EEF">
            <w:pPr>
              <w:rPr>
                <w:rFonts w:ascii="Aptos Narrow" w:hAnsi="Aptos Narrow"/>
                <w:color w:val="000000"/>
              </w:rPr>
            </w:pPr>
            <w:r w:rsidRPr="66A106C2">
              <w:rPr>
                <w:rFonts w:ascii="Aptos Narrow" w:hAnsi="Aptos Narrow"/>
                <w:color w:val="000000" w:themeColor="text1"/>
              </w:rPr>
              <w:t> </w:t>
            </w:r>
          </w:p>
        </w:tc>
        <w:tc>
          <w:tcPr>
            <w:tcW w:w="1904" w:type="dxa"/>
          </w:tcPr>
          <w:p w14:paraId="4D4ECE51" w14:textId="26BC4E21" w:rsidR="00640EEF" w:rsidRPr="00816A47" w:rsidRDefault="00640EEF" w:rsidP="00640EEF">
            <w:pPr>
              <w:rPr>
                <w:b/>
                <w:bCs/>
              </w:rPr>
            </w:pPr>
            <w:proofErr w:type="spellStart"/>
            <w:r w:rsidRPr="66A106C2">
              <w:rPr>
                <w:color w:val="000000" w:themeColor="text1"/>
              </w:rPr>
              <w:t>MBDseq</w:t>
            </w:r>
            <w:proofErr w:type="spellEnd"/>
            <w:r w:rsidRPr="66A106C2">
              <w:rPr>
                <w:color w:val="000000" w:themeColor="text1"/>
              </w:rPr>
              <w:t>-based EEA was associated with cumulative ACEs between the ages of 15 and 23 (no adjustment for confounders). After adjustment of confounders, the association was no longer significant.</w:t>
            </w:r>
          </w:p>
        </w:tc>
      </w:tr>
      <w:tr w:rsidR="00640EEF" w:rsidRPr="00816A47" w14:paraId="5E3CD395" w14:textId="77777777" w:rsidTr="66A106C2">
        <w:trPr>
          <w:trHeight w:val="300"/>
        </w:trPr>
        <w:tc>
          <w:tcPr>
            <w:tcW w:w="1409" w:type="dxa"/>
          </w:tcPr>
          <w:p w14:paraId="4851B0FB" w14:textId="03EC2E7E" w:rsidR="00640EEF" w:rsidRPr="00816A47" w:rsidRDefault="00640EEF" w:rsidP="00640EEF">
            <w:pPr>
              <w:rPr>
                <w:b/>
                <w:bCs/>
              </w:rPr>
            </w:pPr>
            <w:r w:rsidRPr="00816A47">
              <w:t xml:space="preserve">Farina 2024 </w:t>
            </w:r>
            <w:r w:rsidRPr="00816A47">
              <w:fldChar w:fldCharType="begin"/>
            </w:r>
            <w:r w:rsidR="007642DC">
              <w:instrText xml:space="preserve"> ADDIN EN.CITE &lt;EndNote&gt;&lt;Cite&gt;&lt;Author&gt;Farina&lt;/Author&gt;&lt;Year&gt;2024&lt;/Year&gt;&lt;RecNum&gt;19&lt;/RecNum&gt;&lt;DisplayText&gt;[12]&lt;/DisplayText&gt;&lt;record&gt;&lt;rec-number&gt;19&lt;/rec-number&gt;&lt;foreign-keys&gt;&lt;key app="EN" db-id="wexzd02arrpdrrewfz6vatd3fw0tzetztttp" timestamp="1743678729"&gt;19&lt;/key&gt;&lt;/foreign-keys&gt;&lt;ref-type name="Journal Article"&gt;17&lt;/ref-type&gt;&lt;contributors&gt;&lt;authors&gt;&lt;author&gt;Farina, M. P.&lt;/author&gt;&lt;author&gt;Klopack, E. T.&lt;/author&gt;&lt;author&gt;Umberson, D.&lt;/author&gt;&lt;author&gt;Crimmins, E. M.&lt;/author&gt;&lt;/authors&gt;&lt;/contributors&gt;&lt;titles&gt;&lt;title&gt;The embodiment of parental death in early life through accelerated epigenetic aging: Implications for understanding how parental death before 18 shapes age-related health risk among older adults&lt;/title&gt;&lt;secondary-title&gt;Ssm-Population Health&lt;/secondary-title&gt;&lt;/titles&gt;&lt;periodical&gt;&lt;full-title&gt;Ssm-Population Health&lt;/full-title&gt;&lt;/periodical&gt;&lt;volume&gt;26&lt;/volume&gt;&lt;dates&gt;&lt;year&gt;2024&lt;/year&gt;&lt;pub-dates&gt;&lt;date&gt;Jun&lt;/date&gt;&lt;/pub-dates&gt;&lt;/dates&gt;&lt;isbn&gt;2352-8273&lt;/isbn&gt;&lt;accession-num&gt;WOS:001222678000001&lt;/accession-num&gt;&lt;urls&gt;&lt;related-urls&gt;&lt;url&gt;&amp;lt;Go to ISI&amp;gt;://WOS:001222678000001&lt;/url&gt;&lt;/related-urls&gt;&lt;/urls&gt;&lt;custom7&gt;101648&lt;/custom7&gt;&lt;electronic-resource-num&gt;10.1016/j.ssmph.2024.101648&lt;/electronic-resource-num&gt;&lt;/record&gt;&lt;/Cite&gt;&lt;/EndNote&gt;</w:instrText>
            </w:r>
            <w:r w:rsidRPr="00816A47">
              <w:fldChar w:fldCharType="separate"/>
            </w:r>
            <w:r w:rsidR="007642DC">
              <w:rPr>
                <w:noProof/>
              </w:rPr>
              <w:t>[12]</w:t>
            </w:r>
            <w:r w:rsidRPr="00816A47">
              <w:fldChar w:fldCharType="end"/>
            </w:r>
          </w:p>
        </w:tc>
        <w:tc>
          <w:tcPr>
            <w:tcW w:w="1503" w:type="dxa"/>
          </w:tcPr>
          <w:p w14:paraId="00FF63E1" w14:textId="02E90AD3" w:rsidR="00640EEF" w:rsidRDefault="00640EEF" w:rsidP="00640EEF">
            <w:pPr>
              <w:rPr>
                <w:b/>
                <w:bCs/>
              </w:rPr>
            </w:pPr>
            <w:r w:rsidRPr="66A106C2">
              <w:rPr>
                <w:color w:val="000000" w:themeColor="text1"/>
              </w:rPr>
              <w:t>Whole blood (venous blood)</w:t>
            </w:r>
          </w:p>
        </w:tc>
        <w:tc>
          <w:tcPr>
            <w:tcW w:w="1052" w:type="dxa"/>
          </w:tcPr>
          <w:p w14:paraId="60A76848" w14:textId="4150E12C" w:rsidR="00640EEF" w:rsidRDefault="00640EEF" w:rsidP="00640EEF">
            <w:pPr>
              <w:rPr>
                <w:b/>
                <w:bCs/>
              </w:rPr>
            </w:pPr>
            <w:r w:rsidRPr="66A106C2">
              <w:rPr>
                <w:color w:val="000000" w:themeColor="text1"/>
              </w:rPr>
              <w:t>EPIC</w:t>
            </w:r>
          </w:p>
        </w:tc>
        <w:tc>
          <w:tcPr>
            <w:tcW w:w="1418" w:type="dxa"/>
          </w:tcPr>
          <w:p w14:paraId="11587F2E" w14:textId="56DB2861" w:rsidR="00640EEF" w:rsidRPr="00816A47" w:rsidRDefault="00640EEF" w:rsidP="00640EEF">
            <w:pPr>
              <w:rPr>
                <w:b/>
                <w:bCs/>
              </w:rPr>
            </w:pPr>
            <w:r w:rsidRPr="66A106C2">
              <w:rPr>
                <w:color w:val="000000" w:themeColor="text1"/>
              </w:rPr>
              <w:t> Does not specify</w:t>
            </w:r>
          </w:p>
        </w:tc>
        <w:tc>
          <w:tcPr>
            <w:tcW w:w="1701" w:type="dxa"/>
          </w:tcPr>
          <w:p w14:paraId="0B13D1AB" w14:textId="30A90873" w:rsidR="00640EEF" w:rsidRPr="00816A47" w:rsidRDefault="00640EEF" w:rsidP="00640EEF">
            <w:pPr>
              <w:rPr>
                <w:b/>
                <w:bCs/>
              </w:rPr>
            </w:pPr>
            <w:proofErr w:type="spellStart"/>
            <w:r w:rsidRPr="66A106C2">
              <w:rPr>
                <w:color w:val="000000" w:themeColor="text1"/>
              </w:rPr>
              <w:t>PCPhenoAge</w:t>
            </w:r>
            <w:proofErr w:type="spellEnd"/>
            <w:r w:rsidRPr="66A106C2">
              <w:rPr>
                <w:color w:val="000000" w:themeColor="text1"/>
              </w:rPr>
              <w:t xml:space="preserve">, </w:t>
            </w:r>
            <w:proofErr w:type="spellStart"/>
            <w:r w:rsidRPr="66A106C2">
              <w:rPr>
                <w:color w:val="000000" w:themeColor="text1"/>
              </w:rPr>
              <w:t>PCGrimAge</w:t>
            </w:r>
            <w:proofErr w:type="spellEnd"/>
            <w:r w:rsidRPr="66A106C2">
              <w:rPr>
                <w:color w:val="000000" w:themeColor="text1"/>
              </w:rPr>
              <w:t xml:space="preserve">, and </w:t>
            </w:r>
            <w:proofErr w:type="spellStart"/>
            <w:r w:rsidRPr="66A106C2">
              <w:rPr>
                <w:color w:val="000000" w:themeColor="text1"/>
              </w:rPr>
              <w:t>DunedinPACE</w:t>
            </w:r>
            <w:proofErr w:type="spellEnd"/>
          </w:p>
        </w:tc>
        <w:tc>
          <w:tcPr>
            <w:tcW w:w="2693" w:type="dxa"/>
          </w:tcPr>
          <w:p w14:paraId="125F4B51" w14:textId="5FB5FD3D" w:rsidR="00640EEF" w:rsidRPr="00816A47" w:rsidRDefault="00640EEF" w:rsidP="00640EEF">
            <w:pPr>
              <w:rPr>
                <w:b/>
                <w:bCs/>
              </w:rPr>
            </w:pPr>
            <w:r w:rsidRPr="66A106C2">
              <w:rPr>
                <w:color w:val="000000" w:themeColor="text1"/>
              </w:rPr>
              <w:t>Age, sex, SES, education, smoking, depression</w:t>
            </w:r>
          </w:p>
        </w:tc>
        <w:tc>
          <w:tcPr>
            <w:tcW w:w="2268" w:type="dxa"/>
          </w:tcPr>
          <w:p w14:paraId="6CD90CC2" w14:textId="63C108B7" w:rsidR="00640EEF" w:rsidRDefault="00640EEF" w:rsidP="00640EEF">
            <w:pPr>
              <w:rPr>
                <w:rFonts w:ascii="Aptos Narrow" w:hAnsi="Aptos Narrow"/>
                <w:color w:val="000000"/>
              </w:rPr>
            </w:pPr>
            <w:proofErr w:type="spellStart"/>
            <w:r w:rsidRPr="66A106C2">
              <w:rPr>
                <w:rFonts w:ascii="Aptos Narrow" w:hAnsi="Aptos Narrow"/>
                <w:color w:val="000000" w:themeColor="text1"/>
              </w:rPr>
              <w:t>DNAm</w:t>
            </w:r>
            <w:proofErr w:type="spellEnd"/>
            <w:r w:rsidRPr="66A106C2">
              <w:rPr>
                <w:rFonts w:ascii="Aptos Narrow" w:hAnsi="Aptos Narrow"/>
                <w:color w:val="000000" w:themeColor="text1"/>
              </w:rPr>
              <w:t xml:space="preserve"> as a mediator</w:t>
            </w:r>
          </w:p>
        </w:tc>
        <w:tc>
          <w:tcPr>
            <w:tcW w:w="1904" w:type="dxa"/>
          </w:tcPr>
          <w:p w14:paraId="5DCB605E" w14:textId="7F784279" w:rsidR="00640EEF" w:rsidRPr="00816A47" w:rsidRDefault="00640EEF" w:rsidP="00640EEF">
            <w:pPr>
              <w:rPr>
                <w:b/>
                <w:bCs/>
              </w:rPr>
            </w:pPr>
            <w:proofErr w:type="spellStart"/>
            <w:r w:rsidRPr="66A106C2">
              <w:rPr>
                <w:color w:val="000000" w:themeColor="text1"/>
              </w:rPr>
              <w:t>PCPhenoAge</w:t>
            </w:r>
            <w:proofErr w:type="spellEnd"/>
            <w:r w:rsidRPr="66A106C2">
              <w:rPr>
                <w:color w:val="000000" w:themeColor="text1"/>
              </w:rPr>
              <w:t xml:space="preserve"> and </w:t>
            </w:r>
            <w:proofErr w:type="spellStart"/>
            <w:r w:rsidRPr="66A106C2">
              <w:rPr>
                <w:color w:val="000000" w:themeColor="text1"/>
              </w:rPr>
              <w:t>DunedinPACE</w:t>
            </w:r>
            <w:proofErr w:type="spellEnd"/>
            <w:r w:rsidRPr="66A106C2">
              <w:rPr>
                <w:color w:val="000000" w:themeColor="text1"/>
              </w:rPr>
              <w:t xml:space="preserve"> showed significant EAA with parental death, while </w:t>
            </w:r>
            <w:proofErr w:type="spellStart"/>
            <w:r w:rsidRPr="66A106C2">
              <w:rPr>
                <w:color w:val="000000" w:themeColor="text1"/>
              </w:rPr>
              <w:t>PCGrimAge</w:t>
            </w:r>
            <w:proofErr w:type="spellEnd"/>
            <w:r w:rsidRPr="66A106C2">
              <w:rPr>
                <w:color w:val="000000" w:themeColor="text1"/>
              </w:rPr>
              <w:t xml:space="preserve"> did not.</w:t>
            </w:r>
          </w:p>
        </w:tc>
      </w:tr>
      <w:tr w:rsidR="00640EEF" w:rsidRPr="00816A47" w14:paraId="45F17B30" w14:textId="77777777" w:rsidTr="66A106C2">
        <w:trPr>
          <w:trHeight w:val="300"/>
        </w:trPr>
        <w:tc>
          <w:tcPr>
            <w:tcW w:w="1409" w:type="dxa"/>
          </w:tcPr>
          <w:p w14:paraId="70C062ED" w14:textId="5EAA9334" w:rsidR="00640EEF" w:rsidRPr="00816A47" w:rsidRDefault="00640EEF" w:rsidP="00640EEF">
            <w:pPr>
              <w:rPr>
                <w:b/>
                <w:bCs/>
              </w:rPr>
            </w:pPr>
            <w:proofErr w:type="spellStart"/>
            <w:r w:rsidRPr="00816A47">
              <w:t>Hamlat</w:t>
            </w:r>
            <w:proofErr w:type="spellEnd"/>
            <w:r w:rsidRPr="00816A47">
              <w:t xml:space="preserve"> 2021 </w:t>
            </w:r>
            <w:r w:rsidRPr="00816A47">
              <w:fldChar w:fldCharType="begin"/>
            </w:r>
            <w:r w:rsidR="007642DC">
              <w:instrText xml:space="preserve"> ADDIN EN.CITE &lt;EndNote&gt;&lt;Cite&gt;&lt;Author&gt;Hamlat&lt;/Author&gt;&lt;Year&gt;2021&lt;/Year&gt;&lt;RecNum&gt;25&lt;/RecNum&gt;&lt;DisplayText&gt;[13]&lt;/DisplayText&gt;&lt;record&gt;&lt;rec-number&gt;25&lt;/rec-number&gt;&lt;foreign-keys&gt;&lt;key app="EN" db-id="wexzd02arrpdrrewfz6vatd3fw0tzetztttp" timestamp="1743678761"&gt;25&lt;/key&gt;&lt;/foreign-keys&gt;&lt;ref-type name="Journal Article"&gt;17&lt;/ref-type&gt;&lt;contributors&gt;&lt;authors&gt;&lt;author&gt;Hamlat, E. J.&lt;/author&gt;&lt;author&gt;Prather, A. A.&lt;/author&gt;&lt;author&gt;Horvath, S.&lt;/author&gt;&lt;author&gt;Belsky, J.&lt;/author&gt;&lt;author&gt;Epel, E. S.&lt;/author&gt;&lt;/authors&gt;&lt;/contributors&gt;&lt;titles&gt;&lt;title&gt;Early life adversity, pubertal timing, and epigenetic age acceleration in adulthood&lt;/title&gt;&lt;secondary-title&gt;Developmental Psychobiology&lt;/secondary-title&gt;&lt;/titles&gt;&lt;periodical&gt;&lt;full-title&gt;Developmental Psychobiology&lt;/full-title&gt;&lt;/periodical&gt;&lt;pages&gt;890-902&lt;/pages&gt;&lt;volume&gt;63&lt;/volume&gt;&lt;number&gt;5&lt;/number&gt;&lt;dates&gt;&lt;year&gt;2021&lt;/year&gt;&lt;pub-dates&gt;&lt;date&gt;Jul&lt;/date&gt;&lt;/pub-dates&gt;&lt;/dates&gt;&lt;isbn&gt;0012-1630&lt;/isbn&gt;&lt;accession-num&gt;WOS:000606398200001&lt;/accession-num&gt;&lt;urls&gt;&lt;related-urls&gt;&lt;url&gt;&amp;lt;Go to ISI&amp;gt;://WOS:000606398200001&lt;/url&gt;&lt;/related-urls&gt;&lt;/urls&gt;&lt;electronic-resource-num&gt;10.1002/dev.22085&lt;/electronic-resource-num&gt;&lt;/record&gt;&lt;/Cite&gt;&lt;/EndNote&gt;</w:instrText>
            </w:r>
            <w:r w:rsidRPr="00816A47">
              <w:fldChar w:fldCharType="separate"/>
            </w:r>
            <w:r w:rsidR="007642DC">
              <w:rPr>
                <w:noProof/>
              </w:rPr>
              <w:t>[13]</w:t>
            </w:r>
            <w:r w:rsidRPr="00816A47">
              <w:fldChar w:fldCharType="end"/>
            </w:r>
          </w:p>
        </w:tc>
        <w:tc>
          <w:tcPr>
            <w:tcW w:w="1503" w:type="dxa"/>
          </w:tcPr>
          <w:p w14:paraId="1FA02306" w14:textId="58F69108" w:rsidR="00640EEF" w:rsidRDefault="00640EEF" w:rsidP="00640EEF">
            <w:pPr>
              <w:rPr>
                <w:b/>
                <w:bCs/>
              </w:rPr>
            </w:pPr>
            <w:r w:rsidRPr="66A106C2">
              <w:rPr>
                <w:color w:val="000000" w:themeColor="text1"/>
              </w:rPr>
              <w:t>Whole blood</w:t>
            </w:r>
          </w:p>
        </w:tc>
        <w:tc>
          <w:tcPr>
            <w:tcW w:w="1052" w:type="dxa"/>
          </w:tcPr>
          <w:p w14:paraId="5D6C59A5" w14:textId="0626C750" w:rsidR="00640EEF" w:rsidRDefault="00640EEF" w:rsidP="00640EEF">
            <w:pPr>
              <w:rPr>
                <w:b/>
                <w:bCs/>
              </w:rPr>
            </w:pPr>
            <w:r w:rsidRPr="66A106C2">
              <w:rPr>
                <w:color w:val="000000" w:themeColor="text1"/>
              </w:rPr>
              <w:t>450K</w:t>
            </w:r>
          </w:p>
        </w:tc>
        <w:tc>
          <w:tcPr>
            <w:tcW w:w="1418" w:type="dxa"/>
          </w:tcPr>
          <w:p w14:paraId="20B7FF30" w14:textId="18B8EEA7" w:rsidR="00640EEF" w:rsidRPr="00816A47" w:rsidRDefault="00640EEF" w:rsidP="00640EEF">
            <w:pPr>
              <w:rPr>
                <w:b/>
                <w:bCs/>
              </w:rPr>
            </w:pPr>
            <w:r w:rsidRPr="66A106C2">
              <w:rPr>
                <w:color w:val="000000" w:themeColor="text1"/>
              </w:rPr>
              <w:t>BMIQ</w:t>
            </w:r>
          </w:p>
        </w:tc>
        <w:tc>
          <w:tcPr>
            <w:tcW w:w="1701" w:type="dxa"/>
          </w:tcPr>
          <w:p w14:paraId="4DC58BA9" w14:textId="09A8450D" w:rsidR="00640EEF" w:rsidRPr="00816A47" w:rsidRDefault="00640EEF" w:rsidP="00640EEF">
            <w:pPr>
              <w:rPr>
                <w:b/>
                <w:bCs/>
              </w:rPr>
            </w:pPr>
            <w:r w:rsidRPr="66A106C2">
              <w:rPr>
                <w:color w:val="000000" w:themeColor="text1"/>
              </w:rPr>
              <w:t xml:space="preserve">Horvath, Hannum,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GrimAge</w:t>
            </w:r>
            <w:proofErr w:type="spellEnd"/>
          </w:p>
        </w:tc>
        <w:tc>
          <w:tcPr>
            <w:tcW w:w="2693" w:type="dxa"/>
          </w:tcPr>
          <w:p w14:paraId="2E8BA737" w14:textId="176DC909" w:rsidR="00640EEF" w:rsidRPr="00816A47" w:rsidRDefault="00640EEF" w:rsidP="00640EEF">
            <w:pPr>
              <w:rPr>
                <w:b/>
                <w:bCs/>
              </w:rPr>
            </w:pPr>
            <w:r w:rsidRPr="66A106C2">
              <w:rPr>
                <w:color w:val="000000" w:themeColor="text1"/>
              </w:rPr>
              <w:t>accounting for cell counts (CD8naive, CD8pCD28nCD45Ran)</w:t>
            </w:r>
          </w:p>
        </w:tc>
        <w:tc>
          <w:tcPr>
            <w:tcW w:w="2268" w:type="dxa"/>
          </w:tcPr>
          <w:p w14:paraId="3E9AB422" w14:textId="69C6126B" w:rsidR="00640EEF" w:rsidRDefault="00640EEF" w:rsidP="00640EEF">
            <w:pPr>
              <w:rPr>
                <w:rFonts w:ascii="Aptos Narrow" w:hAnsi="Aptos Narrow"/>
                <w:color w:val="000000"/>
              </w:rPr>
            </w:pPr>
            <w:r w:rsidRPr="66A106C2">
              <w:rPr>
                <w:rFonts w:ascii="Aptos Narrow" w:hAnsi="Aptos Narrow"/>
                <w:color w:val="000000" w:themeColor="text1"/>
              </w:rPr>
              <w:t>Smoking status, BMI, current psychopathology. Hair cortisol</w:t>
            </w:r>
          </w:p>
        </w:tc>
        <w:tc>
          <w:tcPr>
            <w:tcW w:w="1904" w:type="dxa"/>
          </w:tcPr>
          <w:p w14:paraId="6EBD7CE4" w14:textId="77777777" w:rsidR="00640EEF" w:rsidRPr="00816A47" w:rsidRDefault="00640EEF" w:rsidP="00640EEF">
            <w:pPr>
              <w:rPr>
                <w:color w:val="000000"/>
              </w:rPr>
            </w:pPr>
            <w:r w:rsidRPr="66A106C2">
              <w:rPr>
                <w:color w:val="000000" w:themeColor="text1"/>
              </w:rPr>
              <w:t xml:space="preserve">Horvath, Hannum and </w:t>
            </w:r>
            <w:proofErr w:type="spellStart"/>
            <w:r w:rsidRPr="66A106C2">
              <w:rPr>
                <w:color w:val="000000" w:themeColor="text1"/>
              </w:rPr>
              <w:t>PhenoAge</w:t>
            </w:r>
            <w:proofErr w:type="spellEnd"/>
            <w:r w:rsidRPr="66A106C2">
              <w:rPr>
                <w:color w:val="000000" w:themeColor="text1"/>
              </w:rPr>
              <w:t xml:space="preserve"> showed no significant relationship between ACEs and EAA. </w:t>
            </w:r>
          </w:p>
          <w:p w14:paraId="766D37DA" w14:textId="77777777" w:rsidR="00640EEF" w:rsidRPr="00816A47" w:rsidRDefault="00640EEF" w:rsidP="00640EEF">
            <w:pPr>
              <w:rPr>
                <w:color w:val="000000"/>
              </w:rPr>
            </w:pPr>
          </w:p>
          <w:p w14:paraId="4FFD5D4F" w14:textId="57049E4E" w:rsidR="00640EEF" w:rsidRPr="00816A47" w:rsidRDefault="00640EEF" w:rsidP="00640EEF">
            <w:pPr>
              <w:rPr>
                <w:b/>
                <w:bCs/>
              </w:rPr>
            </w:pPr>
            <w:proofErr w:type="spellStart"/>
            <w:r w:rsidRPr="66A106C2">
              <w:rPr>
                <w:color w:val="000000" w:themeColor="text1"/>
              </w:rPr>
              <w:t>GrimAge</w:t>
            </w:r>
            <w:proofErr w:type="spellEnd"/>
            <w:r w:rsidRPr="66A106C2">
              <w:rPr>
                <w:color w:val="000000" w:themeColor="text1"/>
              </w:rPr>
              <w:t xml:space="preserve"> showed significant EAA with trauma, </w:t>
            </w:r>
            <w:r w:rsidRPr="66A106C2">
              <w:rPr>
                <w:color w:val="000000" w:themeColor="text1"/>
              </w:rPr>
              <w:lastRenderedPageBreak/>
              <w:t>abuse, and neglect.</w:t>
            </w:r>
          </w:p>
        </w:tc>
      </w:tr>
      <w:tr w:rsidR="00640EEF" w:rsidRPr="00816A47" w14:paraId="1D91DBD7" w14:textId="77777777" w:rsidTr="66A106C2">
        <w:trPr>
          <w:trHeight w:val="300"/>
        </w:trPr>
        <w:tc>
          <w:tcPr>
            <w:tcW w:w="1409" w:type="dxa"/>
          </w:tcPr>
          <w:p w14:paraId="64E05FD4" w14:textId="7206A6DA" w:rsidR="00640EEF" w:rsidRPr="00816A47" w:rsidRDefault="00640EEF" w:rsidP="00640EEF">
            <w:pPr>
              <w:rPr>
                <w:b/>
                <w:bCs/>
              </w:rPr>
            </w:pPr>
            <w:proofErr w:type="spellStart"/>
            <w:r w:rsidRPr="00816A47">
              <w:lastRenderedPageBreak/>
              <w:t>Hamlat</w:t>
            </w:r>
            <w:proofErr w:type="spellEnd"/>
            <w:r w:rsidRPr="00816A47">
              <w:t xml:space="preserve"> 2023 </w:t>
            </w:r>
            <w:r w:rsidRPr="00816A47">
              <w:fldChar w:fldCharType="begin">
                <w:fldData xml:space="preserve">PEVuZE5vdGU+PENpdGU+PEF1dGhvcj5IYW1sYXQ8L0F1dGhvcj48WWVhcj4yMDIzPC9ZZWFyPjxS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</w:fldData>
              </w:fldChar>
            </w:r>
            <w:r w:rsidR="007642DC">
              <w:instrText xml:space="preserve"> ADDIN EN.CITE </w:instrText>
            </w:r>
            <w:r w:rsidR="007642DC">
              <w:fldChar w:fldCharType="begin">
                <w:fldData xml:space="preserve">PEVuZE5vdGU+PENpdGU+PEF1dGhvcj5IYW1sYXQ8L0F1dGhvcj48WWVhcj4yMDIzPC9ZZWFyPjxS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</w:fldData>
              </w:fldChar>
            </w:r>
            <w:r w:rsidR="007642DC">
              <w:instrText xml:space="preserve"> ADDIN EN.CITE.DATA </w:instrText>
            </w:r>
            <w:r w:rsidR="007642DC">
              <w:fldChar w:fldCharType="end"/>
            </w:r>
            <w:r w:rsidRPr="00816A47">
              <w:fldChar w:fldCharType="separate"/>
            </w:r>
            <w:r w:rsidR="007642DC">
              <w:rPr>
                <w:noProof/>
              </w:rPr>
              <w:t>[14]</w:t>
            </w:r>
            <w:r w:rsidRPr="00816A47">
              <w:fldChar w:fldCharType="end"/>
            </w:r>
          </w:p>
        </w:tc>
        <w:tc>
          <w:tcPr>
            <w:tcW w:w="1503" w:type="dxa"/>
          </w:tcPr>
          <w:p w14:paraId="0EC92D19" w14:textId="2A83D185" w:rsidR="00640EEF" w:rsidRDefault="00640EEF" w:rsidP="00640EEF">
            <w:pPr>
              <w:rPr>
                <w:b/>
                <w:bCs/>
              </w:rPr>
            </w:pPr>
            <w:r w:rsidRPr="66A106C2">
              <w:rPr>
                <w:color w:val="000000" w:themeColor="text1"/>
              </w:rPr>
              <w:t>saliva</w:t>
            </w:r>
          </w:p>
        </w:tc>
        <w:tc>
          <w:tcPr>
            <w:tcW w:w="1052" w:type="dxa"/>
          </w:tcPr>
          <w:p w14:paraId="56D3CCD5" w14:textId="1E09B35C" w:rsidR="00640EEF" w:rsidRDefault="00640EEF" w:rsidP="00640EEF">
            <w:pPr>
              <w:rPr>
                <w:b/>
                <w:bCs/>
              </w:rPr>
            </w:pPr>
            <w:r w:rsidRPr="66A106C2">
              <w:rPr>
                <w:color w:val="000000" w:themeColor="text1"/>
              </w:rPr>
              <w:t>450K</w:t>
            </w:r>
          </w:p>
        </w:tc>
        <w:tc>
          <w:tcPr>
            <w:tcW w:w="1418" w:type="dxa"/>
          </w:tcPr>
          <w:p w14:paraId="1665DC6D" w14:textId="7532944E" w:rsidR="00640EEF" w:rsidRPr="00816A47" w:rsidRDefault="00640EEF" w:rsidP="00640EEF">
            <w:pPr>
              <w:rPr>
                <w:b/>
                <w:bCs/>
              </w:rPr>
            </w:pPr>
            <w:r w:rsidRPr="66A106C2">
              <w:rPr>
                <w:color w:val="000000" w:themeColor="text1"/>
              </w:rPr>
              <w:t>BMIQ</w:t>
            </w:r>
          </w:p>
        </w:tc>
        <w:tc>
          <w:tcPr>
            <w:tcW w:w="1701" w:type="dxa"/>
          </w:tcPr>
          <w:p w14:paraId="5CC5FB4A" w14:textId="307063E8" w:rsidR="00640EEF" w:rsidRPr="00816A47" w:rsidRDefault="00640EEF" w:rsidP="00640EEF">
            <w:pPr>
              <w:rPr>
                <w:b/>
                <w:bCs/>
              </w:rPr>
            </w:pPr>
            <w:proofErr w:type="spellStart"/>
            <w:r w:rsidRPr="66A106C2">
              <w:rPr>
                <w:color w:val="000000" w:themeColor="text1"/>
              </w:rPr>
              <w:t>GrimAge</w:t>
            </w:r>
            <w:proofErr w:type="spellEnd"/>
          </w:p>
        </w:tc>
        <w:tc>
          <w:tcPr>
            <w:tcW w:w="2693" w:type="dxa"/>
          </w:tcPr>
          <w:p w14:paraId="324640D7" w14:textId="62B58097" w:rsidR="00640EEF" w:rsidRPr="00816A47" w:rsidRDefault="00640EEF" w:rsidP="00640EEF">
            <w:pPr>
              <w:rPr>
                <w:b/>
                <w:bCs/>
              </w:rPr>
            </w:pPr>
            <w:r w:rsidRPr="66A106C2">
              <w:rPr>
                <w:color w:val="000000" w:themeColor="text1"/>
              </w:rPr>
              <w:t>Household income during childhood</w:t>
            </w:r>
          </w:p>
        </w:tc>
        <w:tc>
          <w:tcPr>
            <w:tcW w:w="2268" w:type="dxa"/>
          </w:tcPr>
          <w:p w14:paraId="4C3254B7" w14:textId="77777777" w:rsidR="00640EEF" w:rsidRDefault="00640EEF" w:rsidP="00640EEF">
            <w:pPr>
              <w:rPr>
                <w:rFonts w:ascii="Aptos Narrow" w:hAnsi="Aptos Narrow"/>
                <w:color w:val="000000"/>
              </w:rPr>
            </w:pPr>
          </w:p>
        </w:tc>
        <w:tc>
          <w:tcPr>
            <w:tcW w:w="1904" w:type="dxa"/>
          </w:tcPr>
          <w:p w14:paraId="41E8DDCD" w14:textId="6812FB5E" w:rsidR="00640EEF" w:rsidRPr="00816A47" w:rsidRDefault="00640EEF" w:rsidP="00640EEF">
            <w:pPr>
              <w:rPr>
                <w:b/>
                <w:bCs/>
              </w:rPr>
            </w:pPr>
            <w:proofErr w:type="spellStart"/>
            <w:r w:rsidRPr="66A106C2">
              <w:rPr>
                <w:color w:val="000000" w:themeColor="text1"/>
              </w:rPr>
              <w:t>GrimAge</w:t>
            </w:r>
            <w:proofErr w:type="spellEnd"/>
            <w:r w:rsidRPr="66A106C2">
              <w:rPr>
                <w:color w:val="000000" w:themeColor="text1"/>
              </w:rPr>
              <w:t xml:space="preserve"> did not show a significant relationship between cumulative ACEs and EAA.</w:t>
            </w:r>
          </w:p>
        </w:tc>
      </w:tr>
      <w:tr w:rsidR="00640EEF" w:rsidRPr="00816A47" w14:paraId="34ECC50A" w14:textId="77777777" w:rsidTr="66A106C2">
        <w:trPr>
          <w:trHeight w:val="300"/>
        </w:trPr>
        <w:tc>
          <w:tcPr>
            <w:tcW w:w="1409" w:type="dxa"/>
          </w:tcPr>
          <w:p w14:paraId="5ED609F5" w14:textId="6D6DF8D9" w:rsidR="00640EEF" w:rsidRPr="00816A47" w:rsidRDefault="00640EEF" w:rsidP="00640EEF">
            <w:pPr>
              <w:rPr>
                <w:b/>
                <w:bCs/>
              </w:rPr>
            </w:pPr>
            <w:r w:rsidRPr="00816A47">
              <w:t xml:space="preserve">Han 2018 </w:t>
            </w:r>
            <w:r w:rsidRPr="00816A47">
              <w:fldChar w:fldCharType="begin"/>
            </w:r>
            <w:r w:rsidR="007642DC">
              <w:instrText xml:space="preserve"> ADDIN EN.CITE &lt;EndNote&gt;&lt;Cite&gt;&lt;Author&gt;Han&lt;/Author&gt;&lt;Year&gt;2018&lt;/Year&gt;&lt;RecNum&gt;13&lt;/RecNum&gt;&lt;DisplayText&gt;[15]&lt;/DisplayText&gt;&lt;record&gt;&lt;rec-number&gt;13&lt;/rec-number&gt;&lt;foreign-keys&gt;&lt;key app="EN" db-id="wexzd02arrpdrrewfz6vatd3fw0tzetztttp" timestamp="1743678714"&gt;13&lt;/key&gt;&lt;/foreign-keys&gt;&lt;ref-type name="Journal Article"&gt;17&lt;/ref-type&gt;&lt;contributors&gt;&lt;authors&gt;&lt;author&gt;Han, L. K. M.&lt;/author&gt;&lt;author&gt;Aghajani, M.&lt;/author&gt;&lt;author&gt;Clark, S. L.&lt;/author&gt;&lt;author&gt;Chan, R. F.&lt;/author&gt;&lt;author&gt;Hattab, M. W.&lt;/author&gt;&lt;author&gt;Shabalin, A. A.&lt;/author&gt;&lt;author&gt;Zhao, M.&lt;/author&gt;&lt;author&gt;Kumar, G.&lt;/author&gt;&lt;author&gt;Xie, L. Y.&lt;/author&gt;&lt;author&gt;Jansen, R.&lt;/author&gt;&lt;author&gt;Milaneschi, Y.&lt;/author&gt;&lt;author&gt;Dean, B.&lt;/author&gt;&lt;author&gt;Aberg, K. A.&lt;/author&gt;&lt;author&gt;van den Oord, Ejcg&lt;/author&gt;&lt;author&gt;Penninx, Bwjh&lt;/author&gt;&lt;/authors&gt;&lt;/contributors&gt;&lt;titles&gt;&lt;title&gt;Epigenetic Aging in Major Depressive Disorder&lt;/title&gt;&lt;secondary-title&gt;American Journal of Psychiatry&lt;/secondary-title&gt;&lt;/titles&gt;&lt;periodical&gt;&lt;full-title&gt;American Journal of Psychiatry&lt;/full-title&gt;&lt;/periodical&gt;&lt;pages&gt;774-782&lt;/pages&gt;&lt;volume&gt;175&lt;/volume&gt;&lt;number&gt;8&lt;/number&gt;&lt;dates&gt;&lt;year&gt;2018&lt;/year&gt;&lt;pub-dates&gt;&lt;date&gt;Aug&lt;/date&gt;&lt;/pub-dates&gt;&lt;/dates&gt;&lt;isbn&gt;0002-953X&lt;/isbn&gt;&lt;accession-num&gt;WOS:000440416600014&lt;/accession-num&gt;&lt;urls&gt;&lt;related-urls&gt;&lt;url&gt;&amp;lt;Go to ISI&amp;gt;://WOS:000440416600014&lt;/url&gt;&lt;/related-urls&gt;&lt;/urls&gt;&lt;electronic-resource-num&gt;10.1176/appi.ajp.2018.17060595&lt;/electronic-resource-num&gt;&lt;/record&gt;&lt;/Cite&gt;&lt;/EndNote&gt;</w:instrText>
            </w:r>
            <w:r w:rsidRPr="00816A47">
              <w:fldChar w:fldCharType="separate"/>
            </w:r>
            <w:r w:rsidR="007642DC">
              <w:rPr>
                <w:noProof/>
              </w:rPr>
              <w:t>[15]</w:t>
            </w:r>
            <w:r w:rsidRPr="00816A47">
              <w:fldChar w:fldCharType="end"/>
            </w:r>
          </w:p>
        </w:tc>
        <w:tc>
          <w:tcPr>
            <w:tcW w:w="1503" w:type="dxa"/>
          </w:tcPr>
          <w:p w14:paraId="5448D6BE" w14:textId="27164058" w:rsidR="00640EEF" w:rsidRDefault="00640EEF" w:rsidP="00640EEF">
            <w:pPr>
              <w:rPr>
                <w:b/>
                <w:bCs/>
              </w:rPr>
            </w:pPr>
            <w:r w:rsidRPr="66A106C2">
              <w:rPr>
                <w:color w:val="000000" w:themeColor="text1"/>
              </w:rPr>
              <w:t>Whole blood</w:t>
            </w:r>
          </w:p>
        </w:tc>
        <w:tc>
          <w:tcPr>
            <w:tcW w:w="1052" w:type="dxa"/>
          </w:tcPr>
          <w:p w14:paraId="09630F98" w14:textId="1BAF4A7C" w:rsidR="00640EEF" w:rsidRDefault="00640EEF" w:rsidP="00640EEF">
            <w:pPr>
              <w:rPr>
                <w:b/>
                <w:bCs/>
              </w:rPr>
            </w:pPr>
            <w:r w:rsidRPr="66A106C2">
              <w:rPr>
                <w:color w:val="000000" w:themeColor="text1"/>
              </w:rPr>
              <w:t>MBD-</w:t>
            </w:r>
            <w:proofErr w:type="spellStart"/>
            <w:r w:rsidRPr="66A106C2">
              <w:rPr>
                <w:color w:val="000000" w:themeColor="text1"/>
              </w:rPr>
              <w:t>seq</w:t>
            </w:r>
            <w:proofErr w:type="spellEnd"/>
          </w:p>
        </w:tc>
        <w:tc>
          <w:tcPr>
            <w:tcW w:w="1418" w:type="dxa"/>
          </w:tcPr>
          <w:p w14:paraId="3859E228" w14:textId="2EC93AB5" w:rsidR="00640EEF" w:rsidRPr="00816A47" w:rsidRDefault="00640EEF" w:rsidP="00640EEF">
            <w:pPr>
              <w:rPr>
                <w:b/>
                <w:bCs/>
              </w:rPr>
            </w:pPr>
            <w:proofErr w:type="spellStart"/>
            <w:r w:rsidRPr="66A106C2">
              <w:rPr>
                <w:color w:val="000000" w:themeColor="text1"/>
              </w:rPr>
              <w:t>RaMWAS</w:t>
            </w:r>
            <w:proofErr w:type="spellEnd"/>
            <w:r w:rsidRPr="66A106C2">
              <w:rPr>
                <w:color w:val="000000" w:themeColor="text1"/>
              </w:rPr>
              <w:t xml:space="preserve"> (</w:t>
            </w:r>
            <w:proofErr w:type="spellStart"/>
            <w:r w:rsidRPr="66A106C2">
              <w:rPr>
                <w:color w:val="000000" w:themeColor="text1"/>
              </w:rPr>
              <w:t>mvoutliers</w:t>
            </w:r>
            <w:proofErr w:type="spellEnd"/>
            <w:r w:rsidRPr="66A106C2">
              <w:rPr>
                <w:color w:val="000000" w:themeColor="text1"/>
              </w:rPr>
              <w:t>)</w:t>
            </w:r>
          </w:p>
        </w:tc>
        <w:tc>
          <w:tcPr>
            <w:tcW w:w="1701" w:type="dxa"/>
          </w:tcPr>
          <w:p w14:paraId="6B45EB40" w14:textId="78DE0C6A" w:rsidR="00640EEF" w:rsidRPr="00816A47" w:rsidRDefault="00640EEF" w:rsidP="00640EEF">
            <w:pPr>
              <w:rPr>
                <w:b/>
                <w:bCs/>
              </w:rPr>
            </w:pPr>
            <w:r w:rsidRPr="66A106C2">
              <w:rPr>
                <w:color w:val="000000" w:themeColor="text1"/>
              </w:rPr>
              <w:t>Own clock (Similar to Horvath)</w:t>
            </w:r>
          </w:p>
        </w:tc>
        <w:tc>
          <w:tcPr>
            <w:tcW w:w="2693" w:type="dxa"/>
          </w:tcPr>
          <w:p w14:paraId="745EE477" w14:textId="798F3677" w:rsidR="00640EEF" w:rsidRPr="00816A47" w:rsidRDefault="00640EEF" w:rsidP="00640EEF">
            <w:pPr>
              <w:rPr>
                <w:b/>
                <w:bCs/>
              </w:rPr>
            </w:pPr>
            <w:r w:rsidRPr="66A106C2">
              <w:rPr>
                <w:color w:val="000000" w:themeColor="text1"/>
              </w:rPr>
              <w:t>sex, education level, body mass index, cotinine levels, alcohol use, physical activity, and number of chronic diseases, cell type proportions</w:t>
            </w:r>
          </w:p>
        </w:tc>
        <w:tc>
          <w:tcPr>
            <w:tcW w:w="2268" w:type="dxa"/>
          </w:tcPr>
          <w:p w14:paraId="776FB0EC" w14:textId="06296C18" w:rsidR="00640EEF" w:rsidRDefault="00640EEF" w:rsidP="00640EEF">
            <w:pPr>
              <w:rPr>
                <w:rFonts w:ascii="Aptos Narrow" w:hAnsi="Aptos Narrow"/>
                <w:color w:val="000000"/>
              </w:rPr>
            </w:pPr>
            <w:r w:rsidRPr="66A106C2">
              <w:rPr>
                <w:rFonts w:ascii="Aptos Narrow" w:hAnsi="Aptos Narrow"/>
                <w:color w:val="000000" w:themeColor="text1"/>
              </w:rPr>
              <w:t>SEP, smoking, physical inactivity, BMI, heavy alcohol consumption, perceived current stress, depression, social network, education</w:t>
            </w:r>
          </w:p>
        </w:tc>
        <w:tc>
          <w:tcPr>
            <w:tcW w:w="1904" w:type="dxa"/>
          </w:tcPr>
          <w:p w14:paraId="12E34C24" w14:textId="7E2487BE" w:rsidR="00640EEF" w:rsidRPr="00816A47" w:rsidRDefault="00640EEF" w:rsidP="00640EEF">
            <w:pPr>
              <w:rPr>
                <w:b/>
                <w:bCs/>
              </w:rPr>
            </w:pPr>
            <w:r w:rsidRPr="66A106C2">
              <w:rPr>
                <w:color w:val="000000" w:themeColor="text1"/>
              </w:rPr>
              <w:t>Han's own clock's EAA was weakly associated with cumulative ACEs.</w:t>
            </w:r>
          </w:p>
        </w:tc>
      </w:tr>
      <w:tr w:rsidR="00640EEF" w:rsidRPr="00816A47" w14:paraId="4A1F12FF" w14:textId="77777777" w:rsidTr="66A106C2">
        <w:trPr>
          <w:trHeight w:val="300"/>
        </w:trPr>
        <w:tc>
          <w:tcPr>
            <w:tcW w:w="1409" w:type="dxa"/>
          </w:tcPr>
          <w:p w14:paraId="7F50A585" w14:textId="6C3F6F3D" w:rsidR="00640EEF" w:rsidRPr="00816A47" w:rsidRDefault="00640EEF" w:rsidP="00640EEF">
            <w:pPr>
              <w:rPr>
                <w:b/>
                <w:bCs/>
              </w:rPr>
            </w:pPr>
            <w:r w:rsidRPr="00816A47">
              <w:t xml:space="preserve">Harvanek 2024 </w:t>
            </w:r>
            <w:r w:rsidRPr="00816A47">
              <w:fldChar w:fldCharType="begin"/>
            </w:r>
            <w:r w:rsidR="007642DC">
              <w:instrText xml:space="preserve"> ADDIN EN.CITE &lt;EndNote&gt;&lt;Cite&gt;&lt;Author&gt;Harvanek&lt;/Author&gt;&lt;Year&gt;2024&lt;/Year&gt;&lt;RecNum&gt;23&lt;/RecNum&gt;&lt;DisplayText&gt;[16]&lt;/DisplayText&gt;&lt;record&gt;&lt;rec-number&gt;23&lt;/rec-number&gt;&lt;foreign-keys&gt;&lt;key app="EN" db-id="wexzd02arrpdrrewfz6vatd3fw0tzetztttp" timestamp="1743678758"&gt;23&lt;/key&gt;&lt;/foreign-keys&gt;&lt;ref-type name="Journal Article"&gt;17&lt;/ref-type&gt;&lt;contributors&gt;&lt;authors&gt;&lt;author&gt;Harvanek, Z. M.&lt;/author&gt;&lt;author&gt;Kudinova, A. Y.&lt;/author&gt;&lt;author&gt;Wong, S. A.&lt;/author&gt;&lt;author&gt;Xu, K.&lt;/author&gt;&lt;author&gt;Brick, L.&lt;/author&gt;&lt;author&gt;Daniels, T. E.&lt;/author&gt;&lt;author&gt;Marsit, C.&lt;/author&gt;&lt;author&gt;Burt, A.&lt;/author&gt;&lt;author&gt;Sinha, R.&lt;/author&gt;&lt;author&gt;Tyrka, A. R.&lt;/author&gt;&lt;/authors&gt;&lt;/contributors&gt;&lt;titles&gt;&lt;title&gt;Childhood adversity, accelerated GrimAge, and associated health consequences&lt;/title&gt;&lt;secondary-title&gt;Journal of Behavioral Medicine&lt;/secondary-title&gt;&lt;/titles&gt;&lt;periodical&gt;&lt;full-title&gt;Journal of Behavioral Medicine&lt;/full-title&gt;&lt;/periodical&gt;&lt;pages&gt;913-926&lt;/pages&gt;&lt;volume&gt;47&lt;/volume&gt;&lt;number&gt;5&lt;/number&gt;&lt;dates&gt;&lt;year&gt;2024&lt;/year&gt;&lt;pub-dates&gt;&lt;date&gt;Oct&lt;/date&gt;&lt;/pub-dates&gt;&lt;/dates&gt;&lt;isbn&gt;0160-7715&lt;/isbn&gt;&lt;accession-num&gt;WOS:001226589600001&lt;/accession-num&gt;&lt;urls&gt;&lt;related-urls&gt;&lt;url&gt;&amp;lt;Go to ISI&amp;gt;://WOS:001226589600001&lt;/url&gt;&lt;/related-urls&gt;&lt;/urls&gt;&lt;electronic-resource-num&gt;10.1007/s10865-024-00496-0&lt;/electronic-resource-num&gt;&lt;/record&gt;&lt;/Cite&gt;&lt;/EndNote&gt;</w:instrText>
            </w:r>
            <w:r w:rsidRPr="00816A47">
              <w:fldChar w:fldCharType="separate"/>
            </w:r>
            <w:r w:rsidR="007642DC">
              <w:rPr>
                <w:noProof/>
              </w:rPr>
              <w:t>[16]</w:t>
            </w:r>
            <w:r w:rsidRPr="00816A47">
              <w:fldChar w:fldCharType="end"/>
            </w:r>
          </w:p>
        </w:tc>
        <w:tc>
          <w:tcPr>
            <w:tcW w:w="1503" w:type="dxa"/>
          </w:tcPr>
          <w:p w14:paraId="53EAEC55" w14:textId="68B68CF5" w:rsidR="00640EEF" w:rsidRDefault="00640EEF" w:rsidP="00640EEF">
            <w:pPr>
              <w:rPr>
                <w:b/>
                <w:bCs/>
              </w:rPr>
            </w:pPr>
            <w:r w:rsidRPr="66A106C2">
              <w:rPr>
                <w:color w:val="000000" w:themeColor="text1"/>
              </w:rPr>
              <w:t>Whole blood</w:t>
            </w:r>
          </w:p>
        </w:tc>
        <w:tc>
          <w:tcPr>
            <w:tcW w:w="1052" w:type="dxa"/>
          </w:tcPr>
          <w:p w14:paraId="76794D05" w14:textId="3E4A8D5D" w:rsidR="00640EEF" w:rsidRDefault="00640EEF" w:rsidP="00640EEF">
            <w:pPr>
              <w:rPr>
                <w:b/>
                <w:bCs/>
              </w:rPr>
            </w:pPr>
            <w:r w:rsidRPr="66A106C2">
              <w:rPr>
                <w:color w:val="000000" w:themeColor="text1"/>
              </w:rPr>
              <w:t>EPIC</w:t>
            </w:r>
          </w:p>
        </w:tc>
        <w:tc>
          <w:tcPr>
            <w:tcW w:w="1418" w:type="dxa"/>
          </w:tcPr>
          <w:p w14:paraId="268CB859" w14:textId="4D1DF403" w:rsidR="00640EEF" w:rsidRPr="00816A47" w:rsidRDefault="00640EEF" w:rsidP="00640EEF">
            <w:pPr>
              <w:rPr>
                <w:b/>
                <w:bCs/>
              </w:rPr>
            </w:pPr>
            <w:r w:rsidRPr="66A106C2">
              <w:rPr>
                <w:color w:val="000000" w:themeColor="text1"/>
              </w:rPr>
              <w:t> Does not specify</w:t>
            </w:r>
          </w:p>
        </w:tc>
        <w:tc>
          <w:tcPr>
            <w:tcW w:w="1701" w:type="dxa"/>
          </w:tcPr>
          <w:p w14:paraId="7F88E7CC" w14:textId="1126FF05" w:rsidR="00640EEF" w:rsidRPr="00816A47" w:rsidRDefault="00640EEF" w:rsidP="00640EEF">
            <w:pPr>
              <w:rPr>
                <w:b/>
                <w:bCs/>
              </w:rPr>
            </w:pPr>
            <w:proofErr w:type="spellStart"/>
            <w:r w:rsidRPr="66A106C2">
              <w:rPr>
                <w:color w:val="000000" w:themeColor="text1"/>
              </w:rPr>
              <w:t>GrimAge</w:t>
            </w:r>
            <w:proofErr w:type="spellEnd"/>
            <w:r w:rsidRPr="66A106C2">
              <w:rPr>
                <w:color w:val="000000" w:themeColor="text1"/>
              </w:rPr>
              <w:t xml:space="preserve">, Hannum, Horvath, Skin and Blood,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DNAmTL</w:t>
            </w:r>
            <w:proofErr w:type="spellEnd"/>
            <w:r w:rsidRPr="66A106C2">
              <w:rPr>
                <w:color w:val="000000" w:themeColor="text1"/>
              </w:rPr>
              <w:t xml:space="preserve"> + PC versions</w:t>
            </w:r>
          </w:p>
        </w:tc>
        <w:tc>
          <w:tcPr>
            <w:tcW w:w="2693" w:type="dxa"/>
          </w:tcPr>
          <w:p w14:paraId="42318986" w14:textId="201213D2" w:rsidR="00640EEF" w:rsidRPr="00816A47" w:rsidRDefault="00640EEF" w:rsidP="00640EEF">
            <w:pPr>
              <w:rPr>
                <w:b/>
                <w:bCs/>
              </w:rPr>
            </w:pPr>
            <w:r w:rsidRPr="66A106C2">
              <w:rPr>
                <w:color w:val="000000" w:themeColor="text1"/>
              </w:rPr>
              <w:t>age, sex, race, smoking status,</w:t>
            </w:r>
            <w:r>
              <w:br/>
            </w:r>
            <w:r w:rsidRPr="66A106C2">
              <w:rPr>
                <w:color w:val="000000" w:themeColor="text1"/>
              </w:rPr>
              <w:t>and cell count proportions</w:t>
            </w:r>
          </w:p>
        </w:tc>
        <w:tc>
          <w:tcPr>
            <w:tcW w:w="2268" w:type="dxa"/>
          </w:tcPr>
          <w:p w14:paraId="0175C2CF" w14:textId="708F312F" w:rsidR="00640EEF" w:rsidRDefault="00640EEF" w:rsidP="00640EEF">
            <w:pPr>
              <w:rPr>
                <w:rFonts w:ascii="Aptos Narrow" w:hAnsi="Aptos Narrow"/>
                <w:color w:val="000000"/>
              </w:rPr>
            </w:pPr>
            <w:r w:rsidRPr="66A106C2">
              <w:rPr>
                <w:rFonts w:ascii="Aptos Narrow" w:hAnsi="Aptos Narrow"/>
                <w:color w:val="000000" w:themeColor="text1"/>
              </w:rPr>
              <w:t>BMI as a moderator of the effect of EAA on insulin resistance</w:t>
            </w:r>
          </w:p>
        </w:tc>
        <w:tc>
          <w:tcPr>
            <w:tcW w:w="1904" w:type="dxa"/>
          </w:tcPr>
          <w:p w14:paraId="405EC65E" w14:textId="77777777" w:rsidR="00640EEF" w:rsidRPr="00816A47" w:rsidRDefault="00640EEF" w:rsidP="00640EEF">
            <w:pPr>
              <w:rPr>
                <w:color w:val="000000"/>
              </w:rPr>
            </w:pPr>
            <w:proofErr w:type="spellStart"/>
            <w:r w:rsidRPr="00816A47">
              <w:rPr>
                <w:color w:val="000000" w:themeColor="text1"/>
              </w:rPr>
              <w:t>GrimAge</w:t>
            </w:r>
            <w:proofErr w:type="spellEnd"/>
            <w:r w:rsidRPr="00816A47">
              <w:rPr>
                <w:color w:val="000000" w:themeColor="text1"/>
              </w:rPr>
              <w:t xml:space="preserve"> EAA was significant for cumulative ACEs, physical abuse, and sexual abuse. </w:t>
            </w:r>
          </w:p>
          <w:p w14:paraId="0EECEC61" w14:textId="77777777" w:rsidR="00640EEF" w:rsidRPr="00816A47" w:rsidRDefault="00640EEF" w:rsidP="00640EEF">
            <w:pPr>
              <w:rPr>
                <w:color w:val="000000"/>
              </w:rPr>
            </w:pPr>
          </w:p>
          <w:p w14:paraId="3234EBC1" w14:textId="77777777" w:rsidR="00640EEF" w:rsidRPr="00816A47" w:rsidRDefault="00640EEF" w:rsidP="00640EEF">
            <w:pPr>
              <w:rPr>
                <w:color w:val="000000"/>
              </w:rPr>
            </w:pPr>
            <w:r w:rsidRPr="66A106C2">
              <w:rPr>
                <w:color w:val="000000" w:themeColor="text1"/>
              </w:rPr>
              <w:t xml:space="preserve">Hannum and skin and blood were associated with EAA before adjustment for confounders, but not after. </w:t>
            </w:r>
          </w:p>
          <w:p w14:paraId="33450C87" w14:textId="77777777" w:rsidR="00640EEF" w:rsidRPr="00816A47" w:rsidRDefault="00640EEF" w:rsidP="00640EEF">
            <w:pPr>
              <w:rPr>
                <w:color w:val="000000"/>
              </w:rPr>
            </w:pPr>
          </w:p>
          <w:p w14:paraId="1DBF2C9C" w14:textId="7AFE6078" w:rsidR="00640EEF" w:rsidRPr="00816A47" w:rsidRDefault="00640EEF" w:rsidP="00640EEF">
            <w:pPr>
              <w:rPr>
                <w:b/>
                <w:bCs/>
              </w:rPr>
            </w:pPr>
            <w:r w:rsidRPr="66A106C2">
              <w:rPr>
                <w:color w:val="000000" w:themeColor="text1"/>
              </w:rPr>
              <w:t xml:space="preserve">All PC clocks showed a </w:t>
            </w:r>
            <w:r w:rsidRPr="66A106C2">
              <w:rPr>
                <w:color w:val="000000" w:themeColor="text1"/>
              </w:rPr>
              <w:lastRenderedPageBreak/>
              <w:t xml:space="preserve">significant relationship between EAA and cumulative ACEs before adjustment of confounders, but only the </w:t>
            </w:r>
            <w:proofErr w:type="spellStart"/>
            <w:r w:rsidRPr="66A106C2">
              <w:rPr>
                <w:color w:val="000000" w:themeColor="text1"/>
              </w:rPr>
              <w:t>PCGrimAge</w:t>
            </w:r>
            <w:proofErr w:type="spellEnd"/>
            <w:r w:rsidRPr="66A106C2">
              <w:rPr>
                <w:color w:val="000000" w:themeColor="text1"/>
              </w:rPr>
              <w:t xml:space="preserve"> remained significant after adjustment.</w:t>
            </w:r>
          </w:p>
        </w:tc>
      </w:tr>
      <w:tr w:rsidR="00640EEF" w:rsidRPr="00816A47" w14:paraId="44DA3D65" w14:textId="77777777" w:rsidTr="66A106C2">
        <w:trPr>
          <w:trHeight w:val="300"/>
        </w:trPr>
        <w:tc>
          <w:tcPr>
            <w:tcW w:w="1409" w:type="dxa"/>
          </w:tcPr>
          <w:p w14:paraId="28F8340D" w14:textId="0646C06A" w:rsidR="00640EEF" w:rsidRPr="00816A47" w:rsidRDefault="00640EEF" w:rsidP="00640EEF">
            <w:pPr>
              <w:rPr>
                <w:b/>
                <w:bCs/>
              </w:rPr>
            </w:pPr>
            <w:r w:rsidRPr="00816A47">
              <w:lastRenderedPageBreak/>
              <w:t xml:space="preserve">Harvanek 2024 </w:t>
            </w:r>
            <w:r w:rsidRPr="00816A47">
              <w:fldChar w:fldCharType="begin"/>
            </w:r>
            <w:r w:rsidR="007642DC">
              <w:instrText xml:space="preserve"> ADDIN EN.CITE &lt;EndNote&gt;&lt;Cite&gt;&lt;Author&gt;Harvanek&lt;/Author&gt;&lt;Year&gt;2024&lt;/Year&gt;&lt;RecNum&gt;23&lt;/RecNum&gt;&lt;DisplayText&gt;[16]&lt;/DisplayText&gt;&lt;record&gt;&lt;rec-number&gt;23&lt;/rec-number&gt;&lt;foreign-keys&gt;&lt;key app="EN" db-id="wexzd02arrpdrrewfz6vatd3fw0tzetztttp" timestamp="1743678758"&gt;23&lt;/key&gt;&lt;/foreign-keys&gt;&lt;ref-type name="Journal Article"&gt;17&lt;/ref-type&gt;&lt;contributors&gt;&lt;authors&gt;&lt;author&gt;Harvanek, Z. M.&lt;/author&gt;&lt;author&gt;Kudinova, A. Y.&lt;/author&gt;&lt;author&gt;Wong, S. A.&lt;/author&gt;&lt;author&gt;Xu, K.&lt;/author&gt;&lt;author&gt;Brick, L.&lt;/author&gt;&lt;author&gt;Daniels, T. E.&lt;/author&gt;&lt;author&gt;Marsit, C.&lt;/author&gt;&lt;author&gt;Burt, A.&lt;/author&gt;&lt;author&gt;Sinha, R.&lt;/author&gt;&lt;author&gt;Tyrka, A. R.&lt;/author&gt;&lt;/authors&gt;&lt;/contributors&gt;&lt;titles&gt;&lt;title&gt;Childhood adversity, accelerated GrimAge, and associated health consequences&lt;/title&gt;&lt;secondary-title&gt;Journal of Behavioral Medicine&lt;/secondary-title&gt;&lt;/titles&gt;&lt;periodical&gt;&lt;full-title&gt;Journal of Behavioral Medicine&lt;/full-title&gt;&lt;/periodical&gt;&lt;pages&gt;913-926&lt;/pages&gt;&lt;volume&gt;47&lt;/volume&gt;&lt;number&gt;5&lt;/number&gt;&lt;dates&gt;&lt;year&gt;2024&lt;/year&gt;&lt;pub-dates&gt;&lt;date&gt;Oct&lt;/date&gt;&lt;/pub-dates&gt;&lt;/dates&gt;&lt;isbn&gt;0160-7715&lt;/isbn&gt;&lt;accession-num&gt;WOS:001226589600001&lt;/accession-num&gt;&lt;urls&gt;&lt;related-urls&gt;&lt;url&gt;&amp;lt;Go to ISI&amp;gt;://WOS:001226589600001&lt;/url&gt;&lt;/related-urls&gt;&lt;/urls&gt;&lt;electronic-resource-num&gt;10.1007/s10865-024-00496-0&lt;/electronic-resource-num&gt;&lt;/record&gt;&lt;/Cite&gt;&lt;/EndNote&gt;</w:instrText>
            </w:r>
            <w:r w:rsidRPr="00816A47">
              <w:fldChar w:fldCharType="separate"/>
            </w:r>
            <w:r w:rsidR="007642DC">
              <w:rPr>
                <w:noProof/>
              </w:rPr>
              <w:t>[16]</w:t>
            </w:r>
            <w:r w:rsidRPr="00816A47">
              <w:fldChar w:fldCharType="end"/>
            </w:r>
          </w:p>
        </w:tc>
        <w:tc>
          <w:tcPr>
            <w:tcW w:w="1503" w:type="dxa"/>
          </w:tcPr>
          <w:p w14:paraId="54F1A77F" w14:textId="0D537258" w:rsidR="00640EEF" w:rsidRDefault="00640EEF" w:rsidP="00640EEF">
            <w:pPr>
              <w:rPr>
                <w:b/>
                <w:bCs/>
              </w:rPr>
            </w:pPr>
            <w:r w:rsidRPr="66A106C2">
              <w:rPr>
                <w:color w:val="000000" w:themeColor="text1"/>
              </w:rPr>
              <w:t>Whole blood</w:t>
            </w:r>
          </w:p>
        </w:tc>
        <w:tc>
          <w:tcPr>
            <w:tcW w:w="1052" w:type="dxa"/>
          </w:tcPr>
          <w:p w14:paraId="55B385A2" w14:textId="5556437A" w:rsidR="00640EEF" w:rsidRDefault="00640EEF" w:rsidP="00640EEF">
            <w:pPr>
              <w:rPr>
                <w:b/>
                <w:bCs/>
              </w:rPr>
            </w:pPr>
            <w:r w:rsidRPr="66A106C2">
              <w:rPr>
                <w:color w:val="000000" w:themeColor="text1"/>
              </w:rPr>
              <w:t>450K</w:t>
            </w:r>
          </w:p>
        </w:tc>
        <w:tc>
          <w:tcPr>
            <w:tcW w:w="1418" w:type="dxa"/>
          </w:tcPr>
          <w:p w14:paraId="631A712A" w14:textId="69679149" w:rsidR="00640EEF" w:rsidRPr="00816A47" w:rsidRDefault="00640EEF" w:rsidP="00640EEF">
            <w:pPr>
              <w:rPr>
                <w:b/>
                <w:bCs/>
              </w:rPr>
            </w:pPr>
            <w:r w:rsidRPr="66A106C2">
              <w:rPr>
                <w:color w:val="000000" w:themeColor="text1"/>
              </w:rPr>
              <w:t> Does not specify</w:t>
            </w:r>
          </w:p>
        </w:tc>
        <w:tc>
          <w:tcPr>
            <w:tcW w:w="1701" w:type="dxa"/>
          </w:tcPr>
          <w:p w14:paraId="087445E2" w14:textId="453D81EC" w:rsidR="00640EEF" w:rsidRPr="00816A47" w:rsidRDefault="00640EEF" w:rsidP="00640EEF">
            <w:pPr>
              <w:rPr>
                <w:b/>
                <w:bCs/>
              </w:rPr>
            </w:pPr>
            <w:proofErr w:type="spellStart"/>
            <w:r w:rsidRPr="66A106C2">
              <w:rPr>
                <w:color w:val="000000" w:themeColor="text1"/>
              </w:rPr>
              <w:t>GrimAge</w:t>
            </w:r>
            <w:proofErr w:type="spellEnd"/>
            <w:r w:rsidRPr="66A106C2">
              <w:rPr>
                <w:color w:val="000000" w:themeColor="text1"/>
              </w:rPr>
              <w:t xml:space="preserve">, Hannum, Skin and Blood,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DNAmTL</w:t>
            </w:r>
            <w:proofErr w:type="spellEnd"/>
            <w:r w:rsidRPr="66A106C2">
              <w:rPr>
                <w:color w:val="000000" w:themeColor="text1"/>
              </w:rPr>
              <w:t xml:space="preserve"> + PC versions</w:t>
            </w:r>
          </w:p>
        </w:tc>
        <w:tc>
          <w:tcPr>
            <w:tcW w:w="2693" w:type="dxa"/>
          </w:tcPr>
          <w:p w14:paraId="6FA9989C" w14:textId="63AE23DB" w:rsidR="00640EEF" w:rsidRPr="00816A47" w:rsidRDefault="00640EEF" w:rsidP="00640EEF">
            <w:pPr>
              <w:rPr>
                <w:b/>
                <w:bCs/>
              </w:rPr>
            </w:pPr>
            <w:r w:rsidRPr="66A106C2">
              <w:rPr>
                <w:color w:val="000000" w:themeColor="text1"/>
              </w:rPr>
              <w:t>age, sex, race, smoking status,</w:t>
            </w:r>
            <w:r>
              <w:br/>
            </w:r>
            <w:r w:rsidRPr="66A106C2">
              <w:rPr>
                <w:color w:val="000000" w:themeColor="text1"/>
              </w:rPr>
              <w:t xml:space="preserve">and Houseman estimate of cell count proportions </w:t>
            </w:r>
          </w:p>
        </w:tc>
        <w:tc>
          <w:tcPr>
            <w:tcW w:w="2268" w:type="dxa"/>
          </w:tcPr>
          <w:p w14:paraId="58508AA3" w14:textId="2AA282B1" w:rsidR="00640EEF" w:rsidRDefault="00640EEF" w:rsidP="00640EEF">
            <w:pPr>
              <w:rPr>
                <w:rFonts w:ascii="Aptos Narrow" w:hAnsi="Aptos Narrow"/>
                <w:color w:val="000000"/>
              </w:rPr>
            </w:pPr>
            <w:proofErr w:type="spellStart"/>
            <w:r w:rsidRPr="66A106C2">
              <w:rPr>
                <w:rFonts w:ascii="Aptos Narrow" w:hAnsi="Aptos Narrow"/>
                <w:color w:val="000000" w:themeColor="text1"/>
              </w:rPr>
              <w:t>DNAm</w:t>
            </w:r>
            <w:proofErr w:type="spellEnd"/>
            <w:r w:rsidRPr="66A106C2">
              <w:rPr>
                <w:rFonts w:ascii="Aptos Narrow" w:hAnsi="Aptos Narrow"/>
                <w:color w:val="000000" w:themeColor="text1"/>
              </w:rPr>
              <w:t xml:space="preserve"> as a mediator</w:t>
            </w:r>
          </w:p>
        </w:tc>
        <w:tc>
          <w:tcPr>
            <w:tcW w:w="1904" w:type="dxa"/>
          </w:tcPr>
          <w:p w14:paraId="377C9CFD" w14:textId="77777777" w:rsidR="00640EEF" w:rsidRPr="00816A47" w:rsidRDefault="00640EEF" w:rsidP="00640EEF">
            <w:pPr>
              <w:rPr>
                <w:color w:val="000000"/>
              </w:rPr>
            </w:pPr>
            <w:proofErr w:type="spellStart"/>
            <w:r w:rsidRPr="66A106C2">
              <w:rPr>
                <w:color w:val="000000" w:themeColor="text1"/>
              </w:rPr>
              <w:t>GrimAge</w:t>
            </w:r>
            <w:proofErr w:type="spellEnd"/>
            <w:r w:rsidRPr="66A106C2">
              <w:rPr>
                <w:color w:val="000000" w:themeColor="text1"/>
              </w:rPr>
              <w:t xml:space="preserve"> EAA was significant in the high childhood adversity group as compared to the low childhood adversity group, </w:t>
            </w:r>
            <w:proofErr w:type="gramStart"/>
            <w:r w:rsidRPr="66A106C2">
              <w:rPr>
                <w:color w:val="000000" w:themeColor="text1"/>
              </w:rPr>
              <w:t>and also</w:t>
            </w:r>
            <w:proofErr w:type="gramEnd"/>
            <w:r w:rsidRPr="66A106C2">
              <w:rPr>
                <w:color w:val="000000" w:themeColor="text1"/>
              </w:rPr>
              <w:t xml:space="preserve"> in CTQ score analyses. </w:t>
            </w:r>
            <w:proofErr w:type="spellStart"/>
            <w:r w:rsidRPr="66A106C2">
              <w:rPr>
                <w:color w:val="000000" w:themeColor="text1"/>
              </w:rPr>
              <w:t>GrimAge</w:t>
            </w:r>
            <w:proofErr w:type="spellEnd"/>
            <w:r w:rsidRPr="66A106C2">
              <w:rPr>
                <w:color w:val="000000" w:themeColor="text1"/>
              </w:rPr>
              <w:t xml:space="preserve"> EAA was also associated with physical and sexual abuse. </w:t>
            </w:r>
          </w:p>
          <w:p w14:paraId="429F63D6" w14:textId="77777777" w:rsidR="00640EEF" w:rsidRPr="00816A47" w:rsidRDefault="00640EEF" w:rsidP="00640EEF">
            <w:pPr>
              <w:rPr>
                <w:color w:val="000000"/>
              </w:rPr>
            </w:pPr>
          </w:p>
          <w:p w14:paraId="77C5DEFB" w14:textId="77777777" w:rsidR="00640EEF" w:rsidRPr="00816A47" w:rsidRDefault="00640EEF" w:rsidP="00640EEF">
            <w:pPr>
              <w:rPr>
                <w:color w:val="000000"/>
              </w:rPr>
            </w:pPr>
            <w:r w:rsidRPr="66A106C2">
              <w:rPr>
                <w:color w:val="000000" w:themeColor="text1"/>
              </w:rPr>
              <w:t xml:space="preserve">No other traditional clock showed a significant relationship. </w:t>
            </w:r>
          </w:p>
          <w:p w14:paraId="7D084601" w14:textId="77777777" w:rsidR="00640EEF" w:rsidRPr="00816A47" w:rsidRDefault="00640EEF" w:rsidP="00640EEF">
            <w:pPr>
              <w:rPr>
                <w:color w:val="000000"/>
              </w:rPr>
            </w:pPr>
          </w:p>
          <w:p w14:paraId="24E373B2" w14:textId="41729A43" w:rsidR="00640EEF" w:rsidRPr="00816A47" w:rsidRDefault="00640EEF" w:rsidP="00640EEF">
            <w:pPr>
              <w:rPr>
                <w:b/>
                <w:bCs/>
              </w:rPr>
            </w:pPr>
            <w:proofErr w:type="spellStart"/>
            <w:r w:rsidRPr="66A106C2">
              <w:rPr>
                <w:color w:val="000000" w:themeColor="text1"/>
              </w:rPr>
              <w:lastRenderedPageBreak/>
              <w:t>PCGrimAge</w:t>
            </w:r>
            <w:proofErr w:type="spellEnd"/>
            <w:r w:rsidRPr="66A106C2">
              <w:rPr>
                <w:color w:val="000000" w:themeColor="text1"/>
              </w:rPr>
              <w:t xml:space="preserve"> EAA showed a significant relationship after adjusting for all confounders, and </w:t>
            </w:r>
            <w:proofErr w:type="spellStart"/>
            <w:r w:rsidRPr="66A106C2">
              <w:rPr>
                <w:color w:val="000000" w:themeColor="text1"/>
              </w:rPr>
              <w:t>PCPhenoAge</w:t>
            </w:r>
            <w:proofErr w:type="spellEnd"/>
            <w:r w:rsidRPr="66A106C2">
              <w:rPr>
                <w:color w:val="000000" w:themeColor="text1"/>
              </w:rPr>
              <w:t xml:space="preserve"> EAA was significant after adjustment for all confounders except smoking. No other PC clock was significant.</w:t>
            </w:r>
          </w:p>
        </w:tc>
      </w:tr>
      <w:tr w:rsidR="00CD632D" w:rsidRPr="00816A47" w14:paraId="2026383A" w14:textId="77777777" w:rsidTr="66A106C2">
        <w:trPr>
          <w:trHeight w:val="300"/>
        </w:trPr>
        <w:tc>
          <w:tcPr>
            <w:tcW w:w="1409" w:type="dxa"/>
          </w:tcPr>
          <w:p w14:paraId="24BD1063" w14:textId="07A75C9E" w:rsidR="00CD632D" w:rsidRPr="00816A47" w:rsidRDefault="00CD632D" w:rsidP="00CD632D">
            <w:pPr>
              <w:rPr>
                <w:b/>
                <w:bCs/>
              </w:rPr>
            </w:pPr>
            <w:r w:rsidRPr="00816A47">
              <w:lastRenderedPageBreak/>
              <w:t xml:space="preserve">Kim 2024 </w:t>
            </w:r>
            <w:r w:rsidRPr="00816A47">
              <w:fldChar w:fldCharType="begin"/>
            </w:r>
            <w:r w:rsidR="007642DC">
              <w:instrText xml:space="preserve"> ADDIN EN.CITE &lt;EndNote&gt;&lt;Cite&gt;&lt;Author&gt;Kim&lt;/Author&gt;&lt;Year&gt;2024&lt;/Year&gt;&lt;RecNum&gt;15&lt;/RecNum&gt;&lt;DisplayText&gt;[17]&lt;/DisplayText&gt;&lt;record&gt;&lt;rec-number&gt;15&lt;/rec-number&gt;&lt;foreign-keys&gt;&lt;key app="EN" db-id="wexzd02arrpdrrewfz6vatd3fw0tzetztttp" timestamp="1743678720"&gt;15&lt;/key&gt;&lt;/foreign-keys&gt;&lt;ref-type name="Journal Article"&gt;17&lt;/ref-type&gt;&lt;contributors&gt;&lt;authors&gt;&lt;author&gt;Kim, J. K.&lt;/author&gt;&lt;author&gt;Arpawong, T. E.&lt;/author&gt;&lt;author&gt;Klopack, E. T.&lt;/author&gt;&lt;author&gt;Crimmins, E. M.&lt;/author&gt;&lt;/authors&gt;&lt;/contributors&gt;&lt;titles&gt;&lt;title&gt;Parental Divorce in Childhood and the Accelerated Epigenetic Aging for Earlier and Later Cohorts: Role of Mediators of Chronic Depressive Symptoms, Education, Smoking, Obesity, and Own Marital Disruption&lt;/title&gt;&lt;secondary-title&gt;Journal of Population Ageing&lt;/secondary-title&gt;&lt;/titles&gt;&lt;periodical&gt;&lt;full-title&gt;Journal of Population Ageing&lt;/full-title&gt;&lt;/periodical&gt;&lt;pages&gt;297-313&lt;/pages&gt;&lt;volume&gt;17&lt;/volume&gt;&lt;number&gt;2&lt;/number&gt;&lt;dates&gt;&lt;year&gt;2024&lt;/year&gt;&lt;pub-dates&gt;&lt;date&gt;Jun&lt;/date&gt;&lt;/pub-dates&gt;&lt;/dates&gt;&lt;isbn&gt;1874-7884&lt;/isbn&gt;&lt;accession-num&gt;WOS:001091296100001&lt;/accession-num&gt;&lt;urls&gt;&lt;related-urls&gt;&lt;url&gt;&amp;lt;Go to ISI&amp;gt;://WOS:001091296100001&lt;/url&gt;&lt;/related-urls&gt;&lt;/urls&gt;&lt;electronic-resource-num&gt;10.1007/s12062-023-09434-5&lt;/electronic-resource-num&gt;&lt;/record&gt;&lt;/Cite&gt;&lt;/EndNote&gt;</w:instrText>
            </w:r>
            <w:r w:rsidRPr="00816A47">
              <w:fldChar w:fldCharType="separate"/>
            </w:r>
            <w:r w:rsidR="007642DC">
              <w:rPr>
                <w:noProof/>
              </w:rPr>
              <w:t>[17]</w:t>
            </w:r>
            <w:r w:rsidRPr="00816A47">
              <w:fldChar w:fldCharType="end"/>
            </w:r>
          </w:p>
        </w:tc>
        <w:tc>
          <w:tcPr>
            <w:tcW w:w="1503" w:type="dxa"/>
          </w:tcPr>
          <w:p w14:paraId="042A7A0A" w14:textId="7DC7F4A0" w:rsidR="00CD632D" w:rsidRDefault="00CD632D" w:rsidP="00CD632D">
            <w:pPr>
              <w:rPr>
                <w:b/>
                <w:bCs/>
              </w:rPr>
            </w:pPr>
            <w:r w:rsidRPr="66A106C2">
              <w:rPr>
                <w:color w:val="000000" w:themeColor="text1"/>
              </w:rPr>
              <w:t>Whole blood (venous blood)</w:t>
            </w:r>
          </w:p>
        </w:tc>
        <w:tc>
          <w:tcPr>
            <w:tcW w:w="1052" w:type="dxa"/>
          </w:tcPr>
          <w:p w14:paraId="6C987D77" w14:textId="7B00A0DF" w:rsidR="00CD632D" w:rsidRDefault="00CD632D" w:rsidP="00CD632D">
            <w:pPr>
              <w:rPr>
                <w:b/>
                <w:bCs/>
              </w:rPr>
            </w:pPr>
            <w:r w:rsidRPr="66A106C2">
              <w:rPr>
                <w:color w:val="000000" w:themeColor="text1"/>
              </w:rPr>
              <w:t>EPIC</w:t>
            </w:r>
          </w:p>
        </w:tc>
        <w:tc>
          <w:tcPr>
            <w:tcW w:w="1418" w:type="dxa"/>
          </w:tcPr>
          <w:p w14:paraId="31122209" w14:textId="622889DD" w:rsidR="00CD632D" w:rsidRPr="00816A47" w:rsidRDefault="00CD632D" w:rsidP="00CD632D">
            <w:pPr>
              <w:rPr>
                <w:b/>
                <w:bCs/>
              </w:rPr>
            </w:pPr>
            <w:r w:rsidRPr="66A106C2">
              <w:rPr>
                <w:color w:val="000000" w:themeColor="text1"/>
              </w:rPr>
              <w:t xml:space="preserve"> Does not specify</w:t>
            </w:r>
          </w:p>
        </w:tc>
        <w:tc>
          <w:tcPr>
            <w:tcW w:w="1701" w:type="dxa"/>
          </w:tcPr>
          <w:p w14:paraId="1FB08B03" w14:textId="483DD10E" w:rsidR="00CD632D" w:rsidRPr="00816A47" w:rsidRDefault="00CD632D" w:rsidP="00CD632D">
            <w:pPr>
              <w:rPr>
                <w:b/>
                <w:bCs/>
              </w:rPr>
            </w:pPr>
            <w:proofErr w:type="spellStart"/>
            <w:r w:rsidRPr="66A106C2">
              <w:rPr>
                <w:color w:val="000000" w:themeColor="text1"/>
              </w:rPr>
              <w:t>DunedinPACE</w:t>
            </w:r>
            <w:proofErr w:type="spellEnd"/>
          </w:p>
        </w:tc>
        <w:tc>
          <w:tcPr>
            <w:tcW w:w="2693" w:type="dxa"/>
          </w:tcPr>
          <w:p w14:paraId="52D1C077" w14:textId="0689E3E6" w:rsidR="00CD632D" w:rsidRPr="00816A47" w:rsidRDefault="00CD632D" w:rsidP="00CD632D">
            <w:pPr>
              <w:rPr>
                <w:b/>
                <w:bCs/>
              </w:rPr>
            </w:pPr>
            <w:r w:rsidRPr="66A106C2">
              <w:rPr>
                <w:color w:val="000000" w:themeColor="text1"/>
              </w:rPr>
              <w:t xml:space="preserve"> age, gender, and race/ethnicity</w:t>
            </w:r>
          </w:p>
        </w:tc>
        <w:tc>
          <w:tcPr>
            <w:tcW w:w="2268" w:type="dxa"/>
          </w:tcPr>
          <w:p w14:paraId="53D16EEB" w14:textId="72F8B1EA" w:rsidR="00CD632D" w:rsidRDefault="00CD632D" w:rsidP="00CD632D">
            <w:pPr>
              <w:rPr>
                <w:rFonts w:ascii="Aptos Narrow" w:hAnsi="Aptos Narrow"/>
                <w:color w:val="000000"/>
              </w:rPr>
            </w:pPr>
            <w:r w:rsidRPr="66A106C2">
              <w:rPr>
                <w:rFonts w:ascii="Aptos Narrow" w:hAnsi="Aptos Narrow"/>
                <w:color w:val="000000" w:themeColor="text1"/>
              </w:rPr>
              <w:t>Chronic depressive symptoms, education, lifetime smoking, body mass index (BMI), and an older adult’s own divorce</w:t>
            </w:r>
          </w:p>
        </w:tc>
        <w:tc>
          <w:tcPr>
            <w:tcW w:w="1904" w:type="dxa"/>
          </w:tcPr>
          <w:p w14:paraId="24991779" w14:textId="49CE4329" w:rsidR="00CD632D" w:rsidRPr="00816A47" w:rsidRDefault="00CD632D" w:rsidP="00CD632D">
            <w:pPr>
              <w:rPr>
                <w:b/>
                <w:bCs/>
              </w:rPr>
            </w:pPr>
            <w:proofErr w:type="spellStart"/>
            <w:r w:rsidRPr="66A106C2">
              <w:rPr>
                <w:color w:val="000000" w:themeColor="text1"/>
              </w:rPr>
              <w:t>DunedinPACE</w:t>
            </w:r>
            <w:proofErr w:type="spellEnd"/>
            <w:r w:rsidRPr="66A106C2">
              <w:rPr>
                <w:color w:val="000000" w:themeColor="text1"/>
              </w:rPr>
              <w:t xml:space="preserve"> showed significant EAA with parental divorce in the </w:t>
            </w:r>
            <w:proofErr w:type="gramStart"/>
            <w:r w:rsidRPr="66A106C2">
              <w:rPr>
                <w:color w:val="000000" w:themeColor="text1"/>
              </w:rPr>
              <w:t>85 year old</w:t>
            </w:r>
            <w:proofErr w:type="gramEnd"/>
            <w:r w:rsidRPr="66A106C2">
              <w:rPr>
                <w:color w:val="000000" w:themeColor="text1"/>
              </w:rPr>
              <w:t xml:space="preserve"> cohort, but not in the </w:t>
            </w:r>
            <w:proofErr w:type="gramStart"/>
            <w:r w:rsidRPr="66A106C2">
              <w:rPr>
                <w:color w:val="000000" w:themeColor="text1"/>
              </w:rPr>
              <w:t>60 year old</w:t>
            </w:r>
            <w:proofErr w:type="gramEnd"/>
            <w:r w:rsidRPr="66A106C2">
              <w:rPr>
                <w:color w:val="000000" w:themeColor="text1"/>
              </w:rPr>
              <w:t xml:space="preserve"> cohort.</w:t>
            </w:r>
          </w:p>
        </w:tc>
      </w:tr>
      <w:tr w:rsidR="00CD632D" w:rsidRPr="00816A47" w14:paraId="290FC481" w14:textId="77777777" w:rsidTr="66A106C2">
        <w:trPr>
          <w:trHeight w:val="300"/>
        </w:trPr>
        <w:tc>
          <w:tcPr>
            <w:tcW w:w="1409" w:type="dxa"/>
          </w:tcPr>
          <w:p w14:paraId="15DBFC71" w14:textId="76E2103E" w:rsidR="00CD632D" w:rsidRPr="00816A47" w:rsidRDefault="00CD632D" w:rsidP="00CD632D">
            <w:pPr>
              <w:rPr>
                <w:b/>
                <w:bCs/>
              </w:rPr>
            </w:pPr>
            <w:r w:rsidRPr="00816A47">
              <w:t xml:space="preserve">Kim 2024 </w:t>
            </w:r>
            <w:r w:rsidRPr="00816A47">
              <w:fldChar w:fldCharType="begin"/>
            </w:r>
            <w:r w:rsidR="007642DC">
              <w:instrText xml:space="preserve"> ADDIN EN.CITE &lt;EndNote&gt;&lt;Cite&gt;&lt;Author&gt;Kim&lt;/Author&gt;&lt;Year&gt;2024&lt;/Year&gt;&lt;RecNum&gt;15&lt;/RecNum&gt;&lt;DisplayText&gt;[17]&lt;/DisplayText&gt;&lt;record&gt;&lt;rec-number&gt;15&lt;/rec-number&gt;&lt;foreign-keys&gt;&lt;key app="EN" db-id="wexzd02arrpdrrewfz6vatd3fw0tzetztttp" timestamp="1743678720"&gt;15&lt;/key&gt;&lt;/foreign-keys&gt;&lt;ref-type name="Journal Article"&gt;17&lt;/ref-type&gt;&lt;contributors&gt;&lt;authors&gt;&lt;author&gt;Kim, J. K.&lt;/author&gt;&lt;author&gt;Arpawong, T. E.&lt;/author&gt;&lt;author&gt;Klopack, E. T.&lt;/author&gt;&lt;author&gt;Crimmins, E. M.&lt;/author&gt;&lt;/authors&gt;&lt;/contributors&gt;&lt;titles&gt;&lt;title&gt;Parental Divorce in Childhood and the Accelerated Epigenetic Aging for Earlier and Later Cohorts: Role of Mediators of Chronic Depressive Symptoms, Education, Smoking, Obesity, and Own Marital Disruption&lt;/title&gt;&lt;secondary-title&gt;Journal of Population Ageing&lt;/secondary-title&gt;&lt;/titles&gt;&lt;periodical&gt;&lt;full-title&gt;Journal of Population Ageing&lt;/full-title&gt;&lt;/periodical&gt;&lt;pages&gt;297-313&lt;/pages&gt;&lt;volume&gt;17&lt;/volume&gt;&lt;number&gt;2&lt;/number&gt;&lt;dates&gt;&lt;year&gt;2024&lt;/year&gt;&lt;pub-dates&gt;&lt;date&gt;Jun&lt;/date&gt;&lt;/pub-dates&gt;&lt;/dates&gt;&lt;isbn&gt;1874-7884&lt;/isbn&gt;&lt;accession-num&gt;WOS:001091296100001&lt;/accession-num&gt;&lt;urls&gt;&lt;related-urls&gt;&lt;url&gt;&amp;lt;Go to ISI&amp;gt;://WOS:001091296100001&lt;/url&gt;&lt;/related-urls&gt;&lt;/urls&gt;&lt;electronic-resource-num&gt;10.1007/s12062-023-09434-5&lt;/electronic-resource-num&gt;&lt;/record&gt;&lt;/Cite&gt;&lt;/EndNote&gt;</w:instrText>
            </w:r>
            <w:r w:rsidRPr="00816A47">
              <w:fldChar w:fldCharType="separate"/>
            </w:r>
            <w:r w:rsidR="007642DC">
              <w:rPr>
                <w:noProof/>
              </w:rPr>
              <w:t>[17]</w:t>
            </w:r>
            <w:r w:rsidRPr="00816A47">
              <w:fldChar w:fldCharType="end"/>
            </w:r>
          </w:p>
        </w:tc>
        <w:tc>
          <w:tcPr>
            <w:tcW w:w="1503" w:type="dxa"/>
          </w:tcPr>
          <w:p w14:paraId="337047A1" w14:textId="7B6ED07B" w:rsidR="00CD632D" w:rsidRDefault="00CD632D" w:rsidP="00CD632D">
            <w:pPr>
              <w:rPr>
                <w:b/>
                <w:bCs/>
              </w:rPr>
            </w:pPr>
            <w:r w:rsidRPr="66A106C2">
              <w:rPr>
                <w:color w:val="000000" w:themeColor="text1"/>
              </w:rPr>
              <w:t>Whole blood (venous blood)</w:t>
            </w:r>
          </w:p>
        </w:tc>
        <w:tc>
          <w:tcPr>
            <w:tcW w:w="1052" w:type="dxa"/>
          </w:tcPr>
          <w:p w14:paraId="7578B763" w14:textId="6540FD3C" w:rsidR="00CD632D" w:rsidRDefault="00CD632D" w:rsidP="00CD632D">
            <w:pPr>
              <w:rPr>
                <w:b/>
                <w:bCs/>
              </w:rPr>
            </w:pPr>
            <w:r w:rsidRPr="66A106C2">
              <w:rPr>
                <w:color w:val="000000" w:themeColor="text1"/>
              </w:rPr>
              <w:t>EPIC</w:t>
            </w:r>
          </w:p>
        </w:tc>
        <w:tc>
          <w:tcPr>
            <w:tcW w:w="1418" w:type="dxa"/>
          </w:tcPr>
          <w:p w14:paraId="3320513E" w14:textId="093FDF0F" w:rsidR="00CD632D" w:rsidRPr="00816A47" w:rsidRDefault="00CD632D" w:rsidP="00CD632D">
            <w:pPr>
              <w:rPr>
                <w:b/>
                <w:bCs/>
              </w:rPr>
            </w:pPr>
            <w:r w:rsidRPr="66A106C2">
              <w:rPr>
                <w:color w:val="000000" w:themeColor="text1"/>
              </w:rPr>
              <w:t>Does not specify</w:t>
            </w:r>
          </w:p>
        </w:tc>
        <w:tc>
          <w:tcPr>
            <w:tcW w:w="1701" w:type="dxa"/>
          </w:tcPr>
          <w:p w14:paraId="79D99029" w14:textId="725D0A61" w:rsidR="00CD632D" w:rsidRPr="00816A47" w:rsidRDefault="00CD632D" w:rsidP="00CD632D">
            <w:pPr>
              <w:rPr>
                <w:b/>
                <w:bCs/>
              </w:rPr>
            </w:pPr>
            <w:proofErr w:type="spellStart"/>
            <w:r w:rsidRPr="66A106C2">
              <w:rPr>
                <w:color w:val="000000" w:themeColor="text1"/>
              </w:rPr>
              <w:t>DunedinPACE</w:t>
            </w:r>
            <w:proofErr w:type="spellEnd"/>
          </w:p>
        </w:tc>
        <w:tc>
          <w:tcPr>
            <w:tcW w:w="2693" w:type="dxa"/>
          </w:tcPr>
          <w:p w14:paraId="2A7C7087" w14:textId="76641376" w:rsidR="00CD632D" w:rsidRPr="00816A47" w:rsidRDefault="00CD632D" w:rsidP="00CD632D">
            <w:pPr>
              <w:rPr>
                <w:b/>
                <w:bCs/>
              </w:rPr>
            </w:pPr>
            <w:r w:rsidRPr="66A106C2">
              <w:rPr>
                <w:color w:val="000000" w:themeColor="text1"/>
              </w:rPr>
              <w:t>age, gender, and race/ethnicity</w:t>
            </w:r>
          </w:p>
        </w:tc>
        <w:tc>
          <w:tcPr>
            <w:tcW w:w="2268" w:type="dxa"/>
          </w:tcPr>
          <w:p w14:paraId="02F5B9CC" w14:textId="784B892E" w:rsidR="00CD632D" w:rsidRDefault="00CD632D" w:rsidP="00CD632D">
            <w:pPr>
              <w:rPr>
                <w:rFonts w:ascii="Aptos Narrow" w:hAnsi="Aptos Narrow"/>
                <w:color w:val="000000"/>
              </w:rPr>
            </w:pPr>
            <w:r w:rsidRPr="66A106C2">
              <w:rPr>
                <w:rFonts w:ascii="Aptos Narrow" w:hAnsi="Aptos Narrow"/>
                <w:color w:val="000000" w:themeColor="text1"/>
              </w:rPr>
              <w:t>Caregiver and child perceptions of parenting</w:t>
            </w:r>
          </w:p>
        </w:tc>
        <w:tc>
          <w:tcPr>
            <w:tcW w:w="1904" w:type="dxa"/>
          </w:tcPr>
          <w:p w14:paraId="27E576EA" w14:textId="04DA9889" w:rsidR="00CD632D" w:rsidRPr="00816A47" w:rsidRDefault="00CD632D" w:rsidP="00CD632D">
            <w:pPr>
              <w:rPr>
                <w:b/>
                <w:bCs/>
              </w:rPr>
            </w:pPr>
            <w:proofErr w:type="spellStart"/>
            <w:r w:rsidRPr="66A106C2">
              <w:rPr>
                <w:color w:val="000000" w:themeColor="text1"/>
              </w:rPr>
              <w:t>DunedinPACE</w:t>
            </w:r>
            <w:proofErr w:type="spellEnd"/>
            <w:r w:rsidRPr="66A106C2">
              <w:rPr>
                <w:color w:val="000000" w:themeColor="text1"/>
              </w:rPr>
              <w:t xml:space="preserve"> showed significant EAA with parental divorce in the </w:t>
            </w:r>
            <w:proofErr w:type="gramStart"/>
            <w:r w:rsidRPr="66A106C2">
              <w:rPr>
                <w:color w:val="000000" w:themeColor="text1"/>
              </w:rPr>
              <w:t>85 year old</w:t>
            </w:r>
            <w:proofErr w:type="gramEnd"/>
            <w:r w:rsidRPr="66A106C2">
              <w:rPr>
                <w:color w:val="000000" w:themeColor="text1"/>
              </w:rPr>
              <w:t xml:space="preserve"> cohort, but not in the </w:t>
            </w:r>
            <w:proofErr w:type="gramStart"/>
            <w:r w:rsidRPr="66A106C2">
              <w:rPr>
                <w:color w:val="000000" w:themeColor="text1"/>
              </w:rPr>
              <w:t>60 year old</w:t>
            </w:r>
            <w:proofErr w:type="gramEnd"/>
            <w:r w:rsidRPr="66A106C2">
              <w:rPr>
                <w:color w:val="000000" w:themeColor="text1"/>
              </w:rPr>
              <w:t xml:space="preserve"> cohort.</w:t>
            </w:r>
          </w:p>
        </w:tc>
      </w:tr>
      <w:tr w:rsidR="00CD632D" w:rsidRPr="00816A47" w14:paraId="4F1A7C4A" w14:textId="77777777" w:rsidTr="66A106C2">
        <w:trPr>
          <w:trHeight w:val="300"/>
        </w:trPr>
        <w:tc>
          <w:tcPr>
            <w:tcW w:w="1409" w:type="dxa"/>
          </w:tcPr>
          <w:p w14:paraId="427D0CC3" w14:textId="74BFE7F7" w:rsidR="00CD632D" w:rsidRPr="00816A47" w:rsidRDefault="00CD632D" w:rsidP="00CD632D">
            <w:pPr>
              <w:rPr>
                <w:b/>
                <w:bCs/>
              </w:rPr>
            </w:pPr>
            <w:proofErr w:type="spellStart"/>
            <w:r w:rsidRPr="00816A47">
              <w:lastRenderedPageBreak/>
              <w:t>Klopack</w:t>
            </w:r>
            <w:proofErr w:type="spellEnd"/>
            <w:r w:rsidRPr="00816A47">
              <w:t xml:space="preserve"> 2022 </w:t>
            </w:r>
            <w:r w:rsidRPr="00816A47">
              <w:fldChar w:fldCharType="begin"/>
            </w:r>
            <w:r w:rsidR="007642DC">
              <w:instrText xml:space="preserve"> ADDIN EN.CITE &lt;EndNote&gt;&lt;Cite&gt;&lt;Author&gt;Klopack&lt;/Author&gt;&lt;Year&gt;2022&lt;/Year&gt;&lt;RecNum&gt;21&lt;/RecNum&gt;&lt;DisplayText&gt;[18]&lt;/DisplayText&gt;&lt;record&gt;&lt;rec-number&gt;21&lt;/rec-number&gt;&lt;foreign-keys&gt;&lt;key app="EN" db-id="wexzd02arrpdrrewfz6vatd3fw0tzetztttp" timestamp="1743678733"&gt;21&lt;/key&gt;&lt;/foreign-keys&gt;&lt;ref-type name="Journal Article"&gt;17&lt;/ref-type&gt;&lt;contributors&gt;&lt;authors&gt;&lt;author&gt;Klopack, E. T.&lt;/author&gt;&lt;author&gt;Crimmins, E. M.&lt;/author&gt;&lt;author&gt;Cole, S. W.&lt;/author&gt;&lt;author&gt;Seeman, T. E.&lt;/author&gt;&lt;author&gt;Carroll, J. E.&lt;/author&gt;&lt;/authors&gt;&lt;/contributors&gt;&lt;titles&gt;&lt;title&gt;Accelerated epigenetic aging mediates link between adverse childhood experiences and depressive symptoms in older adults: Results from the Health and Retirement Study&lt;/title&gt;&lt;secondary-title&gt;Ssm-Population Health&lt;/secondary-title&gt;&lt;/titles&gt;&lt;periodical&gt;&lt;full-title&gt;Ssm-Population Health&lt;/full-title&gt;&lt;/periodical&gt;&lt;volume&gt;17&lt;/volume&gt;&lt;dates&gt;&lt;year&gt;2022&lt;/year&gt;&lt;pub-dates&gt;&lt;date&gt;Mar&lt;/date&gt;&lt;/pub-dates&gt;&lt;/dates&gt;&lt;isbn&gt;2352-8273&lt;/isbn&gt;&lt;accession-num&gt;WOS:000788146500004&lt;/accession-num&gt;&lt;urls&gt;&lt;related-urls&gt;&lt;url&gt;&amp;lt;Go to ISI&amp;gt;://WOS:000788146500004&lt;/url&gt;&lt;/related-urls&gt;&lt;/urls&gt;&lt;custom7&gt;101071&lt;/custom7&gt;&lt;electronic-resource-num&gt;10.1016/j.ssmph.2022.101071&lt;/electronic-resource-num&gt;&lt;/record&gt;&lt;/Cite&gt;&lt;/EndNote&gt;</w:instrText>
            </w:r>
            <w:r w:rsidRPr="00816A47">
              <w:fldChar w:fldCharType="separate"/>
            </w:r>
            <w:r w:rsidR="007642DC">
              <w:rPr>
                <w:noProof/>
              </w:rPr>
              <w:t>[18]</w:t>
            </w:r>
            <w:r w:rsidRPr="00816A47">
              <w:fldChar w:fldCharType="end"/>
            </w:r>
          </w:p>
        </w:tc>
        <w:tc>
          <w:tcPr>
            <w:tcW w:w="1503" w:type="dxa"/>
          </w:tcPr>
          <w:p w14:paraId="525F5C8C" w14:textId="26EFC9A4" w:rsidR="00CD632D" w:rsidRDefault="00CD632D" w:rsidP="00CD632D">
            <w:pPr>
              <w:rPr>
                <w:b/>
                <w:bCs/>
              </w:rPr>
            </w:pPr>
            <w:r w:rsidRPr="66A106C2">
              <w:rPr>
                <w:color w:val="000000" w:themeColor="text1"/>
              </w:rPr>
              <w:t>Whole blood (venous blood)</w:t>
            </w:r>
          </w:p>
        </w:tc>
        <w:tc>
          <w:tcPr>
            <w:tcW w:w="1052" w:type="dxa"/>
          </w:tcPr>
          <w:p w14:paraId="2F6E3A2E" w14:textId="58176AA0" w:rsidR="00CD632D" w:rsidRDefault="00CD632D" w:rsidP="00CD632D">
            <w:pPr>
              <w:rPr>
                <w:b/>
                <w:bCs/>
              </w:rPr>
            </w:pPr>
            <w:r w:rsidRPr="66A106C2">
              <w:rPr>
                <w:color w:val="000000" w:themeColor="text1"/>
              </w:rPr>
              <w:t>EPIC</w:t>
            </w:r>
          </w:p>
        </w:tc>
        <w:tc>
          <w:tcPr>
            <w:tcW w:w="1418" w:type="dxa"/>
          </w:tcPr>
          <w:p w14:paraId="32BACFF4" w14:textId="156251FF" w:rsidR="00CD632D" w:rsidRPr="00816A47" w:rsidRDefault="00CD632D" w:rsidP="00CD632D">
            <w:pPr>
              <w:rPr>
                <w:b/>
                <w:bCs/>
              </w:rPr>
            </w:pPr>
            <w:proofErr w:type="spellStart"/>
            <w:r w:rsidRPr="66A106C2">
              <w:rPr>
                <w:color w:val="000000" w:themeColor="text1"/>
              </w:rPr>
              <w:t>Minfi</w:t>
            </w:r>
            <w:proofErr w:type="spellEnd"/>
          </w:p>
        </w:tc>
        <w:tc>
          <w:tcPr>
            <w:tcW w:w="1701" w:type="dxa"/>
          </w:tcPr>
          <w:p w14:paraId="43C883EE" w14:textId="77F05D41" w:rsidR="00CD632D" w:rsidRPr="00816A47" w:rsidRDefault="00CD632D" w:rsidP="00CD632D">
            <w:pPr>
              <w:rPr>
                <w:b/>
                <w:bCs/>
              </w:rPr>
            </w:pP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DunedinPoA</w:t>
            </w:r>
            <w:proofErr w:type="spellEnd"/>
            <w:r w:rsidRPr="66A106C2">
              <w:rPr>
                <w:color w:val="000000" w:themeColor="text1"/>
              </w:rPr>
              <w:t xml:space="preserve">, </w:t>
            </w:r>
            <w:proofErr w:type="spellStart"/>
            <w:r w:rsidRPr="66A106C2">
              <w:rPr>
                <w:color w:val="000000" w:themeColor="text1"/>
              </w:rPr>
              <w:t>PhenoAge</w:t>
            </w:r>
            <w:proofErr w:type="spellEnd"/>
            <w:r w:rsidRPr="66A106C2">
              <w:rPr>
                <w:color w:val="000000" w:themeColor="text1"/>
              </w:rPr>
              <w:t>, Horvath, Hannum</w:t>
            </w:r>
          </w:p>
        </w:tc>
        <w:tc>
          <w:tcPr>
            <w:tcW w:w="2693" w:type="dxa"/>
          </w:tcPr>
          <w:p w14:paraId="7E7A1574" w14:textId="5B367A9A" w:rsidR="00CD632D" w:rsidRPr="00816A47" w:rsidRDefault="00CD632D" w:rsidP="00CD632D">
            <w:pPr>
              <w:rPr>
                <w:b/>
                <w:bCs/>
              </w:rPr>
            </w:pPr>
            <w:r w:rsidRPr="66A106C2">
              <w:rPr>
                <w:color w:val="000000" w:themeColor="text1"/>
              </w:rPr>
              <w:t>age, ethnicity, past and present smoking, BMI, alcohol intake, SES</w:t>
            </w:r>
          </w:p>
        </w:tc>
        <w:tc>
          <w:tcPr>
            <w:tcW w:w="2268" w:type="dxa"/>
          </w:tcPr>
          <w:p w14:paraId="2C95F4BC" w14:textId="540A46AD" w:rsidR="00CD632D" w:rsidRDefault="00CD632D" w:rsidP="00CD632D">
            <w:pPr>
              <w:rPr>
                <w:rFonts w:ascii="Aptos Narrow" w:hAnsi="Aptos Narrow"/>
                <w:color w:val="000000"/>
              </w:rPr>
            </w:pPr>
            <w:r w:rsidRPr="66A106C2">
              <w:rPr>
                <w:rFonts w:ascii="Aptos Narrow" w:hAnsi="Aptos Narrow"/>
                <w:color w:val="000000" w:themeColor="text1"/>
              </w:rPr>
              <w:t> </w:t>
            </w:r>
          </w:p>
        </w:tc>
        <w:tc>
          <w:tcPr>
            <w:tcW w:w="1904" w:type="dxa"/>
          </w:tcPr>
          <w:p w14:paraId="294647CC" w14:textId="77777777" w:rsidR="00CD632D" w:rsidRPr="00816A47" w:rsidRDefault="00CD632D" w:rsidP="00CD632D">
            <w:pPr>
              <w:rPr>
                <w:color w:val="000000"/>
              </w:rPr>
            </w:pPr>
            <w:r w:rsidRPr="66A106C2">
              <w:rPr>
                <w:color w:val="000000" w:themeColor="text1"/>
              </w:rPr>
              <w:t xml:space="preserve">Horvath and Hannum did not show a significant relationship with cumulative ACEs. </w:t>
            </w:r>
          </w:p>
          <w:p w14:paraId="083D14A3" w14:textId="77777777" w:rsidR="00CD632D" w:rsidRPr="00816A47" w:rsidRDefault="00CD632D" w:rsidP="00CD632D">
            <w:pPr>
              <w:rPr>
                <w:color w:val="000000"/>
              </w:rPr>
            </w:pPr>
          </w:p>
          <w:p w14:paraId="2A4D552F" w14:textId="77777777" w:rsidR="00CD632D" w:rsidRPr="00816A47" w:rsidRDefault="00CD632D" w:rsidP="00CD632D">
            <w:pPr>
              <w:rPr>
                <w:color w:val="000000"/>
              </w:rPr>
            </w:pPr>
            <w:proofErr w:type="spellStart"/>
            <w:r w:rsidRPr="66A106C2">
              <w:rPr>
                <w:color w:val="000000" w:themeColor="text1"/>
              </w:rPr>
              <w:t>GrimAge</w:t>
            </w:r>
            <w:proofErr w:type="spellEnd"/>
            <w:r w:rsidRPr="66A106C2">
              <w:rPr>
                <w:color w:val="000000" w:themeColor="text1"/>
              </w:rPr>
              <w:t xml:space="preserve"> and DunedinPOAm38 showed significant EAA with 4+ ACEs.</w:t>
            </w:r>
          </w:p>
          <w:p w14:paraId="73C9A6BE" w14:textId="77777777" w:rsidR="00CD632D" w:rsidRPr="00816A47" w:rsidRDefault="00CD632D" w:rsidP="00CD632D">
            <w:pPr>
              <w:rPr>
                <w:color w:val="000000"/>
              </w:rPr>
            </w:pPr>
          </w:p>
          <w:p w14:paraId="0FDA91DD" w14:textId="1A0EA97B" w:rsidR="00CD632D" w:rsidRPr="00816A47" w:rsidRDefault="00CD632D" w:rsidP="00CD632D">
            <w:pPr>
              <w:rPr>
                <w:b/>
                <w:bCs/>
              </w:rPr>
            </w:pPr>
            <w:proofErr w:type="spellStart"/>
            <w:r w:rsidRPr="66A106C2">
              <w:rPr>
                <w:color w:val="000000" w:themeColor="text1"/>
              </w:rPr>
              <w:t>PhenoAge</w:t>
            </w:r>
            <w:proofErr w:type="spellEnd"/>
            <w:r w:rsidRPr="66A106C2">
              <w:rPr>
                <w:color w:val="000000" w:themeColor="text1"/>
              </w:rPr>
              <w:t xml:space="preserve"> was not significantly associated with cumulative ACEs after adjustment for confounders.</w:t>
            </w:r>
          </w:p>
        </w:tc>
      </w:tr>
      <w:tr w:rsidR="00B73D6C" w:rsidRPr="00816A47" w14:paraId="71F0552C" w14:textId="77777777" w:rsidTr="66A106C2">
        <w:trPr>
          <w:trHeight w:val="300"/>
        </w:trPr>
        <w:tc>
          <w:tcPr>
            <w:tcW w:w="1409" w:type="dxa"/>
          </w:tcPr>
          <w:p w14:paraId="3AD0DEFA" w14:textId="4D39B03C" w:rsidR="00B73D6C" w:rsidRPr="00816A47" w:rsidRDefault="00B73D6C" w:rsidP="00B73D6C">
            <w:pPr>
              <w:rPr>
                <w:b/>
                <w:bCs/>
              </w:rPr>
            </w:pPr>
            <w:r w:rsidRPr="00816A47">
              <w:t xml:space="preserve">Lawn 2018 </w:t>
            </w:r>
            <w:r w:rsidRPr="00816A47">
              <w:fldChar w:fldCharType="begin"/>
            </w:r>
            <w:r w:rsidR="007642DC">
              <w:instrText xml:space="preserve"> ADDIN EN.CITE &lt;EndNote&gt;&lt;Cite&gt;&lt;Author&gt;Lawn&lt;/Author&gt;&lt;Year&gt;2018&lt;/Year&gt;&lt;RecNum&gt;12&lt;/RecNum&gt;&lt;DisplayText&gt;[19]&lt;/DisplayText&gt;&lt;record&gt;&lt;rec-number&gt;12&lt;/rec-number&gt;&lt;foreign-keys&gt;&lt;key app="EN" db-id="wexzd02arrpdrrewfz6vatd3fw0tzetztttp" timestamp="1743678712"&gt;12&lt;/key&gt;&lt;/foreign-keys&gt;&lt;ref-type name="Journal Article"&gt;17&lt;/ref-type&gt;&lt;contributors&gt;&lt;authors&gt;&lt;author&gt;Lawn, R. B.&lt;/author&gt;&lt;author&gt;Anderson, E. L.&lt;/author&gt;&lt;author&gt;Suderman, M.&lt;/author&gt;&lt;author&gt;Simpkin, A. J.&lt;/author&gt;&lt;author&gt;Gaunt, T. R.&lt;/author&gt;&lt;author&gt;Teschendorff, A. E.&lt;/author&gt;&lt;author&gt;Widschwendter, M.&lt;/author&gt;&lt;author&gt;Hardy, R.&lt;/author&gt;&lt;author&gt;Kuh, D.&lt;/author&gt;&lt;author&gt;Relton, C. L.&lt;/author&gt;&lt;author&gt;Howe, L. D.&lt;/author&gt;&lt;/authors&gt;&lt;/contributors&gt;&lt;titles&gt;&lt;title&gt;Psychosocial adversity and socioeconomic position during childhood and epigenetic age: analysis of two prospective cohort studies&lt;/title&gt;&lt;secondary-title&gt;Human Molecular Genetics&lt;/secondary-title&gt;&lt;/titles&gt;&lt;periodical&gt;&lt;full-title&gt;Human Molecular Genetics&lt;/full-title&gt;&lt;/periodical&gt;&lt;pages&gt;1301-1308&lt;/pages&gt;&lt;volume&gt;27&lt;/volume&gt;&lt;number&gt;7&lt;/number&gt;&lt;dates&gt;&lt;year&gt;2018&lt;/year&gt;&lt;pub-dates&gt;&lt;date&gt;Apr&lt;/date&gt;&lt;/pub-dates&gt;&lt;/dates&gt;&lt;isbn&gt;0964-6906&lt;/isbn&gt;&lt;accession-num&gt;WOS:000429009400015&lt;/accession-num&gt;&lt;urls&gt;&lt;related-urls&gt;&lt;url&gt;&amp;lt;Go to ISI&amp;gt;://WOS:000429009400015&lt;/url&gt;&lt;/related-urls&gt;&lt;/urls&gt;&lt;electronic-resource-num&gt;10.1093/hmg/ddy036&lt;/electronic-resource-num&gt;&lt;/record&gt;&lt;/Cite&gt;&lt;/EndNote&gt;</w:instrText>
            </w:r>
            <w:r w:rsidRPr="00816A47">
              <w:fldChar w:fldCharType="separate"/>
            </w:r>
            <w:r w:rsidR="007642DC">
              <w:rPr>
                <w:noProof/>
              </w:rPr>
              <w:t>[19]</w:t>
            </w:r>
            <w:r w:rsidRPr="00816A47">
              <w:fldChar w:fldCharType="end"/>
            </w:r>
          </w:p>
        </w:tc>
        <w:tc>
          <w:tcPr>
            <w:tcW w:w="1503" w:type="dxa"/>
          </w:tcPr>
          <w:p w14:paraId="7A06F336" w14:textId="5DE33A59" w:rsidR="00B73D6C" w:rsidRDefault="00B73D6C" w:rsidP="00B73D6C">
            <w:pPr>
              <w:rPr>
                <w:b/>
                <w:bCs/>
              </w:rPr>
            </w:pPr>
            <w:r w:rsidRPr="00816A47">
              <w:rPr>
                <w:color w:val="333333"/>
              </w:rPr>
              <w:t>Whole blood (peripheral blood)</w:t>
            </w:r>
          </w:p>
        </w:tc>
        <w:tc>
          <w:tcPr>
            <w:tcW w:w="1052" w:type="dxa"/>
          </w:tcPr>
          <w:p w14:paraId="77AD4903" w14:textId="71424072" w:rsidR="00B73D6C" w:rsidRDefault="00B73D6C" w:rsidP="00B73D6C">
            <w:pPr>
              <w:rPr>
                <w:b/>
                <w:bCs/>
              </w:rPr>
            </w:pPr>
            <w:r w:rsidRPr="66A106C2">
              <w:rPr>
                <w:color w:val="000000" w:themeColor="text1"/>
              </w:rPr>
              <w:t>450K</w:t>
            </w:r>
          </w:p>
        </w:tc>
        <w:tc>
          <w:tcPr>
            <w:tcW w:w="1418" w:type="dxa"/>
          </w:tcPr>
          <w:p w14:paraId="4DD6F598" w14:textId="15AF46A2" w:rsidR="00B73D6C" w:rsidRPr="00816A47" w:rsidRDefault="00B73D6C" w:rsidP="00B73D6C">
            <w:pPr>
              <w:rPr>
                <w:b/>
                <w:bCs/>
              </w:rPr>
            </w:pPr>
            <w:r w:rsidRPr="66A106C2">
              <w:rPr>
                <w:color w:val="000000" w:themeColor="text1"/>
              </w:rPr>
              <w:t>Does not specify</w:t>
            </w:r>
          </w:p>
        </w:tc>
        <w:tc>
          <w:tcPr>
            <w:tcW w:w="1701" w:type="dxa"/>
          </w:tcPr>
          <w:p w14:paraId="4A98ABA6" w14:textId="00357A04" w:rsidR="00B73D6C" w:rsidRPr="00816A47" w:rsidRDefault="00B73D6C" w:rsidP="00B73D6C">
            <w:pPr>
              <w:rPr>
                <w:b/>
                <w:bCs/>
              </w:rPr>
            </w:pPr>
            <w:r w:rsidRPr="66A106C2">
              <w:rPr>
                <w:color w:val="000000" w:themeColor="text1"/>
              </w:rPr>
              <w:t>Horvath</w:t>
            </w:r>
          </w:p>
        </w:tc>
        <w:tc>
          <w:tcPr>
            <w:tcW w:w="2693" w:type="dxa"/>
          </w:tcPr>
          <w:p w14:paraId="5DFDDA91" w14:textId="1E9691AB" w:rsidR="00B73D6C" w:rsidRPr="00816A47" w:rsidRDefault="00B73D6C" w:rsidP="00B73D6C">
            <w:pPr>
              <w:rPr>
                <w:b/>
                <w:bCs/>
              </w:rPr>
            </w:pPr>
            <w:r w:rsidRPr="66A106C2">
              <w:rPr>
                <w:color w:val="000000" w:themeColor="text1"/>
              </w:rPr>
              <w:t>Childhood SEP, adult SEP, cell proportion (age via EAA)</w:t>
            </w:r>
          </w:p>
        </w:tc>
        <w:tc>
          <w:tcPr>
            <w:tcW w:w="2268" w:type="dxa"/>
          </w:tcPr>
          <w:p w14:paraId="6EB6CFA7" w14:textId="115F1907" w:rsidR="00B73D6C" w:rsidRDefault="00B73D6C" w:rsidP="00B73D6C">
            <w:pPr>
              <w:rPr>
                <w:rFonts w:ascii="Aptos Narrow" w:hAnsi="Aptos Narrow"/>
                <w:color w:val="000000"/>
              </w:rPr>
            </w:pPr>
            <w:r w:rsidRPr="66A106C2">
              <w:rPr>
                <w:rFonts w:ascii="Aptos Narrow" w:hAnsi="Aptos Narrow"/>
                <w:color w:val="000000" w:themeColor="text1"/>
              </w:rPr>
              <w:t>Childhood socioeconomic position</w:t>
            </w:r>
            <w:r>
              <w:br/>
            </w:r>
            <w:r w:rsidRPr="66A106C2">
              <w:rPr>
                <w:rFonts w:ascii="Aptos Narrow" w:hAnsi="Aptos Narrow"/>
                <w:color w:val="000000" w:themeColor="text1"/>
              </w:rPr>
              <w:t xml:space="preserve">Adult socioeconomic position </w:t>
            </w:r>
          </w:p>
        </w:tc>
        <w:tc>
          <w:tcPr>
            <w:tcW w:w="1904" w:type="dxa"/>
          </w:tcPr>
          <w:p w14:paraId="764937D8" w14:textId="084FE37C" w:rsidR="00B73D6C" w:rsidRPr="00816A47" w:rsidRDefault="00B73D6C" w:rsidP="00B73D6C">
            <w:pPr>
              <w:rPr>
                <w:b/>
                <w:bCs/>
              </w:rPr>
            </w:pPr>
            <w:r w:rsidRPr="66A106C2">
              <w:rPr>
                <w:color w:val="000000" w:themeColor="text1"/>
              </w:rPr>
              <w:t>Horvath EAA was significantly associated with sexual abuse, but not cumulative ACEs.</w:t>
            </w:r>
          </w:p>
        </w:tc>
      </w:tr>
      <w:tr w:rsidR="00B73D6C" w:rsidRPr="00816A47" w14:paraId="3AFE370A" w14:textId="77777777" w:rsidTr="66A106C2">
        <w:trPr>
          <w:trHeight w:val="300"/>
        </w:trPr>
        <w:tc>
          <w:tcPr>
            <w:tcW w:w="1409" w:type="dxa"/>
          </w:tcPr>
          <w:p w14:paraId="72D03B16" w14:textId="269FD6B2" w:rsidR="00B73D6C" w:rsidRPr="00816A47" w:rsidRDefault="00B73D6C" w:rsidP="00B73D6C">
            <w:r w:rsidRPr="00816A47">
              <w:t xml:space="preserve">Lawn 2018 </w:t>
            </w:r>
            <w:r w:rsidRPr="00816A47">
              <w:fldChar w:fldCharType="begin"/>
            </w:r>
            <w:r w:rsidR="007642DC">
              <w:instrText xml:space="preserve"> ADDIN EN.CITE &lt;EndNote&gt;&lt;Cite&gt;&lt;Author&gt;Lawn&lt;/Author&gt;&lt;Year&gt;2018&lt;/Year&gt;&lt;RecNum&gt;12&lt;/RecNum&gt;&lt;DisplayText&gt;[19]&lt;/DisplayText&gt;&lt;record&gt;&lt;rec-number&gt;12&lt;/rec-number&gt;&lt;foreign-keys&gt;&lt;key app="EN" db-id="wexzd02arrpdrrewfz6vatd3fw0tzetztttp" timestamp="1743678712"&gt;12&lt;/key&gt;&lt;/foreign-keys&gt;&lt;ref-type name="Journal Article"&gt;17&lt;/ref-type&gt;&lt;contributors&gt;&lt;authors&gt;&lt;author&gt;Lawn, R. B.&lt;/author&gt;&lt;author&gt;Anderson, E. L.&lt;/author&gt;&lt;author&gt;Suderman, M.&lt;/author&gt;&lt;author&gt;Simpkin, A. J.&lt;/author&gt;&lt;author&gt;Gaunt, T. R.&lt;/author&gt;&lt;author&gt;Teschendorff, A. E.&lt;/author&gt;&lt;author&gt;Widschwendter, M.&lt;/author&gt;&lt;author&gt;Hardy, R.&lt;/author&gt;&lt;author&gt;Kuh, D.&lt;/author&gt;&lt;author&gt;Relton, C. L.&lt;/author&gt;&lt;author&gt;Howe, L. D.&lt;/author&gt;&lt;/authors&gt;&lt;/contributors&gt;&lt;titles&gt;&lt;title&gt;Psychosocial adversity and socioeconomic position during childhood and epigenetic age: analysis of two prospective cohort studies&lt;/title&gt;&lt;secondary-title&gt;Human Molecular Genetics&lt;/secondary-title&gt;&lt;/titles&gt;&lt;periodical&gt;&lt;full-title&gt;Human Molecular Genetics&lt;/full-title&gt;&lt;/periodical&gt;&lt;pages&gt;1301-1308&lt;/pages&gt;&lt;volume&gt;27&lt;/volume&gt;&lt;number&gt;7&lt;/number&gt;&lt;dates&gt;&lt;year&gt;2018&lt;/year&gt;&lt;pub-dates&gt;&lt;date&gt;Apr&lt;/date&gt;&lt;/pub-dates&gt;&lt;/dates&gt;&lt;isbn&gt;0964-6906&lt;/isbn&gt;&lt;accession-num&gt;WOS:000429009400015&lt;/accession-num&gt;&lt;urls&gt;&lt;related-urls&gt;&lt;url&gt;&amp;lt;Go to ISI&amp;gt;://WOS:000429009400015&lt;/url&gt;&lt;/related-urls&gt;&lt;/urls&gt;&lt;electronic-resource-num&gt;10.1093/hmg/ddy036&lt;/electronic-resource-num&gt;&lt;/record&gt;&lt;/Cite&gt;&lt;/EndNote&gt;</w:instrText>
            </w:r>
            <w:r w:rsidRPr="00816A47">
              <w:fldChar w:fldCharType="separate"/>
            </w:r>
            <w:r w:rsidR="007642DC">
              <w:rPr>
                <w:noProof/>
              </w:rPr>
              <w:t>[19]</w:t>
            </w:r>
            <w:r w:rsidRPr="00816A47">
              <w:fldChar w:fldCharType="end"/>
            </w:r>
          </w:p>
        </w:tc>
        <w:tc>
          <w:tcPr>
            <w:tcW w:w="1503" w:type="dxa"/>
          </w:tcPr>
          <w:p w14:paraId="39779D13" w14:textId="18AB840C" w:rsidR="00B73D6C" w:rsidRPr="00816A47" w:rsidRDefault="00B73D6C" w:rsidP="00B73D6C">
            <w:pPr>
              <w:rPr>
                <w:color w:val="333333"/>
              </w:rPr>
            </w:pPr>
            <w:r w:rsidRPr="00816A47">
              <w:rPr>
                <w:color w:val="333333"/>
              </w:rPr>
              <w:t>Whole blood (peripheral blood)</w:t>
            </w:r>
          </w:p>
        </w:tc>
        <w:tc>
          <w:tcPr>
            <w:tcW w:w="1052" w:type="dxa"/>
          </w:tcPr>
          <w:p w14:paraId="3CD1B2E6" w14:textId="06F57F61" w:rsidR="00B73D6C" w:rsidRPr="00816A47" w:rsidRDefault="00B73D6C" w:rsidP="00B73D6C">
            <w:pPr>
              <w:rPr>
                <w:color w:val="000000"/>
              </w:rPr>
            </w:pPr>
            <w:r w:rsidRPr="66A106C2">
              <w:rPr>
                <w:color w:val="000000" w:themeColor="text1"/>
              </w:rPr>
              <w:t>450K</w:t>
            </w:r>
          </w:p>
        </w:tc>
        <w:tc>
          <w:tcPr>
            <w:tcW w:w="1418" w:type="dxa"/>
          </w:tcPr>
          <w:p w14:paraId="53C908F4" w14:textId="13245680" w:rsidR="00B73D6C" w:rsidRPr="00816A47" w:rsidRDefault="00B73D6C" w:rsidP="00B73D6C">
            <w:pPr>
              <w:rPr>
                <w:color w:val="000000"/>
              </w:rPr>
            </w:pPr>
            <w:r w:rsidRPr="66A106C2">
              <w:rPr>
                <w:color w:val="000000" w:themeColor="text1"/>
              </w:rPr>
              <w:t xml:space="preserve"> Does not specify</w:t>
            </w:r>
          </w:p>
        </w:tc>
        <w:tc>
          <w:tcPr>
            <w:tcW w:w="1701" w:type="dxa"/>
          </w:tcPr>
          <w:p w14:paraId="62696BF4" w14:textId="7417310E" w:rsidR="00B73D6C" w:rsidRPr="00816A47" w:rsidRDefault="00B73D6C" w:rsidP="00B73D6C">
            <w:pPr>
              <w:rPr>
                <w:color w:val="000000"/>
              </w:rPr>
            </w:pPr>
            <w:r w:rsidRPr="66A106C2">
              <w:rPr>
                <w:color w:val="000000" w:themeColor="text1"/>
              </w:rPr>
              <w:t>Horvath</w:t>
            </w:r>
          </w:p>
        </w:tc>
        <w:tc>
          <w:tcPr>
            <w:tcW w:w="2693" w:type="dxa"/>
          </w:tcPr>
          <w:p w14:paraId="015F5E64" w14:textId="38C1EE02" w:rsidR="00B73D6C" w:rsidRPr="00816A47" w:rsidRDefault="00B73D6C" w:rsidP="00B73D6C">
            <w:pPr>
              <w:rPr>
                <w:color w:val="000000"/>
              </w:rPr>
            </w:pPr>
            <w:r w:rsidRPr="66A106C2">
              <w:rPr>
                <w:color w:val="000000" w:themeColor="text1"/>
              </w:rPr>
              <w:t>Childhood SEP, adult SEP, cell proportion (age via EAA)</w:t>
            </w:r>
          </w:p>
        </w:tc>
        <w:tc>
          <w:tcPr>
            <w:tcW w:w="2268" w:type="dxa"/>
          </w:tcPr>
          <w:p w14:paraId="42B4C146" w14:textId="02D48963" w:rsidR="00B73D6C" w:rsidRDefault="00B73D6C" w:rsidP="00B73D6C">
            <w:pPr>
              <w:rPr>
                <w:rFonts w:ascii="Aptos Narrow" w:hAnsi="Aptos Narrow"/>
                <w:color w:val="000000"/>
              </w:rPr>
            </w:pPr>
            <w:r w:rsidRPr="66A106C2">
              <w:rPr>
                <w:rFonts w:ascii="Aptos Narrow" w:hAnsi="Aptos Narrow"/>
                <w:color w:val="000000" w:themeColor="text1"/>
              </w:rPr>
              <w:t>Childhood socioeconomic position</w:t>
            </w:r>
            <w:r>
              <w:br/>
            </w:r>
            <w:r w:rsidRPr="66A106C2">
              <w:rPr>
                <w:rFonts w:ascii="Aptos Narrow" w:hAnsi="Aptos Narrow"/>
                <w:color w:val="000000" w:themeColor="text1"/>
              </w:rPr>
              <w:t xml:space="preserve">Adult socioeconomic position </w:t>
            </w:r>
          </w:p>
        </w:tc>
        <w:tc>
          <w:tcPr>
            <w:tcW w:w="1904" w:type="dxa"/>
          </w:tcPr>
          <w:p w14:paraId="2B6774F2" w14:textId="2EA75975" w:rsidR="00B73D6C" w:rsidRPr="00816A47" w:rsidRDefault="00B73D6C" w:rsidP="00B73D6C">
            <w:pPr>
              <w:rPr>
                <w:color w:val="000000"/>
              </w:rPr>
            </w:pPr>
            <w:r w:rsidRPr="66A106C2">
              <w:rPr>
                <w:color w:val="000000" w:themeColor="text1"/>
              </w:rPr>
              <w:t>Horvath EAA was significantly associated with sexual abuse, but not cumulative ACEs.</w:t>
            </w:r>
          </w:p>
        </w:tc>
      </w:tr>
      <w:tr w:rsidR="00B73D6C" w:rsidRPr="00816A47" w14:paraId="444A9358" w14:textId="77777777" w:rsidTr="66A106C2">
        <w:trPr>
          <w:trHeight w:val="300"/>
        </w:trPr>
        <w:tc>
          <w:tcPr>
            <w:tcW w:w="1409" w:type="dxa"/>
          </w:tcPr>
          <w:p w14:paraId="3246ED05" w14:textId="5898365B" w:rsidR="00B73D6C" w:rsidRPr="00816A47" w:rsidRDefault="00B73D6C" w:rsidP="00B73D6C">
            <w:r w:rsidRPr="00816A47">
              <w:t xml:space="preserve">Lawn 2018 </w:t>
            </w:r>
            <w:r w:rsidRPr="00816A47">
              <w:fldChar w:fldCharType="begin"/>
            </w:r>
            <w:r w:rsidR="007642DC">
              <w:instrText xml:space="preserve"> ADDIN EN.CITE &lt;EndNote&gt;&lt;Cite&gt;&lt;Author&gt;Lawn&lt;/Author&gt;&lt;Year&gt;2018&lt;/Year&gt;&lt;RecNum&gt;12&lt;/RecNum&gt;&lt;DisplayText&gt;[19]&lt;/DisplayText&gt;&lt;record&gt;&lt;rec-number&gt;12&lt;/rec-number&gt;&lt;foreign-keys&gt;&lt;key app="EN" db-id="wexzd02arrpdrrewfz6vatd3fw0tzetztttp" timestamp="1743678712"&gt;12&lt;/key&gt;&lt;/foreign-keys&gt;&lt;ref-type name="Journal Article"&gt;17&lt;/ref-type&gt;&lt;contributors&gt;&lt;authors&gt;&lt;author&gt;Lawn, R. B.&lt;/author&gt;&lt;author&gt;Anderson, E. L.&lt;/author&gt;&lt;author&gt;Suderman, M.&lt;/author&gt;&lt;author&gt;Simpkin, A. J.&lt;/author&gt;&lt;author&gt;Gaunt, T. R.&lt;/author&gt;&lt;author&gt;Teschendorff, A. E.&lt;/author&gt;&lt;author&gt;Widschwendter, M.&lt;/author&gt;&lt;author&gt;Hardy, R.&lt;/author&gt;&lt;author&gt;Kuh, D.&lt;/author&gt;&lt;author&gt;Relton, C. L.&lt;/author&gt;&lt;author&gt;Howe, L. D.&lt;/author&gt;&lt;/authors&gt;&lt;/contributors&gt;&lt;titles&gt;&lt;title&gt;Psychosocial adversity and socioeconomic position during childhood and epigenetic age: analysis of two prospective cohort studies&lt;/title&gt;&lt;secondary-title&gt;Human Molecular Genetics&lt;/secondary-title&gt;&lt;/titles&gt;&lt;periodical&gt;&lt;full-title&gt;Human Molecular Genetics&lt;/full-title&gt;&lt;/periodical&gt;&lt;pages&gt;1301-1308&lt;/pages&gt;&lt;volume&gt;27&lt;/volume&gt;&lt;number&gt;7&lt;/number&gt;&lt;dates&gt;&lt;year&gt;2018&lt;/year&gt;&lt;pub-dates&gt;&lt;date&gt;Apr&lt;/date&gt;&lt;/pub-dates&gt;&lt;/dates&gt;&lt;isbn&gt;0964-6906&lt;/isbn&gt;&lt;accession-num&gt;WOS:000429009400015&lt;/accession-num&gt;&lt;urls&gt;&lt;related-urls&gt;&lt;url&gt;&amp;lt;Go to ISI&amp;gt;://WOS:000429009400015&lt;/url&gt;&lt;/related-urls&gt;&lt;/urls&gt;&lt;electronic-resource-num&gt;10.1093/hmg/ddy036&lt;/electronic-resource-num&gt;&lt;/record&gt;&lt;/Cite&gt;&lt;/EndNote&gt;</w:instrText>
            </w:r>
            <w:r w:rsidRPr="00816A47">
              <w:fldChar w:fldCharType="separate"/>
            </w:r>
            <w:r w:rsidR="007642DC">
              <w:rPr>
                <w:noProof/>
              </w:rPr>
              <w:t>[19]</w:t>
            </w:r>
            <w:r w:rsidRPr="00816A47">
              <w:fldChar w:fldCharType="end"/>
            </w:r>
          </w:p>
        </w:tc>
        <w:tc>
          <w:tcPr>
            <w:tcW w:w="1503" w:type="dxa"/>
          </w:tcPr>
          <w:p w14:paraId="65FFBA4C" w14:textId="2C910563" w:rsidR="00B73D6C" w:rsidRPr="00816A47" w:rsidRDefault="00B73D6C" w:rsidP="00B73D6C">
            <w:pPr>
              <w:rPr>
                <w:color w:val="333333"/>
              </w:rPr>
            </w:pPr>
            <w:r w:rsidRPr="66A106C2">
              <w:rPr>
                <w:color w:val="000000" w:themeColor="text1"/>
              </w:rPr>
              <w:t>buccal cells</w:t>
            </w:r>
          </w:p>
        </w:tc>
        <w:tc>
          <w:tcPr>
            <w:tcW w:w="1052" w:type="dxa"/>
          </w:tcPr>
          <w:p w14:paraId="1E9ADB84" w14:textId="52886E85" w:rsidR="00B73D6C" w:rsidRPr="00816A47" w:rsidRDefault="00B73D6C" w:rsidP="00B73D6C">
            <w:pPr>
              <w:rPr>
                <w:color w:val="000000"/>
              </w:rPr>
            </w:pPr>
            <w:r w:rsidRPr="66A106C2">
              <w:rPr>
                <w:color w:val="000000" w:themeColor="text1"/>
              </w:rPr>
              <w:t>450K</w:t>
            </w:r>
          </w:p>
        </w:tc>
        <w:tc>
          <w:tcPr>
            <w:tcW w:w="1418" w:type="dxa"/>
          </w:tcPr>
          <w:p w14:paraId="35E40BA1" w14:textId="5704D010" w:rsidR="00B73D6C" w:rsidRPr="00816A47" w:rsidRDefault="00B73D6C" w:rsidP="00B73D6C">
            <w:pPr>
              <w:rPr>
                <w:color w:val="000000"/>
              </w:rPr>
            </w:pPr>
            <w:r w:rsidRPr="66A106C2">
              <w:rPr>
                <w:color w:val="000000" w:themeColor="text1"/>
              </w:rPr>
              <w:t>Does not specify</w:t>
            </w:r>
          </w:p>
        </w:tc>
        <w:tc>
          <w:tcPr>
            <w:tcW w:w="1701" w:type="dxa"/>
          </w:tcPr>
          <w:p w14:paraId="089EED91" w14:textId="6EAED74B" w:rsidR="00B73D6C" w:rsidRPr="00816A47" w:rsidRDefault="00B73D6C" w:rsidP="00B73D6C">
            <w:pPr>
              <w:rPr>
                <w:color w:val="000000"/>
              </w:rPr>
            </w:pPr>
            <w:r w:rsidRPr="66A106C2">
              <w:rPr>
                <w:color w:val="000000" w:themeColor="text1"/>
              </w:rPr>
              <w:t>Horvath</w:t>
            </w:r>
          </w:p>
        </w:tc>
        <w:tc>
          <w:tcPr>
            <w:tcW w:w="2693" w:type="dxa"/>
          </w:tcPr>
          <w:p w14:paraId="540C917E" w14:textId="44863E26" w:rsidR="00B73D6C" w:rsidRPr="00816A47" w:rsidRDefault="00B73D6C" w:rsidP="00B73D6C">
            <w:pPr>
              <w:rPr>
                <w:color w:val="000000"/>
              </w:rPr>
            </w:pPr>
            <w:r w:rsidRPr="66A106C2">
              <w:rPr>
                <w:color w:val="000000" w:themeColor="text1"/>
              </w:rPr>
              <w:t>Childhood SEP, adult SEP, (age via EAA)</w:t>
            </w:r>
          </w:p>
        </w:tc>
        <w:tc>
          <w:tcPr>
            <w:tcW w:w="2268" w:type="dxa"/>
          </w:tcPr>
          <w:p w14:paraId="013662FF" w14:textId="6D0B12D7" w:rsidR="00B73D6C" w:rsidRDefault="00B73D6C" w:rsidP="00B73D6C">
            <w:pPr>
              <w:rPr>
                <w:rFonts w:ascii="Aptos Narrow" w:hAnsi="Aptos Narrow"/>
                <w:color w:val="000000"/>
              </w:rPr>
            </w:pPr>
            <w:r w:rsidRPr="66A106C2">
              <w:rPr>
                <w:rFonts w:ascii="Aptos Narrow" w:hAnsi="Aptos Narrow"/>
                <w:color w:val="000000" w:themeColor="text1"/>
              </w:rPr>
              <w:t> </w:t>
            </w:r>
          </w:p>
        </w:tc>
        <w:tc>
          <w:tcPr>
            <w:tcW w:w="1904" w:type="dxa"/>
          </w:tcPr>
          <w:p w14:paraId="1E808A69" w14:textId="5CDEB68B" w:rsidR="00B73D6C" w:rsidRPr="00816A47" w:rsidRDefault="00B73D6C" w:rsidP="00B73D6C">
            <w:pPr>
              <w:rPr>
                <w:color w:val="000000"/>
              </w:rPr>
            </w:pPr>
            <w:r w:rsidRPr="66A106C2">
              <w:rPr>
                <w:color w:val="000000" w:themeColor="text1"/>
              </w:rPr>
              <w:t xml:space="preserve">Horvath EAA was significantly </w:t>
            </w:r>
            <w:r w:rsidRPr="66A106C2">
              <w:rPr>
                <w:color w:val="000000" w:themeColor="text1"/>
              </w:rPr>
              <w:lastRenderedPageBreak/>
              <w:t>associated with sexual abuse, but not cumulative ACEs.</w:t>
            </w:r>
          </w:p>
        </w:tc>
      </w:tr>
      <w:tr w:rsidR="003B68FA" w:rsidRPr="00816A47" w14:paraId="15B265F9" w14:textId="77777777" w:rsidTr="66A106C2">
        <w:trPr>
          <w:trHeight w:val="300"/>
        </w:trPr>
        <w:tc>
          <w:tcPr>
            <w:tcW w:w="1409" w:type="dxa"/>
          </w:tcPr>
          <w:p w14:paraId="5314FDF5" w14:textId="5D763FF7" w:rsidR="00FC3EB8" w:rsidRPr="00816A47" w:rsidRDefault="00FC3EB8" w:rsidP="007642DC">
            <w:r w:rsidRPr="00816A47">
              <w:lastRenderedPageBreak/>
              <w:t xml:space="preserve">Martinez 2024 </w:t>
            </w:r>
            <w:r w:rsidRPr="00816A47">
              <w:fldChar w:fldCharType="begin"/>
            </w:r>
            <w:r w:rsidR="007642DC">
              <w:instrText xml:space="preserve"> ADDIN EN.CITE &lt;EndNote&gt;&lt;Cite&gt;&lt;Author&gt;Martinez&lt;/Author&gt;&lt;Year&gt;2024&lt;/Year&gt;&lt;RecNum&gt;24&lt;/RecNum&gt;&lt;DisplayText&gt;[20]&lt;/DisplayText&gt;&lt;record&gt;&lt;rec-number&gt;24&lt;/rec-number&gt;&lt;foreign-keys&gt;&lt;key app="EN" db-id="wexzd02arrpdrrewfz6vatd3fw0tzetztttp" timestamp="1743678760"&gt;24&lt;/key&gt;&lt;/foreign-keys&gt;&lt;ref-type name="Journal Article"&gt;17&lt;/ref-type&gt;&lt;contributors&gt;&lt;authors&gt;&lt;author&gt;Martinez, R. A. M.&lt;/author&gt;&lt;author&gt;Howard, A. G.&lt;/author&gt;&lt;author&gt;Fernández-Rhodes, L.&lt;/author&gt;&lt;author&gt;Maselko, J.&lt;/author&gt;&lt;author&gt;Pence, B. W.&lt;/author&gt;&lt;author&gt;Dhingra, R.&lt;/author&gt;&lt;author&gt;Galea, S.&lt;/author&gt;&lt;author&gt;Uddin, M.&lt;/author&gt;&lt;author&gt;Wildman, D. E.&lt;/author&gt;&lt;author&gt;Aiello, A. E.&lt;/author&gt;&lt;/authors&gt;&lt;/contributors&gt;&lt;titles&gt;&lt;title&gt;Does biological age mediate the relationship between childhood adversity and depression? Insights from the Detroit Neighborhood Health Study&lt;/title&gt;&lt;secondary-title&gt;Social Science &amp;amp; Medicine&lt;/secondary-title&gt;&lt;/titles&gt;&lt;periodical&gt;&lt;full-title&gt;Social Science &amp;amp; Medicine&lt;/full-title&gt;&lt;/periodical&gt;&lt;volume&gt;340&lt;/volume&gt;&lt;dates&gt;&lt;year&gt;2024&lt;/year&gt;&lt;pub-dates&gt;&lt;date&gt;Jan&lt;/date&gt;&lt;/pub-dates&gt;&lt;/dates&gt;&lt;isbn&gt;0277-9536&lt;/isbn&gt;&lt;accession-num&gt;WOS:001127614000001&lt;/accession-num&gt;&lt;urls&gt;&lt;related-urls&gt;&lt;url&gt;&amp;lt;Go to ISI&amp;gt;://WOS:001127614000001&lt;/url&gt;&lt;/related-urls&gt;&lt;/urls&gt;&lt;custom7&gt;116440&lt;/custom7&gt;&lt;electronic-resource-num&gt;10.1016/j.socscimed.2023.116440&lt;/electronic-resource-num&gt;&lt;/record&gt;&lt;/Cite&gt;&lt;/EndNote&gt;</w:instrText>
            </w:r>
            <w:r w:rsidRPr="00816A47">
              <w:fldChar w:fldCharType="separate"/>
            </w:r>
            <w:r w:rsidR="007642DC">
              <w:rPr>
                <w:noProof/>
              </w:rPr>
              <w:t>[20]</w:t>
            </w:r>
            <w:r w:rsidRPr="00816A47">
              <w:fldChar w:fldCharType="end"/>
            </w:r>
          </w:p>
        </w:tc>
        <w:tc>
          <w:tcPr>
            <w:tcW w:w="1503" w:type="dxa"/>
          </w:tcPr>
          <w:p w14:paraId="675F7904" w14:textId="77777777" w:rsidR="00FC3EB8" w:rsidRPr="00816A47" w:rsidRDefault="00FC3EB8" w:rsidP="007642DC">
            <w:pPr>
              <w:rPr>
                <w:color w:val="000000"/>
              </w:rPr>
            </w:pPr>
            <w:r w:rsidRPr="66A106C2">
              <w:rPr>
                <w:color w:val="000000" w:themeColor="text1"/>
              </w:rPr>
              <w:t>Whole blood (venipuncture blood)</w:t>
            </w:r>
          </w:p>
        </w:tc>
        <w:tc>
          <w:tcPr>
            <w:tcW w:w="1052" w:type="dxa"/>
          </w:tcPr>
          <w:p w14:paraId="54B28690" w14:textId="77777777" w:rsidR="00FC3EB8" w:rsidRPr="00816A47" w:rsidRDefault="00FC3EB8" w:rsidP="007642DC">
            <w:r w:rsidRPr="66A106C2">
              <w:rPr>
                <w:color w:val="000000" w:themeColor="text1"/>
              </w:rPr>
              <w:t>EPIC</w:t>
            </w:r>
          </w:p>
        </w:tc>
        <w:tc>
          <w:tcPr>
            <w:tcW w:w="1418" w:type="dxa"/>
          </w:tcPr>
          <w:p w14:paraId="5FE122AB" w14:textId="77777777" w:rsidR="00FC3EB8" w:rsidRPr="00816A47" w:rsidRDefault="00FC3EB8" w:rsidP="007642DC">
            <w:pPr>
              <w:rPr>
                <w:color w:val="000000"/>
              </w:rPr>
            </w:pPr>
            <w:proofErr w:type="spellStart"/>
            <w:r w:rsidRPr="66A106C2">
              <w:rPr>
                <w:color w:val="000000" w:themeColor="text1"/>
              </w:rPr>
              <w:t>Minfi</w:t>
            </w:r>
            <w:proofErr w:type="spellEnd"/>
            <w:r w:rsidRPr="66A106C2">
              <w:rPr>
                <w:color w:val="000000" w:themeColor="text1"/>
              </w:rPr>
              <w:t xml:space="preserve"> </w:t>
            </w:r>
          </w:p>
        </w:tc>
        <w:tc>
          <w:tcPr>
            <w:tcW w:w="1701" w:type="dxa"/>
          </w:tcPr>
          <w:p w14:paraId="5AFBEA96" w14:textId="77777777" w:rsidR="00FC3EB8" w:rsidRPr="00816A47" w:rsidRDefault="00FC3EB8" w:rsidP="007642DC">
            <w:pPr>
              <w:rPr>
                <w:color w:val="000000"/>
              </w:rPr>
            </w:pP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PhenoAge</w:t>
            </w:r>
            <w:proofErr w:type="spellEnd"/>
            <w:r w:rsidRPr="66A106C2">
              <w:rPr>
                <w:color w:val="000000" w:themeColor="text1"/>
              </w:rPr>
              <w:t xml:space="preserve">, Horvath, </w:t>
            </w:r>
            <w:proofErr w:type="spellStart"/>
            <w:r w:rsidRPr="66A106C2">
              <w:rPr>
                <w:color w:val="000000" w:themeColor="text1"/>
              </w:rPr>
              <w:t>SkinBlood</w:t>
            </w:r>
            <w:proofErr w:type="spellEnd"/>
          </w:p>
        </w:tc>
        <w:tc>
          <w:tcPr>
            <w:tcW w:w="2693" w:type="dxa"/>
          </w:tcPr>
          <w:p w14:paraId="0D636EFC" w14:textId="77777777" w:rsidR="00FC3EB8" w:rsidRPr="00816A47" w:rsidRDefault="00FC3EB8" w:rsidP="007642DC">
            <w:pPr>
              <w:rPr>
                <w:color w:val="000000"/>
              </w:rPr>
            </w:pPr>
            <w:r w:rsidRPr="66A106C2">
              <w:rPr>
                <w:color w:val="000000" w:themeColor="text1"/>
              </w:rPr>
              <w:t>age, gender, race, parent education, and past depressive</w:t>
            </w:r>
            <w:r>
              <w:br/>
            </w:r>
            <w:r w:rsidRPr="66A106C2">
              <w:rPr>
                <w:color w:val="000000" w:themeColor="text1"/>
              </w:rPr>
              <w:t>symptoms</w:t>
            </w:r>
          </w:p>
        </w:tc>
        <w:tc>
          <w:tcPr>
            <w:tcW w:w="2268" w:type="dxa"/>
          </w:tcPr>
          <w:p w14:paraId="3AA58201" w14:textId="77777777" w:rsidR="00FC3EB8" w:rsidRPr="00816A47" w:rsidRDefault="00FC3EB8" w:rsidP="007642DC">
            <w:pPr>
              <w:rPr>
                <w:color w:val="000000"/>
              </w:rPr>
            </w:pPr>
            <w:proofErr w:type="spellStart"/>
            <w:r w:rsidRPr="66A106C2">
              <w:rPr>
                <w:rFonts w:ascii="Aptos Narrow" w:hAnsi="Aptos Narrow"/>
                <w:color w:val="000000" w:themeColor="text1"/>
              </w:rPr>
              <w:t>DNAm</w:t>
            </w:r>
            <w:proofErr w:type="spellEnd"/>
            <w:r w:rsidRPr="66A106C2">
              <w:rPr>
                <w:rFonts w:ascii="Aptos Narrow" w:hAnsi="Aptos Narrow"/>
                <w:color w:val="000000" w:themeColor="text1"/>
              </w:rPr>
              <w:t xml:space="preserve"> as a mediator</w:t>
            </w:r>
          </w:p>
        </w:tc>
        <w:tc>
          <w:tcPr>
            <w:tcW w:w="1904" w:type="dxa"/>
          </w:tcPr>
          <w:p w14:paraId="7A792CA3" w14:textId="77777777" w:rsidR="00FC3EB8" w:rsidRPr="00816A47" w:rsidRDefault="00FC3EB8" w:rsidP="007642DC">
            <w:r w:rsidRPr="66A106C2">
              <w:rPr>
                <w:color w:val="000000" w:themeColor="text1"/>
              </w:rPr>
              <w:t>No clock showed significant EAA with cumulative ACEs.</w:t>
            </w:r>
          </w:p>
        </w:tc>
      </w:tr>
      <w:tr w:rsidR="00FC3EB8" w:rsidRPr="00816A47" w14:paraId="08DA1DF8" w14:textId="77777777" w:rsidTr="66A106C2">
        <w:trPr>
          <w:trHeight w:val="300"/>
        </w:trPr>
        <w:tc>
          <w:tcPr>
            <w:tcW w:w="1409" w:type="dxa"/>
          </w:tcPr>
          <w:p w14:paraId="276EF726" w14:textId="274BF803" w:rsidR="00FC3EB8" w:rsidRPr="00816A47" w:rsidRDefault="00FC3EB8" w:rsidP="007642DC">
            <w:r w:rsidRPr="00816A47">
              <w:t xml:space="preserve">McCrory 2022 </w:t>
            </w:r>
            <w:r w:rsidRPr="00816A47">
              <w:fldChar w:fldCharType="begin"/>
            </w:r>
            <w:r w:rsidR="007642DC">
              <w:instrText xml:space="preserve"> ADDIN EN.CITE &lt;EndNote&gt;&lt;Cite&gt;&lt;Author&gt;McCrory&lt;/Author&gt;&lt;Year&gt;2022&lt;/Year&gt;&lt;RecNum&gt;14&lt;/RecNum&gt;&lt;DisplayText&gt;[21]&lt;/DisplayText&gt;&lt;record&gt;&lt;rec-number&gt;14&lt;/rec-number&gt;&lt;foreign-keys&gt;&lt;key app="EN" db-id="wexzd02arrpdrrewfz6vatd3fw0tzetztttp" timestamp="1743678717"&gt;14&lt;/key&gt;&lt;/foreign-keys&gt;&lt;ref-type name="Journal Article"&gt;17&lt;/ref-type&gt;&lt;contributors&gt;&lt;authors&gt;&lt;author&gt;McCrory, C.&lt;/author&gt;&lt;author&gt;Fiorito, G.&lt;/author&gt;&lt;author&gt;O&amp;apos;Halloran, A. M.&lt;/author&gt;&lt;author&gt;Polidoro, S.&lt;/author&gt;&lt;author&gt;Vineis, P.&lt;/author&gt;&lt;author&gt;Kenny, R. A.&lt;/author&gt;&lt;/authors&gt;&lt;/contributors&gt;&lt;titles&gt;&lt;title&gt;Early life adversity and age acceleration at mid-life and older ages indexed using the next-generation GrimAge and Pace of Aging epigenetic clocks&lt;/title&gt;&lt;secondary-title&gt;Psychoneuroendocrinology&lt;/secondary-title&gt;&lt;/titles&gt;&lt;periodical&gt;&lt;full-title&gt;Psychoneuroendocrinology&lt;/full-title&gt;&lt;/periodical&gt;&lt;volume&gt;137&lt;/volume&gt;&lt;dates&gt;&lt;year&gt;2022&lt;/year&gt;&lt;pub-dates&gt;&lt;date&gt;Mar&lt;/date&gt;&lt;/pub-dates&gt;&lt;/dates&gt;&lt;isbn&gt;0306-4530&lt;/isbn&gt;&lt;accession-num&gt;WOS:000742495800001&lt;/accession-num&gt;&lt;urls&gt;&lt;related-urls&gt;&lt;url&gt;&amp;lt;Go to ISI&amp;gt;://WOS:000742495800001&lt;/url&gt;&lt;/related-urls&gt;&lt;/urls&gt;&lt;custom7&gt;105643&lt;/custom7&gt;&lt;electronic-resource-num&gt;10.1016/j.psyneuen.2021.105643&lt;/electronic-resource-num&gt;&lt;/record&gt;&lt;/Cite&gt;&lt;/EndNote&gt;</w:instrText>
            </w:r>
            <w:r w:rsidRPr="00816A47">
              <w:fldChar w:fldCharType="separate"/>
            </w:r>
            <w:r w:rsidR="007642DC">
              <w:rPr>
                <w:noProof/>
              </w:rPr>
              <w:t>[21]</w:t>
            </w:r>
            <w:r w:rsidRPr="00816A47">
              <w:fldChar w:fldCharType="end"/>
            </w:r>
          </w:p>
        </w:tc>
        <w:tc>
          <w:tcPr>
            <w:tcW w:w="1503" w:type="dxa"/>
          </w:tcPr>
          <w:p w14:paraId="670C217A" w14:textId="77777777" w:rsidR="00FC3EB8" w:rsidRPr="00816A47" w:rsidRDefault="00FC3EB8" w:rsidP="007642DC">
            <w:pPr>
              <w:rPr>
                <w:color w:val="000000"/>
              </w:rPr>
            </w:pPr>
            <w:r w:rsidRPr="66A106C2">
              <w:rPr>
                <w:color w:val="000000" w:themeColor="text1"/>
              </w:rPr>
              <w:t>Whole blood</w:t>
            </w:r>
          </w:p>
        </w:tc>
        <w:tc>
          <w:tcPr>
            <w:tcW w:w="1052" w:type="dxa"/>
          </w:tcPr>
          <w:p w14:paraId="576D39C2" w14:textId="77777777" w:rsidR="00FC3EB8" w:rsidRPr="00816A47" w:rsidRDefault="00FC3EB8" w:rsidP="007642DC">
            <w:r w:rsidRPr="66A106C2">
              <w:rPr>
                <w:color w:val="000000" w:themeColor="text1"/>
              </w:rPr>
              <w:t>EPIC</w:t>
            </w:r>
          </w:p>
        </w:tc>
        <w:tc>
          <w:tcPr>
            <w:tcW w:w="1418" w:type="dxa"/>
          </w:tcPr>
          <w:p w14:paraId="144DABA9" w14:textId="77777777" w:rsidR="00FC3EB8" w:rsidRPr="00816A47" w:rsidRDefault="00FC3EB8" w:rsidP="007642DC">
            <w:pPr>
              <w:rPr>
                <w:color w:val="000000"/>
              </w:rPr>
            </w:pPr>
            <w:r w:rsidRPr="66A106C2">
              <w:rPr>
                <w:color w:val="000000" w:themeColor="text1"/>
              </w:rPr>
              <w:t> Does not specify</w:t>
            </w:r>
          </w:p>
        </w:tc>
        <w:tc>
          <w:tcPr>
            <w:tcW w:w="1701" w:type="dxa"/>
          </w:tcPr>
          <w:p w14:paraId="02BF2041" w14:textId="77777777" w:rsidR="00FC3EB8" w:rsidRPr="00816A47" w:rsidRDefault="00FC3EB8" w:rsidP="007642DC">
            <w:pPr>
              <w:rPr>
                <w:color w:val="000000"/>
              </w:rPr>
            </w:pP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DunedinPoA</w:t>
            </w:r>
            <w:proofErr w:type="spellEnd"/>
          </w:p>
        </w:tc>
        <w:tc>
          <w:tcPr>
            <w:tcW w:w="2693" w:type="dxa"/>
          </w:tcPr>
          <w:p w14:paraId="79451761" w14:textId="77777777" w:rsidR="00FC3EB8" w:rsidRPr="00816A47" w:rsidRDefault="00FC3EB8" w:rsidP="007642DC">
            <w:pPr>
              <w:rPr>
                <w:color w:val="000000"/>
              </w:rPr>
            </w:pPr>
            <w:r w:rsidRPr="66A106C2">
              <w:rPr>
                <w:color w:val="000000" w:themeColor="text1"/>
              </w:rPr>
              <w:t>Age, Sex, WBC composition</w:t>
            </w:r>
          </w:p>
        </w:tc>
        <w:tc>
          <w:tcPr>
            <w:tcW w:w="2268" w:type="dxa"/>
          </w:tcPr>
          <w:p w14:paraId="6A9EE62A" w14:textId="77777777" w:rsidR="00FC3EB8" w:rsidRPr="00816A47" w:rsidRDefault="00FC3EB8" w:rsidP="007642DC">
            <w:pPr>
              <w:rPr>
                <w:color w:val="000000"/>
              </w:rPr>
            </w:pPr>
            <w:r w:rsidRPr="66A106C2">
              <w:rPr>
                <w:rFonts w:ascii="Aptos Narrow" w:hAnsi="Aptos Narrow"/>
                <w:color w:val="000000" w:themeColor="text1"/>
              </w:rPr>
              <w:t>Chronic depressive symptoms, education, lifetime smoking, body mass index (BMI), and an older adult’s own divorce</w:t>
            </w:r>
          </w:p>
        </w:tc>
        <w:tc>
          <w:tcPr>
            <w:tcW w:w="1904" w:type="dxa"/>
          </w:tcPr>
          <w:p w14:paraId="6CF0C8D3" w14:textId="77777777" w:rsidR="00FC3EB8" w:rsidRPr="00816A47" w:rsidRDefault="00FC3EB8" w:rsidP="007642DC">
            <w:pPr>
              <w:rPr>
                <w:color w:val="000000"/>
              </w:rPr>
            </w:pPr>
            <w:proofErr w:type="spellStart"/>
            <w:r w:rsidRPr="66A106C2">
              <w:rPr>
                <w:color w:val="000000" w:themeColor="text1"/>
              </w:rPr>
              <w:t>GrimAge</w:t>
            </w:r>
            <w:proofErr w:type="spellEnd"/>
            <w:r w:rsidRPr="66A106C2">
              <w:rPr>
                <w:color w:val="000000" w:themeColor="text1"/>
              </w:rPr>
              <w:t xml:space="preserve"> EAA was significantly associated with cumulative ACEs, except when adjusted for all confounders. </w:t>
            </w:r>
          </w:p>
          <w:p w14:paraId="6C55323F" w14:textId="77777777" w:rsidR="00FC3EB8" w:rsidRPr="00816A47" w:rsidRDefault="00FC3EB8" w:rsidP="007642DC">
            <w:pPr>
              <w:rPr>
                <w:color w:val="000000"/>
              </w:rPr>
            </w:pPr>
          </w:p>
          <w:p w14:paraId="1B7594CC" w14:textId="77777777" w:rsidR="00FC3EB8" w:rsidRPr="00816A47" w:rsidRDefault="00FC3EB8" w:rsidP="007642DC">
            <w:proofErr w:type="spellStart"/>
            <w:r w:rsidRPr="66A106C2">
              <w:rPr>
                <w:color w:val="000000" w:themeColor="text1"/>
              </w:rPr>
              <w:t>DunedinPOA</w:t>
            </w:r>
            <w:proofErr w:type="spellEnd"/>
            <w:r w:rsidRPr="66A106C2">
              <w:rPr>
                <w:color w:val="000000" w:themeColor="text1"/>
              </w:rPr>
              <w:t xml:space="preserve"> was not significantly associated with cumulative ACEs.</w:t>
            </w:r>
          </w:p>
        </w:tc>
      </w:tr>
      <w:tr w:rsidR="00A876D1" w:rsidRPr="00816A47" w14:paraId="40B591B7" w14:textId="77777777" w:rsidTr="66A106C2">
        <w:trPr>
          <w:trHeight w:val="300"/>
        </w:trPr>
        <w:tc>
          <w:tcPr>
            <w:tcW w:w="1409" w:type="dxa"/>
          </w:tcPr>
          <w:p w14:paraId="1FEFD182" w14:textId="770FA848" w:rsidR="00A876D1" w:rsidRPr="00816A47" w:rsidRDefault="00A876D1" w:rsidP="007642DC">
            <w:r w:rsidRPr="00816A47">
              <w:t xml:space="preserve">Mckenna 2023 </w:t>
            </w:r>
            <w:r w:rsidRPr="00816A47">
              <w:fldChar w:fldCharType="begin"/>
            </w:r>
            <w:r w:rsidR="007642DC">
              <w:instrText xml:space="preserve"> ADDIN EN.CITE &lt;EndNote&gt;&lt;Cite&gt;&lt;Author&gt;McKenna&lt;/Author&gt;&lt;Year&gt;2023&lt;/Year&gt;&lt;RecNum&gt;2&lt;/RecNum&gt;&lt;DisplayText&gt;[22]&lt;/DisplayText&gt;&lt;record&gt;&lt;rec-number&gt;2&lt;/rec-number&gt;&lt;foreign-keys&gt;&lt;key app="EN" db-id="wexzd02arrpdrrewfz6vatd3fw0tzetztttp" timestamp="1743676103"&gt;2&lt;/key&gt;&lt;/foreign-keys&gt;&lt;ref-type name="Journal Article"&gt;17&lt;/ref-type&gt;&lt;contributors&gt;&lt;authors&gt;&lt;author&gt;McKenna, B. G.&lt;/author&gt;&lt;author&gt;Choi, J.&lt;/author&gt;&lt;author&gt;Brennan, P. A.&lt;/author&gt;&lt;author&gt;Knight, A. K.&lt;/author&gt;&lt;author&gt;Smith, A. K.&lt;/author&gt;&lt;author&gt;Pilkay, S. R.&lt;/author&gt;&lt;author&gt;Corwin, E. J.&lt;/author&gt;&lt;author&gt;Dunlop, A. L.&lt;/author&gt;&lt;/authors&gt;&lt;/contributors&gt;&lt;titles&gt;&lt;title&gt;Maternal Adversity and Epigenetic Age Acceleration Predict Heightened Emotional Reactivity in Offspring: Implications for Intergenerational Transmission of Risk&lt;/title&gt;&lt;secondary-title&gt;Research on Child and Adolescent Psychopathology&lt;/secondary-title&gt;&lt;/titles&gt;&lt;periodical&gt;&lt;full-title&gt;Research on Child and Adolescent Psychopathology&lt;/full-title&gt;&lt;/periodical&gt;&lt;pages&gt;1753-1767&lt;/pages&gt;&lt;volume&gt;51&lt;/volume&gt;&lt;number&gt;12&lt;/number&gt;&lt;dates&gt;&lt;year&gt;2023&lt;/year&gt;&lt;pub-dates&gt;&lt;date&gt;Dec&lt;/date&gt;&lt;/pub-dates&gt;&lt;/dates&gt;&lt;isbn&gt;2730-7166&lt;/isbn&gt;&lt;accession-num&gt;WOS:000867579000001&lt;/accession-num&gt;&lt;urls&gt;&lt;related-urls&gt;&lt;url&gt;&amp;lt;Go to ISI&amp;gt;://WOS:000867579000001&lt;/url&gt;&lt;/related-urls&gt;&lt;/urls&gt;&lt;electronic-resource-num&gt;10.1007/s10802-022-00981-7&lt;/electronic-resource-num&gt;&lt;/record&gt;&lt;/Cite&gt;&lt;/EndNote&gt;</w:instrText>
            </w:r>
            <w:r w:rsidRPr="00816A47">
              <w:fldChar w:fldCharType="separate"/>
            </w:r>
            <w:r w:rsidR="007642DC">
              <w:rPr>
                <w:noProof/>
              </w:rPr>
              <w:t>[22]</w:t>
            </w:r>
            <w:r w:rsidRPr="00816A47">
              <w:fldChar w:fldCharType="end"/>
            </w:r>
          </w:p>
        </w:tc>
        <w:tc>
          <w:tcPr>
            <w:tcW w:w="1503" w:type="dxa"/>
          </w:tcPr>
          <w:p w14:paraId="4E452EBC" w14:textId="77777777" w:rsidR="00A876D1" w:rsidRPr="00816A47" w:rsidRDefault="00A876D1" w:rsidP="007642DC">
            <w:pPr>
              <w:rPr>
                <w:color w:val="000000"/>
              </w:rPr>
            </w:pPr>
            <w:r w:rsidRPr="66A106C2">
              <w:rPr>
                <w:color w:val="000000" w:themeColor="text1"/>
              </w:rPr>
              <w:t>Whole blood</w:t>
            </w:r>
          </w:p>
        </w:tc>
        <w:tc>
          <w:tcPr>
            <w:tcW w:w="1052" w:type="dxa"/>
          </w:tcPr>
          <w:p w14:paraId="4F1EB937" w14:textId="77777777" w:rsidR="00A876D1" w:rsidRPr="00816A47" w:rsidRDefault="00A876D1" w:rsidP="007642DC">
            <w:r w:rsidRPr="66A106C2">
              <w:rPr>
                <w:color w:val="000000" w:themeColor="text1"/>
              </w:rPr>
              <w:t>450k or EPIC</w:t>
            </w:r>
          </w:p>
        </w:tc>
        <w:tc>
          <w:tcPr>
            <w:tcW w:w="1418" w:type="dxa"/>
          </w:tcPr>
          <w:p w14:paraId="68B4416E" w14:textId="77777777" w:rsidR="00A876D1" w:rsidRPr="00816A47" w:rsidRDefault="00A876D1" w:rsidP="007642DC">
            <w:pPr>
              <w:rPr>
                <w:color w:val="000000"/>
              </w:rPr>
            </w:pPr>
            <w:r w:rsidRPr="66A106C2">
              <w:rPr>
                <w:color w:val="000000" w:themeColor="text1"/>
              </w:rPr>
              <w:t xml:space="preserve">R package </w:t>
            </w:r>
            <w:proofErr w:type="spellStart"/>
            <w:r w:rsidRPr="66A106C2">
              <w:rPr>
                <w:color w:val="000000" w:themeColor="text1"/>
              </w:rPr>
              <w:t>CpGassoc</w:t>
            </w:r>
            <w:proofErr w:type="spellEnd"/>
          </w:p>
        </w:tc>
        <w:tc>
          <w:tcPr>
            <w:tcW w:w="1701" w:type="dxa"/>
          </w:tcPr>
          <w:p w14:paraId="663EF99E" w14:textId="77777777" w:rsidR="00A876D1" w:rsidRPr="00816A47" w:rsidRDefault="00A876D1" w:rsidP="007642DC">
            <w:pPr>
              <w:rPr>
                <w:color w:val="000000"/>
              </w:rPr>
            </w:pPr>
            <w:proofErr w:type="spellStart"/>
            <w:r w:rsidRPr="66A106C2">
              <w:rPr>
                <w:color w:val="000000" w:themeColor="text1"/>
              </w:rPr>
              <w:t>GrimAge</w:t>
            </w:r>
            <w:proofErr w:type="spellEnd"/>
          </w:p>
        </w:tc>
        <w:tc>
          <w:tcPr>
            <w:tcW w:w="2693" w:type="dxa"/>
          </w:tcPr>
          <w:p w14:paraId="18FB0861" w14:textId="77777777" w:rsidR="00A876D1" w:rsidRPr="00816A47" w:rsidRDefault="00A876D1" w:rsidP="007642DC">
            <w:pPr>
              <w:rPr>
                <w:color w:val="000000"/>
              </w:rPr>
            </w:pPr>
            <w:r w:rsidRPr="66A106C2">
              <w:rPr>
                <w:color w:val="000000" w:themeColor="text1"/>
              </w:rPr>
              <w:t>cell type proportion, array type, offspring sex, maternal education (as a proxy for SES), maternal psychopathology</w:t>
            </w:r>
          </w:p>
        </w:tc>
        <w:tc>
          <w:tcPr>
            <w:tcW w:w="2268" w:type="dxa"/>
          </w:tcPr>
          <w:p w14:paraId="717D2CE1" w14:textId="77777777" w:rsidR="00A876D1" w:rsidRPr="00816A47" w:rsidRDefault="00A876D1" w:rsidP="007642DC">
            <w:pPr>
              <w:rPr>
                <w:color w:val="000000"/>
              </w:rPr>
            </w:pPr>
            <w:r w:rsidRPr="66A106C2">
              <w:rPr>
                <w:rFonts w:ascii="Aptos Narrow" w:hAnsi="Aptos Narrow"/>
                <w:color w:val="000000" w:themeColor="text1"/>
              </w:rPr>
              <w:t xml:space="preserve">Childhood psychiatric symptoms (anxiety, depressive, or </w:t>
            </w:r>
            <w:proofErr w:type="spellStart"/>
            <w:r w:rsidRPr="66A106C2">
              <w:rPr>
                <w:rFonts w:ascii="Aptos Narrow" w:hAnsi="Aptos Narrow"/>
                <w:color w:val="000000" w:themeColor="text1"/>
              </w:rPr>
              <w:t>behavioral</w:t>
            </w:r>
            <w:proofErr w:type="spellEnd"/>
            <w:r w:rsidRPr="66A106C2">
              <w:rPr>
                <w:rFonts w:ascii="Aptos Narrow" w:hAnsi="Aptos Narrow"/>
                <w:color w:val="000000" w:themeColor="text1"/>
              </w:rPr>
              <w:t xml:space="preserve"> symptoms)</w:t>
            </w:r>
          </w:p>
        </w:tc>
        <w:tc>
          <w:tcPr>
            <w:tcW w:w="1904" w:type="dxa"/>
          </w:tcPr>
          <w:p w14:paraId="6A2FA40E" w14:textId="77777777" w:rsidR="00A876D1" w:rsidRPr="00816A47" w:rsidRDefault="00A876D1" w:rsidP="007642DC">
            <w:proofErr w:type="spellStart"/>
            <w:r w:rsidRPr="66A106C2">
              <w:rPr>
                <w:color w:val="000000" w:themeColor="text1"/>
              </w:rPr>
              <w:t>GrimAge</w:t>
            </w:r>
            <w:proofErr w:type="spellEnd"/>
            <w:r w:rsidRPr="66A106C2">
              <w:rPr>
                <w:color w:val="000000" w:themeColor="text1"/>
              </w:rPr>
              <w:t xml:space="preserve"> EAA was not correlated with self-reported ACEs.</w:t>
            </w:r>
          </w:p>
        </w:tc>
      </w:tr>
      <w:tr w:rsidR="00A876D1" w:rsidRPr="00816A47" w14:paraId="6726A127" w14:textId="77777777" w:rsidTr="66A106C2">
        <w:trPr>
          <w:trHeight w:val="300"/>
        </w:trPr>
        <w:tc>
          <w:tcPr>
            <w:tcW w:w="1409" w:type="dxa"/>
          </w:tcPr>
          <w:p w14:paraId="150C26DA" w14:textId="699F9F18" w:rsidR="00A876D1" w:rsidRPr="00816A47" w:rsidRDefault="00A876D1" w:rsidP="007642DC">
            <w:r w:rsidRPr="00816A47">
              <w:t xml:space="preserve">Mrug 2024 </w:t>
            </w:r>
            <w:r w:rsidRPr="00816A47">
              <w:fldChar w:fldCharType="begin"/>
            </w:r>
            <w:r w:rsidR="007642DC">
              <w:instrText xml:space="preserve"> ADDIN EN.CITE &lt;EndNote&gt;&lt;Cite&gt;&lt;Author&gt;Mrug&lt;/Author&gt;&lt;Year&gt;2024&lt;/Year&gt;&lt;RecNum&gt;16&lt;/RecNum&gt;&lt;DisplayText&gt;[23]&lt;/DisplayText&gt;&lt;record&gt;&lt;rec-number&gt;16&lt;/rec-number&gt;&lt;foreign-keys&gt;&lt;key app="EN" db-id="wexzd02arrpdrrewfz6vatd3fw0tzetztttp" timestamp="1743678723"&gt;16&lt;/key&gt;&lt;/foreign-keys&gt;&lt;ref-type name="Journal Article"&gt;17&lt;/ref-type&gt;&lt;contributors&gt;&lt;authors&gt;&lt;author&gt;Mrug, S.&lt;/author&gt;&lt;author&gt;Barker-Kamps, M.&lt;/author&gt;&lt;author&gt;Goering, M.&lt;/author&gt;&lt;author&gt;Patki, A.&lt;/author&gt;&lt;author&gt;Tiwari, H. K.&lt;/author&gt;&lt;/authors&gt;&lt;/contributors&gt;&lt;titles&gt;&lt;title&gt;Neighborhood Disadvantage and Parenting in Early Adolescence Predict Epigenetic Aging and Mortality Risk in Adulthood&lt;/title&gt;&lt;secondary-title&gt;Journal of Youth and Adolescence&lt;/secondary-title&gt;&lt;/titles&gt;&lt;periodical&gt;&lt;full-title&gt;Journal of Youth and Adolescence&lt;/full-title&gt;&lt;/periodical&gt;&lt;pages&gt;258-272&lt;/pages&gt;&lt;volume&gt;53&lt;/volume&gt;&lt;number&gt;2&lt;/number&gt;&lt;dates&gt;&lt;year&gt;2024&lt;/year&gt;&lt;pub-dates&gt;&lt;date&gt;Feb&lt;/date&gt;&lt;/pub-dates&gt;&lt;/dates&gt;&lt;isbn&gt;0047-2891&lt;/isbn&gt;&lt;accession-num&gt;WOS:001066926000002&lt;/accession-num&gt;&lt;urls&gt;&lt;related-urls&gt;&lt;url&gt;&amp;lt;Go to ISI&amp;gt;://WOS:001066926000002&lt;/url&gt;&lt;/related-urls&gt;&lt;/urls&gt;&lt;electronic-resource-num&gt;10.1007/s10964-023-01863-x&lt;/electronic-resource-num&gt;&lt;/record&gt;&lt;/Cite&gt;&lt;/EndNote&gt;</w:instrText>
            </w:r>
            <w:r w:rsidRPr="00816A47">
              <w:fldChar w:fldCharType="separate"/>
            </w:r>
            <w:r w:rsidR="007642DC">
              <w:rPr>
                <w:noProof/>
              </w:rPr>
              <w:t>[23]</w:t>
            </w:r>
            <w:r w:rsidRPr="00816A47">
              <w:fldChar w:fldCharType="end"/>
            </w:r>
          </w:p>
        </w:tc>
        <w:tc>
          <w:tcPr>
            <w:tcW w:w="1503" w:type="dxa"/>
          </w:tcPr>
          <w:p w14:paraId="0E3B452D" w14:textId="4D2AD898" w:rsidR="00A876D1" w:rsidRPr="00816A47" w:rsidRDefault="00A876D1" w:rsidP="007642DC">
            <w:pPr>
              <w:rPr>
                <w:color w:val="000000"/>
              </w:rPr>
            </w:pPr>
            <w:r w:rsidRPr="66A106C2">
              <w:rPr>
                <w:color w:val="000000" w:themeColor="text1"/>
              </w:rPr>
              <w:t>Saliva</w:t>
            </w:r>
          </w:p>
        </w:tc>
        <w:tc>
          <w:tcPr>
            <w:tcW w:w="1052" w:type="dxa"/>
          </w:tcPr>
          <w:p w14:paraId="12D989DF" w14:textId="77777777" w:rsidR="00A876D1" w:rsidRPr="00816A47" w:rsidRDefault="00A876D1" w:rsidP="007642DC">
            <w:r w:rsidRPr="66A106C2">
              <w:rPr>
                <w:color w:val="000000" w:themeColor="text1"/>
              </w:rPr>
              <w:t>EPIC</w:t>
            </w:r>
          </w:p>
        </w:tc>
        <w:tc>
          <w:tcPr>
            <w:tcW w:w="1418" w:type="dxa"/>
          </w:tcPr>
          <w:p w14:paraId="3E8ADE2B" w14:textId="77777777" w:rsidR="00A876D1" w:rsidRPr="00816A47" w:rsidRDefault="00A876D1" w:rsidP="007642DC">
            <w:pPr>
              <w:rPr>
                <w:color w:val="000000"/>
              </w:rPr>
            </w:pPr>
            <w:proofErr w:type="spellStart"/>
            <w:r w:rsidRPr="66A106C2">
              <w:rPr>
                <w:color w:val="000000" w:themeColor="text1"/>
              </w:rPr>
              <w:t>Minfi</w:t>
            </w:r>
            <w:proofErr w:type="spellEnd"/>
          </w:p>
        </w:tc>
        <w:tc>
          <w:tcPr>
            <w:tcW w:w="1701" w:type="dxa"/>
          </w:tcPr>
          <w:p w14:paraId="7079ED43" w14:textId="77777777" w:rsidR="00A876D1" w:rsidRPr="00816A47" w:rsidRDefault="00A876D1" w:rsidP="007642DC">
            <w:pPr>
              <w:rPr>
                <w:color w:val="000000"/>
              </w:rPr>
            </w:pPr>
            <w:r w:rsidRPr="66A106C2">
              <w:rPr>
                <w:color w:val="000000" w:themeColor="text1"/>
              </w:rPr>
              <w:t xml:space="preserve">Horvath, Hannum,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GrimAge</w:t>
            </w:r>
            <w:proofErr w:type="spellEnd"/>
          </w:p>
        </w:tc>
        <w:tc>
          <w:tcPr>
            <w:tcW w:w="2693" w:type="dxa"/>
          </w:tcPr>
          <w:p w14:paraId="109014C9" w14:textId="77777777" w:rsidR="00A876D1" w:rsidRPr="00816A47" w:rsidRDefault="00A876D1" w:rsidP="007642DC">
            <w:pPr>
              <w:rPr>
                <w:color w:val="000000"/>
              </w:rPr>
            </w:pPr>
            <w:r w:rsidRPr="66A106C2">
              <w:rPr>
                <w:color w:val="000000" w:themeColor="text1"/>
              </w:rPr>
              <w:t>sex, race, and income to needs ratio (parent-reported household income divided by the poverty threshold for the given household size), age, BMI, Smoking</w:t>
            </w:r>
          </w:p>
        </w:tc>
        <w:tc>
          <w:tcPr>
            <w:tcW w:w="2268" w:type="dxa"/>
          </w:tcPr>
          <w:p w14:paraId="027A16CD" w14:textId="77777777" w:rsidR="00A876D1" w:rsidRPr="00816A47" w:rsidRDefault="00A876D1" w:rsidP="007642DC">
            <w:pPr>
              <w:rPr>
                <w:color w:val="000000"/>
              </w:rPr>
            </w:pPr>
            <w:r w:rsidRPr="66A106C2">
              <w:rPr>
                <w:rFonts w:ascii="Aptos Narrow" w:hAnsi="Aptos Narrow"/>
                <w:color w:val="000000" w:themeColor="text1"/>
              </w:rPr>
              <w:t xml:space="preserve">PTSD status, antidepressant use </w:t>
            </w:r>
          </w:p>
        </w:tc>
        <w:tc>
          <w:tcPr>
            <w:tcW w:w="1904" w:type="dxa"/>
          </w:tcPr>
          <w:p w14:paraId="20C9574B" w14:textId="77777777" w:rsidR="00A876D1" w:rsidRPr="00816A47" w:rsidRDefault="00A876D1" w:rsidP="007642DC">
            <w:r w:rsidRPr="66A106C2">
              <w:rPr>
                <w:color w:val="000000" w:themeColor="text1"/>
              </w:rPr>
              <w:t>No clock showed significant EAA with harsh parenting.</w:t>
            </w:r>
          </w:p>
        </w:tc>
      </w:tr>
      <w:tr w:rsidR="00A876D1" w:rsidRPr="00816A47" w14:paraId="23543039" w14:textId="77777777" w:rsidTr="66A106C2">
        <w:trPr>
          <w:trHeight w:val="300"/>
        </w:trPr>
        <w:tc>
          <w:tcPr>
            <w:tcW w:w="1409" w:type="dxa"/>
          </w:tcPr>
          <w:p w14:paraId="31439F2E" w14:textId="7273CDB9" w:rsidR="00A876D1" w:rsidRPr="00816A47" w:rsidRDefault="00A876D1" w:rsidP="007642DC">
            <w:r w:rsidRPr="00816A47">
              <w:lastRenderedPageBreak/>
              <w:t xml:space="preserve">Perret 2022 </w:t>
            </w:r>
            <w:r w:rsidRPr="00816A47">
              <w:fldChar w:fldCharType="begin"/>
            </w:r>
            <w:r w:rsidR="007642DC">
              <w:instrText xml:space="preserve"> ADDIN EN.CITE &lt;EndNote&gt;&lt;Cite&gt;&lt;Author&gt;Perret&lt;/Author&gt;&lt;Year&gt;2023&lt;/Year&gt;&lt;RecNum&gt;18&lt;/RecNum&gt;&lt;DisplayText&gt;[24]&lt;/DisplayText&gt;&lt;record&gt;&lt;rec-number&gt;18&lt;/rec-number&gt;&lt;foreign-keys&gt;&lt;key app="EN" db-id="wexzd02arrpdrrewfz6vatd3fw0tzetztttp" timestamp="1743678726"&gt;18&lt;/key&gt;&lt;/foreign-keys&gt;&lt;ref-type name="Journal Article"&gt;17&lt;/ref-type&gt;&lt;contributors&gt;&lt;authors&gt;&lt;author&gt;Perret, L. C.&lt;/author&gt;&lt;author&gt;Geoffroy, M. C.&lt;/author&gt;&lt;author&gt;Barr, E.&lt;/author&gt;&lt;author&gt;Parnet, F.&lt;/author&gt;&lt;author&gt;Provencal, N.&lt;/author&gt;&lt;author&gt;Boivin, M.&lt;/author&gt;&lt;author&gt;O&amp;apos;Donnell, K. J.&lt;/author&gt;&lt;author&gt;Suderman, M.&lt;/author&gt;&lt;author&gt;Power, C.&lt;/author&gt;&lt;author&gt;Turecki, G.&lt;/author&gt;&lt;author&gt;Ouellet-Morin, I.&lt;/author&gt;&lt;/authors&gt;&lt;/contributors&gt;&lt;titles&gt;&lt;title&gt;Associations between epigenetic aging and childhood peer victimization, depression, and suicidal ideation in adolescence and adulthood: A study of two population-based samples&lt;/title&gt;&lt;secondary-title&gt;Frontiers in Cell and Developmental Biology&lt;/secondary-title&gt;&lt;/titles&gt;&lt;periodical&gt;&lt;full-title&gt;Frontiers in Cell and Developmental Biology&lt;/full-title&gt;&lt;/periodical&gt;&lt;volume&gt;10&lt;/volume&gt;&lt;dates&gt;&lt;year&gt;2023&lt;/year&gt;&lt;pub-dates&gt;&lt;date&gt;Jan&lt;/date&gt;&lt;/pub-dates&gt;&lt;/dates&gt;&lt;isbn&gt;2296-634X&lt;/isbn&gt;&lt;accession-num&gt;WOS:000922903800001&lt;/accession-num&gt;&lt;urls&gt;&lt;related-urls&gt;&lt;url&gt;&amp;lt;Go to ISI&amp;gt;://WOS:000922903800001&lt;/url&gt;&lt;/related-urls&gt;&lt;/urls&gt;&lt;custom7&gt;1051556&lt;/custom7&gt;&lt;electronic-resource-num&gt;10.3389/fcell.2022.1051556&lt;/electronic-resource-num&gt;&lt;/record&gt;&lt;/Cite&gt;&lt;/EndNote&gt;</w:instrText>
            </w:r>
            <w:r w:rsidRPr="00816A47">
              <w:fldChar w:fldCharType="separate"/>
            </w:r>
            <w:r w:rsidR="007642DC">
              <w:rPr>
                <w:noProof/>
              </w:rPr>
              <w:t>[24]</w:t>
            </w:r>
            <w:r w:rsidRPr="00816A47">
              <w:fldChar w:fldCharType="end"/>
            </w:r>
          </w:p>
        </w:tc>
        <w:tc>
          <w:tcPr>
            <w:tcW w:w="1503" w:type="dxa"/>
          </w:tcPr>
          <w:p w14:paraId="0A3E6DB3" w14:textId="77777777" w:rsidR="00A876D1" w:rsidRPr="00816A47" w:rsidRDefault="00A876D1" w:rsidP="007642DC">
            <w:pPr>
              <w:rPr>
                <w:color w:val="282828"/>
              </w:rPr>
            </w:pPr>
            <w:r w:rsidRPr="00816A47">
              <w:rPr>
                <w:color w:val="282828"/>
              </w:rPr>
              <w:t>Whole blood</w:t>
            </w:r>
          </w:p>
        </w:tc>
        <w:tc>
          <w:tcPr>
            <w:tcW w:w="1052" w:type="dxa"/>
          </w:tcPr>
          <w:p w14:paraId="1803122B" w14:textId="77777777" w:rsidR="00A876D1" w:rsidRPr="00816A47" w:rsidRDefault="00A876D1" w:rsidP="007642DC">
            <w:r w:rsidRPr="00816A47">
              <w:rPr>
                <w:color w:val="282828"/>
              </w:rPr>
              <w:t>EPIC</w:t>
            </w:r>
          </w:p>
        </w:tc>
        <w:tc>
          <w:tcPr>
            <w:tcW w:w="1418" w:type="dxa"/>
          </w:tcPr>
          <w:p w14:paraId="48DCC08E" w14:textId="77777777" w:rsidR="00A876D1" w:rsidRPr="00816A47" w:rsidRDefault="00A876D1" w:rsidP="007642DC">
            <w:pPr>
              <w:rPr>
                <w:color w:val="000000"/>
              </w:rPr>
            </w:pPr>
            <w:r w:rsidRPr="00816A47">
              <w:rPr>
                <w:color w:val="282828"/>
              </w:rPr>
              <w:t xml:space="preserve">functional </w:t>
            </w:r>
            <w:proofErr w:type="spellStart"/>
            <w:r w:rsidRPr="00816A47">
              <w:rPr>
                <w:color w:val="282828"/>
              </w:rPr>
              <w:t>normaliza</w:t>
            </w:r>
            <w:r>
              <w:rPr>
                <w:color w:val="282828"/>
              </w:rPr>
              <w:t>-</w:t>
            </w:r>
            <w:r w:rsidRPr="00816A47">
              <w:rPr>
                <w:color w:val="282828"/>
              </w:rPr>
              <w:t>tion</w:t>
            </w:r>
            <w:proofErr w:type="spellEnd"/>
            <w:r w:rsidRPr="00816A47">
              <w:rPr>
                <w:color w:val="282828"/>
              </w:rPr>
              <w:t xml:space="preserve"> and NOOB</w:t>
            </w:r>
          </w:p>
        </w:tc>
        <w:tc>
          <w:tcPr>
            <w:tcW w:w="1701" w:type="dxa"/>
          </w:tcPr>
          <w:p w14:paraId="57D3E59F" w14:textId="77777777" w:rsidR="00A876D1" w:rsidRPr="00816A47" w:rsidRDefault="00A876D1" w:rsidP="007642DC">
            <w:pPr>
              <w:rPr>
                <w:color w:val="000000"/>
              </w:rPr>
            </w:pPr>
            <w:r w:rsidRPr="66A106C2">
              <w:rPr>
                <w:color w:val="000000" w:themeColor="text1"/>
              </w:rPr>
              <w:t xml:space="preserve">Horvath, Skin and Blood, </w:t>
            </w:r>
            <w:proofErr w:type="spellStart"/>
            <w:r w:rsidRPr="66A106C2">
              <w:rPr>
                <w:color w:val="000000" w:themeColor="text1"/>
              </w:rPr>
              <w:t>DunedinPACE</w:t>
            </w:r>
            <w:proofErr w:type="spellEnd"/>
            <w:r w:rsidRPr="66A106C2">
              <w:rPr>
                <w:color w:val="000000" w:themeColor="text1"/>
              </w:rPr>
              <w:t xml:space="preserve">, </w:t>
            </w:r>
            <w:proofErr w:type="spellStart"/>
            <w:r w:rsidRPr="66A106C2">
              <w:rPr>
                <w:color w:val="000000" w:themeColor="text1"/>
              </w:rPr>
              <w:t>PedBE</w:t>
            </w:r>
            <w:proofErr w:type="spellEnd"/>
            <w:r w:rsidRPr="66A106C2">
              <w:rPr>
                <w:color w:val="000000" w:themeColor="text1"/>
              </w:rPr>
              <w:t xml:space="preserve">, </w:t>
            </w:r>
            <w:proofErr w:type="spellStart"/>
            <w:r w:rsidRPr="66A106C2">
              <w:rPr>
                <w:color w:val="000000" w:themeColor="text1"/>
              </w:rPr>
              <w:t>Epistress</w:t>
            </w:r>
            <w:proofErr w:type="spellEnd"/>
          </w:p>
        </w:tc>
        <w:tc>
          <w:tcPr>
            <w:tcW w:w="2693" w:type="dxa"/>
          </w:tcPr>
          <w:p w14:paraId="771CDD06" w14:textId="77777777" w:rsidR="00A876D1" w:rsidRPr="00816A47" w:rsidRDefault="00A876D1" w:rsidP="007642DC">
            <w:pPr>
              <w:rPr>
                <w:color w:val="000000"/>
              </w:rPr>
            </w:pPr>
            <w:r w:rsidRPr="66A106C2">
              <w:rPr>
                <w:color w:val="000000" w:themeColor="text1"/>
              </w:rPr>
              <w:t>BMI, age, sex, birth weight, and</w:t>
            </w:r>
            <w:r>
              <w:br/>
            </w:r>
            <w:r w:rsidRPr="66A106C2">
              <w:rPr>
                <w:color w:val="000000" w:themeColor="text1"/>
              </w:rPr>
              <w:t xml:space="preserve"> socioeconomic status at birth, smoking status at 42y, cell type heterogeneity. </w:t>
            </w:r>
          </w:p>
        </w:tc>
        <w:tc>
          <w:tcPr>
            <w:tcW w:w="2268" w:type="dxa"/>
          </w:tcPr>
          <w:p w14:paraId="29582E56" w14:textId="77777777" w:rsidR="00A876D1" w:rsidRPr="00816A47" w:rsidRDefault="00A876D1" w:rsidP="007642DC">
            <w:pPr>
              <w:rPr>
                <w:color w:val="000000"/>
              </w:rPr>
            </w:pPr>
            <w:r w:rsidRPr="66A106C2">
              <w:rPr>
                <w:rFonts w:ascii="Aptos Narrow" w:hAnsi="Aptos Narrow"/>
                <w:color w:val="000000" w:themeColor="text1"/>
              </w:rPr>
              <w:t>Education, depressive symptoms, smoking</w:t>
            </w:r>
          </w:p>
        </w:tc>
        <w:tc>
          <w:tcPr>
            <w:tcW w:w="1904" w:type="dxa"/>
          </w:tcPr>
          <w:p w14:paraId="36F65629" w14:textId="77777777" w:rsidR="00A876D1" w:rsidRPr="00816A47" w:rsidRDefault="00A876D1" w:rsidP="007642DC">
            <w:r w:rsidRPr="66A106C2">
              <w:rPr>
                <w:color w:val="000000" w:themeColor="text1"/>
              </w:rPr>
              <w:t>No clock showed a significant relationship with peer victimisation.</w:t>
            </w:r>
          </w:p>
        </w:tc>
      </w:tr>
      <w:tr w:rsidR="00A876D1" w:rsidRPr="00816A47" w14:paraId="2EE71725" w14:textId="77777777" w:rsidTr="66A106C2">
        <w:trPr>
          <w:trHeight w:val="300"/>
        </w:trPr>
        <w:tc>
          <w:tcPr>
            <w:tcW w:w="1409" w:type="dxa"/>
          </w:tcPr>
          <w:p w14:paraId="64871223" w14:textId="4B0DAF52" w:rsidR="00A876D1" w:rsidRPr="00816A47" w:rsidRDefault="00A876D1" w:rsidP="007642DC">
            <w:r w:rsidRPr="00816A47">
              <w:t xml:space="preserve">Quinn 2023 </w:t>
            </w:r>
            <w:r w:rsidRPr="00816A47">
              <w:fldChar w:fldCharType="begin"/>
            </w:r>
            <w:r w:rsidR="007642DC">
              <w:instrText xml:space="preserve"> ADDIN EN.CITE &lt;EndNote&gt;&lt;Cite&gt;&lt;Author&gt;Quinn&lt;/Author&gt;&lt;Year&gt;2023&lt;/Year&gt;&lt;RecNum&gt;27&lt;/RecNum&gt;&lt;DisplayText&gt;[25]&lt;/DisplayText&gt;&lt;record&gt;&lt;rec-number&gt;27&lt;/rec-number&gt;&lt;foreign-keys&gt;&lt;key app="EN" db-id="wexzd02arrpdrrewfz6vatd3fw0tzetztttp" timestamp="1743678766"&gt;27&lt;/key&gt;&lt;/foreign-keys&gt;&lt;ref-type name="Journal Article"&gt;17&lt;/ref-type&gt;&lt;contributors&gt;&lt;authors&gt;&lt;author&gt;Quinn, E. B.&lt;/author&gt;&lt;author&gt;Hsiao, C. J.&lt;/author&gt;&lt;author&gt;Maisha, F. M.&lt;/author&gt;&lt;author&gt;Mulligan, C. J.&lt;/author&gt;&lt;/authors&gt;&lt;/contributors&gt;&lt;titles&gt;&lt;title&gt;Prenatal maternal stress is associated with site-specific and age acceleration changes in maternal and newborn DNA methylation&lt;/title&gt;&lt;secondary-title&gt;Epigenetics&lt;/secondary-title&gt;&lt;/titles&gt;&lt;periodical&gt;&lt;full-title&gt;Epigenetics&lt;/full-title&gt;&lt;/periodical&gt;&lt;volume&gt;18&lt;/volume&gt;&lt;number&gt;1&lt;/number&gt;&lt;dates&gt;&lt;year&gt;2023&lt;/year&gt;&lt;pub-dates&gt;&lt;date&gt;Dec&lt;/date&gt;&lt;/pub-dates&gt;&lt;/dates&gt;&lt;isbn&gt;1559-2294&lt;/isbn&gt;&lt;accession-num&gt;WOS:001003507300001&lt;/accession-num&gt;&lt;urls&gt;&lt;related-urls&gt;&lt;url&gt;&amp;lt;Go to ISI&amp;gt;://WOS:001003507300001&lt;/url&gt;&lt;/related-urls&gt;&lt;/urls&gt;&lt;custom7&gt;2222473&lt;/custom7&gt;&lt;electronic-resource-num&gt;10.1080/15592294.2023.2222473&lt;/electronic-resource-num&gt;&lt;/record&gt;&lt;/Cite&gt;&lt;/EndNote&gt;</w:instrText>
            </w:r>
            <w:r w:rsidRPr="00816A47">
              <w:fldChar w:fldCharType="separate"/>
            </w:r>
            <w:r w:rsidR="007642DC">
              <w:rPr>
                <w:noProof/>
              </w:rPr>
              <w:t>[25]</w:t>
            </w:r>
            <w:r w:rsidRPr="00816A47">
              <w:fldChar w:fldCharType="end"/>
            </w:r>
          </w:p>
        </w:tc>
        <w:tc>
          <w:tcPr>
            <w:tcW w:w="1503" w:type="dxa"/>
          </w:tcPr>
          <w:p w14:paraId="2CCFBD9B" w14:textId="77777777" w:rsidR="00A876D1" w:rsidRPr="00816A47" w:rsidRDefault="00A876D1" w:rsidP="007642DC">
            <w:pPr>
              <w:rPr>
                <w:color w:val="333333"/>
              </w:rPr>
            </w:pPr>
            <w:r w:rsidRPr="66A106C2">
              <w:rPr>
                <w:color w:val="000000" w:themeColor="text1"/>
              </w:rPr>
              <w:t>Whole blood (venous blood)</w:t>
            </w:r>
          </w:p>
        </w:tc>
        <w:tc>
          <w:tcPr>
            <w:tcW w:w="1052" w:type="dxa"/>
          </w:tcPr>
          <w:p w14:paraId="38A9BB93" w14:textId="77777777" w:rsidR="00A876D1" w:rsidRPr="00816A47" w:rsidRDefault="00A876D1" w:rsidP="007642DC">
            <w:r w:rsidRPr="00816A47">
              <w:rPr>
                <w:color w:val="333333"/>
              </w:rPr>
              <w:t>EPIC</w:t>
            </w:r>
          </w:p>
        </w:tc>
        <w:tc>
          <w:tcPr>
            <w:tcW w:w="1418" w:type="dxa"/>
          </w:tcPr>
          <w:p w14:paraId="628DCF31" w14:textId="77777777" w:rsidR="00A876D1" w:rsidRPr="00816A47" w:rsidRDefault="00A876D1" w:rsidP="007642DC">
            <w:pPr>
              <w:rPr>
                <w:color w:val="000000"/>
              </w:rPr>
            </w:pPr>
            <w:proofErr w:type="spellStart"/>
            <w:r w:rsidRPr="00816A47">
              <w:rPr>
                <w:i/>
                <w:iCs/>
                <w:color w:val="333333"/>
              </w:rPr>
              <w:t>SeSame</w:t>
            </w:r>
            <w:proofErr w:type="spellEnd"/>
            <w:r w:rsidRPr="00816A47">
              <w:rPr>
                <w:color w:val="333333"/>
              </w:rPr>
              <w:t> </w:t>
            </w:r>
          </w:p>
        </w:tc>
        <w:tc>
          <w:tcPr>
            <w:tcW w:w="1701" w:type="dxa"/>
          </w:tcPr>
          <w:p w14:paraId="75526E01" w14:textId="77777777" w:rsidR="00A876D1" w:rsidRPr="00816A47" w:rsidRDefault="00A876D1" w:rsidP="007642DC">
            <w:pPr>
              <w:rPr>
                <w:color w:val="000000"/>
              </w:rPr>
            </w:pPr>
            <w:r w:rsidRPr="66A106C2">
              <w:rPr>
                <w:color w:val="000000" w:themeColor="text1"/>
              </w:rPr>
              <w:t xml:space="preserve">Horvath, IEAA, EEAA, </w:t>
            </w:r>
            <w:proofErr w:type="spellStart"/>
            <w:r w:rsidRPr="66A106C2">
              <w:rPr>
                <w:color w:val="000000" w:themeColor="text1"/>
              </w:rPr>
              <w:t>PhenoAge</w:t>
            </w:r>
            <w:proofErr w:type="spellEnd"/>
            <w:r w:rsidRPr="66A106C2">
              <w:rPr>
                <w:color w:val="000000" w:themeColor="text1"/>
              </w:rPr>
              <w:t xml:space="preserve">, </w:t>
            </w:r>
            <w:proofErr w:type="spellStart"/>
            <w:r w:rsidRPr="66A106C2">
              <w:rPr>
                <w:color w:val="000000" w:themeColor="text1"/>
              </w:rPr>
              <w:t>GrimAge</w:t>
            </w:r>
            <w:proofErr w:type="spellEnd"/>
            <w:r w:rsidRPr="66A106C2">
              <w:rPr>
                <w:color w:val="000000" w:themeColor="text1"/>
              </w:rPr>
              <w:t>, telomere epigenetic clock</w:t>
            </w:r>
          </w:p>
        </w:tc>
        <w:tc>
          <w:tcPr>
            <w:tcW w:w="2693" w:type="dxa"/>
          </w:tcPr>
          <w:p w14:paraId="76530915" w14:textId="77777777" w:rsidR="00A876D1" w:rsidRPr="00816A47" w:rsidRDefault="00A876D1" w:rsidP="007642DC">
            <w:pPr>
              <w:rPr>
                <w:color w:val="000000"/>
              </w:rPr>
            </w:pPr>
            <w:r w:rsidRPr="66A106C2">
              <w:rPr>
                <w:color w:val="000000" w:themeColor="text1"/>
              </w:rPr>
              <w:t>BMI, alcohol in pregnancy, parity, recruitment site, immune cell proportions</w:t>
            </w:r>
          </w:p>
        </w:tc>
        <w:tc>
          <w:tcPr>
            <w:tcW w:w="2268" w:type="dxa"/>
          </w:tcPr>
          <w:p w14:paraId="6A905A0C" w14:textId="77777777" w:rsidR="00A876D1" w:rsidRPr="00816A47" w:rsidRDefault="00A876D1" w:rsidP="007642DC">
            <w:pPr>
              <w:rPr>
                <w:color w:val="000000"/>
              </w:rPr>
            </w:pPr>
            <w:r w:rsidRPr="66A106C2">
              <w:rPr>
                <w:rFonts w:ascii="Aptos Narrow" w:hAnsi="Aptos Narrow"/>
                <w:color w:val="000000" w:themeColor="text1"/>
              </w:rPr>
              <w:t> </w:t>
            </w:r>
          </w:p>
        </w:tc>
        <w:tc>
          <w:tcPr>
            <w:tcW w:w="1904" w:type="dxa"/>
          </w:tcPr>
          <w:p w14:paraId="3EDB5C18" w14:textId="77777777" w:rsidR="00A876D1" w:rsidRPr="00816A47" w:rsidRDefault="00A876D1" w:rsidP="007642DC">
            <w:pPr>
              <w:rPr>
                <w:color w:val="000000"/>
              </w:rPr>
            </w:pPr>
            <w:r w:rsidRPr="66A106C2">
              <w:rPr>
                <w:color w:val="000000" w:themeColor="text1"/>
              </w:rPr>
              <w:t xml:space="preserve">EAA was significantly associated with sexual abuse in EEAA, </w:t>
            </w:r>
            <w:proofErr w:type="spellStart"/>
            <w:r w:rsidRPr="66A106C2">
              <w:rPr>
                <w:color w:val="000000" w:themeColor="text1"/>
              </w:rPr>
              <w:t>PhenoAge</w:t>
            </w:r>
            <w:proofErr w:type="spellEnd"/>
            <w:r w:rsidRPr="66A106C2">
              <w:rPr>
                <w:color w:val="000000" w:themeColor="text1"/>
              </w:rPr>
              <w:t xml:space="preserve">, and </w:t>
            </w:r>
            <w:proofErr w:type="spellStart"/>
            <w:r w:rsidRPr="66A106C2">
              <w:rPr>
                <w:color w:val="000000" w:themeColor="text1"/>
              </w:rPr>
              <w:t>GrimAge</w:t>
            </w:r>
            <w:proofErr w:type="spellEnd"/>
            <w:r w:rsidRPr="66A106C2">
              <w:rPr>
                <w:color w:val="000000" w:themeColor="text1"/>
              </w:rPr>
              <w:t xml:space="preserve">. Telomere epigenetic clock showed significant EAD with sexual abuse.  </w:t>
            </w:r>
          </w:p>
          <w:p w14:paraId="0068E77A" w14:textId="77777777" w:rsidR="00A876D1" w:rsidRPr="00816A47" w:rsidRDefault="00A876D1" w:rsidP="007642DC">
            <w:pPr>
              <w:rPr>
                <w:color w:val="000000"/>
              </w:rPr>
            </w:pPr>
          </w:p>
          <w:p w14:paraId="5384F63B" w14:textId="77777777" w:rsidR="00A876D1" w:rsidRPr="00816A47" w:rsidRDefault="00A876D1" w:rsidP="007642DC">
            <w:r w:rsidRPr="66A106C2">
              <w:rPr>
                <w:color w:val="000000" w:themeColor="text1"/>
              </w:rPr>
              <w:t>Horvath and IEAA showed no significant relationship.</w:t>
            </w:r>
          </w:p>
        </w:tc>
      </w:tr>
      <w:tr w:rsidR="00872F03" w:rsidRPr="00816A47" w14:paraId="51557FF2" w14:textId="77777777" w:rsidTr="66A106C2">
        <w:trPr>
          <w:trHeight w:val="300"/>
        </w:trPr>
        <w:tc>
          <w:tcPr>
            <w:tcW w:w="1409" w:type="dxa"/>
          </w:tcPr>
          <w:p w14:paraId="003D3063" w14:textId="394393FF" w:rsidR="00872F03" w:rsidRPr="00816A47" w:rsidRDefault="00872F03" w:rsidP="007642DC">
            <w:r w:rsidRPr="00816A47">
              <w:t xml:space="preserve">Rampersaud 2022 </w:t>
            </w:r>
            <w:r w:rsidRPr="00816A47">
              <w:fldChar w:fldCharType="begin"/>
            </w:r>
            <w:r w:rsidR="007642DC">
              <w:instrText xml:space="preserve"> ADDIN EN.CITE &lt;EndNote&gt;&lt;Cite&gt;&lt;Author&gt;Rampersaud&lt;/Author&gt;&lt;Year&gt;2022&lt;/Year&gt;&lt;RecNum&gt;17&lt;/RecNum&gt;&lt;DisplayText&gt;[26]&lt;/DisplayText&gt;&lt;record&gt;&lt;rec-number&gt;17&lt;/rec-number&gt;&lt;foreign-keys&gt;&lt;key app="EN" db-id="wexzd02arrpdrrewfz6vatd3fw0tzetztttp" timestamp="1743678725"&gt;17&lt;/key&gt;&lt;/foreign-keys&gt;&lt;ref-type name="Journal Article"&gt;17&lt;/ref-type&gt;&lt;contributors&gt;&lt;authors&gt;&lt;author&gt;Rampersaud, R.&lt;/author&gt;&lt;author&gt;Protsenko, E.&lt;/author&gt;&lt;author&gt;Yang, R. T.&lt;/author&gt;&lt;author&gt;Reus, V.&lt;/author&gt;&lt;author&gt;Hammamieh, R.&lt;/author&gt;&lt;author&gt;Wu, G. W. Y.&lt;/author&gt;&lt;author&gt;Epel, E.&lt;/author&gt;&lt;author&gt;Jett, M.&lt;/author&gt;&lt;author&gt;Gautam, A.&lt;/author&gt;&lt;author&gt;Mellon, S. H.&lt;/author&gt;&lt;author&gt;Wolkowitz, O. M.&lt;/author&gt;&lt;/authors&gt;&lt;/contributors&gt;&lt;titles&gt;&lt;title&gt;Dimensions of childhood adversity differentially affect biological aging in major depression&lt;/title&gt;&lt;secondary-title&gt;Translational Psychiatry&lt;/secondary-title&gt;&lt;/titles&gt;&lt;periodical&gt;&lt;full-title&gt;Translational Psychiatry&lt;/full-title&gt;&lt;/periodical&gt;&lt;volume&gt;12&lt;/volume&gt;&lt;number&gt;1&lt;/number&gt;&lt;dates&gt;&lt;year&gt;2022&lt;/year&gt;&lt;pub-dates&gt;&lt;date&gt;Oct&lt;/date&gt;&lt;/pub-dates&gt;&lt;/dates&gt;&lt;isbn&gt;2158-3188&lt;/isbn&gt;&lt;accession-num&gt;WOS:000863834900004&lt;/accession-num&gt;&lt;urls&gt;&lt;related-urls&gt;&lt;url&gt;&amp;lt;Go to ISI&amp;gt;://WOS:000863834900004&lt;/url&gt;&lt;/related-urls&gt;&lt;/urls&gt;&lt;custom7&gt;431&lt;/custom7&gt;&lt;electronic-resource-num&gt;10.1038/s41398-022-02198-0&lt;/electronic-resource-num&gt;&lt;/record&gt;&lt;/Cite&gt;&lt;/EndNote&gt;</w:instrText>
            </w:r>
            <w:r w:rsidRPr="00816A47">
              <w:fldChar w:fldCharType="separate"/>
            </w:r>
            <w:r w:rsidR="007642DC">
              <w:rPr>
                <w:noProof/>
              </w:rPr>
              <w:t>[26]</w:t>
            </w:r>
            <w:r w:rsidRPr="00816A47">
              <w:fldChar w:fldCharType="end"/>
            </w:r>
          </w:p>
        </w:tc>
        <w:tc>
          <w:tcPr>
            <w:tcW w:w="1503" w:type="dxa"/>
          </w:tcPr>
          <w:p w14:paraId="4675E942" w14:textId="77777777" w:rsidR="00872F03" w:rsidRPr="00816A47" w:rsidRDefault="00872F03" w:rsidP="007642DC">
            <w:pPr>
              <w:rPr>
                <w:color w:val="222222"/>
              </w:rPr>
            </w:pPr>
            <w:r w:rsidRPr="66A106C2">
              <w:rPr>
                <w:color w:val="000000" w:themeColor="text1"/>
              </w:rPr>
              <w:t>Whole blood</w:t>
            </w:r>
          </w:p>
        </w:tc>
        <w:tc>
          <w:tcPr>
            <w:tcW w:w="1052" w:type="dxa"/>
          </w:tcPr>
          <w:p w14:paraId="34825D28" w14:textId="77777777" w:rsidR="00872F03" w:rsidRPr="00816A47" w:rsidRDefault="00872F03" w:rsidP="007642DC">
            <w:r w:rsidRPr="00816A47">
              <w:rPr>
                <w:color w:val="222222"/>
              </w:rPr>
              <w:t>450K</w:t>
            </w:r>
          </w:p>
        </w:tc>
        <w:tc>
          <w:tcPr>
            <w:tcW w:w="1418" w:type="dxa"/>
          </w:tcPr>
          <w:p w14:paraId="083CA33F" w14:textId="77777777" w:rsidR="00872F03" w:rsidRPr="00816A47" w:rsidRDefault="00872F03" w:rsidP="007642DC">
            <w:pPr>
              <w:rPr>
                <w:color w:val="000000"/>
              </w:rPr>
            </w:pPr>
            <w:r w:rsidRPr="66A106C2">
              <w:rPr>
                <w:color w:val="000000" w:themeColor="text1"/>
              </w:rPr>
              <w:t>NOOB</w:t>
            </w:r>
          </w:p>
        </w:tc>
        <w:tc>
          <w:tcPr>
            <w:tcW w:w="1701" w:type="dxa"/>
          </w:tcPr>
          <w:p w14:paraId="194F67F4" w14:textId="77777777" w:rsidR="00872F03" w:rsidRPr="00816A47" w:rsidRDefault="00872F03" w:rsidP="007642DC">
            <w:pPr>
              <w:rPr>
                <w:color w:val="000000"/>
              </w:rPr>
            </w:pPr>
            <w:r w:rsidRPr="66A106C2">
              <w:rPr>
                <w:color w:val="000000" w:themeColor="text1"/>
              </w:rPr>
              <w:t xml:space="preserve">Horvath, Hannum, </w:t>
            </w:r>
            <w:proofErr w:type="spellStart"/>
            <w:r w:rsidRPr="66A106C2">
              <w:rPr>
                <w:color w:val="000000" w:themeColor="text1"/>
              </w:rPr>
              <w:t>Grimage</w:t>
            </w:r>
            <w:proofErr w:type="spellEnd"/>
            <w:r w:rsidRPr="66A106C2">
              <w:rPr>
                <w:color w:val="000000" w:themeColor="text1"/>
              </w:rPr>
              <w:t xml:space="preserve">, </w:t>
            </w:r>
            <w:proofErr w:type="spellStart"/>
            <w:r w:rsidRPr="66A106C2">
              <w:rPr>
                <w:color w:val="000000" w:themeColor="text1"/>
              </w:rPr>
              <w:t>PhenoAge</w:t>
            </w:r>
            <w:proofErr w:type="spellEnd"/>
          </w:p>
        </w:tc>
        <w:tc>
          <w:tcPr>
            <w:tcW w:w="2693" w:type="dxa"/>
          </w:tcPr>
          <w:p w14:paraId="1653BABC" w14:textId="77777777" w:rsidR="00872F03" w:rsidRPr="00816A47" w:rsidRDefault="00872F03" w:rsidP="007642DC">
            <w:pPr>
              <w:rPr>
                <w:color w:val="000000"/>
              </w:rPr>
            </w:pPr>
            <w:r w:rsidRPr="66A106C2">
              <w:rPr>
                <w:color w:val="000000" w:themeColor="text1"/>
              </w:rPr>
              <w:t xml:space="preserve">gender, BMI, smoking status, race, household income and </w:t>
            </w:r>
            <w:proofErr w:type="spellStart"/>
            <w:r w:rsidRPr="66A106C2">
              <w:rPr>
                <w:color w:val="000000" w:themeColor="text1"/>
              </w:rPr>
              <w:t>DNAm</w:t>
            </w:r>
            <w:proofErr w:type="spellEnd"/>
            <w:r w:rsidRPr="66A106C2">
              <w:rPr>
                <w:color w:val="000000" w:themeColor="text1"/>
              </w:rPr>
              <w:t>-based markers of immune cell composition</w:t>
            </w:r>
          </w:p>
        </w:tc>
        <w:tc>
          <w:tcPr>
            <w:tcW w:w="2268" w:type="dxa"/>
          </w:tcPr>
          <w:p w14:paraId="252F6F87" w14:textId="77777777" w:rsidR="00872F03" w:rsidRPr="00816A47" w:rsidRDefault="00872F03" w:rsidP="007642DC">
            <w:pPr>
              <w:rPr>
                <w:color w:val="000000"/>
              </w:rPr>
            </w:pPr>
            <w:proofErr w:type="spellStart"/>
            <w:r w:rsidRPr="66A106C2">
              <w:rPr>
                <w:rFonts w:ascii="Aptos Narrow" w:hAnsi="Aptos Narrow"/>
                <w:color w:val="000000" w:themeColor="text1"/>
              </w:rPr>
              <w:t>DNAm</w:t>
            </w:r>
            <w:proofErr w:type="spellEnd"/>
            <w:r w:rsidRPr="66A106C2">
              <w:rPr>
                <w:rFonts w:ascii="Aptos Narrow" w:hAnsi="Aptos Narrow"/>
                <w:color w:val="000000" w:themeColor="text1"/>
              </w:rPr>
              <w:t xml:space="preserve"> as a mediator</w:t>
            </w:r>
          </w:p>
        </w:tc>
        <w:tc>
          <w:tcPr>
            <w:tcW w:w="1904" w:type="dxa"/>
          </w:tcPr>
          <w:p w14:paraId="27D64E7C" w14:textId="77777777" w:rsidR="00872F03" w:rsidRPr="00816A47" w:rsidRDefault="00872F03" w:rsidP="007642DC">
            <w:pPr>
              <w:rPr>
                <w:color w:val="000000"/>
              </w:rPr>
            </w:pPr>
            <w:r w:rsidRPr="66A106C2">
              <w:rPr>
                <w:color w:val="000000" w:themeColor="text1"/>
              </w:rPr>
              <w:t>Horvath and Hannum were not significantly associated with maltreatment or household dysfunction scores.</w:t>
            </w:r>
          </w:p>
          <w:p w14:paraId="638DA69D" w14:textId="77777777" w:rsidR="00872F03" w:rsidRPr="00816A47" w:rsidRDefault="00872F03" w:rsidP="007642DC">
            <w:pPr>
              <w:rPr>
                <w:color w:val="000000"/>
              </w:rPr>
            </w:pPr>
          </w:p>
          <w:p w14:paraId="4C3DBE62" w14:textId="77777777" w:rsidR="00872F03" w:rsidRPr="00816A47" w:rsidRDefault="00872F03" w:rsidP="007642DC">
            <w:pPr>
              <w:rPr>
                <w:color w:val="000000"/>
              </w:rPr>
            </w:pPr>
            <w:proofErr w:type="spellStart"/>
            <w:r w:rsidRPr="66A106C2">
              <w:rPr>
                <w:color w:val="000000" w:themeColor="text1"/>
              </w:rPr>
              <w:lastRenderedPageBreak/>
              <w:t>PhenoAge</w:t>
            </w:r>
            <w:proofErr w:type="spellEnd"/>
            <w:r w:rsidRPr="66A106C2">
              <w:rPr>
                <w:color w:val="000000" w:themeColor="text1"/>
              </w:rPr>
              <w:t xml:space="preserve"> EAA was significantly associated with maltreatment, while EAD was significantly associated with household dysfunction.</w:t>
            </w:r>
          </w:p>
          <w:p w14:paraId="77BD9E46" w14:textId="77777777" w:rsidR="00872F03" w:rsidRPr="00816A47" w:rsidRDefault="00872F03" w:rsidP="007642DC">
            <w:pPr>
              <w:rPr>
                <w:color w:val="000000"/>
              </w:rPr>
            </w:pPr>
          </w:p>
          <w:p w14:paraId="406DDA1E" w14:textId="77777777" w:rsidR="00872F03" w:rsidRPr="00816A47" w:rsidRDefault="00872F03" w:rsidP="007642DC">
            <w:proofErr w:type="spellStart"/>
            <w:r w:rsidRPr="66A106C2">
              <w:rPr>
                <w:color w:val="000000" w:themeColor="text1"/>
              </w:rPr>
              <w:t>GrimAge</w:t>
            </w:r>
            <w:proofErr w:type="spellEnd"/>
            <w:r w:rsidRPr="66A106C2">
              <w:rPr>
                <w:color w:val="000000" w:themeColor="text1"/>
              </w:rPr>
              <w:t xml:space="preserve"> was not associated with either maltreatment or household dysfunction.</w:t>
            </w:r>
          </w:p>
        </w:tc>
      </w:tr>
      <w:tr w:rsidR="003B68FA" w:rsidRPr="00816A47" w14:paraId="1EDD8436" w14:textId="77777777" w:rsidTr="66A106C2">
        <w:trPr>
          <w:trHeight w:val="300"/>
        </w:trPr>
        <w:tc>
          <w:tcPr>
            <w:tcW w:w="1409" w:type="dxa"/>
          </w:tcPr>
          <w:p w14:paraId="530E1647" w14:textId="6F5E5CF4" w:rsidR="003B68FA" w:rsidRPr="00816A47" w:rsidRDefault="003B68FA" w:rsidP="007642DC">
            <w:r w:rsidRPr="00816A47">
              <w:lastRenderedPageBreak/>
              <w:t xml:space="preserve">Tamman 2019 </w:t>
            </w:r>
            <w:r w:rsidRPr="00816A47">
              <w:fldChar w:fldCharType="begin"/>
            </w:r>
            <w:r w:rsidR="007642DC">
              <w:instrText xml:space="preserve"> ADDIN EN.CITE &lt;EndNote&gt;&lt;Cite&gt;&lt;Author&gt;Tamman&lt;/Author&gt;&lt;Year&gt;2023&lt;/Year&gt;&lt;RecNum&gt;1&lt;/RecNum&gt;&lt;DisplayText&gt;[27]&lt;/DisplayText&gt;&lt;record&gt;&lt;rec-number&gt;1&lt;/rec-number&gt;&lt;foreign-keys&gt;&lt;key app="EN" db-id="wexzd02arrpdrrewfz6vatd3fw0tzetztttp" timestamp="1743675965"&gt;1&lt;/key&gt;&lt;/foreign-keys&gt;&lt;ref-type name="Journal Article"&gt;17&lt;/ref-type&gt;&lt;contributors&gt;&lt;authors&gt;&lt;author&gt;Tamman, A. J. F.&lt;/author&gt;&lt;author&gt;Nagamatsu, S.&lt;/author&gt;&lt;author&gt;Krystal, J. H.&lt;/author&gt;&lt;author&gt;Gelernter, J.&lt;/author&gt;&lt;author&gt;Montalvo-Ortiz, J. L.&lt;/author&gt;&lt;author&gt;Pietrzak, R. H.&lt;/author&gt;&lt;/authors&gt;&lt;/contributors&gt;&lt;titles&gt;&lt;title&gt;Psychosocial Factors Associated With Accelerated GrimAge in Male US Military Veterans&lt;/title&gt;&lt;secondary-title&gt;American Journal of Geriatric Psychiatry&lt;/secondary-title&gt;&lt;/titles&gt;&lt;periodical&gt;&lt;full-title&gt;American Journal of Geriatric Psychiatry&lt;/full-title&gt;&lt;/periodical&gt;&lt;pages&gt;97-109&lt;/pages&gt;&lt;volume&gt;31&lt;/volume&gt;&lt;number&gt;2&lt;/number&gt;&lt;dates&gt;&lt;year&gt;2023&lt;/year&gt;&lt;pub-dates&gt;&lt;date&gt;Feb&lt;/date&gt;&lt;/pub-dates&gt;&lt;/dates&gt;&lt;isbn&gt;1064-7481&lt;/isbn&gt;&lt;accession-num&gt;WOS:000926364000001&lt;/accession-num&gt;&lt;urls&gt;&lt;related-urls&gt;&lt;url&gt;&amp;lt;Go to ISI&amp;gt;://WOS:000926364000001&lt;/url&gt;&lt;/related-urls&gt;&lt;/urls&gt;&lt;electronic-resource-num&gt;10.1016/j.jagp.2022.09.002&lt;/electronic-resource-num&gt;&lt;/record&gt;&lt;/Cite&gt;&lt;/EndNote&gt;</w:instrText>
            </w:r>
            <w:r w:rsidRPr="00816A47">
              <w:fldChar w:fldCharType="separate"/>
            </w:r>
            <w:r w:rsidR="007642DC">
              <w:rPr>
                <w:noProof/>
              </w:rPr>
              <w:t>[27]</w:t>
            </w:r>
            <w:r w:rsidRPr="00816A47">
              <w:fldChar w:fldCharType="end"/>
            </w:r>
          </w:p>
        </w:tc>
        <w:tc>
          <w:tcPr>
            <w:tcW w:w="1503" w:type="dxa"/>
          </w:tcPr>
          <w:p w14:paraId="5E79860C" w14:textId="77777777" w:rsidR="003B68FA" w:rsidRPr="00816A47" w:rsidRDefault="003B68FA" w:rsidP="007642DC">
            <w:pPr>
              <w:rPr>
                <w:color w:val="000000"/>
              </w:rPr>
            </w:pPr>
            <w:r w:rsidRPr="66A106C2">
              <w:rPr>
                <w:color w:val="000000" w:themeColor="text1"/>
              </w:rPr>
              <w:t>salivary DNA</w:t>
            </w:r>
          </w:p>
        </w:tc>
        <w:tc>
          <w:tcPr>
            <w:tcW w:w="1052" w:type="dxa"/>
          </w:tcPr>
          <w:p w14:paraId="7718558B" w14:textId="77777777" w:rsidR="003B68FA" w:rsidRPr="00816A47" w:rsidRDefault="003B68FA" w:rsidP="007642DC">
            <w:r w:rsidRPr="66A106C2">
              <w:rPr>
                <w:color w:val="000000" w:themeColor="text1"/>
              </w:rPr>
              <w:t>EPIC</w:t>
            </w:r>
          </w:p>
        </w:tc>
        <w:tc>
          <w:tcPr>
            <w:tcW w:w="1418" w:type="dxa"/>
          </w:tcPr>
          <w:p w14:paraId="7B96B7DE" w14:textId="77777777" w:rsidR="003B68FA" w:rsidRPr="00816A47" w:rsidRDefault="003B68FA" w:rsidP="007642DC">
            <w:pPr>
              <w:rPr>
                <w:color w:val="000000"/>
              </w:rPr>
            </w:pPr>
            <w:r w:rsidRPr="66A106C2">
              <w:rPr>
                <w:color w:val="000000" w:themeColor="text1"/>
              </w:rPr>
              <w:t> Does not specify</w:t>
            </w:r>
          </w:p>
        </w:tc>
        <w:tc>
          <w:tcPr>
            <w:tcW w:w="1701" w:type="dxa"/>
          </w:tcPr>
          <w:p w14:paraId="6018C1F2" w14:textId="77777777" w:rsidR="003B68FA" w:rsidRPr="00816A47" w:rsidRDefault="003B68FA" w:rsidP="007642DC">
            <w:pPr>
              <w:rPr>
                <w:color w:val="000000"/>
              </w:rPr>
            </w:pPr>
            <w:r w:rsidRPr="66A106C2">
              <w:rPr>
                <w:color w:val="000000" w:themeColor="text1"/>
              </w:rPr>
              <w:t>Horvath</w:t>
            </w:r>
          </w:p>
        </w:tc>
        <w:tc>
          <w:tcPr>
            <w:tcW w:w="2693" w:type="dxa"/>
          </w:tcPr>
          <w:p w14:paraId="30D55C52" w14:textId="77777777" w:rsidR="003B68FA" w:rsidRPr="00816A47" w:rsidRDefault="003B68FA" w:rsidP="007642DC">
            <w:pPr>
              <w:rPr>
                <w:color w:val="000000"/>
              </w:rPr>
            </w:pPr>
            <w:r w:rsidRPr="66A106C2">
              <w:rPr>
                <w:color w:val="000000" w:themeColor="text1"/>
              </w:rPr>
              <w:t> None</w:t>
            </w:r>
          </w:p>
        </w:tc>
        <w:tc>
          <w:tcPr>
            <w:tcW w:w="2268" w:type="dxa"/>
          </w:tcPr>
          <w:p w14:paraId="044395DA" w14:textId="77777777" w:rsidR="003B68FA" w:rsidRPr="00816A47" w:rsidRDefault="003B68FA" w:rsidP="007642DC">
            <w:pPr>
              <w:rPr>
                <w:color w:val="000000"/>
              </w:rPr>
            </w:pPr>
            <w:r w:rsidRPr="66A106C2">
              <w:rPr>
                <w:rFonts w:ascii="Aptos Narrow" w:hAnsi="Aptos Narrow"/>
                <w:color w:val="000000" w:themeColor="text1"/>
              </w:rPr>
              <w:t> </w:t>
            </w:r>
          </w:p>
        </w:tc>
        <w:tc>
          <w:tcPr>
            <w:tcW w:w="1904" w:type="dxa"/>
          </w:tcPr>
          <w:p w14:paraId="2FD87A6D" w14:textId="77777777" w:rsidR="003B68FA" w:rsidRPr="00816A47" w:rsidRDefault="003B68FA" w:rsidP="007642DC">
            <w:r w:rsidRPr="66A106C2">
              <w:rPr>
                <w:color w:val="000000" w:themeColor="text1"/>
              </w:rPr>
              <w:t>Horvath EAA was correlated with sexual abuse.</w:t>
            </w:r>
          </w:p>
        </w:tc>
      </w:tr>
      <w:tr w:rsidR="003B68FA" w:rsidRPr="00816A47" w14:paraId="41E0F38A" w14:textId="77777777" w:rsidTr="66A106C2">
        <w:trPr>
          <w:trHeight w:val="300"/>
        </w:trPr>
        <w:tc>
          <w:tcPr>
            <w:tcW w:w="1409" w:type="dxa"/>
          </w:tcPr>
          <w:p w14:paraId="60C68CD0" w14:textId="16D9E481" w:rsidR="003B68FA" w:rsidRPr="00816A47" w:rsidRDefault="003B68FA" w:rsidP="007642DC">
            <w:r w:rsidRPr="00816A47">
              <w:t xml:space="preserve">Tang 2020 </w:t>
            </w:r>
            <w:r w:rsidRPr="00816A47">
              <w:fldChar w:fldCharType="begin"/>
            </w:r>
            <w:r w:rsidR="007642DC">
              <w:instrText xml:space="preserve"> ADDIN EN.CITE &lt;EndNote&gt;&lt;Cite&gt;&lt;Author&gt;Tang&lt;/Author&gt;&lt;Year&gt;2020&lt;/Year&gt;&lt;RecNum&gt;10&lt;/RecNum&gt;&lt;DisplayText&gt;[28]&lt;/DisplayText&gt;&lt;record&gt;&lt;rec-number&gt;10&lt;/rec-number&gt;&lt;foreign-keys&gt;&lt;key app="EN" db-id="wexzd02arrpdrrewfz6vatd3fw0tzetztttp" timestamp="1743678706"&gt;10&lt;/key&gt;&lt;/foreign-keys&gt;&lt;ref-type name="Journal Article"&gt;17&lt;/ref-type&gt;&lt;contributors&gt;&lt;authors&gt;&lt;author&gt;Tang, R.&lt;/author&gt;&lt;author&gt;Howe, L. D.&lt;/author&gt;&lt;author&gt;Suderman, M.&lt;/author&gt;&lt;author&gt;Relton, C. L.&lt;/author&gt;&lt;author&gt;Crawford, A. A.&lt;/author&gt;&lt;author&gt;Houtepen, L. C.&lt;/author&gt;&lt;/authors&gt;&lt;/contributors&gt;&lt;titles&gt;&lt;title&gt;Adverse childhood experiences, DNA methylation age acceleration, and cortisol in UK children: a prospective population-based cohort study&lt;/title&gt;&lt;secondary-title&gt;Clinical Epigenetics&lt;/secondary-title&gt;&lt;/titles&gt;&lt;periodical&gt;&lt;full-title&gt;Clinical Epigenetics&lt;/full-title&gt;&lt;/periodical&gt;&lt;volume&gt;12&lt;/volume&gt;&lt;number&gt;1&lt;/number&gt;&lt;dates&gt;&lt;year&gt;2020&lt;/year&gt;&lt;pub-dates&gt;&lt;date&gt;Apr&lt;/date&gt;&lt;/pub-dates&gt;&lt;/dates&gt;&lt;isbn&gt;1868-7075&lt;/isbn&gt;&lt;accession-num&gt;WOS:000526843500002&lt;/accession-num&gt;&lt;urls&gt;&lt;related-urls&gt;&lt;url&gt;&amp;lt;Go to ISI&amp;gt;://WOS:000526843500002&lt;/url&gt;&lt;/related-urls&gt;&lt;/urls&gt;&lt;custom7&gt;55&lt;/custom7&gt;&lt;electronic-resource-num&gt;10.1186/s13148-020-00844-2&lt;/electronic-resource-num&gt;&lt;/record&gt;&lt;/Cite&gt;&lt;/EndNote&gt;</w:instrText>
            </w:r>
            <w:r w:rsidRPr="00816A47">
              <w:fldChar w:fldCharType="separate"/>
            </w:r>
            <w:r w:rsidR="007642DC">
              <w:rPr>
                <w:noProof/>
              </w:rPr>
              <w:t>[28]</w:t>
            </w:r>
            <w:r w:rsidRPr="00816A47">
              <w:fldChar w:fldCharType="end"/>
            </w:r>
          </w:p>
        </w:tc>
        <w:tc>
          <w:tcPr>
            <w:tcW w:w="1503" w:type="dxa"/>
          </w:tcPr>
          <w:p w14:paraId="3C15037F" w14:textId="77777777" w:rsidR="003B68FA" w:rsidRPr="00816A47" w:rsidRDefault="003B68FA" w:rsidP="007642DC">
            <w:pPr>
              <w:rPr>
                <w:color w:val="000000"/>
              </w:rPr>
            </w:pPr>
            <w:r w:rsidRPr="00816A47">
              <w:rPr>
                <w:color w:val="333333"/>
              </w:rPr>
              <w:t>Whole blood (peripheral blood)</w:t>
            </w:r>
          </w:p>
        </w:tc>
        <w:tc>
          <w:tcPr>
            <w:tcW w:w="1052" w:type="dxa"/>
          </w:tcPr>
          <w:p w14:paraId="0D33E340" w14:textId="77777777" w:rsidR="003B68FA" w:rsidRPr="00816A47" w:rsidRDefault="003B68FA" w:rsidP="007642DC">
            <w:r w:rsidRPr="66A106C2">
              <w:rPr>
                <w:color w:val="000000" w:themeColor="text1"/>
              </w:rPr>
              <w:t>450K</w:t>
            </w:r>
          </w:p>
        </w:tc>
        <w:tc>
          <w:tcPr>
            <w:tcW w:w="1418" w:type="dxa"/>
          </w:tcPr>
          <w:p w14:paraId="1AA1C600" w14:textId="77777777" w:rsidR="003B68FA" w:rsidRPr="00816A47" w:rsidRDefault="003B68FA" w:rsidP="007642DC">
            <w:pPr>
              <w:rPr>
                <w:color w:val="000000"/>
              </w:rPr>
            </w:pPr>
            <w:r w:rsidRPr="66A106C2">
              <w:rPr>
                <w:color w:val="000000" w:themeColor="text1"/>
              </w:rPr>
              <w:t> Does not specify</w:t>
            </w:r>
          </w:p>
        </w:tc>
        <w:tc>
          <w:tcPr>
            <w:tcW w:w="1701" w:type="dxa"/>
          </w:tcPr>
          <w:p w14:paraId="4B35A6DF" w14:textId="77777777" w:rsidR="003B68FA" w:rsidRPr="00816A47" w:rsidRDefault="003B68FA" w:rsidP="007642DC">
            <w:pPr>
              <w:rPr>
                <w:color w:val="000000"/>
              </w:rPr>
            </w:pPr>
            <w:r w:rsidRPr="66A106C2">
              <w:rPr>
                <w:color w:val="000000" w:themeColor="text1"/>
              </w:rPr>
              <w:t>Horvath, Hannum</w:t>
            </w:r>
          </w:p>
        </w:tc>
        <w:tc>
          <w:tcPr>
            <w:tcW w:w="2693" w:type="dxa"/>
          </w:tcPr>
          <w:p w14:paraId="644F8DAE" w14:textId="77777777" w:rsidR="003B68FA" w:rsidRPr="00816A47" w:rsidRDefault="003B68FA" w:rsidP="007642DC">
            <w:pPr>
              <w:rPr>
                <w:color w:val="000000"/>
              </w:rPr>
            </w:pPr>
            <w:r w:rsidRPr="66A106C2">
              <w:rPr>
                <w:color w:val="000000" w:themeColor="text1"/>
              </w:rPr>
              <w:t xml:space="preserve">white blood cell composition, smoking status at time of </w:t>
            </w:r>
            <w:proofErr w:type="spellStart"/>
            <w:r w:rsidRPr="66A106C2">
              <w:rPr>
                <w:color w:val="000000" w:themeColor="text1"/>
              </w:rPr>
              <w:t>DNAm</w:t>
            </w:r>
            <w:proofErr w:type="spellEnd"/>
            <w:r w:rsidRPr="66A106C2">
              <w:rPr>
                <w:color w:val="000000" w:themeColor="text1"/>
              </w:rPr>
              <w:t xml:space="preserve"> measurement,</w:t>
            </w:r>
            <w:r>
              <w:br/>
            </w:r>
            <w:r w:rsidRPr="66A106C2">
              <w:rPr>
                <w:color w:val="000000" w:themeColor="text1"/>
              </w:rPr>
              <w:t>ethnicity, birth weight, gestational age at delivery, and</w:t>
            </w:r>
            <w:r>
              <w:br/>
            </w:r>
            <w:r w:rsidRPr="66A106C2">
              <w:rPr>
                <w:color w:val="000000" w:themeColor="text1"/>
              </w:rPr>
              <w:t>maternal variables (smoking, pre-pregnancy weight, body</w:t>
            </w:r>
            <w:r>
              <w:br/>
            </w:r>
            <w:r w:rsidRPr="66A106C2">
              <w:rPr>
                <w:color w:val="000000" w:themeColor="text1"/>
              </w:rPr>
              <w:t xml:space="preserve">mass index, home ownership status, age at delivery, parity, marital status, highest </w:t>
            </w:r>
            <w:r w:rsidRPr="66A106C2">
              <w:rPr>
                <w:color w:val="000000" w:themeColor="text1"/>
              </w:rPr>
              <w:lastRenderedPageBreak/>
              <w:t>educational qualification,</w:t>
            </w:r>
            <w:r>
              <w:br/>
            </w:r>
            <w:r w:rsidRPr="66A106C2">
              <w:rPr>
                <w:color w:val="000000" w:themeColor="text1"/>
              </w:rPr>
              <w:t>homelessness, Edinburgh Postnatal Depression Scale</w:t>
            </w:r>
            <w:r>
              <w:br/>
            </w:r>
            <w:r w:rsidRPr="66A106C2">
              <w:rPr>
                <w:color w:val="000000" w:themeColor="text1"/>
              </w:rPr>
              <w:t>(EPDS) at 18 weeks and 32 weeks gestation, partner’s</w:t>
            </w:r>
            <w:r>
              <w:br/>
            </w:r>
            <w:r w:rsidRPr="66A106C2">
              <w:rPr>
                <w:color w:val="000000" w:themeColor="text1"/>
              </w:rPr>
              <w:t>EPDS at 18 weeks gestation and household’s highest socioeconomic class at 18 weeks gestation).</w:t>
            </w:r>
          </w:p>
        </w:tc>
        <w:tc>
          <w:tcPr>
            <w:tcW w:w="2268" w:type="dxa"/>
          </w:tcPr>
          <w:p w14:paraId="5AFB2FCA" w14:textId="77777777" w:rsidR="003B68FA" w:rsidRPr="00816A47" w:rsidRDefault="003B68FA" w:rsidP="007642DC">
            <w:pPr>
              <w:rPr>
                <w:color w:val="000000"/>
              </w:rPr>
            </w:pPr>
            <w:r w:rsidRPr="66A106C2">
              <w:rPr>
                <w:rFonts w:ascii="Aptos Narrow" w:hAnsi="Aptos Narrow"/>
                <w:color w:val="000000" w:themeColor="text1"/>
              </w:rPr>
              <w:lastRenderedPageBreak/>
              <w:t>Childhood socioeconomic position</w:t>
            </w:r>
            <w:r>
              <w:br/>
            </w:r>
            <w:r w:rsidRPr="66A106C2">
              <w:rPr>
                <w:rFonts w:ascii="Aptos Narrow" w:hAnsi="Aptos Narrow"/>
                <w:color w:val="000000" w:themeColor="text1"/>
              </w:rPr>
              <w:t xml:space="preserve">Adult socioeconomic position </w:t>
            </w:r>
          </w:p>
        </w:tc>
        <w:tc>
          <w:tcPr>
            <w:tcW w:w="1904" w:type="dxa"/>
          </w:tcPr>
          <w:p w14:paraId="71654194" w14:textId="77777777" w:rsidR="003B68FA" w:rsidRPr="00816A47" w:rsidRDefault="003B68FA" w:rsidP="007642DC">
            <w:pPr>
              <w:rPr>
                <w:color w:val="000000"/>
              </w:rPr>
            </w:pPr>
            <w:r w:rsidRPr="66A106C2">
              <w:rPr>
                <w:color w:val="000000" w:themeColor="text1"/>
              </w:rPr>
              <w:t>Horvath EAA was significantly associated with cumulative ACEs, emotional abuse, domestic violence, and physical abuse in girls. All other ACEs not significant in girls.</w:t>
            </w:r>
          </w:p>
          <w:p w14:paraId="5491CBDE" w14:textId="77777777" w:rsidR="003B68FA" w:rsidRPr="00816A47" w:rsidRDefault="003B68FA" w:rsidP="007642DC">
            <w:pPr>
              <w:rPr>
                <w:color w:val="000000"/>
              </w:rPr>
            </w:pPr>
          </w:p>
          <w:p w14:paraId="7846DC49" w14:textId="77777777" w:rsidR="003B68FA" w:rsidRPr="00816A47" w:rsidRDefault="003B68FA" w:rsidP="007642DC">
            <w:pPr>
              <w:rPr>
                <w:color w:val="000000"/>
              </w:rPr>
            </w:pPr>
            <w:r w:rsidRPr="66A106C2">
              <w:rPr>
                <w:color w:val="000000" w:themeColor="text1"/>
              </w:rPr>
              <w:lastRenderedPageBreak/>
              <w:t xml:space="preserve">Emotional abuse was significantly associated with EAD in boys. All other ACEs were not significant in boys. </w:t>
            </w:r>
          </w:p>
          <w:p w14:paraId="517DD827" w14:textId="77777777" w:rsidR="003B68FA" w:rsidRPr="00816A47" w:rsidRDefault="003B68FA" w:rsidP="007642DC">
            <w:pPr>
              <w:rPr>
                <w:color w:val="000000"/>
              </w:rPr>
            </w:pPr>
          </w:p>
          <w:p w14:paraId="63DA1EEA" w14:textId="77777777" w:rsidR="003B68FA" w:rsidRPr="00816A47" w:rsidRDefault="003B68FA" w:rsidP="007642DC">
            <w:r w:rsidRPr="66A106C2">
              <w:rPr>
                <w:color w:val="000000" w:themeColor="text1"/>
              </w:rPr>
              <w:t>Hannum EAA was not significantly associated with any ACE in boys or girls.</w:t>
            </w:r>
          </w:p>
        </w:tc>
      </w:tr>
      <w:tr w:rsidR="003B68FA" w:rsidRPr="00816A47" w14:paraId="6DED8912" w14:textId="77777777" w:rsidTr="66A106C2">
        <w:trPr>
          <w:trHeight w:val="300"/>
        </w:trPr>
        <w:tc>
          <w:tcPr>
            <w:tcW w:w="1409" w:type="dxa"/>
          </w:tcPr>
          <w:p w14:paraId="61128A68" w14:textId="16A012A1" w:rsidR="003B68FA" w:rsidRPr="00816A47" w:rsidRDefault="003B68FA" w:rsidP="007642DC">
            <w:r w:rsidRPr="00816A47">
              <w:lastRenderedPageBreak/>
              <w:t xml:space="preserve">Zannas 2015 </w:t>
            </w:r>
            <w:r w:rsidRPr="00816A47">
              <w:fldChar w:fldCharType="begin"/>
            </w:r>
            <w:r w:rsidR="007642DC">
              <w:instrText xml:space="preserve"> ADDIN EN.CITE &lt;EndNote&gt;&lt;Cite&gt;&lt;Author&gt;Zannas&lt;/Author&gt;&lt;Year&gt;2015&lt;/Year&gt;&lt;RecNum&gt;6&lt;/RecNum&gt;&lt;DisplayText&gt;[29]&lt;/DisplayText&gt;&lt;record&gt;&lt;rec-number&gt;6&lt;/rec-number&gt;&lt;foreign-keys&gt;&lt;key app="EN" db-id="wexzd02arrpdrrewfz6vatd3fw0tzetztttp" timestamp="1743678643"&gt;6&lt;/key&gt;&lt;/foreign-keys&gt;&lt;ref-type name="Journal Article"&gt;17&lt;/ref-type&gt;&lt;contributors&gt;&lt;authors&gt;&lt;author&gt;Zannas, A. S.&lt;/author&gt;&lt;author&gt;Arloth, J.&lt;/author&gt;&lt;author&gt;Carrillo-Roa, T.&lt;/author&gt;&lt;author&gt;Iurato, S.&lt;/author&gt;&lt;author&gt;Röh, S.&lt;/author&gt;&lt;author&gt;Ressler, K. J.&lt;/author&gt;&lt;author&gt;Nemeroff, C. B.&lt;/author&gt;&lt;author&gt;Smith, A. K.&lt;/author&gt;&lt;author&gt;Bradley, B.&lt;/author&gt;&lt;author&gt;Heim, C.&lt;/author&gt;&lt;author&gt;Menke, A.&lt;/author&gt;&lt;author&gt;Lange, J. F.&lt;/author&gt;&lt;author&gt;Brückl, T.&lt;/author&gt;&lt;author&gt;Ising, M.&lt;/author&gt;&lt;author&gt;Wray, N. R.&lt;/author&gt;&lt;author&gt;Erhardt, A.&lt;/author&gt;&lt;author&gt;Binder, E. B.&lt;/author&gt;&lt;author&gt;Mehta, D.&lt;/author&gt;&lt;/authors&gt;&lt;/contributors&gt;&lt;titles&gt;&lt;title&gt;Lifetime stress accelerates epigenetic aging in an urban, African American cohort: relevance of glucocorticoid signaling&lt;/title&gt;&lt;secondary-title&gt;Genome Biology&lt;/secondary-title&gt;&lt;/titles&gt;&lt;periodical&gt;&lt;full-title&gt;Genome Biology&lt;/full-title&gt;&lt;/periodical&gt;&lt;volume&gt;16&lt;/volume&gt;&lt;dates&gt;&lt;year&gt;2015&lt;/year&gt;&lt;pub-dates&gt;&lt;date&gt;Dec&lt;/date&gt;&lt;/pub-dates&gt;&lt;/dates&gt;&lt;isbn&gt;1474-760X&lt;/isbn&gt;&lt;accession-num&gt;WOS:000366898500001&lt;/accession-num&gt;&lt;urls&gt;&lt;related-urls&gt;&lt;url&gt;&amp;lt;Go to ISI&amp;gt;://WOS:000366898500001&lt;/url&gt;&lt;/related-urls&gt;&lt;/urls&gt;&lt;custom7&gt;266&lt;/custom7&gt;&lt;electronic-resource-num&gt;10.1186/s13059-015-0828-5&lt;/electronic-resource-num&gt;&lt;/record&gt;&lt;/Cite&gt;&lt;/EndNote&gt;</w:instrText>
            </w:r>
            <w:r w:rsidRPr="00816A47">
              <w:fldChar w:fldCharType="separate"/>
            </w:r>
            <w:r w:rsidR="007642DC">
              <w:rPr>
                <w:noProof/>
              </w:rPr>
              <w:t>[29]</w:t>
            </w:r>
            <w:r w:rsidRPr="00816A47">
              <w:fldChar w:fldCharType="end"/>
            </w:r>
          </w:p>
        </w:tc>
        <w:tc>
          <w:tcPr>
            <w:tcW w:w="1503" w:type="dxa"/>
          </w:tcPr>
          <w:p w14:paraId="1F54A867" w14:textId="77777777" w:rsidR="003B68FA" w:rsidRPr="00816A47" w:rsidRDefault="003B68FA" w:rsidP="007642DC">
            <w:pPr>
              <w:rPr>
                <w:color w:val="000000"/>
              </w:rPr>
            </w:pPr>
            <w:r w:rsidRPr="00816A47">
              <w:rPr>
                <w:color w:val="333333"/>
              </w:rPr>
              <w:t>Whole blood (peripheral blood)</w:t>
            </w:r>
          </w:p>
        </w:tc>
        <w:tc>
          <w:tcPr>
            <w:tcW w:w="1052" w:type="dxa"/>
          </w:tcPr>
          <w:p w14:paraId="0DCD2B1F" w14:textId="77777777" w:rsidR="003B68FA" w:rsidRPr="00816A47" w:rsidRDefault="003B68FA" w:rsidP="007642DC">
            <w:r w:rsidRPr="66A106C2">
              <w:rPr>
                <w:color w:val="000000" w:themeColor="text1"/>
              </w:rPr>
              <w:t>450K</w:t>
            </w:r>
          </w:p>
        </w:tc>
        <w:tc>
          <w:tcPr>
            <w:tcW w:w="1418" w:type="dxa"/>
          </w:tcPr>
          <w:p w14:paraId="12FC047A" w14:textId="77777777" w:rsidR="003B68FA" w:rsidRPr="00816A47" w:rsidRDefault="003B68FA" w:rsidP="007642DC">
            <w:pPr>
              <w:rPr>
                <w:color w:val="000000"/>
              </w:rPr>
            </w:pPr>
            <w:proofErr w:type="spellStart"/>
            <w:r w:rsidRPr="66A106C2">
              <w:rPr>
                <w:color w:val="000000" w:themeColor="text1"/>
              </w:rPr>
              <w:t>minfi</w:t>
            </w:r>
            <w:proofErr w:type="spellEnd"/>
            <w:r w:rsidRPr="66A106C2">
              <w:rPr>
                <w:color w:val="000000" w:themeColor="text1"/>
              </w:rPr>
              <w:t>, BMIQ</w:t>
            </w:r>
          </w:p>
        </w:tc>
        <w:tc>
          <w:tcPr>
            <w:tcW w:w="1701" w:type="dxa"/>
          </w:tcPr>
          <w:p w14:paraId="69448958" w14:textId="77777777" w:rsidR="003B68FA" w:rsidRPr="00816A47" w:rsidRDefault="003B68FA" w:rsidP="007642DC">
            <w:pPr>
              <w:rPr>
                <w:color w:val="000000"/>
              </w:rPr>
            </w:pPr>
            <w:r w:rsidRPr="66A106C2">
              <w:rPr>
                <w:color w:val="000000" w:themeColor="text1"/>
              </w:rPr>
              <w:t>Horvath</w:t>
            </w:r>
          </w:p>
        </w:tc>
        <w:tc>
          <w:tcPr>
            <w:tcW w:w="2693" w:type="dxa"/>
          </w:tcPr>
          <w:p w14:paraId="0555EAAF" w14:textId="77777777" w:rsidR="003B68FA" w:rsidRPr="00816A47" w:rsidRDefault="003B68FA" w:rsidP="007642DC">
            <w:pPr>
              <w:rPr>
                <w:color w:val="000000"/>
              </w:rPr>
            </w:pPr>
            <w:r w:rsidRPr="66A106C2">
              <w:rPr>
                <w:color w:val="000000" w:themeColor="text1"/>
              </w:rPr>
              <w:t>Age, sex, House-man cell counts, body mass index, smoking, alcohol, substance abuse</w:t>
            </w:r>
            <w:r>
              <w:br/>
            </w:r>
            <w:r w:rsidRPr="66A106C2">
              <w:rPr>
                <w:color w:val="000000" w:themeColor="text1"/>
              </w:rPr>
              <w:t>current substance abuse,</w:t>
            </w:r>
          </w:p>
        </w:tc>
        <w:tc>
          <w:tcPr>
            <w:tcW w:w="2268" w:type="dxa"/>
          </w:tcPr>
          <w:p w14:paraId="4C18FCC3" w14:textId="77777777" w:rsidR="003B68FA" w:rsidRPr="00816A47" w:rsidRDefault="003B68FA" w:rsidP="007642DC">
            <w:pPr>
              <w:rPr>
                <w:color w:val="000000"/>
              </w:rPr>
            </w:pPr>
            <w:r w:rsidRPr="66A106C2">
              <w:rPr>
                <w:rFonts w:ascii="Aptos Narrow" w:hAnsi="Aptos Narrow"/>
                <w:color w:val="000000" w:themeColor="text1"/>
              </w:rPr>
              <w:t> </w:t>
            </w:r>
          </w:p>
        </w:tc>
        <w:tc>
          <w:tcPr>
            <w:tcW w:w="1904" w:type="dxa"/>
          </w:tcPr>
          <w:p w14:paraId="75A59FBA" w14:textId="77777777" w:rsidR="003B68FA" w:rsidRPr="00816A47" w:rsidRDefault="003B68FA" w:rsidP="007642DC">
            <w:r w:rsidRPr="66A106C2">
              <w:rPr>
                <w:color w:val="000000" w:themeColor="text1"/>
              </w:rPr>
              <w:t>Horvath EAA was not associated with CTQ score.</w:t>
            </w:r>
          </w:p>
        </w:tc>
      </w:tr>
    </w:tbl>
    <w:p w14:paraId="38ABED02" w14:textId="3E89B3BE" w:rsidR="001E20AF" w:rsidRDefault="007540DB">
      <w:r w:rsidRPr="00276925">
        <w:rPr>
          <w:highlight w:val="lightGray"/>
        </w:rPr>
        <w:t>Highlighted studies indicate those included in at least one meta-analysis.</w:t>
      </w:r>
    </w:p>
    <w:p w14:paraId="5CFC6A82" w14:textId="77777777" w:rsidR="007F3F96" w:rsidRPr="00D22D93" w:rsidRDefault="007F3F96" w:rsidP="006E1F37">
      <w:pPr>
        <w:sectPr w:rsidR="007F3F96" w:rsidRPr="00D22D93" w:rsidSect="00EA7950">
          <w:pgSz w:w="16838" w:h="11906" w:orient="landscape"/>
          <w:pgMar w:top="1440" w:right="1440" w:bottom="1440" w:left="1440" w:header="708" w:footer="708" w:gutter="0"/>
          <w:cols w:space="708"/>
          <w:docGrid w:linePitch="360"/>
        </w:sectPr>
      </w:pPr>
    </w:p>
    <w:p w14:paraId="62EC8F05" w14:textId="5EEFB13E" w:rsidR="006E1F37" w:rsidRPr="00D22D93" w:rsidRDefault="00476C09" w:rsidP="006E1F37">
      <w:pPr>
        <w:rPr>
          <w:b/>
        </w:rPr>
      </w:pPr>
      <w:r w:rsidRPr="00D22D93">
        <w:rPr>
          <w:b/>
          <w:bCs/>
        </w:rPr>
        <w:lastRenderedPageBreak/>
        <w:t>References</w:t>
      </w:r>
    </w:p>
    <w:p w14:paraId="01EE8CC7" w14:textId="27F8B4C3" w:rsidR="007642DC" w:rsidRPr="007642DC" w:rsidRDefault="006E1F37" w:rsidP="007642DC">
      <w:pPr>
        <w:pStyle w:val="EndNoteBibliography"/>
        <w:spacing w:after="0"/>
        <w:ind w:left="720" w:hanging="720"/>
      </w:pPr>
      <w:r w:rsidRPr="00D22D93">
        <w:rPr>
          <w:noProof w:val="0"/>
          <w:lang w:val="en-GB"/>
        </w:rPr>
        <w:fldChar w:fldCharType="begin"/>
      </w:r>
      <w:r>
        <w:instrText xml:space="preserve"> ADDIN EN.REFLIST </w:instrText>
      </w:r>
      <w:r w:rsidRPr="00D22D93">
        <w:rPr>
          <w:noProof w:val="0"/>
          <w:lang w:val="en-GB"/>
        </w:rPr>
        <w:fldChar w:fldCharType="separate"/>
      </w:r>
      <w:r w:rsidR="007642DC" w:rsidRPr="007642DC">
        <w:t>1.</w:t>
      </w:r>
      <w:r w:rsidR="007642DC" w:rsidRPr="007642DC">
        <w:tab/>
        <w:t xml:space="preserve">WHO. </w:t>
      </w:r>
      <w:r w:rsidR="007642DC" w:rsidRPr="007642DC">
        <w:rPr>
          <w:i/>
        </w:rPr>
        <w:t>Adverse Childhood Experiences International Questionnaire (ACE-IQ)</w:t>
      </w:r>
      <w:r w:rsidR="007642DC" w:rsidRPr="007642DC">
        <w:t xml:space="preserve">. 2020; Available from: </w:t>
      </w:r>
      <w:hyperlink r:id="rId16" w:history="1">
        <w:r w:rsidR="000B55C6" w:rsidRPr="007500B2">
          <w:rPr>
            <w:rStyle w:val="Hyperlink"/>
          </w:rPr>
          <w:t>https://www.who.int/publications/m/item/adverse-childhood-ex</w:t>
        </w:r>
        <w:r w:rsidR="000B55C6" w:rsidRPr="007500B2">
          <w:rPr>
            <w:rStyle w:val="Hyperlink"/>
          </w:rPr>
          <w:t>p</w:t>
        </w:r>
        <w:r w:rsidR="000B55C6" w:rsidRPr="007500B2">
          <w:rPr>
            <w:rStyle w:val="Hyperlink"/>
          </w:rPr>
          <w:t>eriences-international-questionnaire-(ace-iq)</w:t>
        </w:r>
      </w:hyperlink>
      <w:r w:rsidR="007642DC" w:rsidRPr="007642DC">
        <w:t>.</w:t>
      </w:r>
    </w:p>
    <w:p w14:paraId="34057C9B" w14:textId="5CC83EC6" w:rsidR="007642DC" w:rsidRPr="007642DC" w:rsidRDefault="007642DC" w:rsidP="007642DC">
      <w:pPr>
        <w:pStyle w:val="EndNoteBibliography"/>
        <w:spacing w:after="0"/>
        <w:ind w:left="720" w:hanging="720"/>
      </w:pPr>
      <w:r w:rsidRPr="007642DC">
        <w:t>2.</w:t>
      </w:r>
      <w:r w:rsidRPr="007642DC">
        <w:tab/>
        <w:t xml:space="preserve">McGuinness, L.A. and J.P.T. Higgins, </w:t>
      </w:r>
      <w:r w:rsidRPr="007642DC">
        <w:rPr>
          <w:i/>
        </w:rPr>
        <w:t>Risk-of-bias VISualization (robvis): An R package and Shiny web app for visualizing risk-of-bias assessments.</w:t>
      </w:r>
      <w:r w:rsidRPr="007642DC">
        <w:t xml:space="preserve"> Research Synthesis Methods, </w:t>
      </w:r>
      <w:r w:rsidR="00211653" w:rsidRPr="00211653">
        <w:rPr>
          <w:lang w:val="en-GB"/>
        </w:rPr>
        <w:t>202</w:t>
      </w:r>
      <w:r w:rsidR="00DD348C">
        <w:rPr>
          <w:lang w:val="en-GB"/>
        </w:rPr>
        <w:t>1.</w:t>
      </w:r>
      <w:r w:rsidR="00211653" w:rsidRPr="0057102B">
        <w:rPr>
          <w:b/>
          <w:bCs/>
          <w:lang w:val="en-GB"/>
        </w:rPr>
        <w:t>12</w:t>
      </w:r>
      <w:r w:rsidR="00211653" w:rsidRPr="00211653">
        <w:rPr>
          <w:lang w:val="en-GB"/>
        </w:rPr>
        <w:t>(1):</w:t>
      </w:r>
      <w:r w:rsidR="0071606F">
        <w:rPr>
          <w:lang w:val="en-GB"/>
        </w:rPr>
        <w:t xml:space="preserve"> </w:t>
      </w:r>
      <w:r w:rsidR="001C5CF2">
        <w:rPr>
          <w:lang w:val="en-GB"/>
        </w:rPr>
        <w:t xml:space="preserve">p. </w:t>
      </w:r>
      <w:r w:rsidR="00211653" w:rsidRPr="00211653">
        <w:rPr>
          <w:lang w:val="en-GB"/>
        </w:rPr>
        <w:t>55-61</w:t>
      </w:r>
      <w:r w:rsidRPr="007642DC">
        <w:t>.</w:t>
      </w:r>
    </w:p>
    <w:p w14:paraId="1DC61B1F" w14:textId="6527B596" w:rsidR="007642DC" w:rsidRPr="007642DC" w:rsidRDefault="007642DC" w:rsidP="007642DC">
      <w:pPr>
        <w:pStyle w:val="EndNoteBibliography"/>
        <w:spacing w:after="0"/>
        <w:ind w:left="720" w:hanging="720"/>
      </w:pPr>
      <w:r w:rsidRPr="007642DC">
        <w:t>3.</w:t>
      </w:r>
      <w:r w:rsidRPr="007642DC">
        <w:tab/>
        <w:t xml:space="preserve">Joshi, D., et al., </w:t>
      </w:r>
      <w:r w:rsidRPr="007642DC">
        <w:rPr>
          <w:i/>
        </w:rPr>
        <w:t>The association between adverse childhood experiences and epigenetic age acceleration in the Canadian longitudinal study on aging (CLSA).</w:t>
      </w:r>
      <w:r w:rsidRPr="007642DC">
        <w:t xml:space="preserve"> Aging Cell, 2023. </w:t>
      </w:r>
      <w:r w:rsidRPr="007642DC">
        <w:rPr>
          <w:b/>
        </w:rPr>
        <w:t>22</w:t>
      </w:r>
      <w:r w:rsidRPr="007642DC">
        <w:t>(2)</w:t>
      </w:r>
      <w:r w:rsidR="0057102B" w:rsidRPr="0057102B">
        <w:rPr>
          <w:lang w:val="en-GB"/>
        </w:rPr>
        <w:t>:</w:t>
      </w:r>
      <w:r w:rsidR="0071606F">
        <w:rPr>
          <w:lang w:val="en-GB"/>
        </w:rPr>
        <w:t xml:space="preserve"> </w:t>
      </w:r>
      <w:r w:rsidR="0057102B" w:rsidRPr="0057102B">
        <w:rPr>
          <w:lang w:val="en-GB"/>
        </w:rPr>
        <w:t>e13779</w:t>
      </w:r>
      <w:r w:rsidRPr="007642DC">
        <w:t>.</w:t>
      </w:r>
    </w:p>
    <w:p w14:paraId="4D8FB1D8" w14:textId="77777777" w:rsidR="007642DC" w:rsidRPr="007642DC" w:rsidRDefault="007642DC" w:rsidP="007642DC">
      <w:pPr>
        <w:pStyle w:val="EndNoteBibliography"/>
        <w:spacing w:after="0"/>
        <w:ind w:left="720" w:hanging="720"/>
      </w:pPr>
      <w:r w:rsidRPr="007642DC">
        <w:t>4.</w:t>
      </w:r>
      <w:r w:rsidRPr="007642DC">
        <w:tab/>
        <w:t xml:space="preserve">Katrinli, S., et al., </w:t>
      </w:r>
      <w:r w:rsidRPr="007642DC">
        <w:rPr>
          <w:i/>
        </w:rPr>
        <w:t>Evaluating the impact of trauma and PTSD on epigenetic prediction of lifespan and neural integrity.</w:t>
      </w:r>
      <w:r w:rsidRPr="007642DC">
        <w:t xml:space="preserve"> Neuropsychopharmacology, 2020. </w:t>
      </w:r>
      <w:r w:rsidRPr="007642DC">
        <w:rPr>
          <w:b/>
        </w:rPr>
        <w:t>45</w:t>
      </w:r>
      <w:r w:rsidRPr="007642DC">
        <w:t>(10): p. 1609-1616.</w:t>
      </w:r>
    </w:p>
    <w:p w14:paraId="2FCC9B22" w14:textId="47DBFF33" w:rsidR="007642DC" w:rsidRPr="007642DC" w:rsidRDefault="007642DC" w:rsidP="007642DC">
      <w:pPr>
        <w:pStyle w:val="EndNoteBibliography"/>
        <w:spacing w:after="0"/>
        <w:ind w:left="720" w:hanging="720"/>
      </w:pPr>
      <w:r w:rsidRPr="007642DC">
        <w:t>5.</w:t>
      </w:r>
      <w:r w:rsidRPr="007642DC">
        <w:tab/>
        <w:t xml:space="preserve">Kim, K., et al., </w:t>
      </w:r>
      <w:r w:rsidRPr="007642DC">
        <w:rPr>
          <w:i/>
        </w:rPr>
        <w:t>Association of Adverse Childhood Experiences With Accelerated Epigenetic Aging in Midlife.</w:t>
      </w:r>
      <w:r w:rsidRPr="007642DC">
        <w:t xml:space="preserve"> Jama Network Open, 2023. </w:t>
      </w:r>
      <w:r w:rsidRPr="007642DC">
        <w:rPr>
          <w:b/>
        </w:rPr>
        <w:t>6</w:t>
      </w:r>
      <w:r w:rsidRPr="007642DC">
        <w:t>(6)</w:t>
      </w:r>
      <w:r w:rsidR="00A616A2" w:rsidRPr="00A616A2">
        <w:rPr>
          <w:lang w:val="en-GB"/>
        </w:rPr>
        <w:t>:</w:t>
      </w:r>
      <w:r w:rsidR="00A616A2">
        <w:rPr>
          <w:lang w:val="en-GB"/>
        </w:rPr>
        <w:t xml:space="preserve"> </w:t>
      </w:r>
      <w:r w:rsidR="00A616A2" w:rsidRPr="00A616A2">
        <w:rPr>
          <w:lang w:val="en-GB"/>
        </w:rPr>
        <w:t>e2317987</w:t>
      </w:r>
      <w:r w:rsidRPr="007642DC">
        <w:t>.</w:t>
      </w:r>
    </w:p>
    <w:p w14:paraId="2D93C561" w14:textId="22577E5A" w:rsidR="007642DC" w:rsidRPr="007642DC" w:rsidRDefault="007642DC" w:rsidP="007642DC">
      <w:pPr>
        <w:pStyle w:val="EndNoteBibliography"/>
        <w:spacing w:after="0"/>
        <w:ind w:left="720" w:hanging="720"/>
      </w:pPr>
      <w:r w:rsidRPr="007642DC">
        <w:t>6.</w:t>
      </w:r>
      <w:r w:rsidRPr="007642DC">
        <w:tab/>
        <w:t xml:space="preserve">Meier, M., et al., </w:t>
      </w:r>
      <w:r w:rsidRPr="007642DC">
        <w:rPr>
          <w:i/>
        </w:rPr>
        <w:t>Childhood trauma is linked to epigenetic age deceleration in young adults with previous youth residential care placements.</w:t>
      </w:r>
      <w:r w:rsidRPr="007642DC">
        <w:t xml:space="preserve"> European Journal of Psychotraumatology, 2024. </w:t>
      </w:r>
      <w:r w:rsidRPr="007642DC">
        <w:rPr>
          <w:b/>
        </w:rPr>
        <w:t>15</w:t>
      </w:r>
      <w:r w:rsidRPr="007642DC">
        <w:t>(1)</w:t>
      </w:r>
      <w:r w:rsidR="00104D6E" w:rsidRPr="00104D6E">
        <w:rPr>
          <w:lang w:val="en-GB"/>
        </w:rPr>
        <w:t>:</w:t>
      </w:r>
      <w:r w:rsidR="00104D6E">
        <w:rPr>
          <w:lang w:val="en-GB"/>
        </w:rPr>
        <w:t xml:space="preserve"> </w:t>
      </w:r>
      <w:r w:rsidR="00104D6E" w:rsidRPr="00104D6E">
        <w:rPr>
          <w:lang w:val="en-GB"/>
        </w:rPr>
        <w:t>2379144.</w:t>
      </w:r>
    </w:p>
    <w:p w14:paraId="08E243C3" w14:textId="77777777" w:rsidR="007642DC" w:rsidRPr="007642DC" w:rsidRDefault="007642DC" w:rsidP="007642DC">
      <w:pPr>
        <w:pStyle w:val="EndNoteBibliography"/>
        <w:spacing w:after="0"/>
        <w:ind w:left="720" w:hanging="720"/>
      </w:pPr>
      <w:r w:rsidRPr="007642DC">
        <w:t>7.</w:t>
      </w:r>
      <w:r w:rsidRPr="007642DC">
        <w:tab/>
        <w:t xml:space="preserve">Schmitz, L.L., et al., </w:t>
      </w:r>
      <w:r w:rsidRPr="007642DC">
        <w:rPr>
          <w:i/>
        </w:rPr>
        <w:t>Associations of Early-Life Adversity With Later-Life Epigenetic Aging Profiles in the Multi-Ethnic Study of Atherosclerosis.</w:t>
      </w:r>
      <w:r w:rsidRPr="007642DC">
        <w:t xml:space="preserve"> American Journal of Epidemiology, 2023. </w:t>
      </w:r>
      <w:r w:rsidRPr="007642DC">
        <w:rPr>
          <w:b/>
        </w:rPr>
        <w:t>192</w:t>
      </w:r>
      <w:r w:rsidRPr="007642DC">
        <w:t>(12): p. 1991-2005.</w:t>
      </w:r>
    </w:p>
    <w:p w14:paraId="325444CD" w14:textId="77777777" w:rsidR="007642DC" w:rsidRPr="007642DC" w:rsidRDefault="007642DC" w:rsidP="007642DC">
      <w:pPr>
        <w:pStyle w:val="EndNoteBibliography"/>
        <w:spacing w:after="0"/>
        <w:ind w:left="720" w:hanging="720"/>
      </w:pPr>
      <w:r w:rsidRPr="007642DC">
        <w:t>8.</w:t>
      </w:r>
      <w:r w:rsidRPr="007642DC">
        <w:tab/>
        <w:t xml:space="preserve">Verhoeven, Josine E., et al., </w:t>
      </w:r>
      <w:r w:rsidRPr="007642DC">
        <w:rPr>
          <w:i/>
        </w:rPr>
        <w:t>Epigenetic Age in Male Combat-Exposed War Veterans: Associations with Posttraumatic Stress Disorder Status.</w:t>
      </w:r>
      <w:r w:rsidRPr="007642DC">
        <w:t xml:space="preserve"> Molecular Neuropsychiatry, 2018. </w:t>
      </w:r>
      <w:r w:rsidRPr="007642DC">
        <w:rPr>
          <w:b/>
        </w:rPr>
        <w:t>4</w:t>
      </w:r>
      <w:r w:rsidRPr="007642DC">
        <w:t>(2): p. 90-99.</w:t>
      </w:r>
    </w:p>
    <w:p w14:paraId="5F34953D" w14:textId="77777777" w:rsidR="007642DC" w:rsidRPr="007642DC" w:rsidRDefault="007642DC" w:rsidP="007642DC">
      <w:pPr>
        <w:pStyle w:val="EndNoteBibliography"/>
        <w:spacing w:after="0"/>
        <w:ind w:left="720" w:hanging="720"/>
      </w:pPr>
      <w:r w:rsidRPr="007642DC">
        <w:t>9.</w:t>
      </w:r>
      <w:r w:rsidRPr="007642DC">
        <w:tab/>
        <w:t xml:space="preserve">Brody, G.H., et al., </w:t>
      </w:r>
      <w:r w:rsidRPr="007642DC">
        <w:rPr>
          <w:i/>
        </w:rPr>
        <w:t>Family-centered prevention ameliorates the longitudinal association between risky family processes and epigenetic aging.</w:t>
      </w:r>
      <w:r w:rsidRPr="007642DC">
        <w:t xml:space="preserve"> Journal of Child Psychology and Psychiatry, 2016. </w:t>
      </w:r>
      <w:r w:rsidRPr="007642DC">
        <w:rPr>
          <w:b/>
        </w:rPr>
        <w:t>57</w:t>
      </w:r>
      <w:r w:rsidRPr="007642DC">
        <w:t>(5): p. 566-574.</w:t>
      </w:r>
    </w:p>
    <w:p w14:paraId="3755F0B8" w14:textId="21EFF85C" w:rsidR="007642DC" w:rsidRPr="007642DC" w:rsidRDefault="007642DC" w:rsidP="007642DC">
      <w:pPr>
        <w:pStyle w:val="EndNoteBibliography"/>
        <w:spacing w:after="0"/>
        <w:ind w:left="720" w:hanging="720"/>
      </w:pPr>
      <w:r w:rsidRPr="007642DC">
        <w:t>10.</w:t>
      </w:r>
      <w:r w:rsidRPr="007642DC">
        <w:tab/>
        <w:t xml:space="preserve">Bourdon, C., et al., </w:t>
      </w:r>
      <w:r w:rsidRPr="007642DC">
        <w:rPr>
          <w:i/>
        </w:rPr>
        <w:t>Accelerated aging in bipolar disorders: An exploratory study of six epigenetic clocks.</w:t>
      </w:r>
      <w:r w:rsidRPr="007642DC">
        <w:t xml:space="preserve"> Psychiatry Research, 2023. </w:t>
      </w:r>
      <w:r w:rsidRPr="007642DC">
        <w:rPr>
          <w:b/>
        </w:rPr>
        <w:t>327</w:t>
      </w:r>
      <w:r w:rsidR="001C5CF2" w:rsidRPr="001C5CF2">
        <w:rPr>
          <w:lang w:val="en-GB"/>
        </w:rPr>
        <w:t>:</w:t>
      </w:r>
      <w:r w:rsidR="001C5CF2">
        <w:rPr>
          <w:lang w:val="en-GB"/>
        </w:rPr>
        <w:t xml:space="preserve"> </w:t>
      </w:r>
      <w:r w:rsidR="001C5CF2" w:rsidRPr="001C5CF2">
        <w:rPr>
          <w:lang w:val="en-GB"/>
        </w:rPr>
        <w:t>115373</w:t>
      </w:r>
      <w:r w:rsidR="001C5CF2">
        <w:rPr>
          <w:lang w:val="en-GB"/>
        </w:rPr>
        <w:t>.</w:t>
      </w:r>
    </w:p>
    <w:p w14:paraId="535B01ED" w14:textId="77777777" w:rsidR="007642DC" w:rsidRPr="007642DC" w:rsidRDefault="007642DC" w:rsidP="007642DC">
      <w:pPr>
        <w:pStyle w:val="EndNoteBibliography"/>
        <w:spacing w:after="0"/>
        <w:ind w:left="720" w:hanging="720"/>
      </w:pPr>
      <w:r w:rsidRPr="007642DC">
        <w:t>11.</w:t>
      </w:r>
      <w:r w:rsidRPr="007642DC">
        <w:tab/>
        <w:t xml:space="preserve">Copeland, W.E., et al., </w:t>
      </w:r>
      <w:r w:rsidRPr="007642DC">
        <w:rPr>
          <w:i/>
        </w:rPr>
        <w:t>Early adversities accelerate epigenetic aging into adulthood: a 10-year, within-subject analysis.</w:t>
      </w:r>
      <w:r w:rsidRPr="007642DC">
        <w:t xml:space="preserve"> Journal of Child Psychology and Psychiatry, 2022. </w:t>
      </w:r>
      <w:r w:rsidRPr="007642DC">
        <w:rPr>
          <w:b/>
        </w:rPr>
        <w:t>63</w:t>
      </w:r>
      <w:r w:rsidRPr="007642DC">
        <w:t>(11): p. 1308-1315.</w:t>
      </w:r>
    </w:p>
    <w:p w14:paraId="6B96EE51" w14:textId="347A203E" w:rsidR="007642DC" w:rsidRPr="007642DC" w:rsidRDefault="007642DC" w:rsidP="007642DC">
      <w:pPr>
        <w:pStyle w:val="EndNoteBibliography"/>
        <w:spacing w:after="0"/>
        <w:ind w:left="720" w:hanging="720"/>
      </w:pPr>
      <w:r w:rsidRPr="007642DC">
        <w:t>12.</w:t>
      </w:r>
      <w:r w:rsidRPr="007642DC">
        <w:tab/>
        <w:t xml:space="preserve">Farina, M.P., et al., </w:t>
      </w:r>
      <w:r w:rsidRPr="007642DC">
        <w:rPr>
          <w:i/>
        </w:rPr>
        <w:t>The embodiment of parental death in early life through accelerated epigenetic aging: Implications for understanding how parental death before 18 shapes age-related health risk among older adults.</w:t>
      </w:r>
      <w:r w:rsidRPr="007642DC">
        <w:t xml:space="preserve"> S</w:t>
      </w:r>
      <w:r w:rsidR="00FA355D">
        <w:t>SM</w:t>
      </w:r>
      <w:r w:rsidRPr="007642DC">
        <w:t xml:space="preserve">-Population Health, 2024. </w:t>
      </w:r>
      <w:r w:rsidRPr="007642DC">
        <w:rPr>
          <w:b/>
        </w:rPr>
        <w:t>26</w:t>
      </w:r>
      <w:r w:rsidR="00FA355D" w:rsidRPr="00FA355D">
        <w:rPr>
          <w:lang w:val="en-GB"/>
        </w:rPr>
        <w:t>:101648.</w:t>
      </w:r>
    </w:p>
    <w:p w14:paraId="253A037C" w14:textId="77777777" w:rsidR="007642DC" w:rsidRPr="007642DC" w:rsidRDefault="007642DC" w:rsidP="007642DC">
      <w:pPr>
        <w:pStyle w:val="EndNoteBibliography"/>
        <w:spacing w:after="0"/>
        <w:ind w:left="720" w:hanging="720"/>
      </w:pPr>
      <w:r w:rsidRPr="007642DC">
        <w:t>13.</w:t>
      </w:r>
      <w:r w:rsidRPr="007642DC">
        <w:tab/>
        <w:t xml:space="preserve">Hamlat, E.J., et al., </w:t>
      </w:r>
      <w:r w:rsidRPr="007642DC">
        <w:rPr>
          <w:i/>
        </w:rPr>
        <w:t>Early life adversity, pubertal timing, and epigenetic age acceleration in adulthood.</w:t>
      </w:r>
      <w:r w:rsidRPr="007642DC">
        <w:t xml:space="preserve"> Developmental Psychobiology, 2021. </w:t>
      </w:r>
      <w:r w:rsidRPr="007642DC">
        <w:rPr>
          <w:b/>
        </w:rPr>
        <w:t>63</w:t>
      </w:r>
      <w:r w:rsidRPr="007642DC">
        <w:t>(5): p. 890-902.</w:t>
      </w:r>
    </w:p>
    <w:p w14:paraId="43BA4454" w14:textId="77777777" w:rsidR="007642DC" w:rsidRPr="007642DC" w:rsidRDefault="007642DC" w:rsidP="007642DC">
      <w:pPr>
        <w:pStyle w:val="EndNoteBibliography"/>
        <w:spacing w:after="0"/>
        <w:ind w:left="720" w:hanging="720"/>
      </w:pPr>
      <w:r w:rsidRPr="007642DC">
        <w:t>14.</w:t>
      </w:r>
      <w:r w:rsidRPr="007642DC">
        <w:tab/>
        <w:t xml:space="preserve">Hamlat, E.J., et al., </w:t>
      </w:r>
      <w:r w:rsidRPr="007642DC">
        <w:rPr>
          <w:i/>
        </w:rPr>
        <w:t>Early life adversity predicts an accelerated cellular aging phenotype through early timing of puberty.</w:t>
      </w:r>
      <w:r w:rsidRPr="007642DC">
        <w:t xml:space="preserve"> Psychol Med, 2023. </w:t>
      </w:r>
      <w:r w:rsidRPr="007642DC">
        <w:rPr>
          <w:b/>
        </w:rPr>
        <w:t>53</w:t>
      </w:r>
      <w:r w:rsidRPr="007642DC">
        <w:t>(16): p. 7720-7728.</w:t>
      </w:r>
    </w:p>
    <w:p w14:paraId="28F27725" w14:textId="77777777" w:rsidR="007642DC" w:rsidRPr="007642DC" w:rsidRDefault="007642DC" w:rsidP="007642DC">
      <w:pPr>
        <w:pStyle w:val="EndNoteBibliography"/>
        <w:spacing w:after="0"/>
        <w:ind w:left="720" w:hanging="720"/>
      </w:pPr>
      <w:r w:rsidRPr="007642DC">
        <w:t>15.</w:t>
      </w:r>
      <w:r w:rsidRPr="007642DC">
        <w:tab/>
        <w:t xml:space="preserve">Han, L.K.M., et al., </w:t>
      </w:r>
      <w:r w:rsidRPr="007642DC">
        <w:rPr>
          <w:i/>
        </w:rPr>
        <w:t>Epigenetic Aging in Major Depressive Disorder.</w:t>
      </w:r>
      <w:r w:rsidRPr="007642DC">
        <w:t xml:space="preserve"> American Journal of Psychiatry, 2018. </w:t>
      </w:r>
      <w:r w:rsidRPr="007642DC">
        <w:rPr>
          <w:b/>
        </w:rPr>
        <w:t>175</w:t>
      </w:r>
      <w:r w:rsidRPr="007642DC">
        <w:t>(8): p. 774-782.</w:t>
      </w:r>
    </w:p>
    <w:p w14:paraId="7801042C" w14:textId="77777777" w:rsidR="007642DC" w:rsidRPr="007642DC" w:rsidRDefault="007642DC" w:rsidP="007642DC">
      <w:pPr>
        <w:pStyle w:val="EndNoteBibliography"/>
        <w:spacing w:after="0"/>
        <w:ind w:left="720" w:hanging="720"/>
      </w:pPr>
      <w:r w:rsidRPr="007642DC">
        <w:t>16.</w:t>
      </w:r>
      <w:r w:rsidRPr="007642DC">
        <w:tab/>
        <w:t xml:space="preserve">Harvanek, Z.M., et al., </w:t>
      </w:r>
      <w:r w:rsidRPr="007642DC">
        <w:rPr>
          <w:i/>
        </w:rPr>
        <w:t>Childhood adversity, accelerated GrimAge, and associated health consequences.</w:t>
      </w:r>
      <w:r w:rsidRPr="007642DC">
        <w:t xml:space="preserve"> Journal of Behavioral Medicine, 2024. </w:t>
      </w:r>
      <w:r w:rsidRPr="007642DC">
        <w:rPr>
          <w:b/>
        </w:rPr>
        <w:t>47</w:t>
      </w:r>
      <w:r w:rsidRPr="007642DC">
        <w:t>(5): p. 913-926.</w:t>
      </w:r>
    </w:p>
    <w:p w14:paraId="7310DB27" w14:textId="77777777" w:rsidR="007642DC" w:rsidRPr="007642DC" w:rsidRDefault="007642DC" w:rsidP="007642DC">
      <w:pPr>
        <w:pStyle w:val="EndNoteBibliography"/>
        <w:spacing w:after="0"/>
        <w:ind w:left="720" w:hanging="720"/>
      </w:pPr>
      <w:r w:rsidRPr="007642DC">
        <w:lastRenderedPageBreak/>
        <w:t>17.</w:t>
      </w:r>
      <w:r w:rsidRPr="007642DC">
        <w:tab/>
        <w:t xml:space="preserve">Kim, J.K., et al., </w:t>
      </w:r>
      <w:r w:rsidRPr="007642DC">
        <w:rPr>
          <w:i/>
        </w:rPr>
        <w:t>Parental Divorce in Childhood and the Accelerated Epigenetic Aging for Earlier and Later Cohorts: Role of Mediators of Chronic Depressive Symptoms, Education, Smoking, Obesity, and Own Marital Disruption.</w:t>
      </w:r>
      <w:r w:rsidRPr="007642DC">
        <w:t xml:space="preserve"> Journal of Population Ageing, 2024. </w:t>
      </w:r>
      <w:r w:rsidRPr="007642DC">
        <w:rPr>
          <w:b/>
        </w:rPr>
        <w:t>17</w:t>
      </w:r>
      <w:r w:rsidRPr="007642DC">
        <w:t>(2): p. 297-313.</w:t>
      </w:r>
    </w:p>
    <w:p w14:paraId="04046C9C" w14:textId="56F809FD" w:rsidR="007642DC" w:rsidRPr="007642DC" w:rsidRDefault="007642DC" w:rsidP="007642DC">
      <w:pPr>
        <w:pStyle w:val="EndNoteBibliography"/>
        <w:spacing w:after="0"/>
        <w:ind w:left="720" w:hanging="720"/>
      </w:pPr>
      <w:r w:rsidRPr="007642DC">
        <w:t>18.</w:t>
      </w:r>
      <w:r w:rsidRPr="007642DC">
        <w:tab/>
        <w:t xml:space="preserve">Klopack, E.T., et al., </w:t>
      </w:r>
      <w:r w:rsidRPr="007642DC">
        <w:rPr>
          <w:i/>
        </w:rPr>
        <w:t>Accelerated epigenetic aging mediates link between adverse childhood experiences and depressive symptoms in older adults: Results from the Health and Retirement Study.</w:t>
      </w:r>
      <w:r w:rsidRPr="007642DC">
        <w:t xml:space="preserve"> S</w:t>
      </w:r>
      <w:r w:rsidR="001A1734">
        <w:t>SM</w:t>
      </w:r>
      <w:r w:rsidRPr="007642DC">
        <w:t xml:space="preserve">-Population Health, 2022. </w:t>
      </w:r>
      <w:r w:rsidRPr="007642DC">
        <w:rPr>
          <w:b/>
        </w:rPr>
        <w:t>17</w:t>
      </w:r>
      <w:r w:rsidR="00E272B7" w:rsidRPr="00D55CA1">
        <w:rPr>
          <w:rFonts w:asciiTheme="minorHAnsi" w:hAnsiTheme="minorHAnsi" w:cs="Segoe UI"/>
          <w:color w:val="212121"/>
          <w:shd w:val="clear" w:color="auto" w:fill="FFFFFF"/>
        </w:rPr>
        <w:t>:</w:t>
      </w:r>
      <w:r w:rsidR="00E272B7" w:rsidRPr="00D55CA1">
        <w:rPr>
          <w:rFonts w:asciiTheme="minorHAnsi" w:hAnsiTheme="minorHAnsi" w:cs="Segoe UI"/>
          <w:color w:val="212121"/>
          <w:shd w:val="clear" w:color="auto" w:fill="FFFFFF"/>
        </w:rPr>
        <w:t xml:space="preserve"> </w:t>
      </w:r>
      <w:r w:rsidR="00E272B7" w:rsidRPr="00D55CA1">
        <w:rPr>
          <w:rFonts w:asciiTheme="minorHAnsi" w:hAnsiTheme="minorHAnsi" w:cs="Segoe UI"/>
          <w:color w:val="212121"/>
          <w:shd w:val="clear" w:color="auto" w:fill="FFFFFF"/>
        </w:rPr>
        <w:t>101071</w:t>
      </w:r>
      <w:r w:rsidRPr="00D55CA1">
        <w:rPr>
          <w:rFonts w:asciiTheme="minorHAnsi" w:hAnsiTheme="minorHAnsi"/>
        </w:rPr>
        <w:t>.</w:t>
      </w:r>
    </w:p>
    <w:p w14:paraId="4E3D8415" w14:textId="77777777" w:rsidR="007642DC" w:rsidRPr="007642DC" w:rsidRDefault="007642DC" w:rsidP="007642DC">
      <w:pPr>
        <w:pStyle w:val="EndNoteBibliography"/>
        <w:spacing w:after="0"/>
        <w:ind w:left="720" w:hanging="720"/>
      </w:pPr>
      <w:r w:rsidRPr="007642DC">
        <w:t>19.</w:t>
      </w:r>
      <w:r w:rsidRPr="007642DC">
        <w:tab/>
        <w:t xml:space="preserve">Lawn, R.B., et al., </w:t>
      </w:r>
      <w:r w:rsidRPr="007642DC">
        <w:rPr>
          <w:i/>
        </w:rPr>
        <w:t>Psychosocial adversity and socioeconomic position during childhood and epigenetic age: analysis of two prospective cohort studies.</w:t>
      </w:r>
      <w:r w:rsidRPr="007642DC">
        <w:t xml:space="preserve"> Human Molecular Genetics, 2018. </w:t>
      </w:r>
      <w:r w:rsidRPr="007642DC">
        <w:rPr>
          <w:b/>
        </w:rPr>
        <w:t>27</w:t>
      </w:r>
      <w:r w:rsidRPr="007642DC">
        <w:t>(7): p. 1301-1308.</w:t>
      </w:r>
    </w:p>
    <w:p w14:paraId="0305E1EB" w14:textId="0AB96970" w:rsidR="007642DC" w:rsidRPr="007642DC" w:rsidRDefault="007642DC" w:rsidP="007642DC">
      <w:pPr>
        <w:pStyle w:val="EndNoteBibliography"/>
        <w:spacing w:after="0"/>
        <w:ind w:left="720" w:hanging="720"/>
      </w:pPr>
      <w:r w:rsidRPr="007642DC">
        <w:t>20.</w:t>
      </w:r>
      <w:r w:rsidRPr="007642DC">
        <w:tab/>
        <w:t xml:space="preserve">Martinez, R.A.M., et al., </w:t>
      </w:r>
      <w:r w:rsidRPr="007642DC">
        <w:rPr>
          <w:i/>
        </w:rPr>
        <w:t>Does biological age mediate the relationship between childhood adversity and depression? Insights from the Detroit Neighborhood Health Study.</w:t>
      </w:r>
      <w:r w:rsidRPr="007642DC">
        <w:t xml:space="preserve"> Social Science &amp; Medicine, 2024. </w:t>
      </w:r>
      <w:r w:rsidRPr="007642DC">
        <w:rPr>
          <w:b/>
        </w:rPr>
        <w:t>340</w:t>
      </w:r>
      <w:r w:rsidR="00165BA0" w:rsidRPr="001C7C68">
        <w:rPr>
          <w:bCs/>
          <w:lang w:val="en-GB"/>
        </w:rPr>
        <w:t>:</w:t>
      </w:r>
      <w:r w:rsidR="00165BA0" w:rsidRPr="001C7C68">
        <w:rPr>
          <w:bCs/>
          <w:lang w:val="en-GB"/>
        </w:rPr>
        <w:t xml:space="preserve"> </w:t>
      </w:r>
      <w:r w:rsidR="00165BA0" w:rsidRPr="001C7C68">
        <w:rPr>
          <w:bCs/>
          <w:lang w:val="en-GB"/>
        </w:rPr>
        <w:t>116440</w:t>
      </w:r>
      <w:r w:rsidRPr="007642DC">
        <w:t>.</w:t>
      </w:r>
    </w:p>
    <w:p w14:paraId="607CF85A" w14:textId="05406A8E" w:rsidR="007642DC" w:rsidRPr="007642DC" w:rsidRDefault="007642DC" w:rsidP="007642DC">
      <w:pPr>
        <w:pStyle w:val="EndNoteBibliography"/>
        <w:spacing w:after="0"/>
        <w:ind w:left="720" w:hanging="720"/>
      </w:pPr>
      <w:r w:rsidRPr="007642DC">
        <w:t>21.</w:t>
      </w:r>
      <w:r w:rsidRPr="007642DC">
        <w:tab/>
        <w:t xml:space="preserve">McCrory, C., et al., </w:t>
      </w:r>
      <w:r w:rsidRPr="007642DC">
        <w:rPr>
          <w:i/>
        </w:rPr>
        <w:t>Early life adversity and age acceleration at mid-life and older ages indexed using the next-generation GrimAge and Pace of Aging epigenetic clocks.</w:t>
      </w:r>
      <w:r w:rsidRPr="007642DC">
        <w:t xml:space="preserve"> Psychoneuroendocrinology, 2022. </w:t>
      </w:r>
      <w:r w:rsidRPr="007642DC">
        <w:rPr>
          <w:b/>
        </w:rPr>
        <w:t>137</w:t>
      </w:r>
      <w:r w:rsidR="00171548" w:rsidRPr="00171548">
        <w:rPr>
          <w:bCs/>
          <w:lang w:val="en-GB"/>
        </w:rPr>
        <w:t>:</w:t>
      </w:r>
      <w:r w:rsidR="00171548" w:rsidRPr="00171548">
        <w:rPr>
          <w:bCs/>
          <w:lang w:val="en-GB"/>
        </w:rPr>
        <w:t xml:space="preserve"> </w:t>
      </w:r>
      <w:r w:rsidR="00171548" w:rsidRPr="00171548">
        <w:rPr>
          <w:bCs/>
          <w:lang w:val="en-GB"/>
        </w:rPr>
        <w:t>105643</w:t>
      </w:r>
      <w:r w:rsidRPr="007642DC">
        <w:t>.</w:t>
      </w:r>
    </w:p>
    <w:p w14:paraId="23270019" w14:textId="77777777" w:rsidR="007642DC" w:rsidRPr="007642DC" w:rsidRDefault="007642DC" w:rsidP="007642DC">
      <w:pPr>
        <w:pStyle w:val="EndNoteBibliography"/>
        <w:spacing w:after="0"/>
        <w:ind w:left="720" w:hanging="720"/>
      </w:pPr>
      <w:r w:rsidRPr="007642DC">
        <w:t>22.</w:t>
      </w:r>
      <w:r w:rsidRPr="007642DC">
        <w:tab/>
        <w:t xml:space="preserve">McKenna, B.G., et al., </w:t>
      </w:r>
      <w:r w:rsidRPr="007642DC">
        <w:rPr>
          <w:i/>
        </w:rPr>
        <w:t>Maternal Adversity and Epigenetic Age Acceleration Predict Heightened Emotional Reactivity in Offspring: Implications for Intergenerational Transmission of Risk.</w:t>
      </w:r>
      <w:r w:rsidRPr="007642DC">
        <w:t xml:space="preserve"> Research on Child and Adolescent Psychopathology, 2023. </w:t>
      </w:r>
      <w:r w:rsidRPr="007642DC">
        <w:rPr>
          <w:b/>
        </w:rPr>
        <w:t>51</w:t>
      </w:r>
      <w:r w:rsidRPr="007642DC">
        <w:t>(12): p. 1753-1767.</w:t>
      </w:r>
    </w:p>
    <w:p w14:paraId="49529F55" w14:textId="77777777" w:rsidR="007642DC" w:rsidRPr="007642DC" w:rsidRDefault="007642DC" w:rsidP="007642DC">
      <w:pPr>
        <w:pStyle w:val="EndNoteBibliography"/>
        <w:spacing w:after="0"/>
        <w:ind w:left="720" w:hanging="720"/>
      </w:pPr>
      <w:r w:rsidRPr="007642DC">
        <w:t>23.</w:t>
      </w:r>
      <w:r w:rsidRPr="007642DC">
        <w:tab/>
        <w:t xml:space="preserve">Mrug, S., et al., </w:t>
      </w:r>
      <w:r w:rsidRPr="007642DC">
        <w:rPr>
          <w:i/>
        </w:rPr>
        <w:t>Neighborhood Disadvantage and Parenting in Early Adolescence Predict Epigenetic Aging and Mortality Risk in Adulthood.</w:t>
      </w:r>
      <w:r w:rsidRPr="007642DC">
        <w:t xml:space="preserve"> Journal of Youth and Adolescence, 2024. </w:t>
      </w:r>
      <w:r w:rsidRPr="007642DC">
        <w:rPr>
          <w:b/>
        </w:rPr>
        <w:t>53</w:t>
      </w:r>
      <w:r w:rsidRPr="007642DC">
        <w:t>(2): p. 258-272.</w:t>
      </w:r>
    </w:p>
    <w:p w14:paraId="7EC7781B" w14:textId="4F3AE895" w:rsidR="007642DC" w:rsidRPr="007642DC" w:rsidRDefault="007642DC" w:rsidP="007642DC">
      <w:pPr>
        <w:pStyle w:val="EndNoteBibliography"/>
        <w:spacing w:after="0"/>
        <w:ind w:left="720" w:hanging="720"/>
      </w:pPr>
      <w:r w:rsidRPr="007642DC">
        <w:t>24.</w:t>
      </w:r>
      <w:r w:rsidRPr="007642DC">
        <w:tab/>
        <w:t xml:space="preserve">Perret, L.C., et al., </w:t>
      </w:r>
      <w:r w:rsidRPr="007642DC">
        <w:rPr>
          <w:i/>
        </w:rPr>
        <w:t>Associations between epigenetic aging and childhood peer victimization, depression, and suicidal ideation in adolescence and adulthood: A study of two population-based samples.</w:t>
      </w:r>
      <w:r w:rsidRPr="007642DC">
        <w:t xml:space="preserve"> Frontiers in Cell and Developmental Biology, 2023. </w:t>
      </w:r>
      <w:r w:rsidRPr="007642DC">
        <w:rPr>
          <w:b/>
        </w:rPr>
        <w:t>10</w:t>
      </w:r>
      <w:r w:rsidR="00E95B0E" w:rsidRPr="00E95B0E">
        <w:rPr>
          <w:bCs/>
          <w:lang w:val="en-GB"/>
        </w:rPr>
        <w:t>:</w:t>
      </w:r>
      <w:r w:rsidR="00E95B0E" w:rsidRPr="00E95B0E">
        <w:rPr>
          <w:bCs/>
          <w:lang w:val="en-GB"/>
        </w:rPr>
        <w:t xml:space="preserve"> </w:t>
      </w:r>
      <w:r w:rsidR="00E95B0E" w:rsidRPr="00E95B0E">
        <w:rPr>
          <w:bCs/>
          <w:lang w:val="en-GB"/>
        </w:rPr>
        <w:t>1051556</w:t>
      </w:r>
      <w:r w:rsidRPr="007642DC">
        <w:t>.</w:t>
      </w:r>
    </w:p>
    <w:p w14:paraId="656ADC2F" w14:textId="45C83900" w:rsidR="007642DC" w:rsidRPr="007642DC" w:rsidRDefault="007642DC" w:rsidP="007642DC">
      <w:pPr>
        <w:pStyle w:val="EndNoteBibliography"/>
        <w:spacing w:after="0"/>
        <w:ind w:left="720" w:hanging="720"/>
      </w:pPr>
      <w:r w:rsidRPr="007642DC">
        <w:t>25.</w:t>
      </w:r>
      <w:r w:rsidRPr="007642DC">
        <w:tab/>
        <w:t xml:space="preserve">Quinn, E.B., et al., </w:t>
      </w:r>
      <w:r w:rsidRPr="007642DC">
        <w:rPr>
          <w:i/>
        </w:rPr>
        <w:t>Prenatal maternal stress is associated with site-specific and age acceleration changes in maternal and newborn DNA methylation.</w:t>
      </w:r>
      <w:r w:rsidRPr="007642DC">
        <w:t xml:space="preserve"> Epigenetics, 2023. </w:t>
      </w:r>
      <w:r w:rsidRPr="007642DC">
        <w:rPr>
          <w:b/>
        </w:rPr>
        <w:t>18</w:t>
      </w:r>
      <w:r w:rsidRPr="007642DC">
        <w:t>(1)</w:t>
      </w:r>
      <w:r w:rsidR="00710B57" w:rsidRPr="00710B57">
        <w:rPr>
          <w:lang w:val="en-GB"/>
        </w:rPr>
        <w:t>:</w:t>
      </w:r>
      <w:r w:rsidR="00710B57">
        <w:rPr>
          <w:lang w:val="en-GB"/>
        </w:rPr>
        <w:t xml:space="preserve"> </w:t>
      </w:r>
      <w:r w:rsidR="00710B57" w:rsidRPr="00710B57">
        <w:rPr>
          <w:lang w:val="en-GB"/>
        </w:rPr>
        <w:t>2222473</w:t>
      </w:r>
      <w:r w:rsidRPr="007642DC">
        <w:t>.</w:t>
      </w:r>
    </w:p>
    <w:p w14:paraId="0EEB0C0E" w14:textId="77C4FB33" w:rsidR="007642DC" w:rsidRPr="007642DC" w:rsidRDefault="007642DC" w:rsidP="007642DC">
      <w:pPr>
        <w:pStyle w:val="EndNoteBibliography"/>
        <w:spacing w:after="0"/>
        <w:ind w:left="720" w:hanging="720"/>
      </w:pPr>
      <w:r w:rsidRPr="007642DC">
        <w:t>26.</w:t>
      </w:r>
      <w:r w:rsidRPr="007642DC">
        <w:tab/>
        <w:t xml:space="preserve">Rampersaud, R., et al., </w:t>
      </w:r>
      <w:r w:rsidRPr="007642DC">
        <w:rPr>
          <w:i/>
        </w:rPr>
        <w:t>Dimensions of childhood adversity differentially affect biological aging in major depression.</w:t>
      </w:r>
      <w:r w:rsidRPr="007642DC">
        <w:t xml:space="preserve"> Translational Psychiatry, 2022. </w:t>
      </w:r>
      <w:r w:rsidRPr="007642DC">
        <w:rPr>
          <w:b/>
        </w:rPr>
        <w:t>12</w:t>
      </w:r>
      <w:r w:rsidRPr="007642DC">
        <w:t>(1)</w:t>
      </w:r>
      <w:r w:rsidR="0056621B" w:rsidRPr="0056621B">
        <w:rPr>
          <w:lang w:val="en-GB"/>
        </w:rPr>
        <w:t>:</w:t>
      </w:r>
      <w:r w:rsidR="0056621B">
        <w:rPr>
          <w:lang w:val="en-GB"/>
        </w:rPr>
        <w:t xml:space="preserve"> </w:t>
      </w:r>
      <w:r w:rsidR="0056621B" w:rsidRPr="0056621B">
        <w:rPr>
          <w:lang w:val="en-GB"/>
        </w:rPr>
        <w:t>431</w:t>
      </w:r>
      <w:r w:rsidRPr="007642DC">
        <w:t>.</w:t>
      </w:r>
    </w:p>
    <w:p w14:paraId="52F3DC57" w14:textId="77777777" w:rsidR="007642DC" w:rsidRPr="007642DC" w:rsidRDefault="007642DC" w:rsidP="007642DC">
      <w:pPr>
        <w:pStyle w:val="EndNoteBibliography"/>
        <w:spacing w:after="0"/>
        <w:ind w:left="720" w:hanging="720"/>
      </w:pPr>
      <w:r w:rsidRPr="007642DC">
        <w:t>27.</w:t>
      </w:r>
      <w:r w:rsidRPr="007642DC">
        <w:tab/>
        <w:t xml:space="preserve">Tamman, A.J.F., et al., </w:t>
      </w:r>
      <w:r w:rsidRPr="007642DC">
        <w:rPr>
          <w:i/>
        </w:rPr>
        <w:t>Psychosocial Factors Associated With Accelerated GrimAge in Male US Military Veterans.</w:t>
      </w:r>
      <w:r w:rsidRPr="007642DC">
        <w:t xml:space="preserve"> American Journal of Geriatric Psychiatry, 2023. </w:t>
      </w:r>
      <w:r w:rsidRPr="007642DC">
        <w:rPr>
          <w:b/>
        </w:rPr>
        <w:t>31</w:t>
      </w:r>
      <w:r w:rsidRPr="007642DC">
        <w:t>(2): p. 97-109.</w:t>
      </w:r>
    </w:p>
    <w:p w14:paraId="3A63FA61" w14:textId="674681BB" w:rsidR="007642DC" w:rsidRPr="007642DC" w:rsidRDefault="007642DC" w:rsidP="007642DC">
      <w:pPr>
        <w:pStyle w:val="EndNoteBibliography"/>
        <w:spacing w:after="0"/>
        <w:ind w:left="720" w:hanging="720"/>
      </w:pPr>
      <w:r w:rsidRPr="007642DC">
        <w:t>28.</w:t>
      </w:r>
      <w:r w:rsidRPr="007642DC">
        <w:tab/>
        <w:t xml:space="preserve">Tang, R., et al., </w:t>
      </w:r>
      <w:r w:rsidRPr="007642DC">
        <w:rPr>
          <w:i/>
        </w:rPr>
        <w:t>Adverse childhood experiences, DNA methylation age acceleration, and cortisol in UK children: a prospective population-based cohort study.</w:t>
      </w:r>
      <w:r w:rsidRPr="007642DC">
        <w:t xml:space="preserve"> Clinical Epigenetics, 2020. </w:t>
      </w:r>
      <w:r w:rsidRPr="007642DC">
        <w:rPr>
          <w:b/>
        </w:rPr>
        <w:t>12</w:t>
      </w:r>
      <w:r w:rsidRPr="007642DC">
        <w:t>(1)</w:t>
      </w:r>
      <w:r w:rsidR="005C385A" w:rsidRPr="005C385A">
        <w:rPr>
          <w:lang w:val="en-GB"/>
        </w:rPr>
        <w:t>:</w:t>
      </w:r>
      <w:r w:rsidR="005C385A">
        <w:rPr>
          <w:lang w:val="en-GB"/>
        </w:rPr>
        <w:t xml:space="preserve"> </w:t>
      </w:r>
      <w:r w:rsidR="005C385A" w:rsidRPr="005C385A">
        <w:rPr>
          <w:lang w:val="en-GB"/>
        </w:rPr>
        <w:t>55</w:t>
      </w:r>
      <w:r w:rsidRPr="007642DC">
        <w:t>.</w:t>
      </w:r>
    </w:p>
    <w:p w14:paraId="52BA46F5" w14:textId="40306367" w:rsidR="007642DC" w:rsidRPr="007642DC" w:rsidRDefault="007642DC" w:rsidP="007642DC">
      <w:pPr>
        <w:pStyle w:val="EndNoteBibliography"/>
        <w:ind w:left="720" w:hanging="720"/>
      </w:pPr>
      <w:r w:rsidRPr="007642DC">
        <w:t>29.</w:t>
      </w:r>
      <w:r w:rsidRPr="007642DC">
        <w:tab/>
        <w:t xml:space="preserve">Zannas, A.S., et al., </w:t>
      </w:r>
      <w:r w:rsidRPr="007642DC">
        <w:rPr>
          <w:i/>
        </w:rPr>
        <w:t>Lifetime stress accelerates epigenetic aging in an urban, African American cohort: relevance of glucocorticoid signaling.</w:t>
      </w:r>
      <w:r w:rsidRPr="007642DC">
        <w:t xml:space="preserve"> Genome Biology, 2015. </w:t>
      </w:r>
      <w:r w:rsidRPr="007642DC">
        <w:rPr>
          <w:b/>
        </w:rPr>
        <w:t>16</w:t>
      </w:r>
      <w:r w:rsidR="009711C8" w:rsidRPr="009711C8">
        <w:rPr>
          <w:bCs/>
          <w:lang w:val="en-GB"/>
        </w:rPr>
        <w:t>:</w:t>
      </w:r>
      <w:r w:rsidR="009711C8" w:rsidRPr="009711C8">
        <w:rPr>
          <w:bCs/>
          <w:lang w:val="en-GB"/>
        </w:rPr>
        <w:t xml:space="preserve"> </w:t>
      </w:r>
      <w:r w:rsidR="009711C8" w:rsidRPr="009711C8">
        <w:rPr>
          <w:bCs/>
          <w:lang w:val="en-GB"/>
        </w:rPr>
        <w:t>266</w:t>
      </w:r>
      <w:r w:rsidRPr="007642DC">
        <w:t>.</w:t>
      </w:r>
    </w:p>
    <w:p w14:paraId="11A30CB9" w14:textId="2F8D170E" w:rsidR="00353F68" w:rsidRDefault="006E1F37">
      <w:r w:rsidRPr="00D22D93">
        <w:fldChar w:fldCharType="end"/>
      </w:r>
    </w:p>
    <w:sectPr w:rsidR="00353F68" w:rsidSect="00EA79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62E76" w14:textId="77777777" w:rsidR="00F048A2" w:rsidRDefault="00F048A2" w:rsidP="0064062F">
      <w:pPr>
        <w:spacing w:after="0" w:line="240" w:lineRule="auto"/>
      </w:pPr>
      <w:r>
        <w:separator/>
      </w:r>
    </w:p>
  </w:endnote>
  <w:endnote w:type="continuationSeparator" w:id="0">
    <w:p w14:paraId="5F3F5651" w14:textId="77777777" w:rsidR="00F048A2" w:rsidRDefault="00F048A2" w:rsidP="00640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6139888"/>
      <w:docPartObj>
        <w:docPartGallery w:val="Page Numbers (Bottom of Page)"/>
        <w:docPartUnique/>
      </w:docPartObj>
    </w:sdtPr>
    <w:sdtEndPr>
      <w:rPr>
        <w:noProof/>
      </w:rPr>
    </w:sdtEndPr>
    <w:sdtContent>
      <w:p w14:paraId="2E7C471E" w14:textId="0150779F" w:rsidR="0064062F" w:rsidRDefault="006406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503CA0" w14:textId="77777777" w:rsidR="0064062F" w:rsidRDefault="006406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06119" w14:textId="77777777" w:rsidR="00F048A2" w:rsidRDefault="00F048A2" w:rsidP="0064062F">
      <w:pPr>
        <w:spacing w:after="0" w:line="240" w:lineRule="auto"/>
      </w:pPr>
      <w:r>
        <w:separator/>
      </w:r>
    </w:p>
  </w:footnote>
  <w:footnote w:type="continuationSeparator" w:id="0">
    <w:p w14:paraId="63383742" w14:textId="77777777" w:rsidR="00F048A2" w:rsidRDefault="00F048A2" w:rsidP="006406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073AA"/>
    <w:multiLevelType w:val="hybridMultilevel"/>
    <w:tmpl w:val="C598D2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5F4E02"/>
    <w:multiLevelType w:val="hybridMultilevel"/>
    <w:tmpl w:val="FE8E4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2402443">
    <w:abstractNumId w:val="0"/>
  </w:num>
  <w:num w:numId="2" w16cid:durableId="8614363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xzd02arrpdrrewfz6vatd3fw0tzetztttp&quot;&gt;ACES_MethylationAge&lt;record-ids&gt;&lt;item&gt;1&lt;/item&gt;&lt;item&gt;2&lt;/item&gt;&lt;item&gt;3&lt;/item&gt;&lt;item&gt;4&lt;/item&gt;&lt;item&gt;5&lt;/item&gt;&lt;item&gt;6&lt;/item&gt;&lt;item&gt;7&lt;/item&gt;&lt;item&gt;9&lt;/item&gt;&lt;item&gt;10&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4&lt;/item&gt;&lt;item&gt;46&lt;/item&gt;&lt;item&gt;55&lt;/item&gt;&lt;/record-ids&gt;&lt;/item&gt;&lt;/Libraries&gt;"/>
  </w:docVars>
  <w:rsids>
    <w:rsidRoot w:val="00AB5BFD"/>
    <w:rsid w:val="00000660"/>
    <w:rsid w:val="00002140"/>
    <w:rsid w:val="00002AA1"/>
    <w:rsid w:val="00002D78"/>
    <w:rsid w:val="000035CB"/>
    <w:rsid w:val="00007222"/>
    <w:rsid w:val="00007670"/>
    <w:rsid w:val="00007A7D"/>
    <w:rsid w:val="00007CE3"/>
    <w:rsid w:val="00007CE7"/>
    <w:rsid w:val="00010170"/>
    <w:rsid w:val="00010F5E"/>
    <w:rsid w:val="00011B2C"/>
    <w:rsid w:val="000123CF"/>
    <w:rsid w:val="00012664"/>
    <w:rsid w:val="00012F1A"/>
    <w:rsid w:val="000130AD"/>
    <w:rsid w:val="00013C3D"/>
    <w:rsid w:val="00014C85"/>
    <w:rsid w:val="000157BD"/>
    <w:rsid w:val="000177E8"/>
    <w:rsid w:val="00017D6E"/>
    <w:rsid w:val="00017E0E"/>
    <w:rsid w:val="00021A46"/>
    <w:rsid w:val="00022A3B"/>
    <w:rsid w:val="00022ACF"/>
    <w:rsid w:val="00022EC9"/>
    <w:rsid w:val="00023A4A"/>
    <w:rsid w:val="00023ABD"/>
    <w:rsid w:val="00024CF8"/>
    <w:rsid w:val="000258D0"/>
    <w:rsid w:val="0002642F"/>
    <w:rsid w:val="00026520"/>
    <w:rsid w:val="0003031F"/>
    <w:rsid w:val="00030976"/>
    <w:rsid w:val="00030C3A"/>
    <w:rsid w:val="0003119C"/>
    <w:rsid w:val="00031483"/>
    <w:rsid w:val="00032FEA"/>
    <w:rsid w:val="00033376"/>
    <w:rsid w:val="00033450"/>
    <w:rsid w:val="00033507"/>
    <w:rsid w:val="00036AFA"/>
    <w:rsid w:val="00036D6B"/>
    <w:rsid w:val="00036F75"/>
    <w:rsid w:val="00037C7A"/>
    <w:rsid w:val="00040384"/>
    <w:rsid w:val="000404BF"/>
    <w:rsid w:val="00041949"/>
    <w:rsid w:val="00042461"/>
    <w:rsid w:val="00042E61"/>
    <w:rsid w:val="000446FD"/>
    <w:rsid w:val="00044C7E"/>
    <w:rsid w:val="000454FB"/>
    <w:rsid w:val="00045E78"/>
    <w:rsid w:val="000464AF"/>
    <w:rsid w:val="00050DFB"/>
    <w:rsid w:val="000528FA"/>
    <w:rsid w:val="00053CC8"/>
    <w:rsid w:val="000548F1"/>
    <w:rsid w:val="00056EE0"/>
    <w:rsid w:val="00057FAD"/>
    <w:rsid w:val="00060E9B"/>
    <w:rsid w:val="00060EDB"/>
    <w:rsid w:val="00061EE3"/>
    <w:rsid w:val="0006351C"/>
    <w:rsid w:val="000672ED"/>
    <w:rsid w:val="00067B64"/>
    <w:rsid w:val="00071451"/>
    <w:rsid w:val="00073CF5"/>
    <w:rsid w:val="0007439E"/>
    <w:rsid w:val="00074D11"/>
    <w:rsid w:val="00074D74"/>
    <w:rsid w:val="00075D82"/>
    <w:rsid w:val="00076383"/>
    <w:rsid w:val="000768DF"/>
    <w:rsid w:val="00076FAB"/>
    <w:rsid w:val="00077901"/>
    <w:rsid w:val="00080292"/>
    <w:rsid w:val="000803BE"/>
    <w:rsid w:val="0008070E"/>
    <w:rsid w:val="00081377"/>
    <w:rsid w:val="00081A4F"/>
    <w:rsid w:val="00082B2C"/>
    <w:rsid w:val="00083798"/>
    <w:rsid w:val="00084770"/>
    <w:rsid w:val="00085BCD"/>
    <w:rsid w:val="00086419"/>
    <w:rsid w:val="00086C34"/>
    <w:rsid w:val="00087A5C"/>
    <w:rsid w:val="00087D81"/>
    <w:rsid w:val="00087E5F"/>
    <w:rsid w:val="000921B0"/>
    <w:rsid w:val="0009342F"/>
    <w:rsid w:val="000946FC"/>
    <w:rsid w:val="00094AC6"/>
    <w:rsid w:val="0009570E"/>
    <w:rsid w:val="00095B9D"/>
    <w:rsid w:val="00096722"/>
    <w:rsid w:val="00096832"/>
    <w:rsid w:val="00096B15"/>
    <w:rsid w:val="00097265"/>
    <w:rsid w:val="00097EBC"/>
    <w:rsid w:val="000A0176"/>
    <w:rsid w:val="000A1991"/>
    <w:rsid w:val="000A19EF"/>
    <w:rsid w:val="000A208F"/>
    <w:rsid w:val="000A2461"/>
    <w:rsid w:val="000A2791"/>
    <w:rsid w:val="000A288D"/>
    <w:rsid w:val="000A29B3"/>
    <w:rsid w:val="000A377F"/>
    <w:rsid w:val="000A4339"/>
    <w:rsid w:val="000A43C0"/>
    <w:rsid w:val="000A5658"/>
    <w:rsid w:val="000A6D9C"/>
    <w:rsid w:val="000A6F8C"/>
    <w:rsid w:val="000A7344"/>
    <w:rsid w:val="000A754E"/>
    <w:rsid w:val="000B040B"/>
    <w:rsid w:val="000B0980"/>
    <w:rsid w:val="000B0BF9"/>
    <w:rsid w:val="000B13EB"/>
    <w:rsid w:val="000B176F"/>
    <w:rsid w:val="000B2229"/>
    <w:rsid w:val="000B488C"/>
    <w:rsid w:val="000B55C6"/>
    <w:rsid w:val="000B5F43"/>
    <w:rsid w:val="000C00ED"/>
    <w:rsid w:val="000C149A"/>
    <w:rsid w:val="000C2E75"/>
    <w:rsid w:val="000C3C45"/>
    <w:rsid w:val="000C3EA2"/>
    <w:rsid w:val="000C46FB"/>
    <w:rsid w:val="000C5361"/>
    <w:rsid w:val="000C6906"/>
    <w:rsid w:val="000C6CFD"/>
    <w:rsid w:val="000C7E71"/>
    <w:rsid w:val="000D02C8"/>
    <w:rsid w:val="000D0344"/>
    <w:rsid w:val="000D048D"/>
    <w:rsid w:val="000D2976"/>
    <w:rsid w:val="000D2AC4"/>
    <w:rsid w:val="000D37C8"/>
    <w:rsid w:val="000D4134"/>
    <w:rsid w:val="000D56F6"/>
    <w:rsid w:val="000D6134"/>
    <w:rsid w:val="000D6E0A"/>
    <w:rsid w:val="000D78DC"/>
    <w:rsid w:val="000E01F6"/>
    <w:rsid w:val="000E0C05"/>
    <w:rsid w:val="000E429D"/>
    <w:rsid w:val="000E4D6F"/>
    <w:rsid w:val="000E52F3"/>
    <w:rsid w:val="000E6BCD"/>
    <w:rsid w:val="000F0E1C"/>
    <w:rsid w:val="000F3674"/>
    <w:rsid w:val="000F65F2"/>
    <w:rsid w:val="000F6965"/>
    <w:rsid w:val="000F6D9B"/>
    <w:rsid w:val="000F721E"/>
    <w:rsid w:val="000F7D2A"/>
    <w:rsid w:val="001008C0"/>
    <w:rsid w:val="00100F75"/>
    <w:rsid w:val="00101D64"/>
    <w:rsid w:val="00101FF2"/>
    <w:rsid w:val="00103104"/>
    <w:rsid w:val="0010352D"/>
    <w:rsid w:val="00104D6E"/>
    <w:rsid w:val="00105E68"/>
    <w:rsid w:val="0010733D"/>
    <w:rsid w:val="00107E5D"/>
    <w:rsid w:val="00110F8E"/>
    <w:rsid w:val="0011174F"/>
    <w:rsid w:val="00111850"/>
    <w:rsid w:val="00111B8B"/>
    <w:rsid w:val="00112F86"/>
    <w:rsid w:val="001134AF"/>
    <w:rsid w:val="0011370B"/>
    <w:rsid w:val="00113F63"/>
    <w:rsid w:val="00114ED1"/>
    <w:rsid w:val="00115664"/>
    <w:rsid w:val="00116B95"/>
    <w:rsid w:val="00116FBA"/>
    <w:rsid w:val="001204A5"/>
    <w:rsid w:val="00120E14"/>
    <w:rsid w:val="00121640"/>
    <w:rsid w:val="0012190B"/>
    <w:rsid w:val="00122D7F"/>
    <w:rsid w:val="00122EF8"/>
    <w:rsid w:val="0012327A"/>
    <w:rsid w:val="00127AA8"/>
    <w:rsid w:val="001301B2"/>
    <w:rsid w:val="00130EE7"/>
    <w:rsid w:val="00131319"/>
    <w:rsid w:val="00132505"/>
    <w:rsid w:val="0013293F"/>
    <w:rsid w:val="00133238"/>
    <w:rsid w:val="00133326"/>
    <w:rsid w:val="0013337D"/>
    <w:rsid w:val="00135F7B"/>
    <w:rsid w:val="001408DC"/>
    <w:rsid w:val="00140EF3"/>
    <w:rsid w:val="001410EF"/>
    <w:rsid w:val="001423A4"/>
    <w:rsid w:val="0014458F"/>
    <w:rsid w:val="00145858"/>
    <w:rsid w:val="00152509"/>
    <w:rsid w:val="00152C06"/>
    <w:rsid w:val="00153102"/>
    <w:rsid w:val="001549B7"/>
    <w:rsid w:val="00154B79"/>
    <w:rsid w:val="001571E9"/>
    <w:rsid w:val="00157227"/>
    <w:rsid w:val="001623F6"/>
    <w:rsid w:val="00162A43"/>
    <w:rsid w:val="001635D2"/>
    <w:rsid w:val="00163EF2"/>
    <w:rsid w:val="00164FDC"/>
    <w:rsid w:val="00165BA0"/>
    <w:rsid w:val="00166791"/>
    <w:rsid w:val="0016687E"/>
    <w:rsid w:val="00167FC1"/>
    <w:rsid w:val="0017035B"/>
    <w:rsid w:val="00170848"/>
    <w:rsid w:val="001708AE"/>
    <w:rsid w:val="00171548"/>
    <w:rsid w:val="00172B59"/>
    <w:rsid w:val="00172F21"/>
    <w:rsid w:val="00173687"/>
    <w:rsid w:val="001739FC"/>
    <w:rsid w:val="001746CD"/>
    <w:rsid w:val="001748EE"/>
    <w:rsid w:val="0017546D"/>
    <w:rsid w:val="00175552"/>
    <w:rsid w:val="00181469"/>
    <w:rsid w:val="00183322"/>
    <w:rsid w:val="001847B7"/>
    <w:rsid w:val="001849AB"/>
    <w:rsid w:val="00184E05"/>
    <w:rsid w:val="00185E7F"/>
    <w:rsid w:val="00186A2D"/>
    <w:rsid w:val="00186AA7"/>
    <w:rsid w:val="00186FCC"/>
    <w:rsid w:val="001878FA"/>
    <w:rsid w:val="00190B78"/>
    <w:rsid w:val="00192BD9"/>
    <w:rsid w:val="00193759"/>
    <w:rsid w:val="00193F5E"/>
    <w:rsid w:val="00195B6A"/>
    <w:rsid w:val="001A1734"/>
    <w:rsid w:val="001A17A4"/>
    <w:rsid w:val="001A20D5"/>
    <w:rsid w:val="001A2394"/>
    <w:rsid w:val="001A2746"/>
    <w:rsid w:val="001A2C34"/>
    <w:rsid w:val="001A35F2"/>
    <w:rsid w:val="001A3B26"/>
    <w:rsid w:val="001A41B4"/>
    <w:rsid w:val="001A4AFA"/>
    <w:rsid w:val="001A53D8"/>
    <w:rsid w:val="001A5906"/>
    <w:rsid w:val="001A64CA"/>
    <w:rsid w:val="001A6D96"/>
    <w:rsid w:val="001A7442"/>
    <w:rsid w:val="001B0150"/>
    <w:rsid w:val="001B1656"/>
    <w:rsid w:val="001B1F5E"/>
    <w:rsid w:val="001B2585"/>
    <w:rsid w:val="001B2F56"/>
    <w:rsid w:val="001B413C"/>
    <w:rsid w:val="001B6075"/>
    <w:rsid w:val="001B7693"/>
    <w:rsid w:val="001B7D81"/>
    <w:rsid w:val="001C1044"/>
    <w:rsid w:val="001C1308"/>
    <w:rsid w:val="001C2267"/>
    <w:rsid w:val="001C2DFF"/>
    <w:rsid w:val="001C39A6"/>
    <w:rsid w:val="001C3FA5"/>
    <w:rsid w:val="001C4299"/>
    <w:rsid w:val="001C4860"/>
    <w:rsid w:val="001C5CF2"/>
    <w:rsid w:val="001C721D"/>
    <w:rsid w:val="001C7C68"/>
    <w:rsid w:val="001C7E5F"/>
    <w:rsid w:val="001D1511"/>
    <w:rsid w:val="001D34CF"/>
    <w:rsid w:val="001D4139"/>
    <w:rsid w:val="001D4B02"/>
    <w:rsid w:val="001D6800"/>
    <w:rsid w:val="001D69E6"/>
    <w:rsid w:val="001D7F62"/>
    <w:rsid w:val="001E0238"/>
    <w:rsid w:val="001E0723"/>
    <w:rsid w:val="001E20AF"/>
    <w:rsid w:val="001E213C"/>
    <w:rsid w:val="001E3A03"/>
    <w:rsid w:val="001E421C"/>
    <w:rsid w:val="001E4E7B"/>
    <w:rsid w:val="001E516A"/>
    <w:rsid w:val="001E7934"/>
    <w:rsid w:val="001E79F3"/>
    <w:rsid w:val="001E7BC6"/>
    <w:rsid w:val="001F066A"/>
    <w:rsid w:val="001F07A2"/>
    <w:rsid w:val="001F1421"/>
    <w:rsid w:val="001F224C"/>
    <w:rsid w:val="001F22BF"/>
    <w:rsid w:val="001F26FE"/>
    <w:rsid w:val="001F4677"/>
    <w:rsid w:val="001F4AB3"/>
    <w:rsid w:val="001F4DCC"/>
    <w:rsid w:val="001F524F"/>
    <w:rsid w:val="001F6BD5"/>
    <w:rsid w:val="00200B86"/>
    <w:rsid w:val="0020322F"/>
    <w:rsid w:val="002045A0"/>
    <w:rsid w:val="00204A6A"/>
    <w:rsid w:val="00205601"/>
    <w:rsid w:val="00205C17"/>
    <w:rsid w:val="00205F41"/>
    <w:rsid w:val="00206F04"/>
    <w:rsid w:val="002078BF"/>
    <w:rsid w:val="002100B5"/>
    <w:rsid w:val="00211653"/>
    <w:rsid w:val="00212D7E"/>
    <w:rsid w:val="00213259"/>
    <w:rsid w:val="00214073"/>
    <w:rsid w:val="002145DF"/>
    <w:rsid w:val="00214A00"/>
    <w:rsid w:val="0021534A"/>
    <w:rsid w:val="0021699C"/>
    <w:rsid w:val="002172F1"/>
    <w:rsid w:val="00217925"/>
    <w:rsid w:val="00217F05"/>
    <w:rsid w:val="00217F7B"/>
    <w:rsid w:val="00220BE6"/>
    <w:rsid w:val="002229D7"/>
    <w:rsid w:val="0022340E"/>
    <w:rsid w:val="002236E1"/>
    <w:rsid w:val="0022537C"/>
    <w:rsid w:val="00226736"/>
    <w:rsid w:val="00227B71"/>
    <w:rsid w:val="00227E01"/>
    <w:rsid w:val="00230BC4"/>
    <w:rsid w:val="00231A53"/>
    <w:rsid w:val="00231F7F"/>
    <w:rsid w:val="0023272E"/>
    <w:rsid w:val="0023430C"/>
    <w:rsid w:val="00234A27"/>
    <w:rsid w:val="00234DC3"/>
    <w:rsid w:val="00235E07"/>
    <w:rsid w:val="0023739C"/>
    <w:rsid w:val="00241EB2"/>
    <w:rsid w:val="002435A9"/>
    <w:rsid w:val="00244199"/>
    <w:rsid w:val="00247EA6"/>
    <w:rsid w:val="0025013B"/>
    <w:rsid w:val="00250AE5"/>
    <w:rsid w:val="0025132B"/>
    <w:rsid w:val="00251F08"/>
    <w:rsid w:val="00252B59"/>
    <w:rsid w:val="00253678"/>
    <w:rsid w:val="002547D6"/>
    <w:rsid w:val="00257187"/>
    <w:rsid w:val="00257CB1"/>
    <w:rsid w:val="00261942"/>
    <w:rsid w:val="002621FE"/>
    <w:rsid w:val="0026396D"/>
    <w:rsid w:val="00263BD2"/>
    <w:rsid w:val="00263FE6"/>
    <w:rsid w:val="00264001"/>
    <w:rsid w:val="002647B8"/>
    <w:rsid w:val="00264D33"/>
    <w:rsid w:val="00265142"/>
    <w:rsid w:val="0026564B"/>
    <w:rsid w:val="002659E1"/>
    <w:rsid w:val="00265DBD"/>
    <w:rsid w:val="00266BC4"/>
    <w:rsid w:val="00266C94"/>
    <w:rsid w:val="00266CC1"/>
    <w:rsid w:val="002677F1"/>
    <w:rsid w:val="002679CF"/>
    <w:rsid w:val="0027214C"/>
    <w:rsid w:val="00272C02"/>
    <w:rsid w:val="00274424"/>
    <w:rsid w:val="002748B9"/>
    <w:rsid w:val="002760FB"/>
    <w:rsid w:val="00276925"/>
    <w:rsid w:val="002770E6"/>
    <w:rsid w:val="00280664"/>
    <w:rsid w:val="00281A55"/>
    <w:rsid w:val="00281ECE"/>
    <w:rsid w:val="002827DB"/>
    <w:rsid w:val="00282F6D"/>
    <w:rsid w:val="002831F8"/>
    <w:rsid w:val="00283699"/>
    <w:rsid w:val="0028522A"/>
    <w:rsid w:val="002853EC"/>
    <w:rsid w:val="002859A3"/>
    <w:rsid w:val="00286821"/>
    <w:rsid w:val="00286B9B"/>
    <w:rsid w:val="002918C3"/>
    <w:rsid w:val="00293E27"/>
    <w:rsid w:val="002941B8"/>
    <w:rsid w:val="002A0B50"/>
    <w:rsid w:val="002A1EF0"/>
    <w:rsid w:val="002A25BE"/>
    <w:rsid w:val="002A2C7C"/>
    <w:rsid w:val="002A3241"/>
    <w:rsid w:val="002A32D4"/>
    <w:rsid w:val="002A3BBC"/>
    <w:rsid w:val="002A4ABC"/>
    <w:rsid w:val="002A5299"/>
    <w:rsid w:val="002A6274"/>
    <w:rsid w:val="002A73F4"/>
    <w:rsid w:val="002B52F7"/>
    <w:rsid w:val="002B5833"/>
    <w:rsid w:val="002B5A12"/>
    <w:rsid w:val="002B7B76"/>
    <w:rsid w:val="002B7B93"/>
    <w:rsid w:val="002B7CBA"/>
    <w:rsid w:val="002C1175"/>
    <w:rsid w:val="002C13F9"/>
    <w:rsid w:val="002C152F"/>
    <w:rsid w:val="002C3467"/>
    <w:rsid w:val="002C6173"/>
    <w:rsid w:val="002C62CE"/>
    <w:rsid w:val="002C6B98"/>
    <w:rsid w:val="002C6EBD"/>
    <w:rsid w:val="002D0008"/>
    <w:rsid w:val="002D017C"/>
    <w:rsid w:val="002D0280"/>
    <w:rsid w:val="002D0C6D"/>
    <w:rsid w:val="002D2510"/>
    <w:rsid w:val="002D2C72"/>
    <w:rsid w:val="002D4AFE"/>
    <w:rsid w:val="002D56A5"/>
    <w:rsid w:val="002D5863"/>
    <w:rsid w:val="002D78CF"/>
    <w:rsid w:val="002E03AB"/>
    <w:rsid w:val="002E1E4C"/>
    <w:rsid w:val="002E2F2C"/>
    <w:rsid w:val="002E33C5"/>
    <w:rsid w:val="002E409C"/>
    <w:rsid w:val="002E6AD3"/>
    <w:rsid w:val="002E7F2A"/>
    <w:rsid w:val="002F06B7"/>
    <w:rsid w:val="002F0903"/>
    <w:rsid w:val="002F0B63"/>
    <w:rsid w:val="002F0F52"/>
    <w:rsid w:val="002F2986"/>
    <w:rsid w:val="002F31DB"/>
    <w:rsid w:val="002F37D1"/>
    <w:rsid w:val="002F7224"/>
    <w:rsid w:val="00301BEA"/>
    <w:rsid w:val="00301CE8"/>
    <w:rsid w:val="00302EEC"/>
    <w:rsid w:val="00304310"/>
    <w:rsid w:val="00304548"/>
    <w:rsid w:val="00304A60"/>
    <w:rsid w:val="00304EE8"/>
    <w:rsid w:val="00305FD4"/>
    <w:rsid w:val="003071DC"/>
    <w:rsid w:val="00310677"/>
    <w:rsid w:val="00311695"/>
    <w:rsid w:val="00311860"/>
    <w:rsid w:val="0031188F"/>
    <w:rsid w:val="003149AC"/>
    <w:rsid w:val="00314BB3"/>
    <w:rsid w:val="0031792D"/>
    <w:rsid w:val="003205A3"/>
    <w:rsid w:val="0032063A"/>
    <w:rsid w:val="003209F5"/>
    <w:rsid w:val="00320EA8"/>
    <w:rsid w:val="0032106D"/>
    <w:rsid w:val="003234B8"/>
    <w:rsid w:val="00324C53"/>
    <w:rsid w:val="00324CC8"/>
    <w:rsid w:val="003255E2"/>
    <w:rsid w:val="00325C44"/>
    <w:rsid w:val="00330606"/>
    <w:rsid w:val="00330A42"/>
    <w:rsid w:val="0033121C"/>
    <w:rsid w:val="00332431"/>
    <w:rsid w:val="00332A64"/>
    <w:rsid w:val="00333CBF"/>
    <w:rsid w:val="00334699"/>
    <w:rsid w:val="00334E7E"/>
    <w:rsid w:val="00335047"/>
    <w:rsid w:val="00335055"/>
    <w:rsid w:val="003368B6"/>
    <w:rsid w:val="003377F4"/>
    <w:rsid w:val="00337C30"/>
    <w:rsid w:val="0034008B"/>
    <w:rsid w:val="00340534"/>
    <w:rsid w:val="0034138D"/>
    <w:rsid w:val="003413E2"/>
    <w:rsid w:val="00341C5B"/>
    <w:rsid w:val="0034202F"/>
    <w:rsid w:val="0034229E"/>
    <w:rsid w:val="003423A2"/>
    <w:rsid w:val="00342DA8"/>
    <w:rsid w:val="00342FF6"/>
    <w:rsid w:val="00343B3F"/>
    <w:rsid w:val="003445D8"/>
    <w:rsid w:val="00345638"/>
    <w:rsid w:val="00345FE0"/>
    <w:rsid w:val="003463F1"/>
    <w:rsid w:val="00346D5A"/>
    <w:rsid w:val="00346D76"/>
    <w:rsid w:val="00347CC9"/>
    <w:rsid w:val="0035062B"/>
    <w:rsid w:val="00350CCE"/>
    <w:rsid w:val="00352CE0"/>
    <w:rsid w:val="00352F5B"/>
    <w:rsid w:val="00353F68"/>
    <w:rsid w:val="00353FA1"/>
    <w:rsid w:val="00354675"/>
    <w:rsid w:val="0035534C"/>
    <w:rsid w:val="00355EF2"/>
    <w:rsid w:val="00356681"/>
    <w:rsid w:val="00356B5C"/>
    <w:rsid w:val="003579C6"/>
    <w:rsid w:val="003601F6"/>
    <w:rsid w:val="00360D73"/>
    <w:rsid w:val="00361B8B"/>
    <w:rsid w:val="00362B5C"/>
    <w:rsid w:val="003633EC"/>
    <w:rsid w:val="00364A7B"/>
    <w:rsid w:val="00364D00"/>
    <w:rsid w:val="00364DCB"/>
    <w:rsid w:val="00364FB2"/>
    <w:rsid w:val="00365BE3"/>
    <w:rsid w:val="00366948"/>
    <w:rsid w:val="0036751C"/>
    <w:rsid w:val="00367CB8"/>
    <w:rsid w:val="0037043D"/>
    <w:rsid w:val="0037058D"/>
    <w:rsid w:val="00370C2F"/>
    <w:rsid w:val="0037254F"/>
    <w:rsid w:val="00372A48"/>
    <w:rsid w:val="00374100"/>
    <w:rsid w:val="003748C0"/>
    <w:rsid w:val="003752E3"/>
    <w:rsid w:val="00376A35"/>
    <w:rsid w:val="00377610"/>
    <w:rsid w:val="00377674"/>
    <w:rsid w:val="003802EA"/>
    <w:rsid w:val="00380EE3"/>
    <w:rsid w:val="0038137B"/>
    <w:rsid w:val="00381E09"/>
    <w:rsid w:val="003826A9"/>
    <w:rsid w:val="003844C6"/>
    <w:rsid w:val="003861A3"/>
    <w:rsid w:val="0038710A"/>
    <w:rsid w:val="003873A0"/>
    <w:rsid w:val="00390588"/>
    <w:rsid w:val="00391A39"/>
    <w:rsid w:val="00391B27"/>
    <w:rsid w:val="00391C79"/>
    <w:rsid w:val="003921B0"/>
    <w:rsid w:val="00393BBA"/>
    <w:rsid w:val="00396227"/>
    <w:rsid w:val="00396937"/>
    <w:rsid w:val="003A3AD3"/>
    <w:rsid w:val="003A3C96"/>
    <w:rsid w:val="003A3D8A"/>
    <w:rsid w:val="003A3F96"/>
    <w:rsid w:val="003A46CD"/>
    <w:rsid w:val="003A586F"/>
    <w:rsid w:val="003A5FE8"/>
    <w:rsid w:val="003A7C03"/>
    <w:rsid w:val="003B0D6A"/>
    <w:rsid w:val="003B0E43"/>
    <w:rsid w:val="003B100F"/>
    <w:rsid w:val="003B1A09"/>
    <w:rsid w:val="003B20A8"/>
    <w:rsid w:val="003B26E6"/>
    <w:rsid w:val="003B3407"/>
    <w:rsid w:val="003B3BFD"/>
    <w:rsid w:val="003B4388"/>
    <w:rsid w:val="003B4654"/>
    <w:rsid w:val="003B4D6B"/>
    <w:rsid w:val="003B4D9D"/>
    <w:rsid w:val="003B521D"/>
    <w:rsid w:val="003B553C"/>
    <w:rsid w:val="003B558A"/>
    <w:rsid w:val="003B5898"/>
    <w:rsid w:val="003B5EE8"/>
    <w:rsid w:val="003B68FA"/>
    <w:rsid w:val="003B6BFE"/>
    <w:rsid w:val="003C2016"/>
    <w:rsid w:val="003C3B82"/>
    <w:rsid w:val="003C3F50"/>
    <w:rsid w:val="003C4029"/>
    <w:rsid w:val="003C4B84"/>
    <w:rsid w:val="003C4D76"/>
    <w:rsid w:val="003C59EB"/>
    <w:rsid w:val="003C7CBF"/>
    <w:rsid w:val="003D0C9E"/>
    <w:rsid w:val="003D1182"/>
    <w:rsid w:val="003D2F3A"/>
    <w:rsid w:val="003D3D26"/>
    <w:rsid w:val="003D46C2"/>
    <w:rsid w:val="003D4A01"/>
    <w:rsid w:val="003D7D46"/>
    <w:rsid w:val="003D7DBC"/>
    <w:rsid w:val="003D7EC1"/>
    <w:rsid w:val="003E1B83"/>
    <w:rsid w:val="003E209C"/>
    <w:rsid w:val="003E242C"/>
    <w:rsid w:val="003E3CF4"/>
    <w:rsid w:val="003E3CFA"/>
    <w:rsid w:val="003E477E"/>
    <w:rsid w:val="003E5FDD"/>
    <w:rsid w:val="003E695C"/>
    <w:rsid w:val="003E7783"/>
    <w:rsid w:val="003E7797"/>
    <w:rsid w:val="003E7CCF"/>
    <w:rsid w:val="003E7D10"/>
    <w:rsid w:val="003F02E0"/>
    <w:rsid w:val="003F0517"/>
    <w:rsid w:val="003F0B9B"/>
    <w:rsid w:val="003F169D"/>
    <w:rsid w:val="003F19F7"/>
    <w:rsid w:val="003F2EBF"/>
    <w:rsid w:val="003F422D"/>
    <w:rsid w:val="003F57A7"/>
    <w:rsid w:val="004004BE"/>
    <w:rsid w:val="00400EA4"/>
    <w:rsid w:val="00401C7C"/>
    <w:rsid w:val="00401E04"/>
    <w:rsid w:val="004023E4"/>
    <w:rsid w:val="00403989"/>
    <w:rsid w:val="00404B77"/>
    <w:rsid w:val="00406D44"/>
    <w:rsid w:val="00410475"/>
    <w:rsid w:val="004108BB"/>
    <w:rsid w:val="00413541"/>
    <w:rsid w:val="00413810"/>
    <w:rsid w:val="00413CC9"/>
    <w:rsid w:val="00415640"/>
    <w:rsid w:val="00420E76"/>
    <w:rsid w:val="004217EC"/>
    <w:rsid w:val="00421C4B"/>
    <w:rsid w:val="004223CE"/>
    <w:rsid w:val="00424945"/>
    <w:rsid w:val="00424BA7"/>
    <w:rsid w:val="00424F31"/>
    <w:rsid w:val="00426389"/>
    <w:rsid w:val="00427993"/>
    <w:rsid w:val="00430362"/>
    <w:rsid w:val="004312A3"/>
    <w:rsid w:val="00431334"/>
    <w:rsid w:val="00431950"/>
    <w:rsid w:val="00431F8A"/>
    <w:rsid w:val="004331DC"/>
    <w:rsid w:val="00433518"/>
    <w:rsid w:val="00434E11"/>
    <w:rsid w:val="00435B1F"/>
    <w:rsid w:val="00436466"/>
    <w:rsid w:val="00436ED2"/>
    <w:rsid w:val="00440015"/>
    <w:rsid w:val="0044047F"/>
    <w:rsid w:val="00440808"/>
    <w:rsid w:val="00440A42"/>
    <w:rsid w:val="004420AF"/>
    <w:rsid w:val="004437C4"/>
    <w:rsid w:val="004443E9"/>
    <w:rsid w:val="0044549A"/>
    <w:rsid w:val="00445864"/>
    <w:rsid w:val="00445F30"/>
    <w:rsid w:val="00446E01"/>
    <w:rsid w:val="00452A13"/>
    <w:rsid w:val="00452E1D"/>
    <w:rsid w:val="004530FE"/>
    <w:rsid w:val="00455455"/>
    <w:rsid w:val="00456A84"/>
    <w:rsid w:val="00456D4D"/>
    <w:rsid w:val="00456EC6"/>
    <w:rsid w:val="00456F98"/>
    <w:rsid w:val="00457824"/>
    <w:rsid w:val="00457DDE"/>
    <w:rsid w:val="00460B28"/>
    <w:rsid w:val="00460F73"/>
    <w:rsid w:val="00462D26"/>
    <w:rsid w:val="004645F4"/>
    <w:rsid w:val="00465A57"/>
    <w:rsid w:val="004668DF"/>
    <w:rsid w:val="00467494"/>
    <w:rsid w:val="0047114A"/>
    <w:rsid w:val="0047299A"/>
    <w:rsid w:val="004748B1"/>
    <w:rsid w:val="00475354"/>
    <w:rsid w:val="004761FF"/>
    <w:rsid w:val="00476C09"/>
    <w:rsid w:val="00477FD0"/>
    <w:rsid w:val="00480029"/>
    <w:rsid w:val="004802BD"/>
    <w:rsid w:val="00480369"/>
    <w:rsid w:val="00481621"/>
    <w:rsid w:val="00483AAC"/>
    <w:rsid w:val="00483DB2"/>
    <w:rsid w:val="00484DF2"/>
    <w:rsid w:val="00485904"/>
    <w:rsid w:val="00485FA8"/>
    <w:rsid w:val="004860E3"/>
    <w:rsid w:val="00486686"/>
    <w:rsid w:val="00486D65"/>
    <w:rsid w:val="00490136"/>
    <w:rsid w:val="004906C0"/>
    <w:rsid w:val="004931D7"/>
    <w:rsid w:val="0049623F"/>
    <w:rsid w:val="004A0019"/>
    <w:rsid w:val="004A09AA"/>
    <w:rsid w:val="004A0C6A"/>
    <w:rsid w:val="004A1795"/>
    <w:rsid w:val="004A1F81"/>
    <w:rsid w:val="004A351C"/>
    <w:rsid w:val="004A36F1"/>
    <w:rsid w:val="004A3A1A"/>
    <w:rsid w:val="004A3DF9"/>
    <w:rsid w:val="004A455A"/>
    <w:rsid w:val="004A4789"/>
    <w:rsid w:val="004A4DD6"/>
    <w:rsid w:val="004A61BD"/>
    <w:rsid w:val="004A6DAA"/>
    <w:rsid w:val="004A7D11"/>
    <w:rsid w:val="004B0B65"/>
    <w:rsid w:val="004B0D65"/>
    <w:rsid w:val="004B39F9"/>
    <w:rsid w:val="004B438C"/>
    <w:rsid w:val="004B476A"/>
    <w:rsid w:val="004B647F"/>
    <w:rsid w:val="004B64A6"/>
    <w:rsid w:val="004B6588"/>
    <w:rsid w:val="004B663F"/>
    <w:rsid w:val="004B6A9E"/>
    <w:rsid w:val="004B7142"/>
    <w:rsid w:val="004B7D37"/>
    <w:rsid w:val="004C10B9"/>
    <w:rsid w:val="004C1228"/>
    <w:rsid w:val="004C2685"/>
    <w:rsid w:val="004C2AEF"/>
    <w:rsid w:val="004C4386"/>
    <w:rsid w:val="004C5FEF"/>
    <w:rsid w:val="004C6254"/>
    <w:rsid w:val="004C76CF"/>
    <w:rsid w:val="004C7CB4"/>
    <w:rsid w:val="004D2A51"/>
    <w:rsid w:val="004D2A85"/>
    <w:rsid w:val="004D2C0F"/>
    <w:rsid w:val="004D348F"/>
    <w:rsid w:val="004D3813"/>
    <w:rsid w:val="004D47A4"/>
    <w:rsid w:val="004D4DD6"/>
    <w:rsid w:val="004D7CB8"/>
    <w:rsid w:val="004E0676"/>
    <w:rsid w:val="004E1632"/>
    <w:rsid w:val="004E3A03"/>
    <w:rsid w:val="004E3BC6"/>
    <w:rsid w:val="004E4BC3"/>
    <w:rsid w:val="004E5685"/>
    <w:rsid w:val="004E5DDF"/>
    <w:rsid w:val="004E6B02"/>
    <w:rsid w:val="004E76EC"/>
    <w:rsid w:val="004E785D"/>
    <w:rsid w:val="004E79AE"/>
    <w:rsid w:val="004E7E21"/>
    <w:rsid w:val="004F03A9"/>
    <w:rsid w:val="004F0DFF"/>
    <w:rsid w:val="004F17B4"/>
    <w:rsid w:val="004F2663"/>
    <w:rsid w:val="004F54DB"/>
    <w:rsid w:val="004F5CA0"/>
    <w:rsid w:val="004F7452"/>
    <w:rsid w:val="004F7CA4"/>
    <w:rsid w:val="005008AB"/>
    <w:rsid w:val="00504B0F"/>
    <w:rsid w:val="00504D49"/>
    <w:rsid w:val="005054F0"/>
    <w:rsid w:val="0050641F"/>
    <w:rsid w:val="0050695B"/>
    <w:rsid w:val="00506992"/>
    <w:rsid w:val="00511EAF"/>
    <w:rsid w:val="00512F5F"/>
    <w:rsid w:val="005138B9"/>
    <w:rsid w:val="00513A18"/>
    <w:rsid w:val="005143E1"/>
    <w:rsid w:val="0051540A"/>
    <w:rsid w:val="005169C4"/>
    <w:rsid w:val="00517646"/>
    <w:rsid w:val="005207E3"/>
    <w:rsid w:val="00521E5D"/>
    <w:rsid w:val="005223CB"/>
    <w:rsid w:val="00522D24"/>
    <w:rsid w:val="005236EB"/>
    <w:rsid w:val="00524C1C"/>
    <w:rsid w:val="00525FDC"/>
    <w:rsid w:val="00526BD2"/>
    <w:rsid w:val="00526BD6"/>
    <w:rsid w:val="00526E47"/>
    <w:rsid w:val="00527803"/>
    <w:rsid w:val="00530647"/>
    <w:rsid w:val="00531DE5"/>
    <w:rsid w:val="005351AC"/>
    <w:rsid w:val="00535458"/>
    <w:rsid w:val="00535866"/>
    <w:rsid w:val="005368EE"/>
    <w:rsid w:val="00536A73"/>
    <w:rsid w:val="00540FD4"/>
    <w:rsid w:val="005410FF"/>
    <w:rsid w:val="005412E0"/>
    <w:rsid w:val="00541336"/>
    <w:rsid w:val="0054289E"/>
    <w:rsid w:val="00542F77"/>
    <w:rsid w:val="00544283"/>
    <w:rsid w:val="00544845"/>
    <w:rsid w:val="00544FC6"/>
    <w:rsid w:val="00545A33"/>
    <w:rsid w:val="00545CE1"/>
    <w:rsid w:val="005463D6"/>
    <w:rsid w:val="00546520"/>
    <w:rsid w:val="00550059"/>
    <w:rsid w:val="00550458"/>
    <w:rsid w:val="00551542"/>
    <w:rsid w:val="00551EF6"/>
    <w:rsid w:val="00552CB0"/>
    <w:rsid w:val="00552EB5"/>
    <w:rsid w:val="00553AB6"/>
    <w:rsid w:val="0055466D"/>
    <w:rsid w:val="00554D41"/>
    <w:rsid w:val="00555862"/>
    <w:rsid w:val="00555B0B"/>
    <w:rsid w:val="00556E13"/>
    <w:rsid w:val="0056006D"/>
    <w:rsid w:val="0056150C"/>
    <w:rsid w:val="00561583"/>
    <w:rsid w:val="00561680"/>
    <w:rsid w:val="005639A1"/>
    <w:rsid w:val="00563C56"/>
    <w:rsid w:val="00563E9F"/>
    <w:rsid w:val="0056425F"/>
    <w:rsid w:val="0056440C"/>
    <w:rsid w:val="00565399"/>
    <w:rsid w:val="0056621B"/>
    <w:rsid w:val="00566FE9"/>
    <w:rsid w:val="0057102B"/>
    <w:rsid w:val="0057154B"/>
    <w:rsid w:val="00572620"/>
    <w:rsid w:val="00572AD8"/>
    <w:rsid w:val="0057316F"/>
    <w:rsid w:val="005743A5"/>
    <w:rsid w:val="0057616E"/>
    <w:rsid w:val="00576637"/>
    <w:rsid w:val="00577CB3"/>
    <w:rsid w:val="0058279C"/>
    <w:rsid w:val="005834B7"/>
    <w:rsid w:val="00584B93"/>
    <w:rsid w:val="00585924"/>
    <w:rsid w:val="00586128"/>
    <w:rsid w:val="00587834"/>
    <w:rsid w:val="00587D6D"/>
    <w:rsid w:val="00587DDC"/>
    <w:rsid w:val="005907B4"/>
    <w:rsid w:val="005909E8"/>
    <w:rsid w:val="00590A7A"/>
    <w:rsid w:val="00591436"/>
    <w:rsid w:val="0059168C"/>
    <w:rsid w:val="005919D1"/>
    <w:rsid w:val="00591D55"/>
    <w:rsid w:val="00594362"/>
    <w:rsid w:val="00596510"/>
    <w:rsid w:val="00596684"/>
    <w:rsid w:val="00596CE9"/>
    <w:rsid w:val="00597A3A"/>
    <w:rsid w:val="005A0741"/>
    <w:rsid w:val="005A08C6"/>
    <w:rsid w:val="005A0A5F"/>
    <w:rsid w:val="005A1062"/>
    <w:rsid w:val="005A1D27"/>
    <w:rsid w:val="005A1D45"/>
    <w:rsid w:val="005A210F"/>
    <w:rsid w:val="005A2D0F"/>
    <w:rsid w:val="005A2E6E"/>
    <w:rsid w:val="005A581C"/>
    <w:rsid w:val="005A5A77"/>
    <w:rsid w:val="005A5F72"/>
    <w:rsid w:val="005A64EA"/>
    <w:rsid w:val="005B0528"/>
    <w:rsid w:val="005B181D"/>
    <w:rsid w:val="005B2A47"/>
    <w:rsid w:val="005B2C63"/>
    <w:rsid w:val="005B2FFD"/>
    <w:rsid w:val="005B380F"/>
    <w:rsid w:val="005B515C"/>
    <w:rsid w:val="005B575F"/>
    <w:rsid w:val="005B6B5E"/>
    <w:rsid w:val="005B74C9"/>
    <w:rsid w:val="005C1430"/>
    <w:rsid w:val="005C330D"/>
    <w:rsid w:val="005C385A"/>
    <w:rsid w:val="005C3E71"/>
    <w:rsid w:val="005C3FB4"/>
    <w:rsid w:val="005C4E67"/>
    <w:rsid w:val="005C4F16"/>
    <w:rsid w:val="005C6A4E"/>
    <w:rsid w:val="005C6DBD"/>
    <w:rsid w:val="005C731E"/>
    <w:rsid w:val="005D03D5"/>
    <w:rsid w:val="005D06F3"/>
    <w:rsid w:val="005D08A3"/>
    <w:rsid w:val="005D1B37"/>
    <w:rsid w:val="005D313A"/>
    <w:rsid w:val="005D34B0"/>
    <w:rsid w:val="005D363E"/>
    <w:rsid w:val="005D3952"/>
    <w:rsid w:val="005D3F4F"/>
    <w:rsid w:val="005D5323"/>
    <w:rsid w:val="005D6335"/>
    <w:rsid w:val="005D6DDF"/>
    <w:rsid w:val="005D6E9E"/>
    <w:rsid w:val="005D7873"/>
    <w:rsid w:val="005E0291"/>
    <w:rsid w:val="005E0761"/>
    <w:rsid w:val="005E186A"/>
    <w:rsid w:val="005E1CB2"/>
    <w:rsid w:val="005E248F"/>
    <w:rsid w:val="005E4BA8"/>
    <w:rsid w:val="005E684E"/>
    <w:rsid w:val="005E69FE"/>
    <w:rsid w:val="005E72C0"/>
    <w:rsid w:val="005F088E"/>
    <w:rsid w:val="005F1973"/>
    <w:rsid w:val="005F1C04"/>
    <w:rsid w:val="005F1C99"/>
    <w:rsid w:val="005F282D"/>
    <w:rsid w:val="005F31DD"/>
    <w:rsid w:val="00600A30"/>
    <w:rsid w:val="00600A6D"/>
    <w:rsid w:val="00601296"/>
    <w:rsid w:val="0060155B"/>
    <w:rsid w:val="0060168D"/>
    <w:rsid w:val="0060328C"/>
    <w:rsid w:val="00603AD3"/>
    <w:rsid w:val="00603BD9"/>
    <w:rsid w:val="0060476F"/>
    <w:rsid w:val="0060479A"/>
    <w:rsid w:val="00606A3D"/>
    <w:rsid w:val="0060791A"/>
    <w:rsid w:val="00607FE9"/>
    <w:rsid w:val="006101A1"/>
    <w:rsid w:val="006102B8"/>
    <w:rsid w:val="00611C53"/>
    <w:rsid w:val="00611F62"/>
    <w:rsid w:val="0061396D"/>
    <w:rsid w:val="00613D96"/>
    <w:rsid w:val="00616354"/>
    <w:rsid w:val="00617C82"/>
    <w:rsid w:val="00620350"/>
    <w:rsid w:val="006230DF"/>
    <w:rsid w:val="006230ED"/>
    <w:rsid w:val="00623BCF"/>
    <w:rsid w:val="00624527"/>
    <w:rsid w:val="00624596"/>
    <w:rsid w:val="00625970"/>
    <w:rsid w:val="0062638E"/>
    <w:rsid w:val="0062692A"/>
    <w:rsid w:val="00627598"/>
    <w:rsid w:val="0063085E"/>
    <w:rsid w:val="00631453"/>
    <w:rsid w:val="00631677"/>
    <w:rsid w:val="00632A22"/>
    <w:rsid w:val="006339FD"/>
    <w:rsid w:val="0063457E"/>
    <w:rsid w:val="006348F7"/>
    <w:rsid w:val="0063537D"/>
    <w:rsid w:val="006356E9"/>
    <w:rsid w:val="00635E24"/>
    <w:rsid w:val="0063645A"/>
    <w:rsid w:val="00636A4A"/>
    <w:rsid w:val="006372C6"/>
    <w:rsid w:val="00637757"/>
    <w:rsid w:val="0064062F"/>
    <w:rsid w:val="006407C9"/>
    <w:rsid w:val="00640C74"/>
    <w:rsid w:val="00640EEF"/>
    <w:rsid w:val="00643250"/>
    <w:rsid w:val="0064360F"/>
    <w:rsid w:val="006437D8"/>
    <w:rsid w:val="006437DE"/>
    <w:rsid w:val="00644F42"/>
    <w:rsid w:val="00644F93"/>
    <w:rsid w:val="0064630B"/>
    <w:rsid w:val="00647FA6"/>
    <w:rsid w:val="00651476"/>
    <w:rsid w:val="006518D5"/>
    <w:rsid w:val="00653201"/>
    <w:rsid w:val="00656DC0"/>
    <w:rsid w:val="00661020"/>
    <w:rsid w:val="00661104"/>
    <w:rsid w:val="00661143"/>
    <w:rsid w:val="00661E7D"/>
    <w:rsid w:val="00663316"/>
    <w:rsid w:val="006635A6"/>
    <w:rsid w:val="006645BB"/>
    <w:rsid w:val="006645DF"/>
    <w:rsid w:val="0066503F"/>
    <w:rsid w:val="00666718"/>
    <w:rsid w:val="00666914"/>
    <w:rsid w:val="0066780E"/>
    <w:rsid w:val="0066795A"/>
    <w:rsid w:val="006679FE"/>
    <w:rsid w:val="00671F86"/>
    <w:rsid w:val="00672889"/>
    <w:rsid w:val="0067417E"/>
    <w:rsid w:val="00675664"/>
    <w:rsid w:val="0067779A"/>
    <w:rsid w:val="00677CC4"/>
    <w:rsid w:val="00677EAF"/>
    <w:rsid w:val="00681224"/>
    <w:rsid w:val="00681ECF"/>
    <w:rsid w:val="006820F6"/>
    <w:rsid w:val="00683875"/>
    <w:rsid w:val="006845AE"/>
    <w:rsid w:val="006848DA"/>
    <w:rsid w:val="006850BF"/>
    <w:rsid w:val="006859F0"/>
    <w:rsid w:val="00685C4A"/>
    <w:rsid w:val="006864BE"/>
    <w:rsid w:val="0068778D"/>
    <w:rsid w:val="00687E8C"/>
    <w:rsid w:val="00690817"/>
    <w:rsid w:val="00692E9D"/>
    <w:rsid w:val="00693035"/>
    <w:rsid w:val="00693296"/>
    <w:rsid w:val="0069573B"/>
    <w:rsid w:val="00695833"/>
    <w:rsid w:val="00695BDB"/>
    <w:rsid w:val="0069771E"/>
    <w:rsid w:val="00697C22"/>
    <w:rsid w:val="006A2DC0"/>
    <w:rsid w:val="006A2E29"/>
    <w:rsid w:val="006A53D5"/>
    <w:rsid w:val="006A5B67"/>
    <w:rsid w:val="006A5D26"/>
    <w:rsid w:val="006A6E8E"/>
    <w:rsid w:val="006A7B45"/>
    <w:rsid w:val="006B0676"/>
    <w:rsid w:val="006B1ED2"/>
    <w:rsid w:val="006B2025"/>
    <w:rsid w:val="006B3144"/>
    <w:rsid w:val="006B4123"/>
    <w:rsid w:val="006B4663"/>
    <w:rsid w:val="006B63F7"/>
    <w:rsid w:val="006B660F"/>
    <w:rsid w:val="006C04A4"/>
    <w:rsid w:val="006C050E"/>
    <w:rsid w:val="006C1012"/>
    <w:rsid w:val="006C1FD8"/>
    <w:rsid w:val="006C24D0"/>
    <w:rsid w:val="006C2E1B"/>
    <w:rsid w:val="006C37C9"/>
    <w:rsid w:val="006C3E1A"/>
    <w:rsid w:val="006C4442"/>
    <w:rsid w:val="006C4DEB"/>
    <w:rsid w:val="006C5060"/>
    <w:rsid w:val="006C5927"/>
    <w:rsid w:val="006C68EB"/>
    <w:rsid w:val="006C7E2C"/>
    <w:rsid w:val="006D0D9F"/>
    <w:rsid w:val="006D1322"/>
    <w:rsid w:val="006D148E"/>
    <w:rsid w:val="006D1AA8"/>
    <w:rsid w:val="006D2F8E"/>
    <w:rsid w:val="006D3184"/>
    <w:rsid w:val="006D3BFE"/>
    <w:rsid w:val="006D448B"/>
    <w:rsid w:val="006D47EE"/>
    <w:rsid w:val="006D4837"/>
    <w:rsid w:val="006D492A"/>
    <w:rsid w:val="006D497D"/>
    <w:rsid w:val="006D4E27"/>
    <w:rsid w:val="006D568F"/>
    <w:rsid w:val="006D60E6"/>
    <w:rsid w:val="006D7A99"/>
    <w:rsid w:val="006D7F19"/>
    <w:rsid w:val="006E0187"/>
    <w:rsid w:val="006E0EC8"/>
    <w:rsid w:val="006E17A2"/>
    <w:rsid w:val="006E1F37"/>
    <w:rsid w:val="006E2115"/>
    <w:rsid w:val="006E22B6"/>
    <w:rsid w:val="006E3BAF"/>
    <w:rsid w:val="006E473E"/>
    <w:rsid w:val="006E51AC"/>
    <w:rsid w:val="006E5EFC"/>
    <w:rsid w:val="006E6E3C"/>
    <w:rsid w:val="006E7BF2"/>
    <w:rsid w:val="006F0D95"/>
    <w:rsid w:val="006F16C6"/>
    <w:rsid w:val="006F292A"/>
    <w:rsid w:val="006F3920"/>
    <w:rsid w:val="006F4E9C"/>
    <w:rsid w:val="006F5B68"/>
    <w:rsid w:val="006F64A6"/>
    <w:rsid w:val="00702835"/>
    <w:rsid w:val="00702A38"/>
    <w:rsid w:val="007038B7"/>
    <w:rsid w:val="00706267"/>
    <w:rsid w:val="007072C2"/>
    <w:rsid w:val="0071030A"/>
    <w:rsid w:val="00710B57"/>
    <w:rsid w:val="00711991"/>
    <w:rsid w:val="0071217D"/>
    <w:rsid w:val="00712DDE"/>
    <w:rsid w:val="00713142"/>
    <w:rsid w:val="00713304"/>
    <w:rsid w:val="007151E2"/>
    <w:rsid w:val="0071606F"/>
    <w:rsid w:val="00716F2B"/>
    <w:rsid w:val="00716FFB"/>
    <w:rsid w:val="007177BA"/>
    <w:rsid w:val="00720568"/>
    <w:rsid w:val="0072237C"/>
    <w:rsid w:val="00723575"/>
    <w:rsid w:val="0072474B"/>
    <w:rsid w:val="00724ABE"/>
    <w:rsid w:val="007250FD"/>
    <w:rsid w:val="007256D1"/>
    <w:rsid w:val="00726113"/>
    <w:rsid w:val="00727AD2"/>
    <w:rsid w:val="0073015C"/>
    <w:rsid w:val="00731B42"/>
    <w:rsid w:val="00731BC7"/>
    <w:rsid w:val="007332F3"/>
    <w:rsid w:val="00735AA9"/>
    <w:rsid w:val="00736615"/>
    <w:rsid w:val="00737367"/>
    <w:rsid w:val="007376CB"/>
    <w:rsid w:val="00740151"/>
    <w:rsid w:val="0074262B"/>
    <w:rsid w:val="0074398F"/>
    <w:rsid w:val="00743CA6"/>
    <w:rsid w:val="00744AF2"/>
    <w:rsid w:val="00745647"/>
    <w:rsid w:val="0074595D"/>
    <w:rsid w:val="00746C7F"/>
    <w:rsid w:val="00747050"/>
    <w:rsid w:val="00747560"/>
    <w:rsid w:val="007476CE"/>
    <w:rsid w:val="007500B2"/>
    <w:rsid w:val="00750AA3"/>
    <w:rsid w:val="00751877"/>
    <w:rsid w:val="007535EF"/>
    <w:rsid w:val="007540DB"/>
    <w:rsid w:val="00754147"/>
    <w:rsid w:val="00754B02"/>
    <w:rsid w:val="0075522A"/>
    <w:rsid w:val="00755400"/>
    <w:rsid w:val="00755FA2"/>
    <w:rsid w:val="00756AA1"/>
    <w:rsid w:val="00757FF2"/>
    <w:rsid w:val="00760BDC"/>
    <w:rsid w:val="0076155E"/>
    <w:rsid w:val="007636E5"/>
    <w:rsid w:val="00763F19"/>
    <w:rsid w:val="007642DC"/>
    <w:rsid w:val="00764302"/>
    <w:rsid w:val="007646AF"/>
    <w:rsid w:val="00764B19"/>
    <w:rsid w:val="0076589D"/>
    <w:rsid w:val="007658E6"/>
    <w:rsid w:val="00765C7A"/>
    <w:rsid w:val="00765EC5"/>
    <w:rsid w:val="0076708A"/>
    <w:rsid w:val="0076758E"/>
    <w:rsid w:val="00770934"/>
    <w:rsid w:val="00774291"/>
    <w:rsid w:val="00775021"/>
    <w:rsid w:val="00776810"/>
    <w:rsid w:val="00776E9A"/>
    <w:rsid w:val="00780394"/>
    <w:rsid w:val="0078072D"/>
    <w:rsid w:val="00780EAE"/>
    <w:rsid w:val="00782986"/>
    <w:rsid w:val="007834AA"/>
    <w:rsid w:val="00783561"/>
    <w:rsid w:val="00783B08"/>
    <w:rsid w:val="0078616B"/>
    <w:rsid w:val="00787C63"/>
    <w:rsid w:val="00790771"/>
    <w:rsid w:val="0079137E"/>
    <w:rsid w:val="00791997"/>
    <w:rsid w:val="00792BBB"/>
    <w:rsid w:val="00792EF8"/>
    <w:rsid w:val="007933D0"/>
    <w:rsid w:val="00793972"/>
    <w:rsid w:val="007943B9"/>
    <w:rsid w:val="007948ED"/>
    <w:rsid w:val="007948EE"/>
    <w:rsid w:val="00794900"/>
    <w:rsid w:val="00794C96"/>
    <w:rsid w:val="00795A4C"/>
    <w:rsid w:val="0079615F"/>
    <w:rsid w:val="007961DD"/>
    <w:rsid w:val="00797B32"/>
    <w:rsid w:val="007A1DA1"/>
    <w:rsid w:val="007A2938"/>
    <w:rsid w:val="007A42AA"/>
    <w:rsid w:val="007A521D"/>
    <w:rsid w:val="007A5309"/>
    <w:rsid w:val="007A5999"/>
    <w:rsid w:val="007A5C96"/>
    <w:rsid w:val="007A5E34"/>
    <w:rsid w:val="007A73A1"/>
    <w:rsid w:val="007A7D43"/>
    <w:rsid w:val="007A7ED4"/>
    <w:rsid w:val="007B0865"/>
    <w:rsid w:val="007B109D"/>
    <w:rsid w:val="007B1890"/>
    <w:rsid w:val="007B302A"/>
    <w:rsid w:val="007B4BB6"/>
    <w:rsid w:val="007B77BA"/>
    <w:rsid w:val="007C0027"/>
    <w:rsid w:val="007C0DE2"/>
    <w:rsid w:val="007C3EB1"/>
    <w:rsid w:val="007C4804"/>
    <w:rsid w:val="007C5063"/>
    <w:rsid w:val="007C5A0A"/>
    <w:rsid w:val="007C5ADD"/>
    <w:rsid w:val="007C69D4"/>
    <w:rsid w:val="007C70D2"/>
    <w:rsid w:val="007C722C"/>
    <w:rsid w:val="007C7CEE"/>
    <w:rsid w:val="007D12DA"/>
    <w:rsid w:val="007D130B"/>
    <w:rsid w:val="007D263A"/>
    <w:rsid w:val="007D2872"/>
    <w:rsid w:val="007D32FD"/>
    <w:rsid w:val="007D38B5"/>
    <w:rsid w:val="007D41DF"/>
    <w:rsid w:val="007D7EB9"/>
    <w:rsid w:val="007E0DC0"/>
    <w:rsid w:val="007E0E72"/>
    <w:rsid w:val="007E28B7"/>
    <w:rsid w:val="007E29CC"/>
    <w:rsid w:val="007E3134"/>
    <w:rsid w:val="007E36C9"/>
    <w:rsid w:val="007E38C3"/>
    <w:rsid w:val="007E4F8E"/>
    <w:rsid w:val="007E5162"/>
    <w:rsid w:val="007E6833"/>
    <w:rsid w:val="007E76BA"/>
    <w:rsid w:val="007F21E6"/>
    <w:rsid w:val="007F3F96"/>
    <w:rsid w:val="007F4363"/>
    <w:rsid w:val="007F5118"/>
    <w:rsid w:val="007F560B"/>
    <w:rsid w:val="007F566D"/>
    <w:rsid w:val="007F5E06"/>
    <w:rsid w:val="007F6589"/>
    <w:rsid w:val="007F6B99"/>
    <w:rsid w:val="007F6D2E"/>
    <w:rsid w:val="007F715B"/>
    <w:rsid w:val="008007E4"/>
    <w:rsid w:val="008018EB"/>
    <w:rsid w:val="00802083"/>
    <w:rsid w:val="0080254E"/>
    <w:rsid w:val="00802D29"/>
    <w:rsid w:val="00804E20"/>
    <w:rsid w:val="00804F1F"/>
    <w:rsid w:val="00805496"/>
    <w:rsid w:val="0080657A"/>
    <w:rsid w:val="0080662D"/>
    <w:rsid w:val="00806D7E"/>
    <w:rsid w:val="00807460"/>
    <w:rsid w:val="00807BAB"/>
    <w:rsid w:val="00807DF0"/>
    <w:rsid w:val="00810C6A"/>
    <w:rsid w:val="00811450"/>
    <w:rsid w:val="008133D4"/>
    <w:rsid w:val="0081422F"/>
    <w:rsid w:val="008163DF"/>
    <w:rsid w:val="00816A47"/>
    <w:rsid w:val="0081732A"/>
    <w:rsid w:val="00820D56"/>
    <w:rsid w:val="008220E9"/>
    <w:rsid w:val="008224B7"/>
    <w:rsid w:val="00822AD6"/>
    <w:rsid w:val="0082469D"/>
    <w:rsid w:val="00825AC3"/>
    <w:rsid w:val="008261AB"/>
    <w:rsid w:val="00826B37"/>
    <w:rsid w:val="008275C6"/>
    <w:rsid w:val="00830875"/>
    <w:rsid w:val="00830D04"/>
    <w:rsid w:val="00830D49"/>
    <w:rsid w:val="00832461"/>
    <w:rsid w:val="00832E7C"/>
    <w:rsid w:val="008345A9"/>
    <w:rsid w:val="0083464A"/>
    <w:rsid w:val="00834977"/>
    <w:rsid w:val="0083497D"/>
    <w:rsid w:val="00835033"/>
    <w:rsid w:val="00835F36"/>
    <w:rsid w:val="00836197"/>
    <w:rsid w:val="008365C3"/>
    <w:rsid w:val="0083783F"/>
    <w:rsid w:val="008378AC"/>
    <w:rsid w:val="00837B38"/>
    <w:rsid w:val="00837B70"/>
    <w:rsid w:val="008401C8"/>
    <w:rsid w:val="0084033D"/>
    <w:rsid w:val="00840504"/>
    <w:rsid w:val="00840668"/>
    <w:rsid w:val="008409BE"/>
    <w:rsid w:val="00840F49"/>
    <w:rsid w:val="008412D6"/>
    <w:rsid w:val="008413A4"/>
    <w:rsid w:val="0084185F"/>
    <w:rsid w:val="00843146"/>
    <w:rsid w:val="0084365E"/>
    <w:rsid w:val="008453EB"/>
    <w:rsid w:val="00845653"/>
    <w:rsid w:val="00845A57"/>
    <w:rsid w:val="0084686A"/>
    <w:rsid w:val="0084734B"/>
    <w:rsid w:val="00847400"/>
    <w:rsid w:val="00850794"/>
    <w:rsid w:val="00850F81"/>
    <w:rsid w:val="008516C2"/>
    <w:rsid w:val="00852A70"/>
    <w:rsid w:val="00854595"/>
    <w:rsid w:val="00854843"/>
    <w:rsid w:val="0085594F"/>
    <w:rsid w:val="008563A6"/>
    <w:rsid w:val="00857114"/>
    <w:rsid w:val="00857553"/>
    <w:rsid w:val="00863732"/>
    <w:rsid w:val="00864466"/>
    <w:rsid w:val="00864FA8"/>
    <w:rsid w:val="00865059"/>
    <w:rsid w:val="00865474"/>
    <w:rsid w:val="00865812"/>
    <w:rsid w:val="00865C46"/>
    <w:rsid w:val="0087116D"/>
    <w:rsid w:val="00871346"/>
    <w:rsid w:val="00871487"/>
    <w:rsid w:val="008717AF"/>
    <w:rsid w:val="00871FB5"/>
    <w:rsid w:val="0087226E"/>
    <w:rsid w:val="00872F03"/>
    <w:rsid w:val="008739AF"/>
    <w:rsid w:val="00874125"/>
    <w:rsid w:val="00874493"/>
    <w:rsid w:val="0087490B"/>
    <w:rsid w:val="0087639D"/>
    <w:rsid w:val="00876714"/>
    <w:rsid w:val="00876D5E"/>
    <w:rsid w:val="00876FE6"/>
    <w:rsid w:val="0088057F"/>
    <w:rsid w:val="008806C3"/>
    <w:rsid w:val="008808C0"/>
    <w:rsid w:val="00881DE6"/>
    <w:rsid w:val="0088241C"/>
    <w:rsid w:val="00883A17"/>
    <w:rsid w:val="00883C66"/>
    <w:rsid w:val="0088488F"/>
    <w:rsid w:val="0088684F"/>
    <w:rsid w:val="00886E17"/>
    <w:rsid w:val="00887C4E"/>
    <w:rsid w:val="0089097D"/>
    <w:rsid w:val="008910F9"/>
    <w:rsid w:val="008917E4"/>
    <w:rsid w:val="00892946"/>
    <w:rsid w:val="00893267"/>
    <w:rsid w:val="008939E7"/>
    <w:rsid w:val="00893BA4"/>
    <w:rsid w:val="00894453"/>
    <w:rsid w:val="00895D22"/>
    <w:rsid w:val="00897D19"/>
    <w:rsid w:val="008A0068"/>
    <w:rsid w:val="008A03EE"/>
    <w:rsid w:val="008A252A"/>
    <w:rsid w:val="008A49BF"/>
    <w:rsid w:val="008A4D9A"/>
    <w:rsid w:val="008A5393"/>
    <w:rsid w:val="008A539A"/>
    <w:rsid w:val="008A53AA"/>
    <w:rsid w:val="008A5D54"/>
    <w:rsid w:val="008A6697"/>
    <w:rsid w:val="008B0169"/>
    <w:rsid w:val="008B108E"/>
    <w:rsid w:val="008B23FF"/>
    <w:rsid w:val="008B5886"/>
    <w:rsid w:val="008B614A"/>
    <w:rsid w:val="008B78BC"/>
    <w:rsid w:val="008C0F8A"/>
    <w:rsid w:val="008C19EF"/>
    <w:rsid w:val="008C2CDC"/>
    <w:rsid w:val="008C2FE3"/>
    <w:rsid w:val="008C3615"/>
    <w:rsid w:val="008C36AC"/>
    <w:rsid w:val="008C4316"/>
    <w:rsid w:val="008C4A80"/>
    <w:rsid w:val="008C507E"/>
    <w:rsid w:val="008C62D4"/>
    <w:rsid w:val="008C6514"/>
    <w:rsid w:val="008C6539"/>
    <w:rsid w:val="008C798D"/>
    <w:rsid w:val="008D223D"/>
    <w:rsid w:val="008D3133"/>
    <w:rsid w:val="008D6E3E"/>
    <w:rsid w:val="008D748F"/>
    <w:rsid w:val="008E0D69"/>
    <w:rsid w:val="008E0F88"/>
    <w:rsid w:val="008E16DF"/>
    <w:rsid w:val="008E24EE"/>
    <w:rsid w:val="008E2861"/>
    <w:rsid w:val="008E2BD9"/>
    <w:rsid w:val="008E3CC1"/>
    <w:rsid w:val="008E3E29"/>
    <w:rsid w:val="008E46A6"/>
    <w:rsid w:val="008E6197"/>
    <w:rsid w:val="008E6A93"/>
    <w:rsid w:val="008E6DE8"/>
    <w:rsid w:val="008F21FF"/>
    <w:rsid w:val="008F2445"/>
    <w:rsid w:val="008F2825"/>
    <w:rsid w:val="008F2E56"/>
    <w:rsid w:val="008F4362"/>
    <w:rsid w:val="008F53F0"/>
    <w:rsid w:val="008F657E"/>
    <w:rsid w:val="008F7132"/>
    <w:rsid w:val="008F73D1"/>
    <w:rsid w:val="008F7434"/>
    <w:rsid w:val="008F7C5A"/>
    <w:rsid w:val="008F7CC2"/>
    <w:rsid w:val="009000FD"/>
    <w:rsid w:val="0090124A"/>
    <w:rsid w:val="0090205A"/>
    <w:rsid w:val="00902096"/>
    <w:rsid w:val="0090303A"/>
    <w:rsid w:val="00903D35"/>
    <w:rsid w:val="009054F2"/>
    <w:rsid w:val="00905E83"/>
    <w:rsid w:val="00907079"/>
    <w:rsid w:val="0090745B"/>
    <w:rsid w:val="0091105B"/>
    <w:rsid w:val="0091163D"/>
    <w:rsid w:val="00912152"/>
    <w:rsid w:val="009125CB"/>
    <w:rsid w:val="00913FC8"/>
    <w:rsid w:val="00914912"/>
    <w:rsid w:val="0091521C"/>
    <w:rsid w:val="00917E31"/>
    <w:rsid w:val="00920621"/>
    <w:rsid w:val="00920986"/>
    <w:rsid w:val="009220A4"/>
    <w:rsid w:val="00923BB7"/>
    <w:rsid w:val="00924282"/>
    <w:rsid w:val="00924E80"/>
    <w:rsid w:val="0092542E"/>
    <w:rsid w:val="009319F4"/>
    <w:rsid w:val="009328B5"/>
    <w:rsid w:val="00933669"/>
    <w:rsid w:val="00936CDD"/>
    <w:rsid w:val="00937190"/>
    <w:rsid w:val="00937892"/>
    <w:rsid w:val="009401D5"/>
    <w:rsid w:val="00940554"/>
    <w:rsid w:val="009405C3"/>
    <w:rsid w:val="00941CAB"/>
    <w:rsid w:val="009427B7"/>
    <w:rsid w:val="00943E3C"/>
    <w:rsid w:val="00944C49"/>
    <w:rsid w:val="00944FB9"/>
    <w:rsid w:val="0094532D"/>
    <w:rsid w:val="00946F37"/>
    <w:rsid w:val="0094754E"/>
    <w:rsid w:val="009502CF"/>
    <w:rsid w:val="00951201"/>
    <w:rsid w:val="00951DA8"/>
    <w:rsid w:val="00951F27"/>
    <w:rsid w:val="00952D5B"/>
    <w:rsid w:val="009538B1"/>
    <w:rsid w:val="00953CA9"/>
    <w:rsid w:val="0095506F"/>
    <w:rsid w:val="00955A27"/>
    <w:rsid w:val="00955F18"/>
    <w:rsid w:val="009561AE"/>
    <w:rsid w:val="00957573"/>
    <w:rsid w:val="0095787B"/>
    <w:rsid w:val="00957B38"/>
    <w:rsid w:val="00957DB9"/>
    <w:rsid w:val="00960CA4"/>
    <w:rsid w:val="0096118B"/>
    <w:rsid w:val="009614DF"/>
    <w:rsid w:val="00962D0E"/>
    <w:rsid w:val="00963856"/>
    <w:rsid w:val="009648DC"/>
    <w:rsid w:val="00964D37"/>
    <w:rsid w:val="00964EC7"/>
    <w:rsid w:val="00965746"/>
    <w:rsid w:val="00965A52"/>
    <w:rsid w:val="00966218"/>
    <w:rsid w:val="009667C4"/>
    <w:rsid w:val="00967ADC"/>
    <w:rsid w:val="00970527"/>
    <w:rsid w:val="00970FB2"/>
    <w:rsid w:val="009711C8"/>
    <w:rsid w:val="009714B6"/>
    <w:rsid w:val="00972282"/>
    <w:rsid w:val="009723A8"/>
    <w:rsid w:val="0097241A"/>
    <w:rsid w:val="0097241C"/>
    <w:rsid w:val="0097258F"/>
    <w:rsid w:val="0097281A"/>
    <w:rsid w:val="00972FA9"/>
    <w:rsid w:val="00973B41"/>
    <w:rsid w:val="00974676"/>
    <w:rsid w:val="00975D40"/>
    <w:rsid w:val="00977AA7"/>
    <w:rsid w:val="00977F41"/>
    <w:rsid w:val="00980218"/>
    <w:rsid w:val="0098214A"/>
    <w:rsid w:val="009821A7"/>
    <w:rsid w:val="00983412"/>
    <w:rsid w:val="0098362F"/>
    <w:rsid w:val="0098365E"/>
    <w:rsid w:val="009842B7"/>
    <w:rsid w:val="00984FDE"/>
    <w:rsid w:val="009863E4"/>
    <w:rsid w:val="009878BC"/>
    <w:rsid w:val="00990759"/>
    <w:rsid w:val="009919D9"/>
    <w:rsid w:val="00991F99"/>
    <w:rsid w:val="009922E0"/>
    <w:rsid w:val="009923D9"/>
    <w:rsid w:val="009928B7"/>
    <w:rsid w:val="00992BCE"/>
    <w:rsid w:val="00992DAC"/>
    <w:rsid w:val="009941AC"/>
    <w:rsid w:val="00994C39"/>
    <w:rsid w:val="00995B71"/>
    <w:rsid w:val="009A241D"/>
    <w:rsid w:val="009A279A"/>
    <w:rsid w:val="009A30C8"/>
    <w:rsid w:val="009A41B5"/>
    <w:rsid w:val="009A6DA2"/>
    <w:rsid w:val="009A6FAC"/>
    <w:rsid w:val="009A7606"/>
    <w:rsid w:val="009A79FD"/>
    <w:rsid w:val="009A7C76"/>
    <w:rsid w:val="009A7E70"/>
    <w:rsid w:val="009B0772"/>
    <w:rsid w:val="009B0ACA"/>
    <w:rsid w:val="009B13D2"/>
    <w:rsid w:val="009B30D4"/>
    <w:rsid w:val="009B3374"/>
    <w:rsid w:val="009B4289"/>
    <w:rsid w:val="009B65CB"/>
    <w:rsid w:val="009B724B"/>
    <w:rsid w:val="009B73BA"/>
    <w:rsid w:val="009B79E4"/>
    <w:rsid w:val="009C2941"/>
    <w:rsid w:val="009C3022"/>
    <w:rsid w:val="009C3139"/>
    <w:rsid w:val="009C4C8D"/>
    <w:rsid w:val="009C4E97"/>
    <w:rsid w:val="009C5450"/>
    <w:rsid w:val="009C615F"/>
    <w:rsid w:val="009C6646"/>
    <w:rsid w:val="009C7743"/>
    <w:rsid w:val="009D173D"/>
    <w:rsid w:val="009D31BE"/>
    <w:rsid w:val="009D3B2D"/>
    <w:rsid w:val="009D3C33"/>
    <w:rsid w:val="009D568D"/>
    <w:rsid w:val="009D5C86"/>
    <w:rsid w:val="009D66EA"/>
    <w:rsid w:val="009D6E85"/>
    <w:rsid w:val="009D7F36"/>
    <w:rsid w:val="009E22C9"/>
    <w:rsid w:val="009E2431"/>
    <w:rsid w:val="009E2844"/>
    <w:rsid w:val="009E2D72"/>
    <w:rsid w:val="009E3AB2"/>
    <w:rsid w:val="009E46BC"/>
    <w:rsid w:val="009E65F9"/>
    <w:rsid w:val="009E68E8"/>
    <w:rsid w:val="009E6B84"/>
    <w:rsid w:val="009E73AD"/>
    <w:rsid w:val="009E787B"/>
    <w:rsid w:val="009F10CA"/>
    <w:rsid w:val="009F2816"/>
    <w:rsid w:val="009F338C"/>
    <w:rsid w:val="009F3599"/>
    <w:rsid w:val="009F460F"/>
    <w:rsid w:val="009F4C01"/>
    <w:rsid w:val="009F57C2"/>
    <w:rsid w:val="009F59CC"/>
    <w:rsid w:val="009F6EAF"/>
    <w:rsid w:val="009F7269"/>
    <w:rsid w:val="009F7BC8"/>
    <w:rsid w:val="00A00D27"/>
    <w:rsid w:val="00A02024"/>
    <w:rsid w:val="00A02A53"/>
    <w:rsid w:val="00A05459"/>
    <w:rsid w:val="00A0614F"/>
    <w:rsid w:val="00A0686F"/>
    <w:rsid w:val="00A07C9D"/>
    <w:rsid w:val="00A07F8D"/>
    <w:rsid w:val="00A10AE7"/>
    <w:rsid w:val="00A10BA4"/>
    <w:rsid w:val="00A115CD"/>
    <w:rsid w:val="00A12A59"/>
    <w:rsid w:val="00A131D9"/>
    <w:rsid w:val="00A13633"/>
    <w:rsid w:val="00A1426C"/>
    <w:rsid w:val="00A1446D"/>
    <w:rsid w:val="00A15694"/>
    <w:rsid w:val="00A16DAD"/>
    <w:rsid w:val="00A20142"/>
    <w:rsid w:val="00A22591"/>
    <w:rsid w:val="00A257AF"/>
    <w:rsid w:val="00A26409"/>
    <w:rsid w:val="00A32AD3"/>
    <w:rsid w:val="00A3352C"/>
    <w:rsid w:val="00A338C4"/>
    <w:rsid w:val="00A34EDE"/>
    <w:rsid w:val="00A35A87"/>
    <w:rsid w:val="00A36C55"/>
    <w:rsid w:val="00A376A3"/>
    <w:rsid w:val="00A37AF3"/>
    <w:rsid w:val="00A4024F"/>
    <w:rsid w:val="00A40D60"/>
    <w:rsid w:val="00A41565"/>
    <w:rsid w:val="00A41B03"/>
    <w:rsid w:val="00A4275A"/>
    <w:rsid w:val="00A42F26"/>
    <w:rsid w:val="00A44AA7"/>
    <w:rsid w:val="00A44EF1"/>
    <w:rsid w:val="00A457FA"/>
    <w:rsid w:val="00A46A9D"/>
    <w:rsid w:val="00A475AB"/>
    <w:rsid w:val="00A47D4B"/>
    <w:rsid w:val="00A50B21"/>
    <w:rsid w:val="00A51D9C"/>
    <w:rsid w:val="00A51F85"/>
    <w:rsid w:val="00A53826"/>
    <w:rsid w:val="00A53BCD"/>
    <w:rsid w:val="00A5495B"/>
    <w:rsid w:val="00A555C2"/>
    <w:rsid w:val="00A55682"/>
    <w:rsid w:val="00A56265"/>
    <w:rsid w:val="00A5740A"/>
    <w:rsid w:val="00A6135C"/>
    <w:rsid w:val="00A61639"/>
    <w:rsid w:val="00A616A2"/>
    <w:rsid w:val="00A6178F"/>
    <w:rsid w:val="00A61D61"/>
    <w:rsid w:val="00A62C52"/>
    <w:rsid w:val="00A634AF"/>
    <w:rsid w:val="00A63568"/>
    <w:rsid w:val="00A64597"/>
    <w:rsid w:val="00A64F37"/>
    <w:rsid w:val="00A64F97"/>
    <w:rsid w:val="00A65605"/>
    <w:rsid w:val="00A67AD2"/>
    <w:rsid w:val="00A713A0"/>
    <w:rsid w:val="00A7252A"/>
    <w:rsid w:val="00A72CEB"/>
    <w:rsid w:val="00A72DD2"/>
    <w:rsid w:val="00A734EC"/>
    <w:rsid w:val="00A738AE"/>
    <w:rsid w:val="00A73F03"/>
    <w:rsid w:val="00A74F1E"/>
    <w:rsid w:val="00A75A93"/>
    <w:rsid w:val="00A76606"/>
    <w:rsid w:val="00A8180B"/>
    <w:rsid w:val="00A81954"/>
    <w:rsid w:val="00A84637"/>
    <w:rsid w:val="00A8464A"/>
    <w:rsid w:val="00A85239"/>
    <w:rsid w:val="00A85FE1"/>
    <w:rsid w:val="00A863E6"/>
    <w:rsid w:val="00A86770"/>
    <w:rsid w:val="00A8679A"/>
    <w:rsid w:val="00A876D1"/>
    <w:rsid w:val="00A917C7"/>
    <w:rsid w:val="00A93340"/>
    <w:rsid w:val="00A94228"/>
    <w:rsid w:val="00A94C4E"/>
    <w:rsid w:val="00A96844"/>
    <w:rsid w:val="00A96C39"/>
    <w:rsid w:val="00A96EAF"/>
    <w:rsid w:val="00A97C59"/>
    <w:rsid w:val="00AA176B"/>
    <w:rsid w:val="00AA189A"/>
    <w:rsid w:val="00AA29DF"/>
    <w:rsid w:val="00AA2BEE"/>
    <w:rsid w:val="00AA30B1"/>
    <w:rsid w:val="00AA3745"/>
    <w:rsid w:val="00AA3C51"/>
    <w:rsid w:val="00AA43B3"/>
    <w:rsid w:val="00AA495F"/>
    <w:rsid w:val="00AA61B4"/>
    <w:rsid w:val="00AA6C98"/>
    <w:rsid w:val="00AA7553"/>
    <w:rsid w:val="00AB2822"/>
    <w:rsid w:val="00AB31A9"/>
    <w:rsid w:val="00AB342F"/>
    <w:rsid w:val="00AB36EA"/>
    <w:rsid w:val="00AB4742"/>
    <w:rsid w:val="00AB48C7"/>
    <w:rsid w:val="00AB4F7D"/>
    <w:rsid w:val="00AB50F3"/>
    <w:rsid w:val="00AB5BFD"/>
    <w:rsid w:val="00AB6F5E"/>
    <w:rsid w:val="00AB6F70"/>
    <w:rsid w:val="00AB75AB"/>
    <w:rsid w:val="00AC039C"/>
    <w:rsid w:val="00AC07E6"/>
    <w:rsid w:val="00AC0DA6"/>
    <w:rsid w:val="00AC2F13"/>
    <w:rsid w:val="00AC31A9"/>
    <w:rsid w:val="00AC3295"/>
    <w:rsid w:val="00AC340F"/>
    <w:rsid w:val="00AC3AAA"/>
    <w:rsid w:val="00AC4A8A"/>
    <w:rsid w:val="00AC556D"/>
    <w:rsid w:val="00AC60E3"/>
    <w:rsid w:val="00AC66E4"/>
    <w:rsid w:val="00AC744E"/>
    <w:rsid w:val="00AC7558"/>
    <w:rsid w:val="00AD0C94"/>
    <w:rsid w:val="00AD18CA"/>
    <w:rsid w:val="00AD22D1"/>
    <w:rsid w:val="00AD339D"/>
    <w:rsid w:val="00AD33C7"/>
    <w:rsid w:val="00AD54FF"/>
    <w:rsid w:val="00AD66B2"/>
    <w:rsid w:val="00AE15DF"/>
    <w:rsid w:val="00AE21AC"/>
    <w:rsid w:val="00AE2333"/>
    <w:rsid w:val="00AE3548"/>
    <w:rsid w:val="00AE410F"/>
    <w:rsid w:val="00AE7CC4"/>
    <w:rsid w:val="00AF02BB"/>
    <w:rsid w:val="00AF0B61"/>
    <w:rsid w:val="00AF23AD"/>
    <w:rsid w:val="00AF23C7"/>
    <w:rsid w:val="00AF295D"/>
    <w:rsid w:val="00AF2E33"/>
    <w:rsid w:val="00AF60A9"/>
    <w:rsid w:val="00AF64C2"/>
    <w:rsid w:val="00AF6530"/>
    <w:rsid w:val="00AF687E"/>
    <w:rsid w:val="00AF6E23"/>
    <w:rsid w:val="00B010E4"/>
    <w:rsid w:val="00B02211"/>
    <w:rsid w:val="00B058AE"/>
    <w:rsid w:val="00B059B3"/>
    <w:rsid w:val="00B06007"/>
    <w:rsid w:val="00B0626B"/>
    <w:rsid w:val="00B06618"/>
    <w:rsid w:val="00B06B77"/>
    <w:rsid w:val="00B071F7"/>
    <w:rsid w:val="00B11FB1"/>
    <w:rsid w:val="00B12630"/>
    <w:rsid w:val="00B14885"/>
    <w:rsid w:val="00B14E14"/>
    <w:rsid w:val="00B15A31"/>
    <w:rsid w:val="00B164C2"/>
    <w:rsid w:val="00B17C3B"/>
    <w:rsid w:val="00B20414"/>
    <w:rsid w:val="00B20D5F"/>
    <w:rsid w:val="00B218C3"/>
    <w:rsid w:val="00B2379E"/>
    <w:rsid w:val="00B23ACC"/>
    <w:rsid w:val="00B254B0"/>
    <w:rsid w:val="00B270B4"/>
    <w:rsid w:val="00B27A82"/>
    <w:rsid w:val="00B30A52"/>
    <w:rsid w:val="00B30CDE"/>
    <w:rsid w:val="00B30FF9"/>
    <w:rsid w:val="00B314A2"/>
    <w:rsid w:val="00B32CAF"/>
    <w:rsid w:val="00B33573"/>
    <w:rsid w:val="00B348FC"/>
    <w:rsid w:val="00B349B8"/>
    <w:rsid w:val="00B34A46"/>
    <w:rsid w:val="00B35163"/>
    <w:rsid w:val="00B352BA"/>
    <w:rsid w:val="00B35E1D"/>
    <w:rsid w:val="00B367AF"/>
    <w:rsid w:val="00B36EFF"/>
    <w:rsid w:val="00B3724C"/>
    <w:rsid w:val="00B414D9"/>
    <w:rsid w:val="00B41556"/>
    <w:rsid w:val="00B43CE6"/>
    <w:rsid w:val="00B45AB7"/>
    <w:rsid w:val="00B47290"/>
    <w:rsid w:val="00B479C7"/>
    <w:rsid w:val="00B5016A"/>
    <w:rsid w:val="00B516CA"/>
    <w:rsid w:val="00B521E1"/>
    <w:rsid w:val="00B5769D"/>
    <w:rsid w:val="00B60216"/>
    <w:rsid w:val="00B6026E"/>
    <w:rsid w:val="00B609E9"/>
    <w:rsid w:val="00B61A75"/>
    <w:rsid w:val="00B6217E"/>
    <w:rsid w:val="00B62473"/>
    <w:rsid w:val="00B63217"/>
    <w:rsid w:val="00B640B8"/>
    <w:rsid w:val="00B643D4"/>
    <w:rsid w:val="00B64BC6"/>
    <w:rsid w:val="00B64C19"/>
    <w:rsid w:val="00B64F5E"/>
    <w:rsid w:val="00B66467"/>
    <w:rsid w:val="00B668C6"/>
    <w:rsid w:val="00B66E3F"/>
    <w:rsid w:val="00B67027"/>
    <w:rsid w:val="00B71081"/>
    <w:rsid w:val="00B71251"/>
    <w:rsid w:val="00B7131D"/>
    <w:rsid w:val="00B714C7"/>
    <w:rsid w:val="00B72092"/>
    <w:rsid w:val="00B72337"/>
    <w:rsid w:val="00B7258A"/>
    <w:rsid w:val="00B72871"/>
    <w:rsid w:val="00B729F5"/>
    <w:rsid w:val="00B73D6C"/>
    <w:rsid w:val="00B73D90"/>
    <w:rsid w:val="00B74640"/>
    <w:rsid w:val="00B74730"/>
    <w:rsid w:val="00B76755"/>
    <w:rsid w:val="00B82FBC"/>
    <w:rsid w:val="00B83A35"/>
    <w:rsid w:val="00B84042"/>
    <w:rsid w:val="00B86D9E"/>
    <w:rsid w:val="00B871E4"/>
    <w:rsid w:val="00B874D5"/>
    <w:rsid w:val="00B874E1"/>
    <w:rsid w:val="00B87FD3"/>
    <w:rsid w:val="00B90E88"/>
    <w:rsid w:val="00B91805"/>
    <w:rsid w:val="00B925D1"/>
    <w:rsid w:val="00B926A2"/>
    <w:rsid w:val="00B929C9"/>
    <w:rsid w:val="00B92B31"/>
    <w:rsid w:val="00B93337"/>
    <w:rsid w:val="00B9356F"/>
    <w:rsid w:val="00B93E06"/>
    <w:rsid w:val="00B96703"/>
    <w:rsid w:val="00B96ACF"/>
    <w:rsid w:val="00B9719C"/>
    <w:rsid w:val="00B979F7"/>
    <w:rsid w:val="00BA057D"/>
    <w:rsid w:val="00BA2105"/>
    <w:rsid w:val="00BA2507"/>
    <w:rsid w:val="00BA2C08"/>
    <w:rsid w:val="00BA374E"/>
    <w:rsid w:val="00BA457C"/>
    <w:rsid w:val="00BA6C86"/>
    <w:rsid w:val="00BA6C8D"/>
    <w:rsid w:val="00BA7396"/>
    <w:rsid w:val="00BA7B9B"/>
    <w:rsid w:val="00BB0542"/>
    <w:rsid w:val="00BB131B"/>
    <w:rsid w:val="00BB172F"/>
    <w:rsid w:val="00BB1B1D"/>
    <w:rsid w:val="00BB1D8D"/>
    <w:rsid w:val="00BB27D0"/>
    <w:rsid w:val="00BB286B"/>
    <w:rsid w:val="00BB2E11"/>
    <w:rsid w:val="00BB5D6E"/>
    <w:rsid w:val="00BB5DF0"/>
    <w:rsid w:val="00BB7ADA"/>
    <w:rsid w:val="00BC03FD"/>
    <w:rsid w:val="00BC05F3"/>
    <w:rsid w:val="00BC133E"/>
    <w:rsid w:val="00BC175D"/>
    <w:rsid w:val="00BC18C0"/>
    <w:rsid w:val="00BC18C2"/>
    <w:rsid w:val="00BC2F98"/>
    <w:rsid w:val="00BC47CA"/>
    <w:rsid w:val="00BC5658"/>
    <w:rsid w:val="00BC5B92"/>
    <w:rsid w:val="00BC6CA2"/>
    <w:rsid w:val="00BC75EE"/>
    <w:rsid w:val="00BD0243"/>
    <w:rsid w:val="00BD1A1C"/>
    <w:rsid w:val="00BD1CBB"/>
    <w:rsid w:val="00BD2008"/>
    <w:rsid w:val="00BD2E95"/>
    <w:rsid w:val="00BD33C5"/>
    <w:rsid w:val="00BD410F"/>
    <w:rsid w:val="00BD4575"/>
    <w:rsid w:val="00BD5617"/>
    <w:rsid w:val="00BD5CB4"/>
    <w:rsid w:val="00BD7377"/>
    <w:rsid w:val="00BD7439"/>
    <w:rsid w:val="00BD762D"/>
    <w:rsid w:val="00BE28EB"/>
    <w:rsid w:val="00BE449C"/>
    <w:rsid w:val="00BE4BE0"/>
    <w:rsid w:val="00BE4D1B"/>
    <w:rsid w:val="00BE533D"/>
    <w:rsid w:val="00BE53BF"/>
    <w:rsid w:val="00BE5ABB"/>
    <w:rsid w:val="00BE62AA"/>
    <w:rsid w:val="00BE64C0"/>
    <w:rsid w:val="00BF0266"/>
    <w:rsid w:val="00BF0A0F"/>
    <w:rsid w:val="00BF144A"/>
    <w:rsid w:val="00BF248E"/>
    <w:rsid w:val="00BF2829"/>
    <w:rsid w:val="00BF4267"/>
    <w:rsid w:val="00BF454D"/>
    <w:rsid w:val="00BF4DFF"/>
    <w:rsid w:val="00BF4FF4"/>
    <w:rsid w:val="00BF762C"/>
    <w:rsid w:val="00C00C79"/>
    <w:rsid w:val="00C00E05"/>
    <w:rsid w:val="00C0126F"/>
    <w:rsid w:val="00C0224F"/>
    <w:rsid w:val="00C03762"/>
    <w:rsid w:val="00C0399C"/>
    <w:rsid w:val="00C04408"/>
    <w:rsid w:val="00C04430"/>
    <w:rsid w:val="00C052BC"/>
    <w:rsid w:val="00C070B8"/>
    <w:rsid w:val="00C079B1"/>
    <w:rsid w:val="00C106F6"/>
    <w:rsid w:val="00C10D18"/>
    <w:rsid w:val="00C11362"/>
    <w:rsid w:val="00C11E46"/>
    <w:rsid w:val="00C1264A"/>
    <w:rsid w:val="00C1290E"/>
    <w:rsid w:val="00C132A7"/>
    <w:rsid w:val="00C138CE"/>
    <w:rsid w:val="00C13EB2"/>
    <w:rsid w:val="00C1598B"/>
    <w:rsid w:val="00C15E6A"/>
    <w:rsid w:val="00C16C51"/>
    <w:rsid w:val="00C17195"/>
    <w:rsid w:val="00C1752B"/>
    <w:rsid w:val="00C20B85"/>
    <w:rsid w:val="00C22AFD"/>
    <w:rsid w:val="00C23413"/>
    <w:rsid w:val="00C2373B"/>
    <w:rsid w:val="00C2436F"/>
    <w:rsid w:val="00C25AF2"/>
    <w:rsid w:val="00C26043"/>
    <w:rsid w:val="00C260F2"/>
    <w:rsid w:val="00C26E54"/>
    <w:rsid w:val="00C27C52"/>
    <w:rsid w:val="00C27D5A"/>
    <w:rsid w:val="00C307E6"/>
    <w:rsid w:val="00C30AA4"/>
    <w:rsid w:val="00C318F8"/>
    <w:rsid w:val="00C32D76"/>
    <w:rsid w:val="00C34184"/>
    <w:rsid w:val="00C348CE"/>
    <w:rsid w:val="00C35389"/>
    <w:rsid w:val="00C35FE6"/>
    <w:rsid w:val="00C367D6"/>
    <w:rsid w:val="00C40C02"/>
    <w:rsid w:val="00C40DAD"/>
    <w:rsid w:val="00C40FBB"/>
    <w:rsid w:val="00C41E02"/>
    <w:rsid w:val="00C42363"/>
    <w:rsid w:val="00C42A5F"/>
    <w:rsid w:val="00C42D9C"/>
    <w:rsid w:val="00C4354D"/>
    <w:rsid w:val="00C437F4"/>
    <w:rsid w:val="00C43ECD"/>
    <w:rsid w:val="00C444B4"/>
    <w:rsid w:val="00C45EDA"/>
    <w:rsid w:val="00C4739C"/>
    <w:rsid w:val="00C501AE"/>
    <w:rsid w:val="00C50BB9"/>
    <w:rsid w:val="00C50D9A"/>
    <w:rsid w:val="00C5122E"/>
    <w:rsid w:val="00C51AA3"/>
    <w:rsid w:val="00C5210C"/>
    <w:rsid w:val="00C52EDE"/>
    <w:rsid w:val="00C536FD"/>
    <w:rsid w:val="00C55FD6"/>
    <w:rsid w:val="00C573D3"/>
    <w:rsid w:val="00C57C8F"/>
    <w:rsid w:val="00C57E96"/>
    <w:rsid w:val="00C612ED"/>
    <w:rsid w:val="00C62227"/>
    <w:rsid w:val="00C62350"/>
    <w:rsid w:val="00C6238B"/>
    <w:rsid w:val="00C6554C"/>
    <w:rsid w:val="00C66264"/>
    <w:rsid w:val="00C6687E"/>
    <w:rsid w:val="00C66CDE"/>
    <w:rsid w:val="00C67880"/>
    <w:rsid w:val="00C67B1F"/>
    <w:rsid w:val="00C7105B"/>
    <w:rsid w:val="00C711F3"/>
    <w:rsid w:val="00C712F5"/>
    <w:rsid w:val="00C73B6A"/>
    <w:rsid w:val="00C751C9"/>
    <w:rsid w:val="00C75214"/>
    <w:rsid w:val="00C7582E"/>
    <w:rsid w:val="00C75B27"/>
    <w:rsid w:val="00C764C3"/>
    <w:rsid w:val="00C7660B"/>
    <w:rsid w:val="00C76C76"/>
    <w:rsid w:val="00C80108"/>
    <w:rsid w:val="00C8012E"/>
    <w:rsid w:val="00C8047E"/>
    <w:rsid w:val="00C83BF1"/>
    <w:rsid w:val="00C84A27"/>
    <w:rsid w:val="00C84C66"/>
    <w:rsid w:val="00C85D6F"/>
    <w:rsid w:val="00C86D50"/>
    <w:rsid w:val="00C87430"/>
    <w:rsid w:val="00C8793D"/>
    <w:rsid w:val="00C87E66"/>
    <w:rsid w:val="00C91F5E"/>
    <w:rsid w:val="00C9362D"/>
    <w:rsid w:val="00C93E14"/>
    <w:rsid w:val="00C9485C"/>
    <w:rsid w:val="00C95369"/>
    <w:rsid w:val="00C9550D"/>
    <w:rsid w:val="00C95F9D"/>
    <w:rsid w:val="00C967BE"/>
    <w:rsid w:val="00C971B2"/>
    <w:rsid w:val="00C97945"/>
    <w:rsid w:val="00CA1C99"/>
    <w:rsid w:val="00CA2A74"/>
    <w:rsid w:val="00CA3DF3"/>
    <w:rsid w:val="00CA4C03"/>
    <w:rsid w:val="00CA54B5"/>
    <w:rsid w:val="00CA5A7A"/>
    <w:rsid w:val="00CA62E7"/>
    <w:rsid w:val="00CA6895"/>
    <w:rsid w:val="00CB0B3E"/>
    <w:rsid w:val="00CB19FA"/>
    <w:rsid w:val="00CB22D3"/>
    <w:rsid w:val="00CB24C4"/>
    <w:rsid w:val="00CB3A9E"/>
    <w:rsid w:val="00CB3D24"/>
    <w:rsid w:val="00CB5CF7"/>
    <w:rsid w:val="00CB5E89"/>
    <w:rsid w:val="00CB60E6"/>
    <w:rsid w:val="00CC2F82"/>
    <w:rsid w:val="00CC564F"/>
    <w:rsid w:val="00CC5CB5"/>
    <w:rsid w:val="00CC6E07"/>
    <w:rsid w:val="00CC71AB"/>
    <w:rsid w:val="00CC727C"/>
    <w:rsid w:val="00CD217C"/>
    <w:rsid w:val="00CD21DE"/>
    <w:rsid w:val="00CD2ADB"/>
    <w:rsid w:val="00CD2EEA"/>
    <w:rsid w:val="00CD33B1"/>
    <w:rsid w:val="00CD4B3E"/>
    <w:rsid w:val="00CD4BC2"/>
    <w:rsid w:val="00CD531B"/>
    <w:rsid w:val="00CD632D"/>
    <w:rsid w:val="00CD75E3"/>
    <w:rsid w:val="00CE1246"/>
    <w:rsid w:val="00CE1281"/>
    <w:rsid w:val="00CE14A2"/>
    <w:rsid w:val="00CE39A4"/>
    <w:rsid w:val="00CE40F5"/>
    <w:rsid w:val="00CE4328"/>
    <w:rsid w:val="00CE468B"/>
    <w:rsid w:val="00CE66B5"/>
    <w:rsid w:val="00CE682D"/>
    <w:rsid w:val="00CE778A"/>
    <w:rsid w:val="00CE7A32"/>
    <w:rsid w:val="00CE7EF6"/>
    <w:rsid w:val="00CF1D3C"/>
    <w:rsid w:val="00CF1ED6"/>
    <w:rsid w:val="00CF3099"/>
    <w:rsid w:val="00CF3A76"/>
    <w:rsid w:val="00CF4417"/>
    <w:rsid w:val="00CF4768"/>
    <w:rsid w:val="00CF520E"/>
    <w:rsid w:val="00CF5D04"/>
    <w:rsid w:val="00CF625A"/>
    <w:rsid w:val="00D0001C"/>
    <w:rsid w:val="00D001EC"/>
    <w:rsid w:val="00D00CED"/>
    <w:rsid w:val="00D01352"/>
    <w:rsid w:val="00D0137D"/>
    <w:rsid w:val="00D01BE6"/>
    <w:rsid w:val="00D0271A"/>
    <w:rsid w:val="00D03B0F"/>
    <w:rsid w:val="00D04162"/>
    <w:rsid w:val="00D05EA2"/>
    <w:rsid w:val="00D06B70"/>
    <w:rsid w:val="00D0719F"/>
    <w:rsid w:val="00D0776C"/>
    <w:rsid w:val="00D11125"/>
    <w:rsid w:val="00D13384"/>
    <w:rsid w:val="00D14ED0"/>
    <w:rsid w:val="00D15128"/>
    <w:rsid w:val="00D16159"/>
    <w:rsid w:val="00D16ABF"/>
    <w:rsid w:val="00D20100"/>
    <w:rsid w:val="00D20AD5"/>
    <w:rsid w:val="00D20C1A"/>
    <w:rsid w:val="00D21371"/>
    <w:rsid w:val="00D21535"/>
    <w:rsid w:val="00D218BC"/>
    <w:rsid w:val="00D22D01"/>
    <w:rsid w:val="00D22D93"/>
    <w:rsid w:val="00D23226"/>
    <w:rsid w:val="00D243C2"/>
    <w:rsid w:val="00D249C5"/>
    <w:rsid w:val="00D24A63"/>
    <w:rsid w:val="00D25D23"/>
    <w:rsid w:val="00D25E7B"/>
    <w:rsid w:val="00D2631D"/>
    <w:rsid w:val="00D2653A"/>
    <w:rsid w:val="00D269A8"/>
    <w:rsid w:val="00D26D8D"/>
    <w:rsid w:val="00D325C3"/>
    <w:rsid w:val="00D32CFC"/>
    <w:rsid w:val="00D33626"/>
    <w:rsid w:val="00D33907"/>
    <w:rsid w:val="00D353B5"/>
    <w:rsid w:val="00D402A4"/>
    <w:rsid w:val="00D4199B"/>
    <w:rsid w:val="00D41CEB"/>
    <w:rsid w:val="00D42ABD"/>
    <w:rsid w:val="00D43913"/>
    <w:rsid w:val="00D44335"/>
    <w:rsid w:val="00D45497"/>
    <w:rsid w:val="00D458B9"/>
    <w:rsid w:val="00D45A4A"/>
    <w:rsid w:val="00D502E8"/>
    <w:rsid w:val="00D5112A"/>
    <w:rsid w:val="00D517B9"/>
    <w:rsid w:val="00D53AD0"/>
    <w:rsid w:val="00D54630"/>
    <w:rsid w:val="00D54B13"/>
    <w:rsid w:val="00D54E52"/>
    <w:rsid w:val="00D55046"/>
    <w:rsid w:val="00D556E9"/>
    <w:rsid w:val="00D5570B"/>
    <w:rsid w:val="00D55A8E"/>
    <w:rsid w:val="00D55CA1"/>
    <w:rsid w:val="00D56A5D"/>
    <w:rsid w:val="00D57901"/>
    <w:rsid w:val="00D57C17"/>
    <w:rsid w:val="00D57D76"/>
    <w:rsid w:val="00D605D4"/>
    <w:rsid w:val="00D618EC"/>
    <w:rsid w:val="00D64CA0"/>
    <w:rsid w:val="00D665DF"/>
    <w:rsid w:val="00D67531"/>
    <w:rsid w:val="00D67621"/>
    <w:rsid w:val="00D67BD0"/>
    <w:rsid w:val="00D70EF7"/>
    <w:rsid w:val="00D71644"/>
    <w:rsid w:val="00D71C44"/>
    <w:rsid w:val="00D722B7"/>
    <w:rsid w:val="00D724F5"/>
    <w:rsid w:val="00D72D40"/>
    <w:rsid w:val="00D72EE6"/>
    <w:rsid w:val="00D73FF9"/>
    <w:rsid w:val="00D74620"/>
    <w:rsid w:val="00D74C5A"/>
    <w:rsid w:val="00D75826"/>
    <w:rsid w:val="00D761FB"/>
    <w:rsid w:val="00D76FF9"/>
    <w:rsid w:val="00D7702E"/>
    <w:rsid w:val="00D772A2"/>
    <w:rsid w:val="00D81651"/>
    <w:rsid w:val="00D817D2"/>
    <w:rsid w:val="00D82EFC"/>
    <w:rsid w:val="00D83F10"/>
    <w:rsid w:val="00D84E8C"/>
    <w:rsid w:val="00D851F7"/>
    <w:rsid w:val="00D85236"/>
    <w:rsid w:val="00D85E0B"/>
    <w:rsid w:val="00D8689B"/>
    <w:rsid w:val="00D87B10"/>
    <w:rsid w:val="00D87E7A"/>
    <w:rsid w:val="00D90479"/>
    <w:rsid w:val="00D90B7D"/>
    <w:rsid w:val="00D914EB"/>
    <w:rsid w:val="00D91762"/>
    <w:rsid w:val="00D91DE8"/>
    <w:rsid w:val="00D92DF7"/>
    <w:rsid w:val="00D92F4B"/>
    <w:rsid w:val="00D93078"/>
    <w:rsid w:val="00D943E8"/>
    <w:rsid w:val="00D9610E"/>
    <w:rsid w:val="00D968D9"/>
    <w:rsid w:val="00D968FD"/>
    <w:rsid w:val="00DA0004"/>
    <w:rsid w:val="00DA00C1"/>
    <w:rsid w:val="00DA05D5"/>
    <w:rsid w:val="00DA180A"/>
    <w:rsid w:val="00DA22F9"/>
    <w:rsid w:val="00DA281E"/>
    <w:rsid w:val="00DA282C"/>
    <w:rsid w:val="00DA4114"/>
    <w:rsid w:val="00DA5B7B"/>
    <w:rsid w:val="00DA78EC"/>
    <w:rsid w:val="00DA7A0F"/>
    <w:rsid w:val="00DA7BD2"/>
    <w:rsid w:val="00DB1101"/>
    <w:rsid w:val="00DB123A"/>
    <w:rsid w:val="00DB1F18"/>
    <w:rsid w:val="00DB3E8D"/>
    <w:rsid w:val="00DB71EE"/>
    <w:rsid w:val="00DB7EF3"/>
    <w:rsid w:val="00DC05B0"/>
    <w:rsid w:val="00DC076F"/>
    <w:rsid w:val="00DC0E01"/>
    <w:rsid w:val="00DC0F18"/>
    <w:rsid w:val="00DC2830"/>
    <w:rsid w:val="00DC3D6A"/>
    <w:rsid w:val="00DC43BF"/>
    <w:rsid w:val="00DC44A8"/>
    <w:rsid w:val="00DC6011"/>
    <w:rsid w:val="00DC608E"/>
    <w:rsid w:val="00DC650E"/>
    <w:rsid w:val="00DC6E5C"/>
    <w:rsid w:val="00DC7695"/>
    <w:rsid w:val="00DD25B6"/>
    <w:rsid w:val="00DD348C"/>
    <w:rsid w:val="00DD3A31"/>
    <w:rsid w:val="00DD3BF5"/>
    <w:rsid w:val="00DD404C"/>
    <w:rsid w:val="00DD4159"/>
    <w:rsid w:val="00DD4A5B"/>
    <w:rsid w:val="00DD4C1E"/>
    <w:rsid w:val="00DD6E37"/>
    <w:rsid w:val="00DD71E0"/>
    <w:rsid w:val="00DE007E"/>
    <w:rsid w:val="00DE07A0"/>
    <w:rsid w:val="00DE2410"/>
    <w:rsid w:val="00DE2840"/>
    <w:rsid w:val="00DE2FE1"/>
    <w:rsid w:val="00DE3407"/>
    <w:rsid w:val="00DE5A40"/>
    <w:rsid w:val="00DE60E4"/>
    <w:rsid w:val="00DE6452"/>
    <w:rsid w:val="00DE6978"/>
    <w:rsid w:val="00DE780A"/>
    <w:rsid w:val="00DF0DA8"/>
    <w:rsid w:val="00DF1784"/>
    <w:rsid w:val="00DF1973"/>
    <w:rsid w:val="00DF1A62"/>
    <w:rsid w:val="00DF1CD9"/>
    <w:rsid w:val="00DF27EC"/>
    <w:rsid w:val="00DF3109"/>
    <w:rsid w:val="00DF4D39"/>
    <w:rsid w:val="00DF64AE"/>
    <w:rsid w:val="00DF7207"/>
    <w:rsid w:val="00DF75B5"/>
    <w:rsid w:val="00DF772E"/>
    <w:rsid w:val="00DF77F4"/>
    <w:rsid w:val="00E008E3"/>
    <w:rsid w:val="00E0092B"/>
    <w:rsid w:val="00E00953"/>
    <w:rsid w:val="00E0101D"/>
    <w:rsid w:val="00E02064"/>
    <w:rsid w:val="00E022A1"/>
    <w:rsid w:val="00E02F7A"/>
    <w:rsid w:val="00E04FD7"/>
    <w:rsid w:val="00E05BFE"/>
    <w:rsid w:val="00E06065"/>
    <w:rsid w:val="00E074DD"/>
    <w:rsid w:val="00E07993"/>
    <w:rsid w:val="00E11188"/>
    <w:rsid w:val="00E11930"/>
    <w:rsid w:val="00E11B57"/>
    <w:rsid w:val="00E120D1"/>
    <w:rsid w:val="00E144A6"/>
    <w:rsid w:val="00E14B3D"/>
    <w:rsid w:val="00E15E52"/>
    <w:rsid w:val="00E16480"/>
    <w:rsid w:val="00E16AF2"/>
    <w:rsid w:val="00E16D3F"/>
    <w:rsid w:val="00E17765"/>
    <w:rsid w:val="00E1784C"/>
    <w:rsid w:val="00E17CED"/>
    <w:rsid w:val="00E211CF"/>
    <w:rsid w:val="00E2240B"/>
    <w:rsid w:val="00E25A40"/>
    <w:rsid w:val="00E26D36"/>
    <w:rsid w:val="00E272B7"/>
    <w:rsid w:val="00E27A33"/>
    <w:rsid w:val="00E27C85"/>
    <w:rsid w:val="00E300A1"/>
    <w:rsid w:val="00E30777"/>
    <w:rsid w:val="00E30DD0"/>
    <w:rsid w:val="00E31021"/>
    <w:rsid w:val="00E3186D"/>
    <w:rsid w:val="00E3192E"/>
    <w:rsid w:val="00E33C0C"/>
    <w:rsid w:val="00E33C0D"/>
    <w:rsid w:val="00E34517"/>
    <w:rsid w:val="00E355A8"/>
    <w:rsid w:val="00E36697"/>
    <w:rsid w:val="00E374F6"/>
    <w:rsid w:val="00E40CC1"/>
    <w:rsid w:val="00E4233B"/>
    <w:rsid w:val="00E42444"/>
    <w:rsid w:val="00E42486"/>
    <w:rsid w:val="00E442BE"/>
    <w:rsid w:val="00E4459E"/>
    <w:rsid w:val="00E4494C"/>
    <w:rsid w:val="00E451DD"/>
    <w:rsid w:val="00E45C00"/>
    <w:rsid w:val="00E463C6"/>
    <w:rsid w:val="00E46CEA"/>
    <w:rsid w:val="00E47ED8"/>
    <w:rsid w:val="00E501C5"/>
    <w:rsid w:val="00E5068E"/>
    <w:rsid w:val="00E51E11"/>
    <w:rsid w:val="00E546B8"/>
    <w:rsid w:val="00E5588B"/>
    <w:rsid w:val="00E55E0B"/>
    <w:rsid w:val="00E560AE"/>
    <w:rsid w:val="00E5702A"/>
    <w:rsid w:val="00E5707D"/>
    <w:rsid w:val="00E57094"/>
    <w:rsid w:val="00E60C7E"/>
    <w:rsid w:val="00E60DF8"/>
    <w:rsid w:val="00E61353"/>
    <w:rsid w:val="00E62EFC"/>
    <w:rsid w:val="00E62F28"/>
    <w:rsid w:val="00E632F8"/>
    <w:rsid w:val="00E63DBA"/>
    <w:rsid w:val="00E65305"/>
    <w:rsid w:val="00E659F3"/>
    <w:rsid w:val="00E67332"/>
    <w:rsid w:val="00E67AFC"/>
    <w:rsid w:val="00E67D0A"/>
    <w:rsid w:val="00E67FED"/>
    <w:rsid w:val="00E70682"/>
    <w:rsid w:val="00E716D1"/>
    <w:rsid w:val="00E71809"/>
    <w:rsid w:val="00E71EF9"/>
    <w:rsid w:val="00E71F7F"/>
    <w:rsid w:val="00E72003"/>
    <w:rsid w:val="00E721EC"/>
    <w:rsid w:val="00E75174"/>
    <w:rsid w:val="00E760AD"/>
    <w:rsid w:val="00E77223"/>
    <w:rsid w:val="00E77BBE"/>
    <w:rsid w:val="00E8118F"/>
    <w:rsid w:val="00E8350B"/>
    <w:rsid w:val="00E8384B"/>
    <w:rsid w:val="00E850A0"/>
    <w:rsid w:val="00E85989"/>
    <w:rsid w:val="00E8631B"/>
    <w:rsid w:val="00E8683B"/>
    <w:rsid w:val="00E86EC0"/>
    <w:rsid w:val="00E87CCC"/>
    <w:rsid w:val="00E90971"/>
    <w:rsid w:val="00E910AF"/>
    <w:rsid w:val="00E91B4D"/>
    <w:rsid w:val="00E91FCF"/>
    <w:rsid w:val="00E928FB"/>
    <w:rsid w:val="00E93393"/>
    <w:rsid w:val="00E934A1"/>
    <w:rsid w:val="00E93A7B"/>
    <w:rsid w:val="00E93E95"/>
    <w:rsid w:val="00E940AC"/>
    <w:rsid w:val="00E9425C"/>
    <w:rsid w:val="00E95A31"/>
    <w:rsid w:val="00E95B0E"/>
    <w:rsid w:val="00EA244A"/>
    <w:rsid w:val="00EA6018"/>
    <w:rsid w:val="00EA6DC9"/>
    <w:rsid w:val="00EA7385"/>
    <w:rsid w:val="00EA751A"/>
    <w:rsid w:val="00EA782C"/>
    <w:rsid w:val="00EA7950"/>
    <w:rsid w:val="00EA7F39"/>
    <w:rsid w:val="00EB080B"/>
    <w:rsid w:val="00EB18C7"/>
    <w:rsid w:val="00EB1D6F"/>
    <w:rsid w:val="00EB3190"/>
    <w:rsid w:val="00EB3239"/>
    <w:rsid w:val="00EB3488"/>
    <w:rsid w:val="00EB355D"/>
    <w:rsid w:val="00EB417A"/>
    <w:rsid w:val="00EB480B"/>
    <w:rsid w:val="00EB6C5C"/>
    <w:rsid w:val="00EC09EC"/>
    <w:rsid w:val="00EC0D88"/>
    <w:rsid w:val="00EC2F45"/>
    <w:rsid w:val="00EC5E90"/>
    <w:rsid w:val="00EC7717"/>
    <w:rsid w:val="00ED04B6"/>
    <w:rsid w:val="00ED08A5"/>
    <w:rsid w:val="00ED1843"/>
    <w:rsid w:val="00ED1C2A"/>
    <w:rsid w:val="00ED5FA3"/>
    <w:rsid w:val="00ED6E8E"/>
    <w:rsid w:val="00ED7066"/>
    <w:rsid w:val="00EE24C1"/>
    <w:rsid w:val="00EE259F"/>
    <w:rsid w:val="00EE31FF"/>
    <w:rsid w:val="00EE3371"/>
    <w:rsid w:val="00EE3510"/>
    <w:rsid w:val="00EE426F"/>
    <w:rsid w:val="00EE565F"/>
    <w:rsid w:val="00EE70F4"/>
    <w:rsid w:val="00EF1937"/>
    <w:rsid w:val="00EF1F2F"/>
    <w:rsid w:val="00EF2CB2"/>
    <w:rsid w:val="00EF3325"/>
    <w:rsid w:val="00EF3461"/>
    <w:rsid w:val="00EF37E1"/>
    <w:rsid w:val="00EF4D66"/>
    <w:rsid w:val="00EF550B"/>
    <w:rsid w:val="00EF634C"/>
    <w:rsid w:val="00EF642B"/>
    <w:rsid w:val="00EF7C06"/>
    <w:rsid w:val="00F00CF3"/>
    <w:rsid w:val="00F01053"/>
    <w:rsid w:val="00F0310E"/>
    <w:rsid w:val="00F038D5"/>
    <w:rsid w:val="00F048A2"/>
    <w:rsid w:val="00F04C97"/>
    <w:rsid w:val="00F04E62"/>
    <w:rsid w:val="00F05D55"/>
    <w:rsid w:val="00F06038"/>
    <w:rsid w:val="00F10C9C"/>
    <w:rsid w:val="00F10DD1"/>
    <w:rsid w:val="00F11315"/>
    <w:rsid w:val="00F13B42"/>
    <w:rsid w:val="00F15702"/>
    <w:rsid w:val="00F15B31"/>
    <w:rsid w:val="00F15EF7"/>
    <w:rsid w:val="00F15F06"/>
    <w:rsid w:val="00F168B3"/>
    <w:rsid w:val="00F16AE6"/>
    <w:rsid w:val="00F171DB"/>
    <w:rsid w:val="00F174C8"/>
    <w:rsid w:val="00F17A7A"/>
    <w:rsid w:val="00F17A94"/>
    <w:rsid w:val="00F200B2"/>
    <w:rsid w:val="00F20FD9"/>
    <w:rsid w:val="00F22CC8"/>
    <w:rsid w:val="00F22FB7"/>
    <w:rsid w:val="00F23DFD"/>
    <w:rsid w:val="00F24492"/>
    <w:rsid w:val="00F277A4"/>
    <w:rsid w:val="00F27E50"/>
    <w:rsid w:val="00F3053F"/>
    <w:rsid w:val="00F3076A"/>
    <w:rsid w:val="00F30916"/>
    <w:rsid w:val="00F30D8A"/>
    <w:rsid w:val="00F334C1"/>
    <w:rsid w:val="00F339C3"/>
    <w:rsid w:val="00F34C66"/>
    <w:rsid w:val="00F40686"/>
    <w:rsid w:val="00F40FA0"/>
    <w:rsid w:val="00F414EF"/>
    <w:rsid w:val="00F41502"/>
    <w:rsid w:val="00F41C02"/>
    <w:rsid w:val="00F41C3D"/>
    <w:rsid w:val="00F41F6B"/>
    <w:rsid w:val="00F425BB"/>
    <w:rsid w:val="00F42ABF"/>
    <w:rsid w:val="00F44C61"/>
    <w:rsid w:val="00F45444"/>
    <w:rsid w:val="00F4636D"/>
    <w:rsid w:val="00F47A99"/>
    <w:rsid w:val="00F47E9B"/>
    <w:rsid w:val="00F50719"/>
    <w:rsid w:val="00F525DC"/>
    <w:rsid w:val="00F53263"/>
    <w:rsid w:val="00F54B70"/>
    <w:rsid w:val="00F54D52"/>
    <w:rsid w:val="00F56125"/>
    <w:rsid w:val="00F607C8"/>
    <w:rsid w:val="00F61305"/>
    <w:rsid w:val="00F61BCE"/>
    <w:rsid w:val="00F62B91"/>
    <w:rsid w:val="00F65AB5"/>
    <w:rsid w:val="00F65D8F"/>
    <w:rsid w:val="00F66E82"/>
    <w:rsid w:val="00F66F84"/>
    <w:rsid w:val="00F672D8"/>
    <w:rsid w:val="00F675C1"/>
    <w:rsid w:val="00F67BB2"/>
    <w:rsid w:val="00F67E8B"/>
    <w:rsid w:val="00F70FE1"/>
    <w:rsid w:val="00F7107F"/>
    <w:rsid w:val="00F71507"/>
    <w:rsid w:val="00F718DD"/>
    <w:rsid w:val="00F71AE8"/>
    <w:rsid w:val="00F724C9"/>
    <w:rsid w:val="00F72896"/>
    <w:rsid w:val="00F72928"/>
    <w:rsid w:val="00F73EAE"/>
    <w:rsid w:val="00F74CED"/>
    <w:rsid w:val="00F75171"/>
    <w:rsid w:val="00F75B27"/>
    <w:rsid w:val="00F75D20"/>
    <w:rsid w:val="00F76011"/>
    <w:rsid w:val="00F801A2"/>
    <w:rsid w:val="00F81905"/>
    <w:rsid w:val="00F82C97"/>
    <w:rsid w:val="00F8353A"/>
    <w:rsid w:val="00F8498B"/>
    <w:rsid w:val="00F8584C"/>
    <w:rsid w:val="00F85A3D"/>
    <w:rsid w:val="00F85F84"/>
    <w:rsid w:val="00F86866"/>
    <w:rsid w:val="00F871FB"/>
    <w:rsid w:val="00F91505"/>
    <w:rsid w:val="00F91A0C"/>
    <w:rsid w:val="00F92305"/>
    <w:rsid w:val="00F92F7C"/>
    <w:rsid w:val="00F94864"/>
    <w:rsid w:val="00F94DAA"/>
    <w:rsid w:val="00F95799"/>
    <w:rsid w:val="00F96514"/>
    <w:rsid w:val="00FA0BFC"/>
    <w:rsid w:val="00FA0DF5"/>
    <w:rsid w:val="00FA1202"/>
    <w:rsid w:val="00FA1F84"/>
    <w:rsid w:val="00FA355D"/>
    <w:rsid w:val="00FA3BEC"/>
    <w:rsid w:val="00FA4061"/>
    <w:rsid w:val="00FA41ED"/>
    <w:rsid w:val="00FA4D9E"/>
    <w:rsid w:val="00FA4FF8"/>
    <w:rsid w:val="00FA521E"/>
    <w:rsid w:val="00FA5674"/>
    <w:rsid w:val="00FA5793"/>
    <w:rsid w:val="00FA6A1D"/>
    <w:rsid w:val="00FA7293"/>
    <w:rsid w:val="00FA7695"/>
    <w:rsid w:val="00FA7F3D"/>
    <w:rsid w:val="00FB04EE"/>
    <w:rsid w:val="00FB1DD6"/>
    <w:rsid w:val="00FB1FEF"/>
    <w:rsid w:val="00FB2D34"/>
    <w:rsid w:val="00FB3142"/>
    <w:rsid w:val="00FB324D"/>
    <w:rsid w:val="00FB3D05"/>
    <w:rsid w:val="00FB4860"/>
    <w:rsid w:val="00FB6EEF"/>
    <w:rsid w:val="00FC04C5"/>
    <w:rsid w:val="00FC1C2F"/>
    <w:rsid w:val="00FC1DC8"/>
    <w:rsid w:val="00FC1EBB"/>
    <w:rsid w:val="00FC2D78"/>
    <w:rsid w:val="00FC2F1E"/>
    <w:rsid w:val="00FC38EF"/>
    <w:rsid w:val="00FC3D5B"/>
    <w:rsid w:val="00FC3EB8"/>
    <w:rsid w:val="00FC3EC0"/>
    <w:rsid w:val="00FC44EC"/>
    <w:rsid w:val="00FC45BC"/>
    <w:rsid w:val="00FC46D0"/>
    <w:rsid w:val="00FC4910"/>
    <w:rsid w:val="00FC5F89"/>
    <w:rsid w:val="00FC7B6A"/>
    <w:rsid w:val="00FD2560"/>
    <w:rsid w:val="00FD2E8C"/>
    <w:rsid w:val="00FD32F4"/>
    <w:rsid w:val="00FD42E7"/>
    <w:rsid w:val="00FD47B8"/>
    <w:rsid w:val="00FD68E1"/>
    <w:rsid w:val="00FD7B3C"/>
    <w:rsid w:val="00FE03BA"/>
    <w:rsid w:val="00FE03EA"/>
    <w:rsid w:val="00FE0695"/>
    <w:rsid w:val="00FE073C"/>
    <w:rsid w:val="00FE164D"/>
    <w:rsid w:val="00FE2A84"/>
    <w:rsid w:val="00FE2E16"/>
    <w:rsid w:val="00FE2F2B"/>
    <w:rsid w:val="00FE36B1"/>
    <w:rsid w:val="00FE3E52"/>
    <w:rsid w:val="00FE4CA2"/>
    <w:rsid w:val="00FE598F"/>
    <w:rsid w:val="00FE5E10"/>
    <w:rsid w:val="00FE76C4"/>
    <w:rsid w:val="00FE799F"/>
    <w:rsid w:val="00FE7F71"/>
    <w:rsid w:val="00FF0D3E"/>
    <w:rsid w:val="00FF1C15"/>
    <w:rsid w:val="00FF2781"/>
    <w:rsid w:val="00FF3148"/>
    <w:rsid w:val="00FF3782"/>
    <w:rsid w:val="00FF4032"/>
    <w:rsid w:val="00FF5006"/>
    <w:rsid w:val="00FF64CA"/>
    <w:rsid w:val="00FF6737"/>
    <w:rsid w:val="00FF674D"/>
    <w:rsid w:val="00FF6847"/>
    <w:rsid w:val="00FF6B5E"/>
    <w:rsid w:val="00FF7A7B"/>
    <w:rsid w:val="0155FF69"/>
    <w:rsid w:val="0230FB1D"/>
    <w:rsid w:val="026168F6"/>
    <w:rsid w:val="045D7E56"/>
    <w:rsid w:val="08DEFE31"/>
    <w:rsid w:val="0D4C5493"/>
    <w:rsid w:val="0D526441"/>
    <w:rsid w:val="0E69F823"/>
    <w:rsid w:val="0F43C766"/>
    <w:rsid w:val="103087A7"/>
    <w:rsid w:val="137F032C"/>
    <w:rsid w:val="1500B620"/>
    <w:rsid w:val="15AFD5A5"/>
    <w:rsid w:val="16B8951D"/>
    <w:rsid w:val="19BE8001"/>
    <w:rsid w:val="20E67D69"/>
    <w:rsid w:val="213D7C92"/>
    <w:rsid w:val="22EA8B6F"/>
    <w:rsid w:val="230F5993"/>
    <w:rsid w:val="23288521"/>
    <w:rsid w:val="2335B48D"/>
    <w:rsid w:val="24385E71"/>
    <w:rsid w:val="258D6371"/>
    <w:rsid w:val="25D1172E"/>
    <w:rsid w:val="26905892"/>
    <w:rsid w:val="296B282E"/>
    <w:rsid w:val="29FAC8C3"/>
    <w:rsid w:val="2A14B7F3"/>
    <w:rsid w:val="2AAE9B17"/>
    <w:rsid w:val="2C42172F"/>
    <w:rsid w:val="2DBC4C6B"/>
    <w:rsid w:val="316CB1BE"/>
    <w:rsid w:val="31995A74"/>
    <w:rsid w:val="33AE2462"/>
    <w:rsid w:val="33AFF441"/>
    <w:rsid w:val="34868028"/>
    <w:rsid w:val="34B67AC0"/>
    <w:rsid w:val="36280A11"/>
    <w:rsid w:val="3962B8EF"/>
    <w:rsid w:val="3B56245A"/>
    <w:rsid w:val="3C34466C"/>
    <w:rsid w:val="3DA328B8"/>
    <w:rsid w:val="3E3292C5"/>
    <w:rsid w:val="40636054"/>
    <w:rsid w:val="4327FCE8"/>
    <w:rsid w:val="43311F52"/>
    <w:rsid w:val="43BFC429"/>
    <w:rsid w:val="456211E9"/>
    <w:rsid w:val="46D0EA1E"/>
    <w:rsid w:val="4817FB12"/>
    <w:rsid w:val="493B0706"/>
    <w:rsid w:val="49DEAB0F"/>
    <w:rsid w:val="4F762B13"/>
    <w:rsid w:val="4F80031F"/>
    <w:rsid w:val="500837F6"/>
    <w:rsid w:val="50181962"/>
    <w:rsid w:val="51D6D9E9"/>
    <w:rsid w:val="51E7B13B"/>
    <w:rsid w:val="54A65E01"/>
    <w:rsid w:val="55C6ADB2"/>
    <w:rsid w:val="560C0C86"/>
    <w:rsid w:val="57F8273C"/>
    <w:rsid w:val="58B69423"/>
    <w:rsid w:val="59CE4E31"/>
    <w:rsid w:val="5BB9441B"/>
    <w:rsid w:val="5C11787E"/>
    <w:rsid w:val="5CBB1D21"/>
    <w:rsid w:val="5E604E0E"/>
    <w:rsid w:val="610708B2"/>
    <w:rsid w:val="62C0580F"/>
    <w:rsid w:val="636AE909"/>
    <w:rsid w:val="636CD07A"/>
    <w:rsid w:val="65E422E1"/>
    <w:rsid w:val="66A106C2"/>
    <w:rsid w:val="674096C1"/>
    <w:rsid w:val="6D805522"/>
    <w:rsid w:val="6E2E65E8"/>
    <w:rsid w:val="6E9590A5"/>
    <w:rsid w:val="6EBC44C3"/>
    <w:rsid w:val="71311C33"/>
    <w:rsid w:val="71FDB34A"/>
    <w:rsid w:val="7299B734"/>
    <w:rsid w:val="73FE69CB"/>
    <w:rsid w:val="745B9FCF"/>
    <w:rsid w:val="7481581D"/>
    <w:rsid w:val="74906C16"/>
    <w:rsid w:val="7676DE2C"/>
    <w:rsid w:val="76C57B82"/>
    <w:rsid w:val="77B5A61E"/>
    <w:rsid w:val="7ADF72FA"/>
    <w:rsid w:val="7C4A6565"/>
    <w:rsid w:val="7C8F6D57"/>
    <w:rsid w:val="7F0831DE"/>
    <w:rsid w:val="7FBEC2F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2263A"/>
  <w15:chartTrackingRefBased/>
  <w15:docId w15:val="{F2144752-E164-4377-A573-B357CFAA1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BFD"/>
  </w:style>
  <w:style w:type="paragraph" w:styleId="Heading1">
    <w:name w:val="heading 1"/>
    <w:basedOn w:val="Normal"/>
    <w:next w:val="Normal"/>
    <w:link w:val="Heading1Char"/>
    <w:uiPriority w:val="9"/>
    <w:qFormat/>
    <w:rsid w:val="00AB5B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5B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5B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5B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5B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5B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5B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5B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5B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B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5B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5B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5B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5B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5B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5B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5B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5BFD"/>
    <w:rPr>
      <w:rFonts w:eastAsiaTheme="majorEastAsia" w:cstheme="majorBidi"/>
      <w:color w:val="272727" w:themeColor="text1" w:themeTint="D8"/>
    </w:rPr>
  </w:style>
  <w:style w:type="paragraph" w:styleId="Title">
    <w:name w:val="Title"/>
    <w:basedOn w:val="Normal"/>
    <w:next w:val="Normal"/>
    <w:link w:val="TitleChar"/>
    <w:uiPriority w:val="10"/>
    <w:qFormat/>
    <w:rsid w:val="00AB5B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5B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5B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5B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5BFD"/>
    <w:pPr>
      <w:spacing w:before="160"/>
      <w:jc w:val="center"/>
    </w:pPr>
    <w:rPr>
      <w:i/>
      <w:iCs/>
      <w:color w:val="404040" w:themeColor="text1" w:themeTint="BF"/>
    </w:rPr>
  </w:style>
  <w:style w:type="character" w:customStyle="1" w:styleId="QuoteChar">
    <w:name w:val="Quote Char"/>
    <w:basedOn w:val="DefaultParagraphFont"/>
    <w:link w:val="Quote"/>
    <w:uiPriority w:val="29"/>
    <w:rsid w:val="00AB5BFD"/>
    <w:rPr>
      <w:i/>
      <w:iCs/>
      <w:color w:val="404040" w:themeColor="text1" w:themeTint="BF"/>
    </w:rPr>
  </w:style>
  <w:style w:type="paragraph" w:styleId="ListParagraph">
    <w:name w:val="List Paragraph"/>
    <w:basedOn w:val="Normal"/>
    <w:uiPriority w:val="34"/>
    <w:qFormat/>
    <w:rsid w:val="00AB5BFD"/>
    <w:pPr>
      <w:ind w:left="720"/>
      <w:contextualSpacing/>
    </w:pPr>
  </w:style>
  <w:style w:type="character" w:styleId="IntenseEmphasis">
    <w:name w:val="Intense Emphasis"/>
    <w:basedOn w:val="DefaultParagraphFont"/>
    <w:uiPriority w:val="21"/>
    <w:qFormat/>
    <w:rsid w:val="00AB5BFD"/>
    <w:rPr>
      <w:i/>
      <w:iCs/>
      <w:color w:val="0F4761" w:themeColor="accent1" w:themeShade="BF"/>
    </w:rPr>
  </w:style>
  <w:style w:type="paragraph" w:styleId="IntenseQuote">
    <w:name w:val="Intense Quote"/>
    <w:basedOn w:val="Normal"/>
    <w:next w:val="Normal"/>
    <w:link w:val="IntenseQuoteChar"/>
    <w:uiPriority w:val="30"/>
    <w:qFormat/>
    <w:rsid w:val="00AB5B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5BFD"/>
    <w:rPr>
      <w:i/>
      <w:iCs/>
      <w:color w:val="0F4761" w:themeColor="accent1" w:themeShade="BF"/>
    </w:rPr>
  </w:style>
  <w:style w:type="character" w:styleId="IntenseReference">
    <w:name w:val="Intense Reference"/>
    <w:basedOn w:val="DefaultParagraphFont"/>
    <w:uiPriority w:val="32"/>
    <w:qFormat/>
    <w:rsid w:val="00AB5BFD"/>
    <w:rPr>
      <w:b/>
      <w:bCs/>
      <w:smallCaps/>
      <w:color w:val="0F4761" w:themeColor="accent1" w:themeShade="BF"/>
      <w:spacing w:val="5"/>
    </w:rPr>
  </w:style>
  <w:style w:type="paragraph" w:customStyle="1" w:styleId="EndNoteBibliography">
    <w:name w:val="EndNote Bibliography"/>
    <w:basedOn w:val="Normal"/>
    <w:link w:val="EndNoteBibliographyChar"/>
    <w:rsid w:val="00AB5BF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B5BFD"/>
    <w:rPr>
      <w:rFonts w:ascii="Aptos" w:hAnsi="Aptos"/>
      <w:noProof/>
      <w:lang w:val="en-US"/>
    </w:rPr>
  </w:style>
  <w:style w:type="character" w:styleId="Hyperlink">
    <w:name w:val="Hyperlink"/>
    <w:basedOn w:val="DefaultParagraphFont"/>
    <w:uiPriority w:val="99"/>
    <w:unhideWhenUsed/>
    <w:rsid w:val="00AB5BFD"/>
    <w:rPr>
      <w:color w:val="467886" w:themeColor="hyperlink"/>
      <w:u w:val="single"/>
    </w:rPr>
  </w:style>
  <w:style w:type="paragraph" w:customStyle="1" w:styleId="EndNoteBibliographyTitle">
    <w:name w:val="EndNote Bibliography Title"/>
    <w:basedOn w:val="Normal"/>
    <w:link w:val="EndNoteBibliographyTitleChar"/>
    <w:rsid w:val="00AB5BF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B5BFD"/>
    <w:rPr>
      <w:rFonts w:ascii="Aptos" w:hAnsi="Aptos"/>
      <w:noProof/>
      <w:lang w:val="en-US"/>
    </w:rPr>
  </w:style>
  <w:style w:type="character" w:styleId="UnresolvedMention">
    <w:name w:val="Unresolved Mention"/>
    <w:basedOn w:val="DefaultParagraphFont"/>
    <w:uiPriority w:val="99"/>
    <w:semiHidden/>
    <w:unhideWhenUsed/>
    <w:rsid w:val="00AB5BFD"/>
    <w:rPr>
      <w:color w:val="605E5C"/>
      <w:shd w:val="clear" w:color="auto" w:fill="E1DFDD"/>
    </w:rPr>
  </w:style>
  <w:style w:type="character" w:styleId="CommentReference">
    <w:name w:val="annotation reference"/>
    <w:basedOn w:val="DefaultParagraphFont"/>
    <w:uiPriority w:val="99"/>
    <w:semiHidden/>
    <w:unhideWhenUsed/>
    <w:rsid w:val="00AB5BFD"/>
    <w:rPr>
      <w:sz w:val="16"/>
      <w:szCs w:val="16"/>
    </w:rPr>
  </w:style>
  <w:style w:type="paragraph" w:styleId="CommentText">
    <w:name w:val="annotation text"/>
    <w:basedOn w:val="Normal"/>
    <w:link w:val="CommentTextChar"/>
    <w:uiPriority w:val="99"/>
    <w:unhideWhenUsed/>
    <w:rsid w:val="00AB5BFD"/>
    <w:pPr>
      <w:spacing w:line="240" w:lineRule="auto"/>
    </w:pPr>
    <w:rPr>
      <w:sz w:val="20"/>
      <w:szCs w:val="20"/>
    </w:rPr>
  </w:style>
  <w:style w:type="character" w:customStyle="1" w:styleId="CommentTextChar">
    <w:name w:val="Comment Text Char"/>
    <w:basedOn w:val="DefaultParagraphFont"/>
    <w:link w:val="CommentText"/>
    <w:uiPriority w:val="99"/>
    <w:rsid w:val="00AB5BFD"/>
    <w:rPr>
      <w:sz w:val="20"/>
      <w:szCs w:val="20"/>
    </w:rPr>
  </w:style>
  <w:style w:type="paragraph" w:styleId="CommentSubject">
    <w:name w:val="annotation subject"/>
    <w:basedOn w:val="CommentText"/>
    <w:next w:val="CommentText"/>
    <w:link w:val="CommentSubjectChar"/>
    <w:uiPriority w:val="99"/>
    <w:semiHidden/>
    <w:unhideWhenUsed/>
    <w:rsid w:val="009F57C2"/>
    <w:rPr>
      <w:b/>
      <w:bCs/>
    </w:rPr>
  </w:style>
  <w:style w:type="character" w:customStyle="1" w:styleId="CommentSubjectChar">
    <w:name w:val="Comment Subject Char"/>
    <w:basedOn w:val="CommentTextChar"/>
    <w:link w:val="CommentSubject"/>
    <w:uiPriority w:val="99"/>
    <w:semiHidden/>
    <w:rsid w:val="009F57C2"/>
    <w:rPr>
      <w:b/>
      <w:bCs/>
      <w:sz w:val="20"/>
      <w:szCs w:val="20"/>
    </w:rPr>
  </w:style>
  <w:style w:type="character" w:styleId="Mention">
    <w:name w:val="Mention"/>
    <w:basedOn w:val="DefaultParagraphFont"/>
    <w:uiPriority w:val="99"/>
    <w:unhideWhenUsed/>
    <w:rsid w:val="009C5450"/>
    <w:rPr>
      <w:color w:val="2B579A"/>
      <w:shd w:val="clear" w:color="auto" w:fill="E1DFDD"/>
    </w:rPr>
  </w:style>
  <w:style w:type="paragraph" w:styleId="Revision">
    <w:name w:val="Revision"/>
    <w:hidden/>
    <w:uiPriority w:val="99"/>
    <w:semiHidden/>
    <w:rsid w:val="00D54630"/>
    <w:pPr>
      <w:spacing w:after="0" w:line="240" w:lineRule="auto"/>
    </w:pPr>
  </w:style>
  <w:style w:type="table" w:styleId="TableGrid">
    <w:name w:val="Table Grid"/>
    <w:basedOn w:val="TableNormal"/>
    <w:uiPriority w:val="39"/>
    <w:rsid w:val="008F2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B286B"/>
    <w:rPr>
      <w:color w:val="96607D" w:themeColor="followedHyperlink"/>
      <w:u w:val="single"/>
    </w:rPr>
  </w:style>
  <w:style w:type="paragraph" w:styleId="Header">
    <w:name w:val="header"/>
    <w:basedOn w:val="Normal"/>
    <w:link w:val="HeaderChar"/>
    <w:uiPriority w:val="99"/>
    <w:unhideWhenUsed/>
    <w:rsid w:val="00640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062F"/>
  </w:style>
  <w:style w:type="paragraph" w:styleId="Footer">
    <w:name w:val="footer"/>
    <w:basedOn w:val="Normal"/>
    <w:link w:val="FooterChar"/>
    <w:uiPriority w:val="99"/>
    <w:unhideWhenUsed/>
    <w:rsid w:val="00640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7784156">
      <w:bodyDiv w:val="1"/>
      <w:marLeft w:val="0"/>
      <w:marRight w:val="0"/>
      <w:marTop w:val="0"/>
      <w:marBottom w:val="0"/>
      <w:divBdr>
        <w:top w:val="none" w:sz="0" w:space="0" w:color="auto"/>
        <w:left w:val="none" w:sz="0" w:space="0" w:color="auto"/>
        <w:bottom w:val="none" w:sz="0" w:space="0" w:color="auto"/>
        <w:right w:val="none" w:sz="0" w:space="0" w:color="auto"/>
      </w:divBdr>
    </w:div>
    <w:div w:id="345253078">
      <w:bodyDiv w:val="1"/>
      <w:marLeft w:val="0"/>
      <w:marRight w:val="0"/>
      <w:marTop w:val="0"/>
      <w:marBottom w:val="0"/>
      <w:divBdr>
        <w:top w:val="none" w:sz="0" w:space="0" w:color="auto"/>
        <w:left w:val="none" w:sz="0" w:space="0" w:color="auto"/>
        <w:bottom w:val="none" w:sz="0" w:space="0" w:color="auto"/>
        <w:right w:val="none" w:sz="0" w:space="0" w:color="auto"/>
      </w:divBdr>
    </w:div>
    <w:div w:id="375130671">
      <w:bodyDiv w:val="1"/>
      <w:marLeft w:val="0"/>
      <w:marRight w:val="0"/>
      <w:marTop w:val="0"/>
      <w:marBottom w:val="0"/>
      <w:divBdr>
        <w:top w:val="none" w:sz="0" w:space="0" w:color="auto"/>
        <w:left w:val="none" w:sz="0" w:space="0" w:color="auto"/>
        <w:bottom w:val="none" w:sz="0" w:space="0" w:color="auto"/>
        <w:right w:val="none" w:sz="0" w:space="0" w:color="auto"/>
      </w:divBdr>
    </w:div>
    <w:div w:id="658312181">
      <w:bodyDiv w:val="1"/>
      <w:marLeft w:val="0"/>
      <w:marRight w:val="0"/>
      <w:marTop w:val="0"/>
      <w:marBottom w:val="0"/>
      <w:divBdr>
        <w:top w:val="none" w:sz="0" w:space="0" w:color="auto"/>
        <w:left w:val="none" w:sz="0" w:space="0" w:color="auto"/>
        <w:bottom w:val="none" w:sz="0" w:space="0" w:color="auto"/>
        <w:right w:val="none" w:sz="0" w:space="0" w:color="auto"/>
      </w:divBdr>
    </w:div>
    <w:div w:id="821503074">
      <w:bodyDiv w:val="1"/>
      <w:marLeft w:val="0"/>
      <w:marRight w:val="0"/>
      <w:marTop w:val="0"/>
      <w:marBottom w:val="0"/>
      <w:divBdr>
        <w:top w:val="none" w:sz="0" w:space="0" w:color="auto"/>
        <w:left w:val="none" w:sz="0" w:space="0" w:color="auto"/>
        <w:bottom w:val="none" w:sz="0" w:space="0" w:color="auto"/>
        <w:right w:val="none" w:sz="0" w:space="0" w:color="auto"/>
      </w:divBdr>
    </w:div>
    <w:div w:id="940645345">
      <w:bodyDiv w:val="1"/>
      <w:marLeft w:val="0"/>
      <w:marRight w:val="0"/>
      <w:marTop w:val="0"/>
      <w:marBottom w:val="0"/>
      <w:divBdr>
        <w:top w:val="none" w:sz="0" w:space="0" w:color="auto"/>
        <w:left w:val="none" w:sz="0" w:space="0" w:color="auto"/>
        <w:bottom w:val="none" w:sz="0" w:space="0" w:color="auto"/>
        <w:right w:val="none" w:sz="0" w:space="0" w:color="auto"/>
      </w:divBdr>
    </w:div>
    <w:div w:id="1224636340">
      <w:bodyDiv w:val="1"/>
      <w:marLeft w:val="0"/>
      <w:marRight w:val="0"/>
      <w:marTop w:val="0"/>
      <w:marBottom w:val="0"/>
      <w:divBdr>
        <w:top w:val="none" w:sz="0" w:space="0" w:color="auto"/>
        <w:left w:val="none" w:sz="0" w:space="0" w:color="auto"/>
        <w:bottom w:val="none" w:sz="0" w:space="0" w:color="auto"/>
        <w:right w:val="none" w:sz="0" w:space="0" w:color="auto"/>
      </w:divBdr>
    </w:div>
    <w:div w:id="1323465936">
      <w:bodyDiv w:val="1"/>
      <w:marLeft w:val="0"/>
      <w:marRight w:val="0"/>
      <w:marTop w:val="0"/>
      <w:marBottom w:val="0"/>
      <w:divBdr>
        <w:top w:val="none" w:sz="0" w:space="0" w:color="auto"/>
        <w:left w:val="none" w:sz="0" w:space="0" w:color="auto"/>
        <w:bottom w:val="none" w:sz="0" w:space="0" w:color="auto"/>
        <w:right w:val="none" w:sz="0" w:space="0" w:color="auto"/>
      </w:divBdr>
    </w:div>
    <w:div w:id="1411777125">
      <w:bodyDiv w:val="1"/>
      <w:marLeft w:val="0"/>
      <w:marRight w:val="0"/>
      <w:marTop w:val="0"/>
      <w:marBottom w:val="0"/>
      <w:divBdr>
        <w:top w:val="none" w:sz="0" w:space="0" w:color="auto"/>
        <w:left w:val="none" w:sz="0" w:space="0" w:color="auto"/>
        <w:bottom w:val="none" w:sz="0" w:space="0" w:color="auto"/>
        <w:right w:val="none" w:sz="0" w:space="0" w:color="auto"/>
      </w:divBdr>
    </w:div>
    <w:div w:id="1594051640">
      <w:bodyDiv w:val="1"/>
      <w:marLeft w:val="0"/>
      <w:marRight w:val="0"/>
      <w:marTop w:val="0"/>
      <w:marBottom w:val="0"/>
      <w:divBdr>
        <w:top w:val="none" w:sz="0" w:space="0" w:color="auto"/>
        <w:left w:val="none" w:sz="0" w:space="0" w:color="auto"/>
        <w:bottom w:val="none" w:sz="0" w:space="0" w:color="auto"/>
        <w:right w:val="none" w:sz="0" w:space="0" w:color="auto"/>
      </w:divBdr>
    </w:div>
    <w:div w:id="1731265571">
      <w:bodyDiv w:val="1"/>
      <w:marLeft w:val="0"/>
      <w:marRight w:val="0"/>
      <w:marTop w:val="0"/>
      <w:marBottom w:val="0"/>
      <w:divBdr>
        <w:top w:val="none" w:sz="0" w:space="0" w:color="auto"/>
        <w:left w:val="none" w:sz="0" w:space="0" w:color="auto"/>
        <w:bottom w:val="none" w:sz="0" w:space="0" w:color="auto"/>
        <w:right w:val="none" w:sz="0" w:space="0" w:color="auto"/>
      </w:divBdr>
    </w:div>
    <w:div w:id="2108499643">
      <w:bodyDiv w:val="1"/>
      <w:marLeft w:val="0"/>
      <w:marRight w:val="0"/>
      <w:marTop w:val="0"/>
      <w:marBottom w:val="0"/>
      <w:divBdr>
        <w:top w:val="none" w:sz="0" w:space="0" w:color="auto"/>
        <w:left w:val="none" w:sz="0" w:space="0" w:color="auto"/>
        <w:bottom w:val="none" w:sz="0" w:space="0" w:color="auto"/>
        <w:right w:val="none" w:sz="0" w:space="0" w:color="auto"/>
      </w:divBdr>
    </w:div>
    <w:div w:id="2136093070">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who.int/publications/m/item/adverse-childhood-experiences-international-questionnaire-(ace-iq)"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g.hales@dundee.ac.uk" TargetMode="External"/><Relationship Id="rId5" Type="http://schemas.openxmlformats.org/officeDocument/2006/relationships/numbering" Target="numbering.xml"/><Relationship Id="rId15" Type="http://schemas.openxmlformats.org/officeDocument/2006/relationships/image" Target="media/image3.sv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9990FB49C9134A850E6553B234458F" ma:contentTypeVersion="19" ma:contentTypeDescription="Create a new document." ma:contentTypeScope="" ma:versionID="114cfb68be4bd7af9f3c4d5e3ba2c6dc">
  <xsd:schema xmlns:xsd="http://www.w3.org/2001/XMLSchema" xmlns:xs="http://www.w3.org/2001/XMLSchema" xmlns:p="http://schemas.microsoft.com/office/2006/metadata/properties" xmlns:ns3="93e1a4ff-8964-4a69-82aa-a6ae8e76f3bb" xmlns:ns4="ef82ad94-d9c5-4f1c-80c3-e3984065e9aa" targetNamespace="http://schemas.microsoft.com/office/2006/metadata/properties" ma:root="true" ma:fieldsID="444332fdf8402bcbcb4d0096489cff87" ns3:_="" ns4:_="">
    <xsd:import namespace="93e1a4ff-8964-4a69-82aa-a6ae8e76f3bb"/>
    <xsd:import namespace="ef82ad94-d9c5-4f1c-80c3-e3984065e9a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e1a4ff-8964-4a69-82aa-a6ae8e76f3b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82ad94-d9c5-4f1c-80c3-e3984065e9a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3e1a4ff-8964-4a69-82aa-a6ae8e76f3b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21910-D954-4D83-A422-5938A2BF5B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e1a4ff-8964-4a69-82aa-a6ae8e76f3bb"/>
    <ds:schemaRef ds:uri="ef82ad94-d9c5-4f1c-80c3-e3984065e9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33E065-B749-4092-A2CC-30FA9B995E9C}">
  <ds:schemaRefs>
    <ds:schemaRef ds:uri="http://schemas.microsoft.com/sharepoint/v3/contenttype/forms"/>
  </ds:schemaRefs>
</ds:datastoreItem>
</file>

<file path=customXml/itemProps3.xml><?xml version="1.0" encoding="utf-8"?>
<ds:datastoreItem xmlns:ds="http://schemas.openxmlformats.org/officeDocument/2006/customXml" ds:itemID="{A5B48651-17DA-451B-8ECC-8CBE504FD00C}">
  <ds:schemaRefs>
    <ds:schemaRef ds:uri="http://schemas.microsoft.com/office/2006/metadata/properties"/>
    <ds:schemaRef ds:uri="http://schemas.microsoft.com/office/infopath/2007/PartnerControls"/>
    <ds:schemaRef ds:uri="93e1a4ff-8964-4a69-82aa-a6ae8e76f3bb"/>
  </ds:schemaRefs>
</ds:datastoreItem>
</file>

<file path=customXml/itemProps4.xml><?xml version="1.0" encoding="utf-8"?>
<ds:datastoreItem xmlns:ds="http://schemas.openxmlformats.org/officeDocument/2006/customXml" ds:itemID="{11F01739-F5D3-49B3-A716-6B59A8576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10508</Words>
  <Characters>64105</Characters>
  <Application>Microsoft Office Word</Application>
  <DocSecurity>0</DocSecurity>
  <Lines>3770</Lines>
  <Paragraphs>1522</Paragraphs>
  <ScaleCrop>false</ScaleCrop>
  <Company/>
  <LinksUpToDate>false</LinksUpToDate>
  <CharactersWithSpaces>7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ussell (Staff)</dc:creator>
  <cp:keywords/>
  <dc:description/>
  <cp:lastModifiedBy>Timothy Hales (Staff)</cp:lastModifiedBy>
  <cp:revision>2</cp:revision>
  <dcterms:created xsi:type="dcterms:W3CDTF">2025-12-03T10:07:00Z</dcterms:created>
  <dcterms:modified xsi:type="dcterms:W3CDTF">2025-12-03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4-25T13:35:16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6ecc4167-8ba8-4e36-a93b-0455230b62a0</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y fmtid="{D5CDD505-2E9C-101B-9397-08002B2CF9AE}" pid="10" name="ContentTypeId">
    <vt:lpwstr>0x010100FB9990FB49C9134A850E6553B234458F</vt:lpwstr>
  </property>
</Properties>
</file>